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3351B" w14:textId="1E1B6963" w:rsidR="00C80581" w:rsidRDefault="00C80581" w:rsidP="00C80581">
      <w:pPr>
        <w:widowControl w:val="0"/>
        <w:autoSpaceDE w:val="0"/>
        <w:autoSpaceDN w:val="0"/>
        <w:adjustRightInd w:val="0"/>
        <w:spacing w:before="240" w:after="120" w:line="360" w:lineRule="auto"/>
        <w:jc w:val="center"/>
        <w:rPr>
          <w:rFonts w:ascii="Arial" w:hAnsi="Arial" w:cs="Arial"/>
          <w:b/>
          <w:iCs/>
          <w:color w:val="000000" w:themeColor="text1"/>
          <w:sz w:val="32"/>
          <w:szCs w:val="32"/>
          <w:lang w:val="en-GB"/>
        </w:rPr>
      </w:pPr>
      <w:r>
        <w:rPr>
          <w:rFonts w:ascii="Arial" w:hAnsi="Arial" w:cs="Arial"/>
          <w:b/>
          <w:iCs/>
          <w:color w:val="000000" w:themeColor="text1"/>
          <w:sz w:val="32"/>
          <w:szCs w:val="32"/>
          <w:lang w:val="en-GB"/>
        </w:rPr>
        <w:t>Supplementary Material</w:t>
      </w:r>
      <w:bookmarkStart w:id="0" w:name="_GoBack"/>
      <w:bookmarkEnd w:id="0"/>
    </w:p>
    <w:p w14:paraId="35953049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before="240" w:after="120" w:line="360" w:lineRule="auto"/>
        <w:jc w:val="center"/>
        <w:rPr>
          <w:rFonts w:ascii="Arial" w:hAnsi="Arial" w:cs="Arial" w:hint="eastAsia"/>
          <w:b/>
          <w:iCs/>
          <w:color w:val="000000" w:themeColor="text1"/>
          <w:sz w:val="32"/>
          <w:szCs w:val="32"/>
          <w:lang w:val="en-GB"/>
        </w:rPr>
      </w:pPr>
    </w:p>
    <w:p w14:paraId="72EF0BA3" w14:textId="77777777" w:rsidR="00C80581" w:rsidRDefault="00C80581" w:rsidP="00C80581">
      <w:pPr>
        <w:widowControl w:val="0"/>
        <w:autoSpaceDE w:val="0"/>
        <w:autoSpaceDN w:val="0"/>
        <w:adjustRightInd w:val="0"/>
        <w:spacing w:before="240" w:after="120" w:line="360" w:lineRule="auto"/>
        <w:jc w:val="center"/>
        <w:rPr>
          <w:rFonts w:ascii="Arial" w:hAnsi="Arial" w:cs="Arial"/>
          <w:b/>
          <w:iCs/>
          <w:color w:val="000000" w:themeColor="text1"/>
          <w:sz w:val="28"/>
          <w:szCs w:val="28"/>
          <w:lang w:val="en-GB"/>
        </w:rPr>
      </w:pPr>
      <w:r w:rsidRPr="00C80581">
        <w:rPr>
          <w:rFonts w:ascii="Arial" w:hAnsi="Arial" w:cs="Arial"/>
          <w:b/>
          <w:iCs/>
          <w:color w:val="000000" w:themeColor="text1"/>
          <w:sz w:val="28"/>
          <w:szCs w:val="28"/>
          <w:lang w:val="en-GB"/>
        </w:rPr>
        <w:t>Smoking, alcohol and diet in relation to risk of pancreatic cancer in China: a prospective study of 0.5 million people</w:t>
      </w:r>
    </w:p>
    <w:p w14:paraId="376A3351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before="240" w:after="120" w:line="360" w:lineRule="auto"/>
        <w:jc w:val="center"/>
        <w:rPr>
          <w:rFonts w:ascii="Arial" w:hAnsi="Arial" w:cs="Arial" w:hint="eastAsia"/>
          <w:b/>
          <w:iCs/>
          <w:color w:val="000000" w:themeColor="text1"/>
          <w:sz w:val="28"/>
          <w:szCs w:val="28"/>
          <w:lang w:val="en-GB"/>
        </w:rPr>
      </w:pPr>
    </w:p>
    <w:p w14:paraId="79201D66" w14:textId="16C2431B" w:rsidR="00C80581" w:rsidRPr="00C80581" w:rsidRDefault="00C80581" w:rsidP="00C80581">
      <w:pPr>
        <w:widowControl w:val="0"/>
        <w:autoSpaceDE w:val="0"/>
        <w:autoSpaceDN w:val="0"/>
        <w:adjustRightInd w:val="0"/>
        <w:spacing w:before="240" w:after="120" w:line="360" w:lineRule="auto"/>
        <w:jc w:val="center"/>
        <w:rPr>
          <w:rFonts w:ascii="Arial" w:hAnsi="Arial" w:cs="Arial"/>
          <w:b/>
          <w:iCs/>
          <w:color w:val="000000" w:themeColor="text1"/>
          <w:sz w:val="28"/>
          <w:szCs w:val="28"/>
          <w:lang w:val="en-GB"/>
        </w:rPr>
      </w:pPr>
      <w:r w:rsidRPr="00C80581">
        <w:rPr>
          <w:rFonts w:ascii="Arial" w:hAnsi="Arial" w:cs="Arial" w:hint="eastAsia"/>
          <w:b/>
          <w:iCs/>
          <w:color w:val="000000" w:themeColor="text1"/>
          <w:sz w:val="28"/>
          <w:szCs w:val="28"/>
          <w:lang w:val="en-GB"/>
        </w:rPr>
        <w:t>Cancer Medicine</w:t>
      </w:r>
    </w:p>
    <w:p w14:paraId="579E6E5D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before="360" w:after="120" w:line="480" w:lineRule="auto"/>
        <w:jc w:val="center"/>
        <w:rPr>
          <w:rFonts w:ascii="Arial" w:hAnsi="Arial" w:cs="Arial"/>
          <w:color w:val="000000" w:themeColor="text1"/>
          <w:lang w:val="en-GB"/>
        </w:rPr>
      </w:pPr>
      <w:r w:rsidRPr="00C80581">
        <w:rPr>
          <w:rFonts w:ascii="Arial" w:hAnsi="Arial" w:cs="Arial"/>
          <w:color w:val="000000" w:themeColor="text1"/>
          <w:lang w:val="en-GB"/>
        </w:rPr>
        <w:t>Running title:</w:t>
      </w:r>
      <w:r w:rsidRPr="00C80581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Pr="00C80581">
        <w:rPr>
          <w:rFonts w:ascii="Arial" w:hAnsi="Arial" w:cs="Arial"/>
          <w:color w:val="000000" w:themeColor="text1"/>
          <w:lang w:val="en-GB"/>
        </w:rPr>
        <w:t>Smoking, alcohol, diet and pancreatic cancer</w:t>
      </w:r>
    </w:p>
    <w:p w14:paraId="73FCD341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Arial" w:hAnsi="Arial" w:cs="Arial"/>
          <w:color w:val="000000" w:themeColor="text1"/>
          <w:lang w:val="en-GB"/>
        </w:rPr>
      </w:pPr>
      <w:r w:rsidRPr="00C80581">
        <w:rPr>
          <w:rFonts w:ascii="Arial" w:hAnsi="Arial" w:cs="Arial"/>
          <w:color w:val="000000" w:themeColor="text1"/>
          <w:lang w:val="en-GB"/>
        </w:rPr>
        <w:t>Yuanjie Pang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C80581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Pr="00C80581">
        <w:rPr>
          <w:rFonts w:ascii="Arial" w:hAnsi="Arial" w:cs="Arial"/>
          <w:color w:val="000000" w:themeColor="text1"/>
          <w:lang w:val="en-GB"/>
        </w:rPr>
        <w:t>ScM</w:t>
      </w:r>
      <w:proofErr w:type="spellEnd"/>
      <w:r w:rsidRPr="00C80581">
        <w:rPr>
          <w:rFonts w:ascii="Arial" w:hAnsi="Arial" w:cs="Arial"/>
          <w:color w:val="000000" w:themeColor="text1"/>
          <w:lang w:val="en-GB"/>
        </w:rPr>
        <w:t>; Michael V Holmes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C80581">
        <w:rPr>
          <w:rFonts w:ascii="Arial" w:hAnsi="Arial" w:cs="Arial"/>
          <w:color w:val="000000" w:themeColor="text1"/>
          <w:lang w:val="en-GB"/>
        </w:rPr>
        <w:t>, MD, PhD; Yu Guo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3</w:t>
      </w:r>
      <w:r w:rsidRPr="00C80581">
        <w:rPr>
          <w:rFonts w:ascii="Arial" w:hAnsi="Arial" w:cs="Arial"/>
          <w:color w:val="000000" w:themeColor="text1"/>
          <w:lang w:val="en-GB"/>
        </w:rPr>
        <w:t>, MSc; Ling Yang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C80581">
        <w:rPr>
          <w:rFonts w:ascii="Arial" w:hAnsi="Arial" w:cs="Arial"/>
          <w:color w:val="000000" w:themeColor="text1"/>
          <w:lang w:val="en-GB"/>
        </w:rPr>
        <w:t>, PhD; Zheng Bian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3</w:t>
      </w:r>
      <w:r w:rsidRPr="00C80581">
        <w:rPr>
          <w:rFonts w:ascii="Arial" w:hAnsi="Arial" w:cs="Arial"/>
          <w:color w:val="000000" w:themeColor="text1"/>
          <w:lang w:val="en-GB"/>
        </w:rPr>
        <w:t xml:space="preserve">, MSc; </w:t>
      </w:r>
      <w:proofErr w:type="spellStart"/>
      <w:r w:rsidRPr="00C80581">
        <w:rPr>
          <w:rFonts w:ascii="Arial" w:hAnsi="Arial" w:cs="Arial"/>
          <w:color w:val="000000" w:themeColor="text1"/>
          <w:lang w:val="en-GB"/>
        </w:rPr>
        <w:t>Yiping</w:t>
      </w:r>
      <w:proofErr w:type="spellEnd"/>
      <w:r w:rsidRPr="00C80581">
        <w:rPr>
          <w:rFonts w:ascii="Arial" w:hAnsi="Arial" w:cs="Arial"/>
          <w:color w:val="000000" w:themeColor="text1"/>
          <w:lang w:val="en-GB"/>
        </w:rPr>
        <w:t xml:space="preserve"> Chen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C80581">
        <w:rPr>
          <w:rFonts w:ascii="Arial" w:hAnsi="Arial" w:cs="Arial"/>
          <w:color w:val="000000" w:themeColor="text1"/>
          <w:lang w:val="en-GB"/>
        </w:rPr>
        <w:t xml:space="preserve">, DPhil; </w:t>
      </w:r>
      <w:proofErr w:type="spellStart"/>
      <w:r w:rsidRPr="00C80581">
        <w:rPr>
          <w:rFonts w:ascii="Arial" w:hAnsi="Arial" w:cs="Arial"/>
          <w:color w:val="000000" w:themeColor="text1"/>
          <w:lang w:val="en-GB"/>
        </w:rPr>
        <w:t>Andri</w:t>
      </w:r>
      <w:proofErr w:type="spellEnd"/>
      <w:r w:rsidRPr="00C80581">
        <w:rPr>
          <w:rFonts w:ascii="Arial" w:hAnsi="Arial" w:cs="Arial"/>
          <w:color w:val="000000" w:themeColor="text1"/>
          <w:lang w:val="en-GB"/>
        </w:rPr>
        <w:t xml:space="preserve"> Iona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C80581">
        <w:rPr>
          <w:rFonts w:ascii="Arial" w:hAnsi="Arial" w:cs="Arial"/>
          <w:color w:val="000000" w:themeColor="text1"/>
          <w:lang w:val="en-GB"/>
        </w:rPr>
        <w:t>, MSc; Iona Y Millwood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C80581">
        <w:rPr>
          <w:rFonts w:ascii="Arial" w:hAnsi="Arial" w:cs="Arial"/>
          <w:color w:val="000000" w:themeColor="text1"/>
          <w:lang w:val="en-GB"/>
        </w:rPr>
        <w:t>, DPhil; Fiona Bragg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C80581">
        <w:rPr>
          <w:rFonts w:ascii="Arial" w:hAnsi="Arial" w:cs="Arial"/>
          <w:color w:val="000000" w:themeColor="text1"/>
          <w:lang w:val="en-GB"/>
        </w:rPr>
        <w:t xml:space="preserve">, DPhil; </w:t>
      </w:r>
      <w:proofErr w:type="spellStart"/>
      <w:r w:rsidRPr="00C80581">
        <w:rPr>
          <w:rFonts w:ascii="Arial" w:hAnsi="Arial" w:cs="Arial"/>
          <w:color w:val="000000" w:themeColor="text1"/>
          <w:lang w:val="en-GB"/>
        </w:rPr>
        <w:t>Junshi</w:t>
      </w:r>
      <w:proofErr w:type="spellEnd"/>
      <w:r w:rsidRPr="00C80581">
        <w:rPr>
          <w:rFonts w:ascii="Arial" w:hAnsi="Arial" w:cs="Arial"/>
          <w:color w:val="000000" w:themeColor="text1"/>
          <w:lang w:val="en-GB"/>
        </w:rPr>
        <w:t xml:space="preserve"> Chen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5</w:t>
      </w:r>
      <w:r w:rsidRPr="00C80581">
        <w:rPr>
          <w:rFonts w:ascii="Arial" w:hAnsi="Arial" w:cs="Arial"/>
          <w:color w:val="000000" w:themeColor="text1"/>
          <w:lang w:val="en-GB"/>
        </w:rPr>
        <w:t>, MD; Liming Li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3,4</w:t>
      </w:r>
      <w:r w:rsidRPr="00C80581">
        <w:rPr>
          <w:rFonts w:ascii="Arial" w:hAnsi="Arial" w:cs="Arial"/>
          <w:color w:val="000000" w:themeColor="text1"/>
          <w:lang w:val="en-GB"/>
        </w:rPr>
        <w:t>, MD, MPH; Christiana Kartsonaki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C80581">
        <w:rPr>
          <w:rFonts w:ascii="Arial" w:hAnsi="Arial" w:cs="Arial"/>
          <w:color w:val="000000" w:themeColor="text1"/>
          <w:lang w:val="en-GB"/>
        </w:rPr>
        <w:t>,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 xml:space="preserve"> </w:t>
      </w:r>
      <w:r w:rsidRPr="00C80581">
        <w:rPr>
          <w:rFonts w:ascii="Arial" w:hAnsi="Arial" w:cs="Arial"/>
          <w:color w:val="000000" w:themeColor="text1"/>
          <w:lang w:val="en-GB"/>
        </w:rPr>
        <w:t xml:space="preserve">DPhil; </w:t>
      </w:r>
      <w:proofErr w:type="spellStart"/>
      <w:r w:rsidRPr="00C80581">
        <w:rPr>
          <w:rFonts w:ascii="Arial" w:hAnsi="Arial" w:cs="Arial"/>
          <w:color w:val="000000" w:themeColor="text1"/>
          <w:lang w:val="en-GB"/>
        </w:rPr>
        <w:t>Zhengming</w:t>
      </w:r>
      <w:proofErr w:type="spellEnd"/>
      <w:r w:rsidRPr="00C80581">
        <w:rPr>
          <w:rFonts w:ascii="Arial" w:hAnsi="Arial" w:cs="Arial"/>
          <w:color w:val="000000" w:themeColor="text1"/>
          <w:lang w:val="en-GB"/>
        </w:rPr>
        <w:t xml:space="preserve"> Chen</w:t>
      </w:r>
      <w:r w:rsidRPr="00C80581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C80581">
        <w:rPr>
          <w:rFonts w:ascii="Arial" w:hAnsi="Arial" w:cs="Arial"/>
          <w:color w:val="000000" w:themeColor="text1"/>
          <w:lang w:val="en-GB"/>
        </w:rPr>
        <w:t>, DPhil</w:t>
      </w:r>
    </w:p>
    <w:p w14:paraId="45414CEA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Arial" w:hAnsi="Arial" w:cs="Arial"/>
          <w:b/>
          <w:color w:val="000000" w:themeColor="text1"/>
          <w:lang w:val="en-GB"/>
        </w:rPr>
      </w:pPr>
    </w:p>
    <w:p w14:paraId="753080DA" w14:textId="77777777" w:rsidR="00C80581" w:rsidRPr="00C80581" w:rsidRDefault="00C80581" w:rsidP="00C80581">
      <w:pPr>
        <w:widowControl w:val="0"/>
        <w:numPr>
          <w:ilvl w:val="0"/>
          <w:numId w:val="43"/>
        </w:numPr>
        <w:tabs>
          <w:tab w:val="clear" w:pos="360"/>
          <w:tab w:val="num" w:pos="426"/>
        </w:tabs>
        <w:autoSpaceDE w:val="0"/>
        <w:autoSpaceDN w:val="0"/>
        <w:adjustRightInd w:val="0"/>
        <w:spacing w:before="120" w:after="120" w:line="240" w:lineRule="auto"/>
        <w:rPr>
          <w:rFonts w:ascii="Arial" w:hAnsi="Arial" w:cs="Arial"/>
          <w:color w:val="000000" w:themeColor="text1"/>
          <w:lang w:val="en-GB"/>
        </w:rPr>
      </w:pPr>
      <w:r w:rsidRPr="00C80581">
        <w:rPr>
          <w:rFonts w:ascii="Arial" w:hAnsi="Arial" w:cs="Arial"/>
          <w:color w:val="000000" w:themeColor="text1"/>
          <w:lang w:val="en-GB"/>
        </w:rPr>
        <w:t>Clinical Trial Service Unit &amp; Epidemiological Studies Unit (CTSU), Nuffield Department of Population Health, University of Oxford, Oxford, UK</w:t>
      </w:r>
    </w:p>
    <w:p w14:paraId="60CC0ED9" w14:textId="77777777" w:rsidR="00C80581" w:rsidRPr="00C80581" w:rsidRDefault="00C80581" w:rsidP="00C80581">
      <w:pPr>
        <w:widowControl w:val="0"/>
        <w:numPr>
          <w:ilvl w:val="0"/>
          <w:numId w:val="43"/>
        </w:numPr>
        <w:tabs>
          <w:tab w:val="clear" w:pos="360"/>
          <w:tab w:val="num" w:pos="426"/>
        </w:tabs>
        <w:autoSpaceDE w:val="0"/>
        <w:autoSpaceDN w:val="0"/>
        <w:adjustRightInd w:val="0"/>
        <w:spacing w:before="240" w:after="120" w:line="240" w:lineRule="auto"/>
        <w:rPr>
          <w:rFonts w:ascii="Arial" w:hAnsi="Arial" w:cs="Arial"/>
          <w:color w:val="000000" w:themeColor="text1"/>
          <w:lang w:val="en-GB"/>
        </w:rPr>
      </w:pPr>
      <w:r w:rsidRPr="00C80581">
        <w:rPr>
          <w:rFonts w:ascii="Arial" w:hAnsi="Arial" w:cs="Arial"/>
          <w:color w:val="000000" w:themeColor="text1"/>
          <w:lang w:val="en-GB"/>
        </w:rPr>
        <w:t>Medical Research Council Population Health Research Unit (MRC PHRU), Nuffield Department of Population Health, University of Oxford, Oxford, UK</w:t>
      </w:r>
    </w:p>
    <w:p w14:paraId="0F628B27" w14:textId="77777777" w:rsidR="00C80581" w:rsidRPr="00C80581" w:rsidRDefault="00C80581" w:rsidP="00C80581">
      <w:pPr>
        <w:widowControl w:val="0"/>
        <w:numPr>
          <w:ilvl w:val="0"/>
          <w:numId w:val="43"/>
        </w:numPr>
        <w:tabs>
          <w:tab w:val="clear" w:pos="360"/>
          <w:tab w:val="num" w:pos="426"/>
        </w:tabs>
        <w:autoSpaceDE w:val="0"/>
        <w:autoSpaceDN w:val="0"/>
        <w:adjustRightInd w:val="0"/>
        <w:spacing w:before="240" w:after="120" w:line="240" w:lineRule="auto"/>
        <w:rPr>
          <w:rFonts w:ascii="Arial" w:hAnsi="Arial" w:cs="Arial"/>
          <w:color w:val="000000" w:themeColor="text1"/>
          <w:lang w:val="en-GB"/>
        </w:rPr>
      </w:pPr>
      <w:r w:rsidRPr="00C80581">
        <w:rPr>
          <w:rFonts w:ascii="Arial" w:hAnsi="Arial" w:cs="Arial"/>
          <w:color w:val="000000" w:themeColor="text1"/>
          <w:lang w:val="en-GB"/>
        </w:rPr>
        <w:t xml:space="preserve">Chinese Academy of Medical Sciences, 9 </w:t>
      </w:r>
      <w:proofErr w:type="spellStart"/>
      <w:r w:rsidRPr="00C80581">
        <w:rPr>
          <w:rFonts w:ascii="Arial" w:hAnsi="Arial" w:cs="Arial"/>
          <w:color w:val="000000" w:themeColor="text1"/>
          <w:lang w:val="en-GB"/>
        </w:rPr>
        <w:t>Dongdan</w:t>
      </w:r>
      <w:proofErr w:type="spellEnd"/>
      <w:r w:rsidRPr="00C80581">
        <w:rPr>
          <w:rFonts w:ascii="Arial" w:hAnsi="Arial" w:cs="Arial"/>
          <w:color w:val="000000" w:themeColor="text1"/>
          <w:lang w:val="en-GB"/>
        </w:rPr>
        <w:t xml:space="preserve"> San </w:t>
      </w:r>
      <w:proofErr w:type="spellStart"/>
      <w:r w:rsidRPr="00C80581">
        <w:rPr>
          <w:rFonts w:ascii="Arial" w:hAnsi="Arial" w:cs="Arial"/>
          <w:color w:val="000000" w:themeColor="text1"/>
          <w:lang w:val="en-GB"/>
        </w:rPr>
        <w:t>Tiao</w:t>
      </w:r>
      <w:proofErr w:type="spellEnd"/>
      <w:r w:rsidRPr="00C80581">
        <w:rPr>
          <w:rFonts w:ascii="Arial" w:hAnsi="Arial" w:cs="Arial"/>
          <w:color w:val="000000" w:themeColor="text1"/>
          <w:lang w:val="en-GB"/>
        </w:rPr>
        <w:t>, Beijing 100730, China</w:t>
      </w:r>
    </w:p>
    <w:p w14:paraId="5281155C" w14:textId="77777777" w:rsidR="00C80581" w:rsidRPr="00C80581" w:rsidRDefault="00C80581" w:rsidP="00C80581">
      <w:pPr>
        <w:widowControl w:val="0"/>
        <w:numPr>
          <w:ilvl w:val="0"/>
          <w:numId w:val="43"/>
        </w:numPr>
        <w:tabs>
          <w:tab w:val="clear" w:pos="360"/>
          <w:tab w:val="num" w:pos="426"/>
        </w:tabs>
        <w:autoSpaceDE w:val="0"/>
        <w:autoSpaceDN w:val="0"/>
        <w:adjustRightInd w:val="0"/>
        <w:spacing w:before="240" w:after="120" w:line="240" w:lineRule="auto"/>
        <w:rPr>
          <w:rFonts w:ascii="Arial" w:hAnsi="Arial" w:cs="Arial"/>
          <w:color w:val="000000" w:themeColor="text1"/>
          <w:lang w:val="en-GB"/>
        </w:rPr>
      </w:pPr>
      <w:r w:rsidRPr="00C80581">
        <w:rPr>
          <w:rFonts w:ascii="Arial" w:hAnsi="Arial" w:cs="Arial"/>
          <w:color w:val="000000" w:themeColor="text1"/>
          <w:lang w:val="en-GB"/>
        </w:rPr>
        <w:t xml:space="preserve">School of Public Health, Peking University, Beijing 100191, </w:t>
      </w:r>
      <w:r w:rsidRPr="00C80581">
        <w:rPr>
          <w:rFonts w:ascii="Arial" w:hAnsi="Arial" w:cs="Arial"/>
          <w:color w:val="000000" w:themeColor="text1"/>
        </w:rPr>
        <w:t>China</w:t>
      </w:r>
      <w:r w:rsidRPr="00C80581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3D1D3B1F" w14:textId="77777777" w:rsidR="00C80581" w:rsidRPr="00C80581" w:rsidRDefault="00C80581" w:rsidP="00C80581">
      <w:pPr>
        <w:widowControl w:val="0"/>
        <w:numPr>
          <w:ilvl w:val="0"/>
          <w:numId w:val="43"/>
        </w:numPr>
        <w:tabs>
          <w:tab w:val="clear" w:pos="360"/>
          <w:tab w:val="num" w:pos="426"/>
        </w:tabs>
        <w:autoSpaceDE w:val="0"/>
        <w:autoSpaceDN w:val="0"/>
        <w:adjustRightInd w:val="0"/>
        <w:spacing w:before="240" w:after="120" w:line="240" w:lineRule="auto"/>
        <w:rPr>
          <w:rFonts w:ascii="Arial" w:hAnsi="Arial" w:cs="Arial"/>
          <w:color w:val="000000" w:themeColor="text1"/>
          <w:lang w:val="en-GB"/>
        </w:rPr>
      </w:pPr>
      <w:r w:rsidRPr="00C80581">
        <w:rPr>
          <w:rFonts w:ascii="Arial" w:hAnsi="Arial" w:cs="Arial"/>
          <w:color w:val="000000" w:themeColor="text1"/>
        </w:rPr>
        <w:t xml:space="preserve">National Center for Food Safety Risk Assessment, 37 </w:t>
      </w:r>
      <w:proofErr w:type="spellStart"/>
      <w:r w:rsidRPr="00C80581">
        <w:rPr>
          <w:rFonts w:ascii="Arial" w:hAnsi="Arial" w:cs="Arial"/>
          <w:color w:val="000000" w:themeColor="text1"/>
        </w:rPr>
        <w:t>Guangqu</w:t>
      </w:r>
      <w:proofErr w:type="spellEnd"/>
      <w:r w:rsidRPr="00C80581">
        <w:rPr>
          <w:rFonts w:ascii="Arial" w:hAnsi="Arial" w:cs="Arial"/>
          <w:color w:val="000000" w:themeColor="text1"/>
        </w:rPr>
        <w:t xml:space="preserve"> Road, Beijing 100021, </w:t>
      </w:r>
      <w:r w:rsidRPr="00C80581">
        <w:rPr>
          <w:rFonts w:ascii="Arial" w:hAnsi="Arial" w:cs="Arial"/>
          <w:color w:val="000000" w:themeColor="text1"/>
          <w:lang w:val="en-GB"/>
        </w:rPr>
        <w:t>China</w:t>
      </w:r>
    </w:p>
    <w:p w14:paraId="2571DFCB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Arial" w:hAnsi="Arial" w:cs="Arial"/>
          <w:b/>
          <w:color w:val="000000" w:themeColor="text1"/>
          <w:lang w:val="en-GB"/>
        </w:rPr>
      </w:pPr>
    </w:p>
    <w:p w14:paraId="1CA325D2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center"/>
        <w:rPr>
          <w:rFonts w:ascii="Arial" w:hAnsi="Arial" w:cs="Arial"/>
          <w:b/>
          <w:color w:val="000000" w:themeColor="text1"/>
          <w:lang w:val="en-GB"/>
        </w:rPr>
      </w:pPr>
      <w:r w:rsidRPr="00C80581">
        <w:rPr>
          <w:rFonts w:ascii="Arial" w:hAnsi="Arial" w:cs="Arial"/>
          <w:b/>
          <w:color w:val="000000" w:themeColor="text1"/>
          <w:lang w:val="en-GB"/>
        </w:rPr>
        <w:t>Address for correspondence</w:t>
      </w:r>
    </w:p>
    <w:p w14:paraId="39EEB02C" w14:textId="77777777" w:rsidR="00C80581" w:rsidRPr="00C80581" w:rsidRDefault="00C80581" w:rsidP="00C80581">
      <w:pPr>
        <w:tabs>
          <w:tab w:val="left" w:pos="1134"/>
          <w:tab w:val="left" w:pos="4678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</w:rPr>
      </w:pPr>
      <w:proofErr w:type="spellStart"/>
      <w:r w:rsidRPr="00C80581">
        <w:rPr>
          <w:rFonts w:ascii="Arial" w:hAnsi="Arial" w:cs="Arial"/>
        </w:rPr>
        <w:t>Dr</w:t>
      </w:r>
      <w:proofErr w:type="spellEnd"/>
      <w:r w:rsidRPr="00C80581">
        <w:rPr>
          <w:rFonts w:ascii="Arial" w:hAnsi="Arial" w:cs="Arial"/>
        </w:rPr>
        <w:t xml:space="preserve"> Christiana </w:t>
      </w:r>
      <w:proofErr w:type="spellStart"/>
      <w:r w:rsidRPr="00C80581">
        <w:rPr>
          <w:rFonts w:ascii="Arial" w:hAnsi="Arial" w:cs="Arial"/>
        </w:rPr>
        <w:t>Kartsonaki</w:t>
      </w:r>
      <w:proofErr w:type="spellEnd"/>
    </w:p>
    <w:p w14:paraId="14E95B62" w14:textId="77777777" w:rsidR="00C80581" w:rsidRPr="00C80581" w:rsidRDefault="00C80581" w:rsidP="00C80581">
      <w:pPr>
        <w:tabs>
          <w:tab w:val="left" w:pos="1134"/>
          <w:tab w:val="left" w:pos="4253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</w:rPr>
      </w:pPr>
      <w:r w:rsidRPr="00C80581">
        <w:rPr>
          <w:rFonts w:ascii="Arial" w:hAnsi="Arial" w:cs="Arial"/>
        </w:rPr>
        <w:t>CTSU, Big Data Institute</w:t>
      </w:r>
    </w:p>
    <w:p w14:paraId="57637872" w14:textId="77777777" w:rsidR="00C80581" w:rsidRPr="00C80581" w:rsidRDefault="00C80581" w:rsidP="00C80581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</w:rPr>
      </w:pPr>
      <w:r w:rsidRPr="00C80581">
        <w:rPr>
          <w:rFonts w:ascii="Arial" w:hAnsi="Arial" w:cs="Arial"/>
        </w:rPr>
        <w:t>Old Road Campus</w:t>
      </w:r>
    </w:p>
    <w:p w14:paraId="1E108FF2" w14:textId="77777777" w:rsidR="00C80581" w:rsidRPr="00C80581" w:rsidRDefault="00C80581" w:rsidP="00C80581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</w:rPr>
      </w:pPr>
      <w:r w:rsidRPr="00C80581">
        <w:rPr>
          <w:rFonts w:ascii="Arial" w:hAnsi="Arial" w:cs="Arial"/>
        </w:rPr>
        <w:t>University of Oxford</w:t>
      </w:r>
    </w:p>
    <w:p w14:paraId="7C6F0B48" w14:textId="77777777" w:rsidR="00C80581" w:rsidRPr="00C80581" w:rsidRDefault="00C80581" w:rsidP="00C80581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</w:rPr>
      </w:pPr>
      <w:r w:rsidRPr="00C80581">
        <w:rPr>
          <w:rFonts w:ascii="Arial" w:hAnsi="Arial" w:cs="Arial"/>
        </w:rPr>
        <w:t>Oxford, OX3 7LF, UK</w:t>
      </w:r>
    </w:p>
    <w:p w14:paraId="4B10B73A" w14:textId="77777777" w:rsidR="00C80581" w:rsidRPr="00C80581" w:rsidRDefault="00C80581" w:rsidP="00C80581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</w:rPr>
      </w:pPr>
      <w:r w:rsidRPr="00C80581">
        <w:rPr>
          <w:rFonts w:ascii="Arial" w:hAnsi="Arial" w:cs="Arial"/>
        </w:rPr>
        <w:t>Fax: 44-1865-743985</w:t>
      </w:r>
    </w:p>
    <w:p w14:paraId="5B51FF77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after="0"/>
        <w:contextualSpacing/>
        <w:jc w:val="center"/>
        <w:rPr>
          <w:rFonts w:ascii="Arial" w:hAnsi="Arial" w:cs="Arial"/>
        </w:rPr>
      </w:pPr>
      <w:r w:rsidRPr="00C80581">
        <w:rPr>
          <w:rFonts w:ascii="Arial" w:hAnsi="Arial" w:cs="Arial"/>
        </w:rPr>
        <w:t>Email: christiana.kartsonaki@ndph.ox.ac.uk</w:t>
      </w:r>
      <w:r w:rsidRPr="00C80581" w:rsidDel="0089798F">
        <w:rPr>
          <w:rFonts w:ascii="Arial" w:hAnsi="Arial" w:cs="Arial"/>
        </w:rPr>
        <w:t xml:space="preserve"> </w:t>
      </w:r>
    </w:p>
    <w:p w14:paraId="62CD6FC9" w14:textId="77777777" w:rsidR="00C80581" w:rsidRPr="00C80581" w:rsidRDefault="00C80581" w:rsidP="00C80581">
      <w:pPr>
        <w:widowControl w:val="0"/>
        <w:autoSpaceDE w:val="0"/>
        <w:autoSpaceDN w:val="0"/>
        <w:adjustRightInd w:val="0"/>
        <w:spacing w:after="0"/>
        <w:contextualSpacing/>
        <w:rPr>
          <w:rFonts w:ascii="Arial" w:hAnsi="Arial" w:cs="Arial"/>
          <w:b/>
          <w:color w:val="000000" w:themeColor="text1"/>
          <w:lang w:val="en-GB"/>
        </w:rPr>
        <w:sectPr w:rsidR="00C80581" w:rsidRPr="00C80581" w:rsidSect="00FB640E">
          <w:footerReference w:type="even" r:id="rId8"/>
          <w:footerReference w:type="default" r:id="rId9"/>
          <w:pgSz w:w="11900" w:h="16840" w:code="9"/>
          <w:pgMar w:top="1138" w:right="1138" w:bottom="1138" w:left="1138" w:header="720" w:footer="1440" w:gutter="0"/>
          <w:cols w:space="720"/>
          <w:docGrid w:linePitch="360"/>
        </w:sectPr>
      </w:pPr>
    </w:p>
    <w:p w14:paraId="4C16A6D3" w14:textId="01C7A339" w:rsidR="00EC7307" w:rsidRPr="00EE07D1" w:rsidRDefault="00EC7307" w:rsidP="00EC7307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lastRenderedPageBreak/>
        <w:t>Supplementary Table 1</w:t>
      </w:r>
      <w:r w:rsidRPr="00EE07D1">
        <w:rPr>
          <w:rFonts w:ascii="Arial" w:hAnsi="Arial" w:cs="Arial"/>
          <w:b/>
          <w:color w:val="000000" w:themeColor="text1"/>
          <w:lang w:val="en-GB"/>
        </w:rPr>
        <w:t>. Standardised incidence rate of PC by 10 regions</w:t>
      </w:r>
    </w:p>
    <w:p w14:paraId="1C0AD75A" w14:textId="77777777" w:rsidR="00EC7307" w:rsidRPr="00EE07D1" w:rsidRDefault="00EC7307" w:rsidP="00EC7307">
      <w:pPr>
        <w:contextualSpacing/>
        <w:rPr>
          <w:rFonts w:ascii="Arial" w:hAnsi="Arial" w:cs="Arial"/>
          <w:color w:val="9437FF"/>
          <w:sz w:val="12"/>
          <w:szCs w:val="12"/>
          <w:lang w:val="en-GB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455"/>
        <w:gridCol w:w="1098"/>
        <w:gridCol w:w="1242"/>
        <w:gridCol w:w="1908"/>
      </w:tblGrid>
      <w:tr w:rsidR="0051255D" w:rsidRPr="00EE07D1" w14:paraId="469F0D9A" w14:textId="77777777" w:rsidTr="0051255D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6F46458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b/>
                <w:color w:val="000000" w:themeColor="text1"/>
                <w:lang w:val="en-GB"/>
              </w:rPr>
              <w:t>Region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A7D34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b/>
                <w:color w:val="000000" w:themeColor="text1"/>
                <w:lang w:val="en-GB"/>
              </w:rPr>
              <w:t>No. of event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209AF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b/>
                <w:color w:val="000000" w:themeColor="text1"/>
                <w:lang w:val="en-GB"/>
              </w:rPr>
              <w:t>Standardised incidence rate</w:t>
            </w:r>
            <w:r w:rsidRPr="00EE07D1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*</w:t>
            </w:r>
          </w:p>
          <w:p w14:paraId="0D1A5798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b/>
                <w:color w:val="000000" w:themeColor="text1"/>
                <w:lang w:val="en-GB"/>
              </w:rPr>
              <w:t>(p</w:t>
            </w:r>
            <w:r w:rsidRPr="00EE07D1">
              <w:rPr>
                <w:rFonts w:ascii="Arial" w:hAnsi="Arial" w:cs="Arial" w:hint="eastAsia"/>
                <w:b/>
                <w:color w:val="000000" w:themeColor="text1"/>
                <w:lang w:val="en-GB"/>
              </w:rPr>
              <w:t>er 100,000 persons</w:t>
            </w:r>
            <w:r w:rsidRPr="00EE07D1">
              <w:rPr>
                <w:rFonts w:ascii="Arial" w:hAnsi="Arial" w:cs="Arial"/>
                <w:b/>
                <w:color w:val="000000" w:themeColor="text1"/>
                <w:lang w:val="en-GB"/>
              </w:rPr>
              <w:t>)</w:t>
            </w:r>
          </w:p>
        </w:tc>
      </w:tr>
      <w:tr w:rsidR="00EC7307" w:rsidRPr="00EE07D1" w14:paraId="3D54C72B" w14:textId="77777777" w:rsidTr="0051255D"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5ED9AD4D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b/>
                <w:color w:val="000000" w:themeColor="text1"/>
                <w:lang w:val="en-GB"/>
              </w:rPr>
              <w:t>Urb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FDA5370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353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55BFE22D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73.0</w:t>
            </w:r>
          </w:p>
        </w:tc>
      </w:tr>
      <w:tr w:rsidR="00EC7307" w:rsidRPr="00EE07D1" w14:paraId="64198713" w14:textId="77777777" w:rsidTr="0051255D">
        <w:tc>
          <w:tcPr>
            <w:tcW w:w="2250" w:type="dxa"/>
            <w:gridSpan w:val="2"/>
          </w:tcPr>
          <w:p w14:paraId="786988E5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Qingdao</w:t>
            </w:r>
          </w:p>
        </w:tc>
        <w:tc>
          <w:tcPr>
            <w:tcW w:w="2340" w:type="dxa"/>
            <w:gridSpan w:val="2"/>
          </w:tcPr>
          <w:p w14:paraId="03B5B5F3" w14:textId="2498C12C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58</w:t>
            </w:r>
          </w:p>
        </w:tc>
        <w:tc>
          <w:tcPr>
            <w:tcW w:w="1908" w:type="dxa"/>
          </w:tcPr>
          <w:p w14:paraId="6D11EF62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205.8</w:t>
            </w:r>
          </w:p>
        </w:tc>
      </w:tr>
      <w:tr w:rsidR="00EC7307" w:rsidRPr="00EE07D1" w14:paraId="2758EEFD" w14:textId="77777777" w:rsidTr="0051255D">
        <w:tc>
          <w:tcPr>
            <w:tcW w:w="2250" w:type="dxa"/>
            <w:gridSpan w:val="2"/>
          </w:tcPr>
          <w:p w14:paraId="425FC323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Harbin</w:t>
            </w:r>
          </w:p>
        </w:tc>
        <w:tc>
          <w:tcPr>
            <w:tcW w:w="2340" w:type="dxa"/>
            <w:gridSpan w:val="2"/>
          </w:tcPr>
          <w:p w14:paraId="6ECDEA62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15</w:t>
            </w:r>
          </w:p>
        </w:tc>
        <w:tc>
          <w:tcPr>
            <w:tcW w:w="1908" w:type="dxa"/>
          </w:tcPr>
          <w:p w14:paraId="6CA5952E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204.0</w:t>
            </w:r>
          </w:p>
        </w:tc>
      </w:tr>
      <w:tr w:rsidR="00EC7307" w:rsidRPr="00EE07D1" w14:paraId="4AAE2A07" w14:textId="77777777" w:rsidTr="0051255D">
        <w:tc>
          <w:tcPr>
            <w:tcW w:w="2250" w:type="dxa"/>
            <w:gridSpan w:val="2"/>
          </w:tcPr>
          <w:p w14:paraId="19D51B55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Haikou</w:t>
            </w:r>
          </w:p>
        </w:tc>
        <w:tc>
          <w:tcPr>
            <w:tcW w:w="2340" w:type="dxa"/>
            <w:gridSpan w:val="2"/>
          </w:tcPr>
          <w:p w14:paraId="1F8640EE" w14:textId="13378409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</w:p>
        </w:tc>
        <w:tc>
          <w:tcPr>
            <w:tcW w:w="1908" w:type="dxa"/>
          </w:tcPr>
          <w:p w14:paraId="7C75B503" w14:textId="4C3E54C2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43.3</w:t>
            </w:r>
          </w:p>
        </w:tc>
      </w:tr>
      <w:tr w:rsidR="00EC7307" w:rsidRPr="00EE07D1" w14:paraId="60FC8BC8" w14:textId="77777777" w:rsidTr="0051255D">
        <w:tc>
          <w:tcPr>
            <w:tcW w:w="2250" w:type="dxa"/>
            <w:gridSpan w:val="2"/>
          </w:tcPr>
          <w:p w14:paraId="168F24CA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Suzhou</w:t>
            </w:r>
          </w:p>
        </w:tc>
        <w:tc>
          <w:tcPr>
            <w:tcW w:w="2340" w:type="dxa"/>
            <w:gridSpan w:val="2"/>
          </w:tcPr>
          <w:p w14:paraId="0C830F7C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22</w:t>
            </w:r>
          </w:p>
        </w:tc>
        <w:tc>
          <w:tcPr>
            <w:tcW w:w="1908" w:type="dxa"/>
          </w:tcPr>
          <w:p w14:paraId="1AF5C112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238.6</w:t>
            </w:r>
          </w:p>
        </w:tc>
      </w:tr>
      <w:tr w:rsidR="00EC7307" w:rsidRPr="00EE07D1" w14:paraId="31344F23" w14:textId="77777777" w:rsidTr="0051255D">
        <w:tc>
          <w:tcPr>
            <w:tcW w:w="2250" w:type="dxa"/>
            <w:gridSpan w:val="2"/>
          </w:tcPr>
          <w:p w14:paraId="538B52FE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Liuzhou</w:t>
            </w:r>
          </w:p>
        </w:tc>
        <w:tc>
          <w:tcPr>
            <w:tcW w:w="2340" w:type="dxa"/>
            <w:gridSpan w:val="2"/>
          </w:tcPr>
          <w:p w14:paraId="22FBC439" w14:textId="53D118F2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44</w:t>
            </w:r>
          </w:p>
        </w:tc>
        <w:tc>
          <w:tcPr>
            <w:tcW w:w="1908" w:type="dxa"/>
          </w:tcPr>
          <w:p w14:paraId="2FA39267" w14:textId="0E467C88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87.3</w:t>
            </w:r>
          </w:p>
        </w:tc>
      </w:tr>
      <w:tr w:rsidR="00EC7307" w:rsidRPr="00EE07D1" w14:paraId="263D904A" w14:textId="77777777" w:rsidTr="0051255D">
        <w:tc>
          <w:tcPr>
            <w:tcW w:w="2250" w:type="dxa"/>
            <w:gridSpan w:val="2"/>
          </w:tcPr>
          <w:p w14:paraId="3ECCC3C3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b/>
                <w:color w:val="000000" w:themeColor="text1"/>
                <w:lang w:val="en-GB"/>
              </w:rPr>
              <w:t>Rural</w:t>
            </w:r>
          </w:p>
        </w:tc>
        <w:tc>
          <w:tcPr>
            <w:tcW w:w="2340" w:type="dxa"/>
            <w:gridSpan w:val="2"/>
          </w:tcPr>
          <w:p w14:paraId="507EE5B5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349</w:t>
            </w:r>
          </w:p>
        </w:tc>
        <w:tc>
          <w:tcPr>
            <w:tcW w:w="1908" w:type="dxa"/>
          </w:tcPr>
          <w:p w14:paraId="2F3F30BD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36.1</w:t>
            </w:r>
          </w:p>
        </w:tc>
      </w:tr>
      <w:tr w:rsidR="00EC7307" w:rsidRPr="00EE07D1" w14:paraId="3A2F720D" w14:textId="77777777" w:rsidTr="0051255D">
        <w:tc>
          <w:tcPr>
            <w:tcW w:w="2250" w:type="dxa"/>
            <w:gridSpan w:val="2"/>
          </w:tcPr>
          <w:p w14:paraId="22D52141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Sichuan</w:t>
            </w:r>
          </w:p>
        </w:tc>
        <w:tc>
          <w:tcPr>
            <w:tcW w:w="2340" w:type="dxa"/>
            <w:gridSpan w:val="2"/>
          </w:tcPr>
          <w:p w14:paraId="65698132" w14:textId="17B6E74A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82</w:t>
            </w:r>
          </w:p>
        </w:tc>
        <w:tc>
          <w:tcPr>
            <w:tcW w:w="1908" w:type="dxa"/>
          </w:tcPr>
          <w:p w14:paraId="1B8E390D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71.7</w:t>
            </w:r>
          </w:p>
        </w:tc>
      </w:tr>
      <w:tr w:rsidR="00EC7307" w:rsidRPr="00EE07D1" w14:paraId="5C2FDFE0" w14:textId="77777777" w:rsidTr="0051255D">
        <w:tc>
          <w:tcPr>
            <w:tcW w:w="2250" w:type="dxa"/>
            <w:gridSpan w:val="2"/>
          </w:tcPr>
          <w:p w14:paraId="49373DC1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Gansu</w:t>
            </w:r>
          </w:p>
        </w:tc>
        <w:tc>
          <w:tcPr>
            <w:tcW w:w="2340" w:type="dxa"/>
            <w:gridSpan w:val="2"/>
          </w:tcPr>
          <w:p w14:paraId="6748F791" w14:textId="5ED3C085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41</w:t>
            </w:r>
          </w:p>
        </w:tc>
        <w:tc>
          <w:tcPr>
            <w:tcW w:w="1908" w:type="dxa"/>
          </w:tcPr>
          <w:p w14:paraId="754E6970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09.3</w:t>
            </w:r>
          </w:p>
        </w:tc>
      </w:tr>
      <w:tr w:rsidR="00EC7307" w:rsidRPr="00EE07D1" w14:paraId="632EEFE9" w14:textId="77777777" w:rsidTr="0051255D">
        <w:tc>
          <w:tcPr>
            <w:tcW w:w="2250" w:type="dxa"/>
            <w:gridSpan w:val="2"/>
          </w:tcPr>
          <w:p w14:paraId="33AC8DAF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Henan</w:t>
            </w:r>
          </w:p>
        </w:tc>
        <w:tc>
          <w:tcPr>
            <w:tcW w:w="2340" w:type="dxa"/>
            <w:gridSpan w:val="2"/>
          </w:tcPr>
          <w:p w14:paraId="7DC44F55" w14:textId="7C8DA8D2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51</w:t>
            </w:r>
          </w:p>
        </w:tc>
        <w:tc>
          <w:tcPr>
            <w:tcW w:w="1908" w:type="dxa"/>
          </w:tcPr>
          <w:p w14:paraId="6F246B22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06.5</w:t>
            </w:r>
          </w:p>
        </w:tc>
      </w:tr>
      <w:tr w:rsidR="00EC7307" w:rsidRPr="00EE07D1" w14:paraId="673D0C44" w14:textId="77777777" w:rsidTr="0051255D">
        <w:tc>
          <w:tcPr>
            <w:tcW w:w="2250" w:type="dxa"/>
            <w:gridSpan w:val="2"/>
          </w:tcPr>
          <w:p w14:paraId="1AB6A187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Zhejiang</w:t>
            </w:r>
          </w:p>
        </w:tc>
        <w:tc>
          <w:tcPr>
            <w:tcW w:w="2340" w:type="dxa"/>
            <w:gridSpan w:val="2"/>
          </w:tcPr>
          <w:p w14:paraId="6B5F7063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136</w:t>
            </w:r>
          </w:p>
        </w:tc>
        <w:tc>
          <w:tcPr>
            <w:tcW w:w="1908" w:type="dxa"/>
          </w:tcPr>
          <w:p w14:paraId="47677695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>246.0</w:t>
            </w:r>
          </w:p>
        </w:tc>
      </w:tr>
      <w:tr w:rsidR="00EC7307" w:rsidRPr="00EE07D1" w14:paraId="4E7F39A4" w14:textId="77777777" w:rsidTr="0051255D">
        <w:trPr>
          <w:trHeight w:val="212"/>
        </w:trPr>
        <w:tc>
          <w:tcPr>
            <w:tcW w:w="2250" w:type="dxa"/>
            <w:gridSpan w:val="2"/>
          </w:tcPr>
          <w:p w14:paraId="2C0C7A40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EE07D1">
              <w:rPr>
                <w:rFonts w:ascii="Arial" w:hAnsi="Arial" w:cs="Arial"/>
                <w:color w:val="000000" w:themeColor="text1"/>
                <w:lang w:val="en-GB"/>
              </w:rPr>
              <w:t xml:space="preserve">  Hunan</w:t>
            </w:r>
          </w:p>
        </w:tc>
        <w:tc>
          <w:tcPr>
            <w:tcW w:w="2340" w:type="dxa"/>
            <w:gridSpan w:val="2"/>
          </w:tcPr>
          <w:p w14:paraId="75BAB227" w14:textId="61927FD1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39</w:t>
            </w:r>
          </w:p>
        </w:tc>
        <w:tc>
          <w:tcPr>
            <w:tcW w:w="1908" w:type="dxa"/>
          </w:tcPr>
          <w:p w14:paraId="16517842" w14:textId="41243005" w:rsidR="00EC7307" w:rsidRPr="00EE07D1" w:rsidRDefault="0051255D" w:rsidP="00772CA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EC7307" w:rsidRPr="00EE07D1">
              <w:rPr>
                <w:rFonts w:ascii="Arial" w:hAnsi="Arial" w:cs="Arial"/>
                <w:color w:val="000000" w:themeColor="text1"/>
                <w:lang w:val="en-GB"/>
              </w:rPr>
              <w:t>70.5</w:t>
            </w:r>
          </w:p>
        </w:tc>
      </w:tr>
    </w:tbl>
    <w:p w14:paraId="01D3353A" w14:textId="77777777" w:rsidR="00EC7307" w:rsidRPr="00EE07D1" w:rsidRDefault="00EC7307" w:rsidP="00EC7307">
      <w:pPr>
        <w:contextualSpacing/>
        <w:rPr>
          <w:rFonts w:ascii="Arial" w:hAnsi="Arial" w:cs="Arial"/>
          <w:color w:val="000000" w:themeColor="text1"/>
          <w:sz w:val="12"/>
          <w:szCs w:val="12"/>
          <w:lang w:val="en-GB"/>
        </w:rPr>
      </w:pPr>
    </w:p>
    <w:p w14:paraId="1EADB416" w14:textId="77777777" w:rsidR="00EC7307" w:rsidRPr="0051255D" w:rsidRDefault="00EC7307" w:rsidP="00EC7307">
      <w:pPr>
        <w:contextualSpacing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51255D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*</w:t>
      </w:r>
      <w:r w:rsidRPr="0051255D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Results were standardised by age and sex. </w:t>
      </w:r>
    </w:p>
    <w:p w14:paraId="58E38E7C" w14:textId="77777777" w:rsidR="00EC7307" w:rsidRDefault="00EC7307" w:rsidP="00F743BC">
      <w:pPr>
        <w:spacing w:after="0"/>
        <w:contextualSpacing/>
        <w:rPr>
          <w:rFonts w:ascii="Arial" w:hAnsi="Arial" w:cs="Arial"/>
          <w:b/>
        </w:rPr>
      </w:pPr>
    </w:p>
    <w:p w14:paraId="6587FC16" w14:textId="77777777" w:rsidR="00EC7307" w:rsidRDefault="00EC7307" w:rsidP="00F743BC">
      <w:pPr>
        <w:spacing w:after="0"/>
        <w:contextualSpacing/>
        <w:rPr>
          <w:rFonts w:ascii="Arial" w:hAnsi="Arial" w:cs="Arial"/>
          <w:b/>
        </w:rPr>
        <w:sectPr w:rsidR="00EC7307" w:rsidSect="00FB640E">
          <w:pgSz w:w="11900" w:h="16840" w:code="9"/>
          <w:pgMar w:top="1138" w:right="1138" w:bottom="1138" w:left="1138" w:header="720" w:footer="1440" w:gutter="0"/>
          <w:cols w:space="720"/>
          <w:docGrid w:linePitch="360"/>
        </w:sectPr>
      </w:pPr>
    </w:p>
    <w:p w14:paraId="1872E369" w14:textId="1E9216F8" w:rsidR="00F743BC" w:rsidRDefault="00F743BC" w:rsidP="00F743BC">
      <w:pPr>
        <w:spacing w:after="0"/>
        <w:contextualSpacing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EC7307">
        <w:rPr>
          <w:rFonts w:ascii="Arial" w:hAnsi="Arial" w:cs="Arial"/>
          <w:b/>
        </w:rPr>
        <w:t>Table 2</w:t>
      </w:r>
      <w:r w:rsidRPr="00F075E2">
        <w:rPr>
          <w:rFonts w:ascii="Arial" w:hAnsi="Arial" w:cs="Arial"/>
          <w:b/>
        </w:rPr>
        <w:t xml:space="preserve">. </w:t>
      </w:r>
      <w:r w:rsidRPr="00F075E2">
        <w:rPr>
          <w:rFonts w:ascii="Arial" w:hAnsi="Arial" w:cs="Arial"/>
          <w:b/>
          <w:lang w:val="en-GB"/>
        </w:rPr>
        <w:t xml:space="preserve">Adjusted HRs for PC by smoking </w:t>
      </w:r>
      <w:r>
        <w:rPr>
          <w:rFonts w:ascii="Arial" w:hAnsi="Arial" w:cs="Arial"/>
          <w:b/>
          <w:lang w:val="en-GB"/>
        </w:rPr>
        <w:t xml:space="preserve">status </w:t>
      </w:r>
      <w:r w:rsidRPr="00F075E2">
        <w:rPr>
          <w:rFonts w:ascii="Arial" w:hAnsi="Arial" w:cs="Arial"/>
          <w:b/>
          <w:lang w:val="en-GB"/>
        </w:rPr>
        <w:t>in male participants</w:t>
      </w:r>
    </w:p>
    <w:p w14:paraId="0A8B00A0" w14:textId="77777777" w:rsidR="00F743BC" w:rsidRPr="00290BC3" w:rsidRDefault="00F743BC" w:rsidP="00F743BC">
      <w:pPr>
        <w:spacing w:after="0"/>
        <w:contextualSpacing/>
        <w:rPr>
          <w:rFonts w:ascii="Arial" w:hAnsi="Arial" w:cs="Arial"/>
          <w:b/>
          <w:sz w:val="10"/>
          <w:szCs w:val="1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530"/>
        <w:gridCol w:w="1776"/>
        <w:gridCol w:w="3118"/>
      </w:tblGrid>
      <w:tr w:rsidR="00F743BC" w:rsidRPr="00F075E2" w14:paraId="6880335E" w14:textId="77777777" w:rsidTr="001C5D04">
        <w:trPr>
          <w:trHeight w:val="539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001F1ED0" w14:textId="77777777" w:rsidR="003E4ABA" w:rsidRDefault="003E4ABA" w:rsidP="004B1F18">
            <w:pPr>
              <w:rPr>
                <w:rFonts w:ascii="Arial" w:hAnsi="Arial" w:cs="Arial"/>
                <w:b/>
                <w:sz w:val="22"/>
                <w:lang w:val="en-GB"/>
              </w:rPr>
            </w:pPr>
          </w:p>
          <w:p w14:paraId="11A3A690" w14:textId="77777777" w:rsidR="00F743BC" w:rsidRPr="00F075E2" w:rsidRDefault="00F743BC" w:rsidP="004B1F18">
            <w:pPr>
              <w:rPr>
                <w:rFonts w:ascii="Arial" w:hAnsi="Arial" w:cs="Arial"/>
                <w:b/>
                <w:sz w:val="22"/>
                <w:lang w:val="en-GB"/>
              </w:rPr>
            </w:pPr>
            <w:r w:rsidRPr="00F075E2">
              <w:rPr>
                <w:rFonts w:ascii="Arial" w:hAnsi="Arial" w:cs="Arial"/>
                <w:b/>
                <w:sz w:val="22"/>
                <w:lang w:val="en-GB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E398AC6" w14:textId="43FB6AAC" w:rsidR="00F743BC" w:rsidRPr="001C5D04" w:rsidRDefault="00F743BC" w:rsidP="001C5D04">
            <w:pPr>
              <w:ind w:right="-131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</w:pPr>
            <w:r w:rsidRPr="00F075E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No. event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08DAB12" w14:textId="77777777" w:rsidR="00F743BC" w:rsidRPr="006F781B" w:rsidRDefault="00F743BC" w:rsidP="003E4ABA">
            <w:pPr>
              <w:ind w:right="-122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</w:pPr>
            <w:r w:rsidRPr="006F781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Rate</w:t>
            </w:r>
          </w:p>
          <w:p w14:paraId="25E87C8D" w14:textId="77777777" w:rsidR="00F743BC" w:rsidRPr="00F075E2" w:rsidRDefault="00F743BC" w:rsidP="003E4ABA">
            <w:pPr>
              <w:ind w:right="-122"/>
              <w:jc w:val="right"/>
              <w:rPr>
                <w:rFonts w:ascii="Arial" w:hAnsi="Arial" w:cs="Arial"/>
                <w:b/>
                <w:sz w:val="22"/>
                <w:lang w:val="en-GB"/>
              </w:rPr>
            </w:pPr>
            <w:r w:rsidRPr="006F781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per 100,00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2FEEABD" w14:textId="77777777" w:rsidR="00F743BC" w:rsidRPr="00F075E2" w:rsidRDefault="00F743BC" w:rsidP="001C5D04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F075E2">
              <w:rPr>
                <w:rFonts w:ascii="Arial" w:hAnsi="Arial" w:cs="Arial"/>
                <w:b/>
                <w:sz w:val="22"/>
                <w:lang w:val="en-GB"/>
              </w:rPr>
              <w:t>HR (95% CI)</w:t>
            </w:r>
            <w:r w:rsidRPr="00F075E2">
              <w:rPr>
                <w:rFonts w:ascii="Arial" w:hAnsi="Arial" w:cs="Arial"/>
                <w:sz w:val="22"/>
                <w:vertAlign w:val="superscript"/>
                <w:lang w:val="en-GB"/>
              </w:rPr>
              <w:t>*</w:t>
            </w:r>
          </w:p>
        </w:tc>
      </w:tr>
      <w:tr w:rsidR="00F743BC" w:rsidRPr="00F075E2" w14:paraId="3B23FE6D" w14:textId="77777777" w:rsidTr="001C5D04">
        <w:trPr>
          <w:trHeight w:val="404"/>
        </w:trPr>
        <w:tc>
          <w:tcPr>
            <w:tcW w:w="2898" w:type="dxa"/>
            <w:vAlign w:val="bottom"/>
          </w:tcPr>
          <w:p w14:paraId="193F8DC5" w14:textId="77777777" w:rsidR="00F743BC" w:rsidRPr="00F075E2" w:rsidRDefault="00F743BC" w:rsidP="004B1F18">
            <w:pPr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F075E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Smoking category</w:t>
            </w:r>
          </w:p>
        </w:tc>
        <w:tc>
          <w:tcPr>
            <w:tcW w:w="1530" w:type="dxa"/>
            <w:vAlign w:val="bottom"/>
          </w:tcPr>
          <w:p w14:paraId="362E7245" w14:textId="77777777" w:rsidR="00F743BC" w:rsidRPr="00F075E2" w:rsidRDefault="00F743BC" w:rsidP="004B1F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1776" w:type="dxa"/>
            <w:vAlign w:val="bottom"/>
          </w:tcPr>
          <w:p w14:paraId="2EE28148" w14:textId="77777777" w:rsidR="00F743BC" w:rsidRPr="00F075E2" w:rsidRDefault="00F743BC" w:rsidP="004B1F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3118" w:type="dxa"/>
            <w:vAlign w:val="bottom"/>
          </w:tcPr>
          <w:p w14:paraId="4286742F" w14:textId="77777777" w:rsidR="00F743BC" w:rsidRPr="00F075E2" w:rsidRDefault="00F743BC" w:rsidP="004B1F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</w:tr>
      <w:tr w:rsidR="00F743BC" w:rsidRPr="00C00226" w14:paraId="63A9E0A0" w14:textId="77777777" w:rsidTr="001C5D04">
        <w:trPr>
          <w:trHeight w:val="261"/>
        </w:trPr>
        <w:tc>
          <w:tcPr>
            <w:tcW w:w="2898" w:type="dxa"/>
            <w:vAlign w:val="bottom"/>
          </w:tcPr>
          <w:p w14:paraId="6EE45CC8" w14:textId="0892811E" w:rsidR="00F743BC" w:rsidRPr="00C00226" w:rsidRDefault="00AD4381" w:rsidP="004B1F18">
            <w:p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</w:t>
            </w:r>
            <w:r w:rsidR="00F743BC" w:rsidRPr="00F075E2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 </w:t>
            </w:r>
            <w:r w:rsidR="00F743BC" w:rsidRPr="00C00226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Never smokers</w:t>
            </w:r>
          </w:p>
        </w:tc>
        <w:tc>
          <w:tcPr>
            <w:tcW w:w="1530" w:type="dxa"/>
            <w:vAlign w:val="bottom"/>
          </w:tcPr>
          <w:p w14:paraId="49C865E8" w14:textId="77777777" w:rsidR="00F743BC" w:rsidRPr="00C00226" w:rsidRDefault="00F743BC" w:rsidP="004B1F18">
            <w:pPr>
              <w:jc w:val="right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43</w:t>
            </w:r>
          </w:p>
        </w:tc>
        <w:tc>
          <w:tcPr>
            <w:tcW w:w="1776" w:type="dxa"/>
            <w:vAlign w:val="bottom"/>
          </w:tcPr>
          <w:p w14:paraId="27FA5BDC" w14:textId="77777777" w:rsidR="00F743BC" w:rsidRPr="00C00226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00226">
              <w:rPr>
                <w:rFonts w:ascii="Arial" w:hAnsi="Arial" w:cs="Arial"/>
                <w:color w:val="000000" w:themeColor="text1"/>
                <w:sz w:val="22"/>
                <w:lang w:val="en-GB"/>
              </w:rPr>
              <w:t>142.5</w:t>
            </w:r>
          </w:p>
        </w:tc>
        <w:tc>
          <w:tcPr>
            <w:tcW w:w="3118" w:type="dxa"/>
            <w:vAlign w:val="bottom"/>
          </w:tcPr>
          <w:p w14:paraId="4AA2D3F3" w14:textId="77777777" w:rsidR="00F743BC" w:rsidRPr="00C00226" w:rsidRDefault="00F743BC" w:rsidP="004B1F18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1.00 (0.73, 1.36)</w:t>
            </w:r>
          </w:p>
        </w:tc>
      </w:tr>
      <w:tr w:rsidR="00F743BC" w:rsidRPr="00C00226" w14:paraId="3ECC10F4" w14:textId="77777777" w:rsidTr="001C5D04">
        <w:tc>
          <w:tcPr>
            <w:tcW w:w="2898" w:type="dxa"/>
            <w:vAlign w:val="bottom"/>
          </w:tcPr>
          <w:p w14:paraId="071B41AE" w14:textId="77700495" w:rsidR="00F743BC" w:rsidRPr="00C00226" w:rsidRDefault="00F743BC" w:rsidP="004B1F18">
            <w:pPr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</w:t>
            </w:r>
            <w:r w:rsidR="00AD438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</w:t>
            </w:r>
            <w:r w:rsidRPr="00C00226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Occasional smokers</w:t>
            </w:r>
          </w:p>
        </w:tc>
        <w:tc>
          <w:tcPr>
            <w:tcW w:w="1530" w:type="dxa"/>
            <w:vAlign w:val="bottom"/>
          </w:tcPr>
          <w:p w14:paraId="3BB364BC" w14:textId="77777777" w:rsidR="00F743BC" w:rsidRPr="00C00226" w:rsidRDefault="00F743BC" w:rsidP="004B1F18">
            <w:pPr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29</w:t>
            </w:r>
          </w:p>
        </w:tc>
        <w:tc>
          <w:tcPr>
            <w:tcW w:w="1776" w:type="dxa"/>
            <w:vAlign w:val="bottom"/>
          </w:tcPr>
          <w:p w14:paraId="6C2C66CC" w14:textId="77777777" w:rsidR="00F743BC" w:rsidRPr="00C00226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00226">
              <w:rPr>
                <w:rFonts w:ascii="Arial" w:hAnsi="Arial" w:cs="Arial"/>
                <w:color w:val="000000" w:themeColor="text1"/>
                <w:sz w:val="22"/>
                <w:lang w:val="en-GB"/>
              </w:rPr>
              <w:t>123.2</w:t>
            </w:r>
          </w:p>
        </w:tc>
        <w:tc>
          <w:tcPr>
            <w:tcW w:w="3118" w:type="dxa"/>
            <w:vAlign w:val="bottom"/>
          </w:tcPr>
          <w:p w14:paraId="7E708C87" w14:textId="77777777" w:rsidR="00F743BC" w:rsidRPr="00C00226" w:rsidRDefault="00F743BC" w:rsidP="004B1F1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1.16 (0.80, 1.67)</w:t>
            </w:r>
          </w:p>
        </w:tc>
      </w:tr>
      <w:tr w:rsidR="00F743BC" w:rsidRPr="00C00226" w14:paraId="7244A18E" w14:textId="77777777" w:rsidTr="001C5D04">
        <w:tc>
          <w:tcPr>
            <w:tcW w:w="2898" w:type="dxa"/>
            <w:vAlign w:val="bottom"/>
          </w:tcPr>
          <w:p w14:paraId="35B3287F" w14:textId="1F6CBA2C" w:rsidR="00F743BC" w:rsidRPr="00C00226" w:rsidRDefault="00F743BC" w:rsidP="004B1F18">
            <w:pPr>
              <w:rPr>
                <w:rFonts w:ascii="Arial" w:hAnsi="Arial" w:cs="Arial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 </w:t>
            </w:r>
            <w:r w:rsidR="00AD438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</w:t>
            </w:r>
            <w:r w:rsidRPr="00C00226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Former regular smokers</w:t>
            </w:r>
          </w:p>
        </w:tc>
        <w:tc>
          <w:tcPr>
            <w:tcW w:w="1530" w:type="dxa"/>
            <w:vAlign w:val="bottom"/>
          </w:tcPr>
          <w:p w14:paraId="35257165" w14:textId="77777777" w:rsidR="00F743BC" w:rsidRPr="00C00226" w:rsidRDefault="00F743BC" w:rsidP="004B1F18">
            <w:pPr>
              <w:jc w:val="right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32</w:t>
            </w:r>
          </w:p>
        </w:tc>
        <w:tc>
          <w:tcPr>
            <w:tcW w:w="1776" w:type="dxa"/>
            <w:vAlign w:val="bottom"/>
          </w:tcPr>
          <w:p w14:paraId="787C00B0" w14:textId="77777777" w:rsidR="00F743BC" w:rsidRPr="00C00226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00226">
              <w:rPr>
                <w:rFonts w:ascii="Arial" w:hAnsi="Arial" w:cs="Arial"/>
                <w:color w:val="000000" w:themeColor="text1"/>
                <w:sz w:val="22"/>
                <w:lang w:val="en-GB"/>
              </w:rPr>
              <w:t>228.4</w:t>
            </w:r>
          </w:p>
        </w:tc>
        <w:tc>
          <w:tcPr>
            <w:tcW w:w="3118" w:type="dxa"/>
            <w:vAlign w:val="bottom"/>
          </w:tcPr>
          <w:p w14:paraId="48334757" w14:textId="77777777" w:rsidR="00F743BC" w:rsidRPr="00C00226" w:rsidRDefault="00F743BC" w:rsidP="004B1F18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1.17 (0.83, 1.66)</w:t>
            </w:r>
          </w:p>
        </w:tc>
      </w:tr>
      <w:tr w:rsidR="00F743BC" w:rsidRPr="00F075E2" w14:paraId="7C6CD90A" w14:textId="77777777" w:rsidTr="001C5D04">
        <w:tc>
          <w:tcPr>
            <w:tcW w:w="2898" w:type="dxa"/>
            <w:vAlign w:val="bottom"/>
          </w:tcPr>
          <w:p w14:paraId="4DF6B354" w14:textId="292EEF25" w:rsidR="00F743BC" w:rsidRPr="00C00226" w:rsidRDefault="00F743BC" w:rsidP="004B1F18">
            <w:pPr>
              <w:rPr>
                <w:rFonts w:ascii="Arial" w:hAnsi="Arial" w:cs="Arial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 </w:t>
            </w:r>
            <w:r w:rsidR="00AD438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</w:t>
            </w:r>
            <w:r w:rsidRPr="00C00226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Current regular smokers</w:t>
            </w:r>
            <w:r w:rsidRPr="00C00226">
              <w:rPr>
                <w:rFonts w:ascii="Arial" w:eastAsia="Times New Roman" w:hAnsi="Arial" w:cs="Arial"/>
                <w:bCs/>
                <w:color w:val="000000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30" w:type="dxa"/>
            <w:vAlign w:val="bottom"/>
          </w:tcPr>
          <w:p w14:paraId="0C4A8957" w14:textId="77777777" w:rsidR="00F743BC" w:rsidRPr="00C00226" w:rsidRDefault="00F743BC" w:rsidP="004B1F18">
            <w:pPr>
              <w:jc w:val="right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236</w:t>
            </w:r>
          </w:p>
        </w:tc>
        <w:tc>
          <w:tcPr>
            <w:tcW w:w="1776" w:type="dxa"/>
            <w:vAlign w:val="bottom"/>
          </w:tcPr>
          <w:p w14:paraId="228390B2" w14:textId="77777777" w:rsidR="00F743BC" w:rsidRPr="00C00226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00226">
              <w:rPr>
                <w:rFonts w:ascii="Arial" w:hAnsi="Arial" w:cs="Arial"/>
                <w:color w:val="000000" w:themeColor="text1"/>
                <w:sz w:val="22"/>
                <w:lang w:val="en-GB"/>
              </w:rPr>
              <w:t>166.7</w:t>
            </w:r>
          </w:p>
        </w:tc>
        <w:tc>
          <w:tcPr>
            <w:tcW w:w="3118" w:type="dxa"/>
            <w:vAlign w:val="bottom"/>
          </w:tcPr>
          <w:p w14:paraId="2C52B815" w14:textId="154A050C" w:rsidR="00F743BC" w:rsidRPr="00C00226" w:rsidRDefault="00C00226" w:rsidP="004B1F18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1.25</w:t>
            </w:r>
            <w:r w:rsidR="00F743BC" w:rsidRPr="00C00226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C00226">
              <w:rPr>
                <w:rFonts w:ascii="Arial" w:eastAsia="Times New Roman" w:hAnsi="Arial" w:cs="Arial"/>
                <w:color w:val="000000"/>
                <w:sz w:val="22"/>
              </w:rPr>
              <w:t>(1.09, 1.44</w:t>
            </w:r>
            <w:r w:rsidR="00F743BC" w:rsidRPr="00C00226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F743BC" w:rsidRPr="00F075E2" w14:paraId="49E1C63A" w14:textId="77777777" w:rsidTr="001C5D04">
        <w:tc>
          <w:tcPr>
            <w:tcW w:w="2898" w:type="dxa"/>
            <w:vAlign w:val="bottom"/>
          </w:tcPr>
          <w:p w14:paraId="76CF458C" w14:textId="77777777" w:rsidR="00F743BC" w:rsidRPr="00F075E2" w:rsidRDefault="00F743BC" w:rsidP="004B1F18">
            <w:pPr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1530" w:type="dxa"/>
          </w:tcPr>
          <w:p w14:paraId="08AC01E0" w14:textId="77777777" w:rsidR="00F743BC" w:rsidRPr="00F075E2" w:rsidRDefault="00F743BC" w:rsidP="004B1F18">
            <w:pPr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76" w:type="dxa"/>
          </w:tcPr>
          <w:p w14:paraId="49D0A526" w14:textId="77777777" w:rsidR="00F743BC" w:rsidRPr="00C1389F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3118" w:type="dxa"/>
          </w:tcPr>
          <w:p w14:paraId="645C742D" w14:textId="77777777" w:rsidR="00F743BC" w:rsidRPr="00FA67A9" w:rsidRDefault="00F743BC" w:rsidP="004B1F18">
            <w:pPr>
              <w:jc w:val="center"/>
              <w:rPr>
                <w:rFonts w:ascii="Arial" w:hAnsi="Arial" w:cs="Arial"/>
                <w:sz w:val="22"/>
                <w:highlight w:val="yellow"/>
                <w:lang w:val="en-GB"/>
              </w:rPr>
            </w:pPr>
          </w:p>
        </w:tc>
      </w:tr>
      <w:tr w:rsidR="00F743BC" w:rsidRPr="009A4719" w14:paraId="5A89DD33" w14:textId="77777777" w:rsidTr="001C5D04">
        <w:tc>
          <w:tcPr>
            <w:tcW w:w="4428" w:type="dxa"/>
            <w:gridSpan w:val="2"/>
            <w:vAlign w:val="bottom"/>
          </w:tcPr>
          <w:p w14:paraId="757E7DC7" w14:textId="77777777" w:rsidR="00F743BC" w:rsidRPr="009A4719" w:rsidRDefault="00F743BC" w:rsidP="004B1F18">
            <w:pPr>
              <w:rPr>
                <w:rFonts w:ascii="Arial" w:hAnsi="Arial" w:cs="Arial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Cigarette equivalents/day</w:t>
            </w:r>
            <w:r w:rsidRPr="009A4719">
              <w:rPr>
                <w:rFonts w:ascii="Arial" w:eastAsia="Times New Roman" w:hAnsi="Arial" w:cs="Arial"/>
                <w:bCs/>
                <w:color w:val="000000"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1776" w:type="dxa"/>
          </w:tcPr>
          <w:p w14:paraId="10AC2BEA" w14:textId="77777777" w:rsidR="00F743BC" w:rsidRPr="009A4719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3118" w:type="dxa"/>
          </w:tcPr>
          <w:p w14:paraId="381D63C9" w14:textId="77777777" w:rsidR="00F743BC" w:rsidRPr="009A4719" w:rsidRDefault="00F743BC" w:rsidP="004B1F18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F743BC" w:rsidRPr="009A4719" w14:paraId="73457FF8" w14:textId="77777777" w:rsidTr="001C5D04">
        <w:tc>
          <w:tcPr>
            <w:tcW w:w="2898" w:type="dxa"/>
            <w:vAlign w:val="bottom"/>
          </w:tcPr>
          <w:p w14:paraId="75F7DCCB" w14:textId="77777777" w:rsidR="00F743BC" w:rsidRPr="009A4719" w:rsidRDefault="00F743BC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Never smokers</w:t>
            </w:r>
          </w:p>
        </w:tc>
        <w:tc>
          <w:tcPr>
            <w:tcW w:w="1530" w:type="dxa"/>
            <w:vAlign w:val="bottom"/>
          </w:tcPr>
          <w:p w14:paraId="40DE4DD5" w14:textId="77777777" w:rsidR="00F743BC" w:rsidRPr="009A4719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43</w:t>
            </w:r>
          </w:p>
        </w:tc>
        <w:tc>
          <w:tcPr>
            <w:tcW w:w="1776" w:type="dxa"/>
            <w:vAlign w:val="bottom"/>
          </w:tcPr>
          <w:p w14:paraId="2B5CC869" w14:textId="77777777" w:rsidR="00F743BC" w:rsidRPr="009A4719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42.5</w:t>
            </w:r>
          </w:p>
        </w:tc>
        <w:tc>
          <w:tcPr>
            <w:tcW w:w="3118" w:type="dxa"/>
            <w:vAlign w:val="bottom"/>
          </w:tcPr>
          <w:p w14:paraId="21812A6E" w14:textId="77777777" w:rsidR="00F743BC" w:rsidRPr="009A4719" w:rsidRDefault="00F743BC" w:rsidP="004B1F18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1.00 (0.73, 1.38)</w:t>
            </w:r>
          </w:p>
        </w:tc>
      </w:tr>
      <w:tr w:rsidR="00F743BC" w:rsidRPr="009A4719" w14:paraId="7B92FB32" w14:textId="77777777" w:rsidTr="001C5D04">
        <w:tc>
          <w:tcPr>
            <w:tcW w:w="2898" w:type="dxa"/>
            <w:vAlign w:val="bottom"/>
          </w:tcPr>
          <w:p w14:paraId="4C4B4E45" w14:textId="77777777" w:rsidR="00F743BC" w:rsidRPr="009A4719" w:rsidRDefault="00F743BC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</w:t>
            </w:r>
            <w:r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 xml:space="preserve"> &lt;20</w:t>
            </w:r>
          </w:p>
        </w:tc>
        <w:tc>
          <w:tcPr>
            <w:tcW w:w="1530" w:type="dxa"/>
            <w:vAlign w:val="bottom"/>
          </w:tcPr>
          <w:p w14:paraId="00068C9B" w14:textId="77777777" w:rsidR="00F743BC" w:rsidRPr="009A4719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109</w:t>
            </w:r>
          </w:p>
        </w:tc>
        <w:tc>
          <w:tcPr>
            <w:tcW w:w="1776" w:type="dxa"/>
            <w:vAlign w:val="bottom"/>
          </w:tcPr>
          <w:p w14:paraId="164CBA21" w14:textId="77777777" w:rsidR="00F743BC" w:rsidRPr="009A4719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57.2</w:t>
            </w:r>
          </w:p>
        </w:tc>
        <w:tc>
          <w:tcPr>
            <w:tcW w:w="3118" w:type="dxa"/>
            <w:vAlign w:val="bottom"/>
          </w:tcPr>
          <w:p w14:paraId="188D30B9" w14:textId="67D5EE77" w:rsidR="00F743BC" w:rsidRPr="009A4719" w:rsidRDefault="00F743BC" w:rsidP="009A4719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.19 (0.9</w:t>
            </w:r>
            <w:r w:rsidR="009A4719"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9</w:t>
            </w:r>
            <w:r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, 1.4</w:t>
            </w:r>
            <w:r w:rsidR="009A4719"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5</w:t>
            </w:r>
            <w:r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F743BC" w:rsidRPr="009A4719" w14:paraId="5B7BF2E4" w14:textId="77777777" w:rsidTr="001C5D04">
        <w:tc>
          <w:tcPr>
            <w:tcW w:w="2898" w:type="dxa"/>
            <w:vAlign w:val="bottom"/>
          </w:tcPr>
          <w:p w14:paraId="50BB9A94" w14:textId="77777777" w:rsidR="00F743BC" w:rsidRPr="009A4719" w:rsidRDefault="00F743BC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20-24</w:t>
            </w:r>
          </w:p>
        </w:tc>
        <w:tc>
          <w:tcPr>
            <w:tcW w:w="1530" w:type="dxa"/>
            <w:vAlign w:val="bottom"/>
          </w:tcPr>
          <w:p w14:paraId="4825F94E" w14:textId="77777777" w:rsidR="00F743BC" w:rsidRPr="009A4719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85</w:t>
            </w:r>
          </w:p>
        </w:tc>
        <w:tc>
          <w:tcPr>
            <w:tcW w:w="1776" w:type="dxa"/>
            <w:vAlign w:val="bottom"/>
          </w:tcPr>
          <w:p w14:paraId="73DA017F" w14:textId="77777777" w:rsidR="00F743BC" w:rsidRPr="009A4719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49.0</w:t>
            </w:r>
          </w:p>
        </w:tc>
        <w:tc>
          <w:tcPr>
            <w:tcW w:w="3118" w:type="dxa"/>
            <w:vAlign w:val="bottom"/>
          </w:tcPr>
          <w:p w14:paraId="0D784F04" w14:textId="136C3CDD" w:rsidR="00F743BC" w:rsidRPr="009A4719" w:rsidRDefault="00F743BC" w:rsidP="009A4719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1.25 (1.0</w:t>
            </w:r>
            <w:r w:rsidR="009A4719" w:rsidRPr="009A4719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, 1.5</w:t>
            </w:r>
            <w:r w:rsidR="009A4719" w:rsidRPr="009A4719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F743BC" w:rsidRPr="00F075E2" w14:paraId="4B5D329F" w14:textId="77777777" w:rsidTr="001C5D04">
        <w:trPr>
          <w:trHeight w:val="243"/>
        </w:trPr>
        <w:tc>
          <w:tcPr>
            <w:tcW w:w="2898" w:type="dxa"/>
            <w:vAlign w:val="bottom"/>
          </w:tcPr>
          <w:p w14:paraId="3D21F5A3" w14:textId="77777777" w:rsidR="00F743BC" w:rsidRPr="009A4719" w:rsidRDefault="00F743BC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</w:t>
            </w:r>
            <w:r w:rsidRPr="009A4719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≥25</w:t>
            </w:r>
          </w:p>
        </w:tc>
        <w:tc>
          <w:tcPr>
            <w:tcW w:w="1530" w:type="dxa"/>
            <w:vAlign w:val="bottom"/>
          </w:tcPr>
          <w:p w14:paraId="5AD93BC4" w14:textId="77777777" w:rsidR="00F743BC" w:rsidRPr="009A4719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42</w:t>
            </w:r>
          </w:p>
        </w:tc>
        <w:tc>
          <w:tcPr>
            <w:tcW w:w="1776" w:type="dxa"/>
            <w:vAlign w:val="bottom"/>
          </w:tcPr>
          <w:p w14:paraId="5AD6A7F7" w14:textId="77777777" w:rsidR="00F743BC" w:rsidRPr="009A4719" w:rsidRDefault="00F743BC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43.8</w:t>
            </w:r>
          </w:p>
        </w:tc>
        <w:tc>
          <w:tcPr>
            <w:tcW w:w="3118" w:type="dxa"/>
            <w:vAlign w:val="bottom"/>
          </w:tcPr>
          <w:p w14:paraId="77F69FCB" w14:textId="659F2475" w:rsidR="00F743BC" w:rsidRPr="009A4719" w:rsidRDefault="00F743BC" w:rsidP="009A4719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1.2</w:t>
            </w:r>
            <w:r w:rsidR="009A4719" w:rsidRPr="009A4719">
              <w:rPr>
                <w:rFonts w:ascii="Arial" w:eastAsia="Times New Roman" w:hAnsi="Arial" w:cs="Arial"/>
                <w:color w:val="000000"/>
                <w:sz w:val="22"/>
              </w:rPr>
              <w:t xml:space="preserve">7 </w:t>
            </w: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(0.9</w:t>
            </w:r>
            <w:r w:rsidR="009A4719" w:rsidRPr="009A4719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, 1.7</w:t>
            </w:r>
            <w:r w:rsidR="009A4719" w:rsidRPr="009A4719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  <w:r w:rsidRPr="009A4719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F743BC" w:rsidRPr="004F0C44" w14:paraId="08D7AE64" w14:textId="77777777" w:rsidTr="001C5D04">
        <w:trPr>
          <w:trHeight w:val="288"/>
        </w:trPr>
        <w:tc>
          <w:tcPr>
            <w:tcW w:w="2898" w:type="dxa"/>
            <w:vAlign w:val="bottom"/>
          </w:tcPr>
          <w:p w14:paraId="516BCB9D" w14:textId="08992B06" w:rsidR="00F743BC" w:rsidRPr="004F0C44" w:rsidRDefault="00AD4381" w:rsidP="004B1F18">
            <w:pPr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   </w:t>
            </w:r>
            <w:r w:rsidR="00F743BC" w:rsidRPr="004F0C44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p for </w:t>
            </w:r>
            <w:r w:rsidR="00F743BC" w:rsidRPr="004F0C44">
              <w:rPr>
                <w:rFonts w:ascii="Arial" w:eastAsia="Times New Roman" w:hAnsi="Arial" w:cs="Arial" w:hint="eastAsia"/>
                <w:i/>
                <w:color w:val="000000" w:themeColor="text1"/>
                <w:sz w:val="22"/>
                <w:lang w:val="en-GB"/>
              </w:rPr>
              <w:t>trend</w:t>
            </w:r>
          </w:p>
        </w:tc>
        <w:tc>
          <w:tcPr>
            <w:tcW w:w="1530" w:type="dxa"/>
            <w:vAlign w:val="bottom"/>
          </w:tcPr>
          <w:p w14:paraId="2F6F1550" w14:textId="77777777" w:rsidR="00F743BC" w:rsidRPr="004F0C44" w:rsidRDefault="00F743BC" w:rsidP="004B1F18">
            <w:pPr>
              <w:jc w:val="right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1776" w:type="dxa"/>
            <w:vAlign w:val="bottom"/>
          </w:tcPr>
          <w:p w14:paraId="53915848" w14:textId="77777777" w:rsidR="00F743BC" w:rsidRPr="004F0C44" w:rsidRDefault="00F743BC" w:rsidP="004F0C44">
            <w:pPr>
              <w:jc w:val="right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3118" w:type="dxa"/>
            <w:vAlign w:val="bottom"/>
          </w:tcPr>
          <w:p w14:paraId="09F4A12B" w14:textId="75541232" w:rsidR="00F743BC" w:rsidRPr="004F0C44" w:rsidRDefault="00F743BC" w:rsidP="00E8092E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  <w:r w:rsidRPr="004F0C44"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  <w:t>0.2</w:t>
            </w:r>
            <w:r w:rsidR="00E8092E" w:rsidRPr="004F0C44"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  <w:t>5</w:t>
            </w:r>
          </w:p>
        </w:tc>
      </w:tr>
      <w:tr w:rsidR="00F743BC" w:rsidRPr="001A4518" w14:paraId="4F883ECE" w14:textId="77777777" w:rsidTr="001C5D04">
        <w:trPr>
          <w:trHeight w:val="288"/>
        </w:trPr>
        <w:tc>
          <w:tcPr>
            <w:tcW w:w="2898" w:type="dxa"/>
            <w:vAlign w:val="bottom"/>
          </w:tcPr>
          <w:p w14:paraId="5549D58B" w14:textId="77777777" w:rsidR="00F743BC" w:rsidRPr="001A4518" w:rsidRDefault="00F743BC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530" w:type="dxa"/>
            <w:vAlign w:val="bottom"/>
          </w:tcPr>
          <w:p w14:paraId="0C921D93" w14:textId="77777777" w:rsidR="00F743BC" w:rsidRPr="001A4518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776" w:type="dxa"/>
            <w:vAlign w:val="bottom"/>
          </w:tcPr>
          <w:p w14:paraId="5C854F57" w14:textId="77777777" w:rsidR="00F743BC" w:rsidRPr="001A4518" w:rsidRDefault="00F743BC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3118" w:type="dxa"/>
            <w:vAlign w:val="bottom"/>
          </w:tcPr>
          <w:p w14:paraId="0141ACA1" w14:textId="77777777" w:rsidR="00F743BC" w:rsidRPr="001A4518" w:rsidRDefault="00F743BC" w:rsidP="004B1F18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F743BC" w:rsidRPr="001A4518" w14:paraId="5F4B7632" w14:textId="77777777" w:rsidTr="001C5D04">
        <w:trPr>
          <w:trHeight w:val="261"/>
        </w:trPr>
        <w:tc>
          <w:tcPr>
            <w:tcW w:w="2898" w:type="dxa"/>
            <w:vAlign w:val="bottom"/>
          </w:tcPr>
          <w:p w14:paraId="38DE4605" w14:textId="77777777" w:rsidR="00F743BC" w:rsidRPr="001A4518" w:rsidRDefault="00F743BC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Age of starting, years</w:t>
            </w:r>
            <w:r w:rsidRPr="007951C3">
              <w:rPr>
                <w:rFonts w:ascii="Arial" w:eastAsia="Times New Roman" w:hAnsi="Arial" w:cs="Arial"/>
                <w:bCs/>
                <w:color w:val="000000"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1530" w:type="dxa"/>
            <w:vAlign w:val="bottom"/>
          </w:tcPr>
          <w:p w14:paraId="4231034F" w14:textId="77777777" w:rsidR="00F743BC" w:rsidRPr="001A4518" w:rsidRDefault="00F743BC" w:rsidP="004B1F18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776" w:type="dxa"/>
            <w:vAlign w:val="bottom"/>
          </w:tcPr>
          <w:p w14:paraId="6D58D134" w14:textId="77777777" w:rsidR="00F743BC" w:rsidRPr="001A4518" w:rsidRDefault="00F743BC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3118" w:type="dxa"/>
            <w:vAlign w:val="bottom"/>
          </w:tcPr>
          <w:p w14:paraId="035E9A20" w14:textId="77777777" w:rsidR="00F743BC" w:rsidRPr="001A4518" w:rsidRDefault="00F743BC" w:rsidP="004B1F1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F743BC" w:rsidRPr="001A4518" w14:paraId="205EF19B" w14:textId="77777777" w:rsidTr="001C5D04">
        <w:trPr>
          <w:trHeight w:val="261"/>
        </w:trPr>
        <w:tc>
          <w:tcPr>
            <w:tcW w:w="2898" w:type="dxa"/>
            <w:vAlign w:val="bottom"/>
          </w:tcPr>
          <w:p w14:paraId="6D023B52" w14:textId="77142AB7" w:rsidR="00F743BC" w:rsidRPr="001A4518" w:rsidRDefault="00AD4381" w:rsidP="004B1F18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="00F743BC" w:rsidRPr="001A4518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Never smokers</w:t>
            </w:r>
          </w:p>
        </w:tc>
        <w:tc>
          <w:tcPr>
            <w:tcW w:w="1530" w:type="dxa"/>
            <w:vAlign w:val="bottom"/>
          </w:tcPr>
          <w:p w14:paraId="09AAACDB" w14:textId="77777777" w:rsidR="00F743BC" w:rsidRPr="001A4518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hAnsi="Arial" w:cs="Arial"/>
                <w:color w:val="000000" w:themeColor="text1"/>
                <w:sz w:val="22"/>
              </w:rPr>
              <w:t>43</w:t>
            </w:r>
          </w:p>
        </w:tc>
        <w:tc>
          <w:tcPr>
            <w:tcW w:w="1776" w:type="dxa"/>
            <w:vAlign w:val="bottom"/>
          </w:tcPr>
          <w:p w14:paraId="73B60EF8" w14:textId="77777777" w:rsidR="00F743BC" w:rsidRPr="001A4518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hAnsi="Arial" w:cs="Arial"/>
                <w:color w:val="000000" w:themeColor="text1"/>
                <w:sz w:val="22"/>
                <w:lang w:val="en-GB"/>
              </w:rPr>
              <w:t>142.5</w:t>
            </w:r>
          </w:p>
        </w:tc>
        <w:tc>
          <w:tcPr>
            <w:tcW w:w="3118" w:type="dxa"/>
            <w:vAlign w:val="bottom"/>
          </w:tcPr>
          <w:p w14:paraId="2A692FE3" w14:textId="77777777" w:rsidR="00F743BC" w:rsidRPr="001A4518" w:rsidRDefault="00F743BC" w:rsidP="004B1F18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eastAsia="Times New Roman" w:hAnsi="Arial" w:cs="Arial"/>
                <w:color w:val="000000" w:themeColor="text1"/>
                <w:sz w:val="22"/>
              </w:rPr>
              <w:t>1.00 (0.73, 1.38)</w:t>
            </w:r>
          </w:p>
        </w:tc>
      </w:tr>
      <w:tr w:rsidR="004D77AE" w:rsidRPr="001A4518" w14:paraId="272A7579" w14:textId="77777777" w:rsidTr="001C5D04">
        <w:tc>
          <w:tcPr>
            <w:tcW w:w="2898" w:type="dxa"/>
            <w:vAlign w:val="bottom"/>
          </w:tcPr>
          <w:p w14:paraId="5F7031CB" w14:textId="5BB7AEC2" w:rsidR="004D77AE" w:rsidRPr="009E76A9" w:rsidRDefault="004D77AE" w:rsidP="001F729E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="00AD438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Pr="001A4518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Pr="009E76A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≥25</w:t>
            </w:r>
          </w:p>
        </w:tc>
        <w:tc>
          <w:tcPr>
            <w:tcW w:w="1530" w:type="dxa"/>
            <w:vAlign w:val="bottom"/>
          </w:tcPr>
          <w:p w14:paraId="6E3334FA" w14:textId="77777777" w:rsidR="004D77AE" w:rsidRPr="009E76A9" w:rsidRDefault="004D77AE" w:rsidP="001F729E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9E76A9">
              <w:rPr>
                <w:rFonts w:ascii="Arial" w:hAnsi="Arial" w:cs="Arial"/>
                <w:color w:val="000000" w:themeColor="text1"/>
                <w:sz w:val="22"/>
              </w:rPr>
              <w:t>89</w:t>
            </w:r>
          </w:p>
        </w:tc>
        <w:tc>
          <w:tcPr>
            <w:tcW w:w="1776" w:type="dxa"/>
            <w:vAlign w:val="bottom"/>
          </w:tcPr>
          <w:p w14:paraId="3D843ACE" w14:textId="77777777" w:rsidR="004D77AE" w:rsidRPr="009E76A9" w:rsidRDefault="004D77AE" w:rsidP="001F729E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9E76A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00.4</w:t>
            </w:r>
          </w:p>
        </w:tc>
        <w:tc>
          <w:tcPr>
            <w:tcW w:w="3118" w:type="dxa"/>
            <w:vAlign w:val="bottom"/>
          </w:tcPr>
          <w:p w14:paraId="14D0BE8A" w14:textId="6B9AFE7A" w:rsidR="004D77AE" w:rsidRPr="001A4518" w:rsidRDefault="004315EA" w:rsidP="001F729E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.28</w:t>
            </w:r>
            <w:r w:rsidR="009E76A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(1.03, 1.58</w:t>
            </w:r>
            <w:r w:rsidR="004D77AE" w:rsidRPr="009E76A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4D77AE" w:rsidRPr="001A4518" w14:paraId="61BDC3E4" w14:textId="77777777" w:rsidTr="001C5D04">
        <w:tc>
          <w:tcPr>
            <w:tcW w:w="2898" w:type="dxa"/>
            <w:vAlign w:val="bottom"/>
          </w:tcPr>
          <w:p w14:paraId="77772CF1" w14:textId="30B8211E" w:rsidR="004D77AE" w:rsidRPr="00CF78C0" w:rsidRDefault="004D77AE" w:rsidP="001F729E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</w:t>
            </w:r>
            <w:r w:rsidR="00AD438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Pr="00CF78C0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0-24</w:t>
            </w:r>
          </w:p>
        </w:tc>
        <w:tc>
          <w:tcPr>
            <w:tcW w:w="1530" w:type="dxa"/>
            <w:vAlign w:val="bottom"/>
          </w:tcPr>
          <w:p w14:paraId="3204182E" w14:textId="579707E0" w:rsidR="004D77AE" w:rsidRPr="00CF78C0" w:rsidRDefault="009E76A9" w:rsidP="001F729E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F78C0">
              <w:rPr>
                <w:rFonts w:ascii="Arial" w:hAnsi="Arial" w:cs="Arial"/>
                <w:color w:val="000000" w:themeColor="text1"/>
                <w:sz w:val="22"/>
              </w:rPr>
              <w:t>82</w:t>
            </w:r>
          </w:p>
        </w:tc>
        <w:tc>
          <w:tcPr>
            <w:tcW w:w="1776" w:type="dxa"/>
            <w:vAlign w:val="bottom"/>
          </w:tcPr>
          <w:p w14:paraId="622075A6" w14:textId="534D8138" w:rsidR="004D77AE" w:rsidRPr="00CF78C0" w:rsidRDefault="00CF78C0" w:rsidP="001F729E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F78C0">
              <w:rPr>
                <w:rFonts w:ascii="Arial" w:hAnsi="Arial" w:cs="Arial"/>
                <w:color w:val="000000" w:themeColor="text1"/>
                <w:sz w:val="22"/>
                <w:lang w:val="en-GB"/>
              </w:rPr>
              <w:t>140</w:t>
            </w:r>
            <w:r w:rsidR="004D77AE" w:rsidRPr="00CF78C0">
              <w:rPr>
                <w:rFonts w:ascii="Arial" w:hAnsi="Arial" w:cs="Arial"/>
                <w:color w:val="000000" w:themeColor="text1"/>
                <w:sz w:val="22"/>
                <w:lang w:val="en-GB"/>
              </w:rPr>
              <w:t>.9</w:t>
            </w:r>
          </w:p>
        </w:tc>
        <w:tc>
          <w:tcPr>
            <w:tcW w:w="3118" w:type="dxa"/>
            <w:vAlign w:val="bottom"/>
          </w:tcPr>
          <w:p w14:paraId="124E5273" w14:textId="2F6F7565" w:rsidR="004D77AE" w:rsidRPr="001A4518" w:rsidRDefault="004D77AE" w:rsidP="001F729E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F78C0">
              <w:rPr>
                <w:rFonts w:ascii="Arial" w:eastAsia="Times New Roman" w:hAnsi="Arial" w:cs="Arial"/>
                <w:color w:val="000000" w:themeColor="text1"/>
                <w:sz w:val="22"/>
              </w:rPr>
              <w:t>1.1</w:t>
            </w:r>
            <w:r w:rsidR="004315EA">
              <w:rPr>
                <w:rFonts w:ascii="Arial" w:eastAsia="Times New Roman" w:hAnsi="Arial" w:cs="Arial"/>
                <w:color w:val="000000" w:themeColor="text1"/>
                <w:sz w:val="22"/>
              </w:rPr>
              <w:t>9</w:t>
            </w:r>
            <w:r w:rsidR="009E76A9" w:rsidRPr="00CF78C0">
              <w:rPr>
                <w:rFonts w:ascii="Arial" w:eastAsia="Times New Roman" w:hAnsi="Arial" w:cs="Arial"/>
                <w:color w:val="000000" w:themeColor="text1"/>
                <w:sz w:val="22"/>
              </w:rPr>
              <w:t xml:space="preserve"> (0.95</w:t>
            </w:r>
            <w:r w:rsidRPr="00CF78C0">
              <w:rPr>
                <w:rFonts w:ascii="Arial" w:eastAsia="Times New Roman" w:hAnsi="Arial" w:cs="Arial"/>
                <w:color w:val="000000" w:themeColor="text1"/>
                <w:sz w:val="22"/>
              </w:rPr>
              <w:t>, 1.</w:t>
            </w:r>
            <w:r w:rsidR="009E76A9" w:rsidRPr="00CF78C0">
              <w:rPr>
                <w:rFonts w:ascii="Arial" w:eastAsia="Times New Roman" w:hAnsi="Arial" w:cs="Arial"/>
                <w:color w:val="000000" w:themeColor="text1"/>
                <w:sz w:val="22"/>
              </w:rPr>
              <w:t>47</w:t>
            </w:r>
            <w:r w:rsidRPr="00CF78C0">
              <w:rPr>
                <w:rFonts w:ascii="Arial" w:eastAsia="Times New Roman" w:hAnsi="Arial" w:cs="Arial"/>
                <w:color w:val="000000" w:themeColor="text1"/>
                <w:sz w:val="22"/>
              </w:rPr>
              <w:t>)</w:t>
            </w:r>
          </w:p>
        </w:tc>
      </w:tr>
      <w:tr w:rsidR="00F743BC" w:rsidRPr="001A4518" w14:paraId="6F5A17BB" w14:textId="77777777" w:rsidTr="001C5D04">
        <w:tc>
          <w:tcPr>
            <w:tcW w:w="2898" w:type="dxa"/>
            <w:vAlign w:val="bottom"/>
          </w:tcPr>
          <w:p w14:paraId="75678E7D" w14:textId="22DB512B" w:rsidR="00F743BC" w:rsidRPr="001A4518" w:rsidRDefault="00F743BC" w:rsidP="004B1F18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="00AD438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Pr="001A4518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&lt;20</w:t>
            </w:r>
          </w:p>
        </w:tc>
        <w:tc>
          <w:tcPr>
            <w:tcW w:w="1530" w:type="dxa"/>
            <w:vAlign w:val="bottom"/>
          </w:tcPr>
          <w:p w14:paraId="20D240AE" w14:textId="77777777" w:rsidR="00F743BC" w:rsidRPr="001A4518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hAnsi="Arial" w:cs="Arial"/>
                <w:color w:val="000000" w:themeColor="text1"/>
                <w:sz w:val="22"/>
              </w:rPr>
              <w:t>65</w:t>
            </w:r>
          </w:p>
        </w:tc>
        <w:tc>
          <w:tcPr>
            <w:tcW w:w="1776" w:type="dxa"/>
            <w:vAlign w:val="bottom"/>
          </w:tcPr>
          <w:p w14:paraId="3D082303" w14:textId="77777777" w:rsidR="00F743BC" w:rsidRPr="001A4518" w:rsidRDefault="00F743BC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1A4518">
              <w:rPr>
                <w:rFonts w:ascii="Arial" w:hAnsi="Arial" w:cs="Arial"/>
                <w:color w:val="000000" w:themeColor="text1"/>
                <w:sz w:val="22"/>
                <w:lang w:val="en-GB"/>
              </w:rPr>
              <w:t>122.7</w:t>
            </w:r>
          </w:p>
        </w:tc>
        <w:tc>
          <w:tcPr>
            <w:tcW w:w="3118" w:type="dxa"/>
            <w:vAlign w:val="bottom"/>
          </w:tcPr>
          <w:p w14:paraId="7C33EEB9" w14:textId="791995F1" w:rsidR="00F743BC" w:rsidRPr="001A4518" w:rsidRDefault="009E76A9" w:rsidP="00BB41CB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</w:rPr>
              <w:t>1.20 (0.93</w:t>
            </w:r>
            <w:r w:rsidR="00F743BC" w:rsidRPr="001A4518">
              <w:rPr>
                <w:rFonts w:ascii="Arial" w:eastAsia="Times New Roman" w:hAnsi="Arial" w:cs="Arial"/>
                <w:color w:val="000000" w:themeColor="text1"/>
                <w:sz w:val="22"/>
              </w:rPr>
              <w:t>, 1.5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</w:rPr>
              <w:t>4</w:t>
            </w:r>
            <w:r w:rsidR="00F743BC" w:rsidRPr="001A4518">
              <w:rPr>
                <w:rFonts w:ascii="Arial" w:eastAsia="Times New Roman" w:hAnsi="Arial" w:cs="Arial"/>
                <w:color w:val="000000" w:themeColor="text1"/>
                <w:sz w:val="22"/>
              </w:rPr>
              <w:t>)</w:t>
            </w:r>
          </w:p>
        </w:tc>
      </w:tr>
      <w:tr w:rsidR="00F743BC" w:rsidRPr="004F0C44" w14:paraId="7EFAB7FD" w14:textId="77777777" w:rsidTr="001C5D04">
        <w:tc>
          <w:tcPr>
            <w:tcW w:w="2898" w:type="dxa"/>
            <w:tcBorders>
              <w:bottom w:val="single" w:sz="4" w:space="0" w:color="auto"/>
            </w:tcBorders>
            <w:vAlign w:val="bottom"/>
          </w:tcPr>
          <w:p w14:paraId="118D6755" w14:textId="52C5AD38" w:rsidR="00F743BC" w:rsidRPr="004F0C44" w:rsidRDefault="00AD4381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   </w:t>
            </w:r>
            <w:r w:rsidR="00F743BC" w:rsidRPr="004F0C44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p for </w:t>
            </w:r>
            <w:r w:rsidR="00F743BC" w:rsidRPr="004F0C44">
              <w:rPr>
                <w:rFonts w:ascii="Arial" w:eastAsia="Times New Roman" w:hAnsi="Arial" w:cs="Arial" w:hint="eastAsia"/>
                <w:i/>
                <w:color w:val="000000" w:themeColor="text1"/>
                <w:sz w:val="22"/>
                <w:lang w:val="en-GB"/>
              </w:rPr>
              <w:t>tre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8C1F161" w14:textId="77777777" w:rsidR="00F743BC" w:rsidRPr="004F0C44" w:rsidRDefault="00F743BC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bottom"/>
          </w:tcPr>
          <w:p w14:paraId="43561DB5" w14:textId="77777777" w:rsidR="00F743BC" w:rsidRPr="004F0C44" w:rsidRDefault="00F743BC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59BE922D" w14:textId="402A2787" w:rsidR="00F743BC" w:rsidRPr="004F0C44" w:rsidRDefault="00F743BC" w:rsidP="00E8092E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  <w:r w:rsidRPr="004F0C44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>0.</w:t>
            </w:r>
            <w:r w:rsidR="00E8092E" w:rsidRPr="004F0C44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>29</w:t>
            </w:r>
          </w:p>
        </w:tc>
      </w:tr>
    </w:tbl>
    <w:p w14:paraId="63DFCADC" w14:textId="77777777" w:rsidR="00CD65AF" w:rsidRPr="00CD65AF" w:rsidRDefault="00CD65AF" w:rsidP="00CD65AF">
      <w:pPr>
        <w:spacing w:after="0" w:line="240" w:lineRule="auto"/>
        <w:ind w:left="142" w:right="892" w:hanging="142"/>
        <w:contextualSpacing/>
        <w:rPr>
          <w:rFonts w:ascii="Arial" w:hAnsi="Arial" w:cs="Arial"/>
          <w:color w:val="000000" w:themeColor="text1"/>
          <w:sz w:val="10"/>
          <w:szCs w:val="10"/>
          <w:vertAlign w:val="superscript"/>
          <w:lang w:val="en-GB"/>
        </w:rPr>
      </w:pPr>
    </w:p>
    <w:p w14:paraId="5E35B2D1" w14:textId="0155A337" w:rsidR="00F743BC" w:rsidRPr="003E4ABA" w:rsidRDefault="00F743BC" w:rsidP="00CD65AF">
      <w:pPr>
        <w:spacing w:after="0" w:line="240" w:lineRule="auto"/>
        <w:ind w:left="142" w:right="892" w:hanging="142"/>
        <w:contextualSpacing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3E4ABA">
        <w:rPr>
          <w:rFonts w:ascii="Arial" w:hAnsi="Arial" w:cs="Arial"/>
          <w:color w:val="000000" w:themeColor="text1"/>
          <w:sz w:val="16"/>
          <w:szCs w:val="20"/>
          <w:vertAlign w:val="superscript"/>
          <w:lang w:val="en-GB"/>
        </w:rPr>
        <w:t>*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Model</w:t>
      </w:r>
      <w:r w:rsidR="0003089A">
        <w:rPr>
          <w:rFonts w:ascii="Arial" w:hAnsi="Arial" w:cs="Arial"/>
          <w:color w:val="000000" w:themeColor="text1"/>
          <w:sz w:val="16"/>
          <w:szCs w:val="20"/>
          <w:lang w:val="en-GB"/>
        </w:rPr>
        <w:t>s were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stra</w:t>
      </w:r>
      <w:r w:rsidR="004D77AE">
        <w:rPr>
          <w:rFonts w:ascii="Arial" w:hAnsi="Arial" w:cs="Arial"/>
          <w:color w:val="000000" w:themeColor="text1"/>
          <w:sz w:val="16"/>
          <w:szCs w:val="20"/>
          <w:lang w:val="en-GB"/>
        </w:rPr>
        <w:t>tified by age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–</w:t>
      </w:r>
      <w:r w:rsidR="004D77AE">
        <w:rPr>
          <w:rFonts w:ascii="Arial" w:hAnsi="Arial" w:cs="Arial"/>
          <w:color w:val="000000" w:themeColor="text1"/>
          <w:sz w:val="16"/>
          <w:szCs w:val="20"/>
          <w:lang w:val="en-GB"/>
        </w:rPr>
        <w:t>at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-</w:t>
      </w:r>
      <w:r w:rsidR="004D77AE">
        <w:rPr>
          <w:rFonts w:ascii="Arial" w:hAnsi="Arial" w:cs="Arial"/>
          <w:color w:val="000000" w:themeColor="text1"/>
          <w:sz w:val="16"/>
          <w:szCs w:val="20"/>
          <w:lang w:val="en-GB"/>
        </w:rPr>
        <w:t>risk and area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, and adjusted for age at baseline, education, alcohol, BMI, total physical activity, and diabetes. </w:t>
      </w:r>
    </w:p>
    <w:p w14:paraId="4D19F17D" w14:textId="3701CA5D" w:rsidR="00F743BC" w:rsidRPr="003E4ABA" w:rsidRDefault="00F743BC" w:rsidP="00CD65AF">
      <w:pPr>
        <w:spacing w:after="0" w:line="240" w:lineRule="auto"/>
        <w:ind w:left="142" w:right="977" w:hanging="142"/>
        <w:contextualSpacing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3E4ABA">
        <w:rPr>
          <w:rFonts w:ascii="Arial" w:eastAsia="Times New Roman" w:hAnsi="Arial" w:cs="Arial"/>
          <w:bCs/>
          <w:color w:val="000000"/>
          <w:sz w:val="16"/>
          <w:szCs w:val="20"/>
          <w:vertAlign w:val="superscript"/>
          <w:lang w:val="en-GB"/>
        </w:rPr>
        <w:t>†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Regular smokers included former smokers who had stopped because of illness. Compared with never smokers, the adjusted HR w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ere</w:t>
      </w:r>
      <w:r w:rsidR="00FE4C95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1.27 (0.90, 1.80) and 1.11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(0.75, 1.62) for former smokers who had stopped due to illness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,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and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due to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other reasons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, respectively</w:t>
      </w:r>
      <w:r w:rsidRPr="003E4AB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. </w:t>
      </w:r>
    </w:p>
    <w:p w14:paraId="77522205" w14:textId="77777777" w:rsidR="00F743BC" w:rsidRPr="003E4ABA" w:rsidRDefault="00F743BC" w:rsidP="00CD65AF">
      <w:pPr>
        <w:spacing w:after="0" w:line="240" w:lineRule="auto"/>
        <w:contextualSpacing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3E4ABA">
        <w:rPr>
          <w:rFonts w:ascii="Arial" w:eastAsia="Times New Roman" w:hAnsi="Arial" w:cs="Arial"/>
          <w:bCs/>
          <w:color w:val="000000"/>
          <w:sz w:val="16"/>
          <w:szCs w:val="20"/>
          <w:vertAlign w:val="superscript"/>
          <w:lang w:val="en-GB"/>
        </w:rPr>
        <w:t xml:space="preserve">‡ </w:t>
      </w:r>
      <w:r w:rsidRPr="003E4ABA">
        <w:rPr>
          <w:rFonts w:ascii="Arial" w:eastAsia="Times New Roman" w:hAnsi="Arial" w:cs="Arial"/>
          <w:bCs/>
          <w:color w:val="000000"/>
          <w:sz w:val="16"/>
          <w:szCs w:val="20"/>
          <w:lang w:val="en-GB"/>
        </w:rPr>
        <w:t>Among current regular smokers.</w:t>
      </w:r>
    </w:p>
    <w:p w14:paraId="24F02350" w14:textId="77777777" w:rsidR="00F743BC" w:rsidRPr="003E4ABA" w:rsidRDefault="00F743BC" w:rsidP="004D77AE">
      <w:pPr>
        <w:spacing w:before="60" w:after="0"/>
        <w:rPr>
          <w:rFonts w:ascii="Arial" w:hAnsi="Arial" w:cs="Arial"/>
          <w:b/>
          <w:sz w:val="18"/>
        </w:rPr>
      </w:pPr>
    </w:p>
    <w:p w14:paraId="4DBAA4DC" w14:textId="77777777" w:rsidR="008F5328" w:rsidRDefault="008F5328" w:rsidP="008F5328">
      <w:pPr>
        <w:spacing w:after="0"/>
        <w:contextualSpacing/>
        <w:rPr>
          <w:rFonts w:ascii="Arial" w:hAnsi="Arial" w:cs="Arial"/>
          <w:b/>
        </w:rPr>
        <w:sectPr w:rsidR="008F5328" w:rsidSect="00FB640E">
          <w:pgSz w:w="11900" w:h="16840" w:code="9"/>
          <w:pgMar w:top="1138" w:right="1138" w:bottom="1138" w:left="1138" w:header="720" w:footer="1440" w:gutter="0"/>
          <w:cols w:space="720"/>
          <w:docGrid w:linePitch="360"/>
        </w:sectPr>
      </w:pPr>
    </w:p>
    <w:p w14:paraId="09AD6FEA" w14:textId="300933F7" w:rsidR="008F5328" w:rsidRDefault="008F5328" w:rsidP="005658BC">
      <w:pPr>
        <w:spacing w:after="0"/>
        <w:ind w:right="-627"/>
        <w:contextualSpacing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EC7307">
        <w:rPr>
          <w:rFonts w:ascii="Arial" w:hAnsi="Arial" w:cs="Arial"/>
          <w:b/>
        </w:rPr>
        <w:t>Table 3</w:t>
      </w:r>
      <w:r w:rsidRPr="00F075E2">
        <w:rPr>
          <w:rFonts w:ascii="Arial" w:hAnsi="Arial" w:cs="Arial"/>
          <w:b/>
        </w:rPr>
        <w:t xml:space="preserve">. </w:t>
      </w:r>
      <w:r w:rsidRPr="00F075E2">
        <w:rPr>
          <w:rFonts w:ascii="Arial" w:hAnsi="Arial" w:cs="Arial"/>
          <w:b/>
          <w:lang w:val="en-GB"/>
        </w:rPr>
        <w:t>Adjusted HRs for PC by al</w:t>
      </w:r>
      <w:r>
        <w:rPr>
          <w:rFonts w:ascii="Arial" w:hAnsi="Arial" w:cs="Arial"/>
          <w:b/>
          <w:lang w:val="en-GB"/>
        </w:rPr>
        <w:t>cohol in male participants</w:t>
      </w:r>
    </w:p>
    <w:p w14:paraId="5DAB13A9" w14:textId="77777777" w:rsidR="008F5328" w:rsidRPr="00290BC3" w:rsidRDefault="008F5328" w:rsidP="008F5328">
      <w:pPr>
        <w:spacing w:after="0"/>
        <w:contextualSpacing/>
        <w:rPr>
          <w:rFonts w:ascii="Arial" w:hAnsi="Arial" w:cs="Arial"/>
          <w:b/>
          <w:sz w:val="10"/>
          <w:szCs w:val="10"/>
        </w:rPr>
      </w:pPr>
    </w:p>
    <w:tbl>
      <w:tblPr>
        <w:tblStyle w:val="TableGrid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568"/>
        <w:gridCol w:w="1561"/>
        <w:gridCol w:w="2504"/>
      </w:tblGrid>
      <w:tr w:rsidR="008F5328" w:rsidRPr="00F075E2" w14:paraId="52E6CB8D" w14:textId="77777777" w:rsidTr="00CC4093">
        <w:trPr>
          <w:trHeight w:val="539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2A3D6123" w14:textId="77777777" w:rsidR="003E4ABA" w:rsidRDefault="003E4ABA" w:rsidP="004B1F18">
            <w:pPr>
              <w:rPr>
                <w:rFonts w:ascii="Arial" w:hAnsi="Arial" w:cs="Arial"/>
                <w:b/>
                <w:sz w:val="22"/>
                <w:lang w:val="en-GB"/>
              </w:rPr>
            </w:pPr>
          </w:p>
          <w:p w14:paraId="071E2851" w14:textId="77777777" w:rsidR="008F5328" w:rsidRPr="00F075E2" w:rsidRDefault="008F5328" w:rsidP="004B1F18">
            <w:pPr>
              <w:rPr>
                <w:rFonts w:ascii="Arial" w:hAnsi="Arial" w:cs="Arial"/>
                <w:b/>
                <w:sz w:val="22"/>
                <w:lang w:val="en-GB"/>
              </w:rPr>
            </w:pPr>
            <w:r w:rsidRPr="00F075E2">
              <w:rPr>
                <w:rFonts w:ascii="Arial" w:hAnsi="Arial" w:cs="Arial"/>
                <w:b/>
                <w:sz w:val="22"/>
                <w:lang w:val="en-GB"/>
              </w:rPr>
              <w:t>Variabl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AFD70D0" w14:textId="12E8C34D" w:rsidR="008F5328" w:rsidRPr="00F075E2" w:rsidRDefault="00CC4093" w:rsidP="004D77AE">
            <w:pPr>
              <w:ind w:left="169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 xml:space="preserve">No. </w:t>
            </w:r>
            <w:r w:rsidR="008F5328" w:rsidRPr="00F075E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event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7DD96AE" w14:textId="77777777" w:rsidR="008F5328" w:rsidRPr="006F781B" w:rsidRDefault="008F5328" w:rsidP="004D77AE">
            <w:pPr>
              <w:ind w:right="-7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</w:pPr>
            <w:r w:rsidRPr="006F781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Rate</w:t>
            </w:r>
          </w:p>
          <w:p w14:paraId="6AEA771C" w14:textId="77777777" w:rsidR="008F5328" w:rsidRPr="00F075E2" w:rsidRDefault="008F5328" w:rsidP="004D77AE">
            <w:pPr>
              <w:ind w:right="-70"/>
              <w:jc w:val="right"/>
              <w:rPr>
                <w:rFonts w:ascii="Arial" w:hAnsi="Arial" w:cs="Arial"/>
                <w:b/>
                <w:sz w:val="22"/>
                <w:lang w:val="en-GB"/>
              </w:rPr>
            </w:pPr>
            <w:r w:rsidRPr="006F781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per 100,00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3FE86E93" w14:textId="77777777" w:rsidR="008F5328" w:rsidRPr="00F075E2" w:rsidRDefault="008F5328" w:rsidP="00CC4093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F075E2">
              <w:rPr>
                <w:rFonts w:ascii="Arial" w:hAnsi="Arial" w:cs="Arial"/>
                <w:b/>
                <w:sz w:val="22"/>
                <w:lang w:val="en-GB"/>
              </w:rPr>
              <w:t>HR (95% CI)</w:t>
            </w:r>
            <w:r w:rsidRPr="00F075E2">
              <w:rPr>
                <w:rFonts w:ascii="Arial" w:hAnsi="Arial" w:cs="Arial"/>
                <w:sz w:val="22"/>
                <w:vertAlign w:val="superscript"/>
                <w:lang w:val="en-GB"/>
              </w:rPr>
              <w:t>*</w:t>
            </w:r>
          </w:p>
        </w:tc>
      </w:tr>
      <w:tr w:rsidR="008F5328" w:rsidRPr="00F075E2" w14:paraId="7D3F45C2" w14:textId="77777777" w:rsidTr="00CC4093">
        <w:trPr>
          <w:trHeight w:val="404"/>
        </w:trPr>
        <w:tc>
          <w:tcPr>
            <w:tcW w:w="2860" w:type="dxa"/>
            <w:vAlign w:val="bottom"/>
          </w:tcPr>
          <w:p w14:paraId="7B1BCB5E" w14:textId="77777777" w:rsidR="008F5328" w:rsidRPr="00010376" w:rsidRDefault="008F5328" w:rsidP="004B1F18">
            <w:pPr>
              <w:rPr>
                <w:rFonts w:ascii="Arial" w:eastAsia="Times New Roman" w:hAnsi="Arial" w:cs="Arial"/>
                <w:b/>
                <w:lang w:val="en-GB"/>
              </w:rPr>
            </w:pPr>
            <w:r w:rsidRPr="00010376">
              <w:rPr>
                <w:rFonts w:ascii="Arial" w:eastAsia="Times New Roman" w:hAnsi="Arial" w:cs="Arial"/>
                <w:b/>
                <w:lang w:val="en-GB"/>
              </w:rPr>
              <w:t>Drinking category</w:t>
            </w:r>
          </w:p>
        </w:tc>
        <w:tc>
          <w:tcPr>
            <w:tcW w:w="1568" w:type="dxa"/>
            <w:vAlign w:val="bottom"/>
          </w:tcPr>
          <w:p w14:paraId="7455CB9B" w14:textId="77777777" w:rsidR="008F5328" w:rsidRPr="00F075E2" w:rsidRDefault="008F5328" w:rsidP="004B1F1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61" w:type="dxa"/>
            <w:vAlign w:val="bottom"/>
          </w:tcPr>
          <w:p w14:paraId="1A710042" w14:textId="77777777" w:rsidR="008F5328" w:rsidRPr="00844859" w:rsidRDefault="008F5328" w:rsidP="004B1F18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504" w:type="dxa"/>
            <w:vAlign w:val="bottom"/>
          </w:tcPr>
          <w:p w14:paraId="7C239CB2" w14:textId="77777777" w:rsidR="008F5328" w:rsidRPr="00F075E2" w:rsidRDefault="008F5328" w:rsidP="004B1F1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E30B3" w:rsidRPr="00436C3F" w14:paraId="7B5085C4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20028F60" w14:textId="04932BF1" w:rsidR="005E30B3" w:rsidRPr="00436C3F" w:rsidRDefault="00AD4381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="005E30B3"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 Abstainer</w:t>
            </w:r>
            <w:r w:rsidR="005E30B3">
              <w:rPr>
                <w:rFonts w:ascii="Arial" w:eastAsia="Times New Roman" w:hAnsi="Arial" w:cs="Arial"/>
                <w:sz w:val="22"/>
                <w:lang w:val="en-GB"/>
              </w:rPr>
              <w:t>s</w:t>
            </w:r>
          </w:p>
        </w:tc>
        <w:tc>
          <w:tcPr>
            <w:tcW w:w="1568" w:type="dxa"/>
            <w:vAlign w:val="bottom"/>
          </w:tcPr>
          <w:p w14:paraId="1D431F4F" w14:textId="77777777" w:rsidR="005E30B3" w:rsidRPr="00436C3F" w:rsidRDefault="005E30B3" w:rsidP="004B1F18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2</w:t>
            </w:r>
          </w:p>
        </w:tc>
        <w:tc>
          <w:tcPr>
            <w:tcW w:w="1561" w:type="dxa"/>
            <w:vAlign w:val="bottom"/>
          </w:tcPr>
          <w:p w14:paraId="3314CD7A" w14:textId="77777777" w:rsidR="005E30B3" w:rsidRPr="00844859" w:rsidRDefault="005E30B3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84485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69.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5</w:t>
            </w:r>
          </w:p>
        </w:tc>
        <w:tc>
          <w:tcPr>
            <w:tcW w:w="2504" w:type="dxa"/>
            <w:vAlign w:val="bottom"/>
          </w:tcPr>
          <w:p w14:paraId="401B8881" w14:textId="77777777" w:rsidR="005E30B3" w:rsidRPr="00436C3F" w:rsidRDefault="005E30B3" w:rsidP="004B1F18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 (0.79</w:t>
            </w:r>
            <w:r w:rsidRPr="00436C3F">
              <w:rPr>
                <w:rFonts w:ascii="Arial" w:hAnsi="Arial" w:cs="Arial"/>
                <w:color w:val="00000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1.27</w:t>
            </w:r>
            <w:r w:rsidRPr="00436C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5E30B3" w:rsidRPr="00436C3F" w14:paraId="6DB498DD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5B28A64A" w14:textId="1D0973ED" w:rsidR="005E30B3" w:rsidRPr="00436C3F" w:rsidRDefault="005E30B3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="00AD4381"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Occasional</w:t>
            </w:r>
          </w:p>
        </w:tc>
        <w:tc>
          <w:tcPr>
            <w:tcW w:w="1568" w:type="dxa"/>
            <w:vAlign w:val="bottom"/>
          </w:tcPr>
          <w:p w14:paraId="418048EA" w14:textId="77777777" w:rsidR="005E30B3" w:rsidRPr="00436C3F" w:rsidRDefault="005E30B3" w:rsidP="004B1F18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1</w:t>
            </w:r>
          </w:p>
        </w:tc>
        <w:tc>
          <w:tcPr>
            <w:tcW w:w="1561" w:type="dxa"/>
            <w:vAlign w:val="bottom"/>
          </w:tcPr>
          <w:p w14:paraId="7179FF4A" w14:textId="77777777" w:rsidR="005E30B3" w:rsidRPr="00844859" w:rsidRDefault="005E30B3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23</w:t>
            </w:r>
            <w:r w:rsidRPr="0084485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0</w:t>
            </w:r>
          </w:p>
        </w:tc>
        <w:tc>
          <w:tcPr>
            <w:tcW w:w="2504" w:type="dxa"/>
            <w:vAlign w:val="bottom"/>
          </w:tcPr>
          <w:p w14:paraId="7043A241" w14:textId="15A2912B" w:rsidR="005E30B3" w:rsidRPr="00436C3F" w:rsidRDefault="005E30B3" w:rsidP="004B1F18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5 (0.83</w:t>
            </w:r>
            <w:r w:rsidRPr="00436C3F">
              <w:rPr>
                <w:rFonts w:ascii="Arial" w:hAnsi="Arial" w:cs="Arial"/>
                <w:color w:val="00000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1.31</w:t>
            </w:r>
            <w:r w:rsidRPr="00436C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5E30B3" w:rsidRPr="00436C3F" w14:paraId="4D9CCDC1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44593CDD" w14:textId="0EB1077E" w:rsidR="005E30B3" w:rsidRPr="00436C3F" w:rsidRDefault="005E30B3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 </w:t>
            </w:r>
            <w:r w:rsidR="00AD4381"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>Monthly</w:t>
            </w:r>
          </w:p>
        </w:tc>
        <w:tc>
          <w:tcPr>
            <w:tcW w:w="1568" w:type="dxa"/>
            <w:vAlign w:val="bottom"/>
          </w:tcPr>
          <w:p w14:paraId="2E80B763" w14:textId="77777777" w:rsidR="005E30B3" w:rsidRPr="00436C3F" w:rsidRDefault="005E30B3" w:rsidP="004B1F18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1561" w:type="dxa"/>
            <w:vAlign w:val="bottom"/>
          </w:tcPr>
          <w:p w14:paraId="1B082749" w14:textId="77777777" w:rsidR="005E30B3" w:rsidRPr="00844859" w:rsidRDefault="005E30B3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84485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83.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8</w:t>
            </w:r>
          </w:p>
        </w:tc>
        <w:tc>
          <w:tcPr>
            <w:tcW w:w="2504" w:type="dxa"/>
            <w:vAlign w:val="bottom"/>
          </w:tcPr>
          <w:p w14:paraId="22D7D897" w14:textId="4B6BB68D" w:rsidR="005E30B3" w:rsidRPr="00436C3F" w:rsidRDefault="005E30B3" w:rsidP="004B1F18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 (0.53</w:t>
            </w:r>
            <w:r w:rsidRPr="00436C3F">
              <w:rPr>
                <w:rFonts w:ascii="Arial" w:hAnsi="Arial" w:cs="Arial"/>
                <w:color w:val="00000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1.76</w:t>
            </w:r>
            <w:r w:rsidRPr="00436C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5E30B3" w:rsidRPr="00436C3F" w14:paraId="33F08312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138E4819" w14:textId="38792FAF" w:rsidR="005E30B3" w:rsidRPr="00436C3F" w:rsidRDefault="005E30B3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="00AD4381"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Reduced intake</w:t>
            </w:r>
          </w:p>
        </w:tc>
        <w:tc>
          <w:tcPr>
            <w:tcW w:w="1568" w:type="dxa"/>
            <w:vAlign w:val="bottom"/>
          </w:tcPr>
          <w:p w14:paraId="54709889" w14:textId="77777777" w:rsidR="005E30B3" w:rsidRPr="00436C3F" w:rsidRDefault="005E30B3" w:rsidP="004B1F18">
            <w:pPr>
              <w:jc w:val="right"/>
              <w:rPr>
                <w:rFonts w:ascii="Arial" w:hAnsi="Arial" w:cs="Arial"/>
                <w:sz w:val="22"/>
              </w:rPr>
            </w:pPr>
            <w:r w:rsidRPr="00436C3F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561" w:type="dxa"/>
            <w:vAlign w:val="bottom"/>
          </w:tcPr>
          <w:p w14:paraId="7E98951C" w14:textId="77777777" w:rsidR="005E30B3" w:rsidRPr="00844859" w:rsidRDefault="005E30B3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84485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74.9</w:t>
            </w:r>
          </w:p>
        </w:tc>
        <w:tc>
          <w:tcPr>
            <w:tcW w:w="2504" w:type="dxa"/>
            <w:vAlign w:val="bottom"/>
          </w:tcPr>
          <w:p w14:paraId="3E9D4F1B" w14:textId="0AFDE600" w:rsidR="005E30B3" w:rsidRPr="00436C3F" w:rsidRDefault="005E30B3" w:rsidP="004B1F18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5 (0.</w:t>
            </w:r>
            <w:r w:rsidRPr="00436C3F">
              <w:rPr>
                <w:rFonts w:ascii="Arial" w:hAnsi="Arial" w:cs="Arial"/>
                <w:color w:val="000000"/>
                <w:sz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Pr="00436C3F">
              <w:rPr>
                <w:rFonts w:ascii="Arial" w:hAnsi="Arial" w:cs="Arial"/>
                <w:color w:val="00000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1.66</w:t>
            </w:r>
            <w:r w:rsidRPr="00436C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5E30B3" w:rsidRPr="00436C3F" w14:paraId="16FBE9A2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2CE10F39" w14:textId="1C272E49" w:rsidR="005E30B3" w:rsidRPr="00436C3F" w:rsidRDefault="005E30B3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 </w:t>
            </w:r>
            <w:r w:rsidR="00AD4381"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>Ex-regular</w:t>
            </w:r>
          </w:p>
        </w:tc>
        <w:tc>
          <w:tcPr>
            <w:tcW w:w="1568" w:type="dxa"/>
            <w:vAlign w:val="bottom"/>
          </w:tcPr>
          <w:p w14:paraId="5111D4B3" w14:textId="77777777" w:rsidR="005E30B3" w:rsidRPr="00436C3F" w:rsidRDefault="005E30B3" w:rsidP="004B1F18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2</w:t>
            </w:r>
          </w:p>
        </w:tc>
        <w:tc>
          <w:tcPr>
            <w:tcW w:w="1561" w:type="dxa"/>
            <w:vAlign w:val="bottom"/>
          </w:tcPr>
          <w:p w14:paraId="3419AC72" w14:textId="77777777" w:rsidR="005E30B3" w:rsidRPr="00844859" w:rsidRDefault="005E30B3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84485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83.1</w:t>
            </w:r>
          </w:p>
        </w:tc>
        <w:tc>
          <w:tcPr>
            <w:tcW w:w="2504" w:type="dxa"/>
            <w:vAlign w:val="bottom"/>
          </w:tcPr>
          <w:p w14:paraId="57F96DF3" w14:textId="48536752" w:rsidR="005E30B3" w:rsidRPr="00436C3F" w:rsidRDefault="005E30B3" w:rsidP="004B1F18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9 (0.85</w:t>
            </w:r>
            <w:r w:rsidRPr="00436C3F">
              <w:rPr>
                <w:rFonts w:ascii="Arial" w:hAnsi="Arial" w:cs="Arial"/>
                <w:color w:val="00000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1.98</w:t>
            </w:r>
            <w:r w:rsidRPr="00436C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5E30B3" w:rsidRPr="00436C3F" w14:paraId="3E035727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593EA3F9" w14:textId="2627549A" w:rsidR="005E30B3" w:rsidRPr="00436C3F" w:rsidRDefault="005E30B3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 xml:space="preserve">  </w:t>
            </w:r>
            <w:r w:rsidR="00AD4381">
              <w:rPr>
                <w:rFonts w:ascii="Arial" w:eastAsia="Times New Roman" w:hAnsi="Arial" w:cs="Arial"/>
                <w:sz w:val="22"/>
                <w:lang w:val="en-GB"/>
              </w:rPr>
              <w:t xml:space="preserve"> </w:t>
            </w:r>
            <w:r w:rsidRPr="00436C3F">
              <w:rPr>
                <w:rFonts w:ascii="Arial" w:eastAsia="Times New Roman" w:hAnsi="Arial" w:cs="Arial"/>
                <w:sz w:val="22"/>
                <w:lang w:val="en-GB"/>
              </w:rPr>
              <w:t>Weekly</w:t>
            </w:r>
          </w:p>
        </w:tc>
        <w:tc>
          <w:tcPr>
            <w:tcW w:w="1568" w:type="dxa"/>
            <w:vAlign w:val="bottom"/>
          </w:tcPr>
          <w:p w14:paraId="5325632B" w14:textId="77777777" w:rsidR="005E30B3" w:rsidRPr="00436C3F" w:rsidRDefault="005E30B3" w:rsidP="004B1F18">
            <w:pPr>
              <w:jc w:val="right"/>
              <w:rPr>
                <w:rFonts w:ascii="Arial" w:hAnsi="Arial" w:cs="Arial"/>
                <w:sz w:val="22"/>
              </w:rPr>
            </w:pPr>
            <w:r w:rsidRPr="00436C3F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36</w:t>
            </w:r>
          </w:p>
        </w:tc>
        <w:tc>
          <w:tcPr>
            <w:tcW w:w="1561" w:type="dxa"/>
            <w:vAlign w:val="bottom"/>
          </w:tcPr>
          <w:p w14:paraId="5C5A4F0C" w14:textId="77777777" w:rsidR="005E30B3" w:rsidRPr="00844859" w:rsidRDefault="005E30B3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84485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95.0</w:t>
            </w:r>
          </w:p>
        </w:tc>
        <w:tc>
          <w:tcPr>
            <w:tcW w:w="2504" w:type="dxa"/>
            <w:vAlign w:val="bottom"/>
          </w:tcPr>
          <w:p w14:paraId="0F9764D1" w14:textId="4656D0CF" w:rsidR="005E30B3" w:rsidRPr="00436C3F" w:rsidRDefault="005E30B3" w:rsidP="004B1F18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4 (1.13</w:t>
            </w:r>
            <w:r w:rsidRPr="00436C3F">
              <w:rPr>
                <w:rFonts w:ascii="Arial" w:hAnsi="Arial" w:cs="Arial"/>
                <w:color w:val="00000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1.60</w:t>
            </w:r>
            <w:r w:rsidRPr="00436C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8F5328" w:rsidRPr="00F075E2" w14:paraId="21067EE5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4EA10584" w14:textId="77777777" w:rsidR="008F5328" w:rsidRPr="00F075E2" w:rsidRDefault="008F5328" w:rsidP="004B1F18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568" w:type="dxa"/>
            <w:vAlign w:val="bottom"/>
          </w:tcPr>
          <w:p w14:paraId="125D65FC" w14:textId="77777777" w:rsidR="008F5328" w:rsidRPr="00F075E2" w:rsidRDefault="008F5328" w:rsidP="004B1F18">
            <w:pPr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561" w:type="dxa"/>
            <w:vAlign w:val="bottom"/>
          </w:tcPr>
          <w:p w14:paraId="241E1D89" w14:textId="77777777" w:rsidR="008F5328" w:rsidRPr="00844859" w:rsidRDefault="008F5328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504" w:type="dxa"/>
            <w:vAlign w:val="bottom"/>
          </w:tcPr>
          <w:p w14:paraId="325FD1F5" w14:textId="77777777" w:rsidR="008F5328" w:rsidRPr="00FA67A9" w:rsidRDefault="008F5328" w:rsidP="004B1F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highlight w:val="yellow"/>
              </w:rPr>
            </w:pPr>
          </w:p>
        </w:tc>
      </w:tr>
      <w:tr w:rsidR="008F5328" w:rsidRPr="00F075E2" w14:paraId="770EBB34" w14:textId="77777777" w:rsidTr="00CC4093">
        <w:tc>
          <w:tcPr>
            <w:tcW w:w="4428" w:type="dxa"/>
            <w:gridSpan w:val="2"/>
            <w:vAlign w:val="bottom"/>
          </w:tcPr>
          <w:p w14:paraId="113ED755" w14:textId="77777777" w:rsidR="008F5328" w:rsidRPr="00F075E2" w:rsidRDefault="008F5328" w:rsidP="004B1F18">
            <w:pPr>
              <w:rPr>
                <w:rFonts w:ascii="Arial" w:hAnsi="Arial" w:cs="Arial"/>
                <w:sz w:val="22"/>
                <w:lang w:val="en-GB"/>
              </w:rPr>
            </w:pPr>
            <w:r w:rsidRPr="00F075E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Weekly intake</w:t>
            </w:r>
          </w:p>
        </w:tc>
        <w:tc>
          <w:tcPr>
            <w:tcW w:w="1561" w:type="dxa"/>
          </w:tcPr>
          <w:p w14:paraId="32D79DF0" w14:textId="77777777" w:rsidR="008F5328" w:rsidRPr="00F075E2" w:rsidRDefault="008F5328" w:rsidP="004F0C44">
            <w:pPr>
              <w:jc w:val="righ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504" w:type="dxa"/>
          </w:tcPr>
          <w:p w14:paraId="14D2D3A9" w14:textId="77777777" w:rsidR="008F5328" w:rsidRPr="00FA67A9" w:rsidRDefault="008F5328" w:rsidP="004B1F18">
            <w:pPr>
              <w:jc w:val="center"/>
              <w:rPr>
                <w:rFonts w:ascii="Arial" w:hAnsi="Arial" w:cs="Arial"/>
                <w:sz w:val="22"/>
                <w:highlight w:val="yellow"/>
                <w:lang w:val="en-GB"/>
              </w:rPr>
            </w:pPr>
          </w:p>
        </w:tc>
      </w:tr>
      <w:tr w:rsidR="008F5328" w:rsidRPr="005E30B3" w14:paraId="014F35CE" w14:textId="77777777" w:rsidTr="00CC4093">
        <w:tc>
          <w:tcPr>
            <w:tcW w:w="2860" w:type="dxa"/>
            <w:vAlign w:val="bottom"/>
          </w:tcPr>
          <w:p w14:paraId="0B30BEAB" w14:textId="77777777" w:rsidR="008F5328" w:rsidRPr="005E30B3" w:rsidRDefault="008F5328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F075E2">
              <w:rPr>
                <w:rFonts w:ascii="Arial" w:eastAsia="Times New Roman" w:hAnsi="Arial" w:cs="Arial"/>
                <w:sz w:val="22"/>
                <w:lang w:val="en-GB"/>
              </w:rPr>
              <w:t xml:space="preserve">   </w:t>
            </w:r>
            <w:r w:rsidRPr="005E30B3">
              <w:rPr>
                <w:rFonts w:ascii="Arial" w:eastAsia="Times New Roman" w:hAnsi="Arial" w:cs="Arial"/>
                <w:sz w:val="22"/>
                <w:lang w:val="en-GB"/>
              </w:rPr>
              <w:t>Abstainers</w:t>
            </w:r>
          </w:p>
        </w:tc>
        <w:tc>
          <w:tcPr>
            <w:tcW w:w="1568" w:type="dxa"/>
            <w:vAlign w:val="bottom"/>
          </w:tcPr>
          <w:p w14:paraId="680F5480" w14:textId="77777777" w:rsidR="008F5328" w:rsidRPr="005E30B3" w:rsidRDefault="008F5328" w:rsidP="004B1F18">
            <w:pPr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</w:rPr>
              <w:t>72</w:t>
            </w:r>
          </w:p>
        </w:tc>
        <w:tc>
          <w:tcPr>
            <w:tcW w:w="1561" w:type="dxa"/>
            <w:vAlign w:val="bottom"/>
          </w:tcPr>
          <w:p w14:paraId="2F299D0D" w14:textId="77777777" w:rsidR="008F5328" w:rsidRPr="005E30B3" w:rsidRDefault="008F5328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hAnsi="Arial" w:cs="Arial"/>
                <w:color w:val="000000" w:themeColor="text1"/>
                <w:sz w:val="22"/>
                <w:lang w:val="en-GB"/>
              </w:rPr>
              <w:t>169.5</w:t>
            </w:r>
          </w:p>
        </w:tc>
        <w:tc>
          <w:tcPr>
            <w:tcW w:w="2504" w:type="dxa"/>
            <w:vAlign w:val="bottom"/>
          </w:tcPr>
          <w:p w14:paraId="6A7ABA6F" w14:textId="00938008" w:rsidR="008F5328" w:rsidRPr="005E30B3" w:rsidRDefault="005E30B3" w:rsidP="004B1F18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</w:rPr>
              <w:t>1.00 (0.77, 1.29</w:t>
            </w:r>
            <w:r w:rsidR="008F5328" w:rsidRPr="005E30B3">
              <w:rPr>
                <w:rFonts w:ascii="Arial" w:eastAsia="Times New Roman" w:hAnsi="Arial" w:cs="Arial"/>
                <w:sz w:val="22"/>
              </w:rPr>
              <w:t>)</w:t>
            </w:r>
          </w:p>
        </w:tc>
      </w:tr>
      <w:tr w:rsidR="008F5328" w:rsidRPr="005E30B3" w14:paraId="6FEA3468" w14:textId="77777777" w:rsidTr="00CC4093">
        <w:tc>
          <w:tcPr>
            <w:tcW w:w="2860" w:type="dxa"/>
            <w:vAlign w:val="bottom"/>
          </w:tcPr>
          <w:p w14:paraId="56CFCE84" w14:textId="77777777" w:rsidR="008F5328" w:rsidRPr="005E30B3" w:rsidRDefault="008F5328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  <w:lang w:val="en-GB"/>
              </w:rPr>
              <w:t xml:space="preserve">  </w:t>
            </w:r>
            <w:r w:rsidRPr="005E30B3">
              <w:rPr>
                <w:rFonts w:ascii="Arial" w:hAnsi="Arial" w:cs="Arial"/>
                <w:sz w:val="22"/>
                <w:lang w:val="en-GB"/>
              </w:rPr>
              <w:t xml:space="preserve"> 0-140 g</w:t>
            </w:r>
          </w:p>
        </w:tc>
        <w:tc>
          <w:tcPr>
            <w:tcW w:w="1568" w:type="dxa"/>
            <w:vAlign w:val="bottom"/>
          </w:tcPr>
          <w:p w14:paraId="7D327E02" w14:textId="77777777" w:rsidR="008F5328" w:rsidRPr="005E30B3" w:rsidRDefault="008F5328" w:rsidP="004B1F18">
            <w:pPr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hAnsi="Arial" w:cs="Arial"/>
                <w:sz w:val="22"/>
              </w:rPr>
              <w:t>41</w:t>
            </w:r>
          </w:p>
        </w:tc>
        <w:tc>
          <w:tcPr>
            <w:tcW w:w="1561" w:type="dxa"/>
            <w:vAlign w:val="bottom"/>
          </w:tcPr>
          <w:p w14:paraId="15191927" w14:textId="77777777" w:rsidR="008F5328" w:rsidRPr="005E30B3" w:rsidRDefault="008F5328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hAnsi="Arial" w:cs="Arial"/>
                <w:color w:val="000000" w:themeColor="text1"/>
                <w:sz w:val="22"/>
                <w:lang w:val="en-GB"/>
              </w:rPr>
              <w:t>164.0</w:t>
            </w:r>
          </w:p>
        </w:tc>
        <w:tc>
          <w:tcPr>
            <w:tcW w:w="2504" w:type="dxa"/>
            <w:vAlign w:val="bottom"/>
          </w:tcPr>
          <w:p w14:paraId="7EE69B8C" w14:textId="679D24A3" w:rsidR="008F5328" w:rsidRPr="005E30B3" w:rsidRDefault="005E30B3" w:rsidP="004B1F18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hAnsi="Arial" w:cs="Arial"/>
                <w:sz w:val="22"/>
                <w:lang w:val="en-GB"/>
              </w:rPr>
              <w:t>1.14 (0.83, 1.57</w:t>
            </w:r>
            <w:r w:rsidR="008F5328" w:rsidRPr="005E30B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8F5328" w:rsidRPr="005E30B3" w14:paraId="43A2BCDF" w14:textId="77777777" w:rsidTr="00CC4093">
        <w:tc>
          <w:tcPr>
            <w:tcW w:w="2860" w:type="dxa"/>
            <w:vAlign w:val="bottom"/>
          </w:tcPr>
          <w:p w14:paraId="06E95F03" w14:textId="77777777" w:rsidR="008F5328" w:rsidRPr="005E30B3" w:rsidRDefault="008F5328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  <w:lang w:val="en-GB"/>
              </w:rPr>
              <w:t xml:space="preserve">   140-280 g</w:t>
            </w:r>
          </w:p>
        </w:tc>
        <w:tc>
          <w:tcPr>
            <w:tcW w:w="1568" w:type="dxa"/>
            <w:vAlign w:val="bottom"/>
          </w:tcPr>
          <w:p w14:paraId="41EEB8DA" w14:textId="77777777" w:rsidR="008F5328" w:rsidRPr="005E30B3" w:rsidRDefault="008F5328" w:rsidP="004B1F18">
            <w:pPr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hAnsi="Arial" w:cs="Arial"/>
                <w:sz w:val="22"/>
              </w:rPr>
              <w:t>34</w:t>
            </w:r>
          </w:p>
        </w:tc>
        <w:tc>
          <w:tcPr>
            <w:tcW w:w="1561" w:type="dxa"/>
            <w:vAlign w:val="bottom"/>
          </w:tcPr>
          <w:p w14:paraId="7E3656F6" w14:textId="77777777" w:rsidR="008F5328" w:rsidRPr="005E30B3" w:rsidRDefault="008F5328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hAnsi="Arial" w:cs="Arial"/>
                <w:color w:val="000000" w:themeColor="text1"/>
                <w:sz w:val="22"/>
                <w:lang w:val="en-GB"/>
              </w:rPr>
              <w:t>180.1</w:t>
            </w:r>
          </w:p>
        </w:tc>
        <w:tc>
          <w:tcPr>
            <w:tcW w:w="2504" w:type="dxa"/>
            <w:vAlign w:val="bottom"/>
          </w:tcPr>
          <w:p w14:paraId="05B31E6C" w14:textId="4AE1F45D" w:rsidR="008F5328" w:rsidRPr="005E30B3" w:rsidRDefault="005E30B3" w:rsidP="004B1F18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</w:rPr>
              <w:t>1.12 (0.80, 1.56</w:t>
            </w:r>
            <w:r w:rsidR="008F5328" w:rsidRPr="005E30B3">
              <w:rPr>
                <w:rFonts w:ascii="Arial" w:eastAsia="Times New Roman" w:hAnsi="Arial" w:cs="Arial"/>
                <w:sz w:val="22"/>
              </w:rPr>
              <w:t>)</w:t>
            </w:r>
          </w:p>
        </w:tc>
      </w:tr>
      <w:tr w:rsidR="008F5328" w:rsidRPr="005E30B3" w14:paraId="790C2247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55349439" w14:textId="77777777" w:rsidR="008F5328" w:rsidRPr="005E30B3" w:rsidRDefault="008F5328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  <w:lang w:val="en-GB"/>
              </w:rPr>
              <w:t xml:space="preserve">   280-420 g</w:t>
            </w:r>
          </w:p>
        </w:tc>
        <w:tc>
          <w:tcPr>
            <w:tcW w:w="1568" w:type="dxa"/>
            <w:vAlign w:val="bottom"/>
          </w:tcPr>
          <w:p w14:paraId="5D27270C" w14:textId="77777777" w:rsidR="008F5328" w:rsidRPr="005E30B3" w:rsidRDefault="008F5328" w:rsidP="004B1F18">
            <w:pPr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61" w:type="dxa"/>
            <w:vAlign w:val="bottom"/>
          </w:tcPr>
          <w:p w14:paraId="4211D71E" w14:textId="77777777" w:rsidR="008F5328" w:rsidRPr="005E30B3" w:rsidRDefault="008F5328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hAnsi="Arial" w:cs="Arial"/>
                <w:color w:val="000000" w:themeColor="text1"/>
                <w:sz w:val="22"/>
                <w:lang w:val="en-GB"/>
              </w:rPr>
              <w:t>187.4</w:t>
            </w:r>
          </w:p>
        </w:tc>
        <w:tc>
          <w:tcPr>
            <w:tcW w:w="2504" w:type="dxa"/>
            <w:vAlign w:val="bottom"/>
          </w:tcPr>
          <w:p w14:paraId="417678FC" w14:textId="15F81853" w:rsidR="008F5328" w:rsidRPr="005E30B3" w:rsidRDefault="005E30B3" w:rsidP="004B1F18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</w:rPr>
              <w:t>1.16 (0.77, 1.73</w:t>
            </w:r>
            <w:r w:rsidR="008F5328" w:rsidRPr="005E30B3">
              <w:rPr>
                <w:rFonts w:ascii="Arial" w:eastAsia="Times New Roman" w:hAnsi="Arial" w:cs="Arial"/>
                <w:sz w:val="22"/>
              </w:rPr>
              <w:t>)</w:t>
            </w:r>
          </w:p>
        </w:tc>
      </w:tr>
      <w:tr w:rsidR="008F5328" w:rsidRPr="005E30B3" w14:paraId="3697C0B8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618BE99D" w14:textId="77777777" w:rsidR="008F5328" w:rsidRPr="005E30B3" w:rsidRDefault="008F5328" w:rsidP="004B1F18">
            <w:pPr>
              <w:rPr>
                <w:rFonts w:ascii="Arial" w:eastAsia="Times New Roman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  <w:lang w:val="en-GB"/>
              </w:rPr>
              <w:t xml:space="preserve">   ≥420 g</w:t>
            </w:r>
          </w:p>
        </w:tc>
        <w:tc>
          <w:tcPr>
            <w:tcW w:w="1568" w:type="dxa"/>
            <w:vAlign w:val="bottom"/>
          </w:tcPr>
          <w:p w14:paraId="4F8E148F" w14:textId="77777777" w:rsidR="008F5328" w:rsidRPr="005E30B3" w:rsidRDefault="008F5328" w:rsidP="004B1F18">
            <w:pPr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1561" w:type="dxa"/>
            <w:vAlign w:val="bottom"/>
          </w:tcPr>
          <w:p w14:paraId="18B79AB4" w14:textId="77777777" w:rsidR="008F5328" w:rsidRPr="005E30B3" w:rsidRDefault="008F5328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83.5</w:t>
            </w:r>
          </w:p>
        </w:tc>
        <w:tc>
          <w:tcPr>
            <w:tcW w:w="2504" w:type="dxa"/>
            <w:vAlign w:val="bottom"/>
          </w:tcPr>
          <w:p w14:paraId="56B69C51" w14:textId="53515F18" w:rsidR="008F5328" w:rsidRPr="005E30B3" w:rsidRDefault="005E30B3" w:rsidP="004B1F18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sz w:val="22"/>
              </w:rPr>
              <w:t>1.71 (1.22, 2.39</w:t>
            </w:r>
            <w:r w:rsidR="008F5328" w:rsidRPr="005E30B3">
              <w:rPr>
                <w:rFonts w:ascii="Arial" w:eastAsia="Times New Roman" w:hAnsi="Arial" w:cs="Arial"/>
                <w:sz w:val="22"/>
              </w:rPr>
              <w:t>)</w:t>
            </w:r>
          </w:p>
        </w:tc>
      </w:tr>
      <w:tr w:rsidR="008F5328" w:rsidRPr="004F0C44" w14:paraId="79DE3A74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76C91EE5" w14:textId="4DE5669F" w:rsidR="008F5328" w:rsidRPr="004F0C44" w:rsidRDefault="00AD4381" w:rsidP="004B1F18">
            <w:pPr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   </w:t>
            </w:r>
            <w:r w:rsidR="008F5328" w:rsidRPr="004F0C44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p </w:t>
            </w:r>
            <w:r w:rsidR="008F5328" w:rsidRPr="004F0C44">
              <w:rPr>
                <w:rFonts w:ascii="Arial" w:eastAsia="Times New Roman" w:hAnsi="Arial" w:cs="Arial" w:hint="eastAsia"/>
                <w:i/>
                <w:color w:val="000000" w:themeColor="text1"/>
                <w:sz w:val="22"/>
                <w:lang w:val="en-GB"/>
              </w:rPr>
              <w:t>for trend</w:t>
            </w:r>
          </w:p>
        </w:tc>
        <w:tc>
          <w:tcPr>
            <w:tcW w:w="1568" w:type="dxa"/>
            <w:vAlign w:val="bottom"/>
          </w:tcPr>
          <w:p w14:paraId="1CB31F0B" w14:textId="77777777" w:rsidR="008F5328" w:rsidRPr="004F0C44" w:rsidRDefault="008F5328" w:rsidP="004B1F18">
            <w:pPr>
              <w:jc w:val="right"/>
              <w:rPr>
                <w:rFonts w:ascii="Arial" w:eastAsia="Times New Roman" w:hAnsi="Arial" w:cs="Arial"/>
                <w:i/>
                <w:color w:val="000000"/>
                <w:sz w:val="22"/>
              </w:rPr>
            </w:pPr>
          </w:p>
        </w:tc>
        <w:tc>
          <w:tcPr>
            <w:tcW w:w="1561" w:type="dxa"/>
            <w:vAlign w:val="bottom"/>
          </w:tcPr>
          <w:p w14:paraId="1EBAB98C" w14:textId="77777777" w:rsidR="008F5328" w:rsidRPr="004F0C44" w:rsidRDefault="008F5328" w:rsidP="004F0C44">
            <w:pPr>
              <w:jc w:val="right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2504" w:type="dxa"/>
            <w:vAlign w:val="bottom"/>
          </w:tcPr>
          <w:p w14:paraId="7C6CED72" w14:textId="5AA3C75A" w:rsidR="008F5328" w:rsidRPr="004F0C44" w:rsidRDefault="005618EA" w:rsidP="004B1F1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</w:rPr>
            </w:pPr>
            <w:r w:rsidRPr="004F0C44">
              <w:rPr>
                <w:rFonts w:ascii="Arial" w:eastAsia="Times New Roman" w:hAnsi="Arial" w:cs="Arial"/>
                <w:i/>
                <w:color w:val="000000"/>
                <w:sz w:val="22"/>
              </w:rPr>
              <w:t>0.05</w:t>
            </w:r>
          </w:p>
        </w:tc>
      </w:tr>
      <w:tr w:rsidR="008F5328" w:rsidRPr="00F075E2" w14:paraId="60B79811" w14:textId="77777777" w:rsidTr="00CC4093">
        <w:trPr>
          <w:trHeight w:val="243"/>
        </w:trPr>
        <w:tc>
          <w:tcPr>
            <w:tcW w:w="2860" w:type="dxa"/>
            <w:vAlign w:val="bottom"/>
          </w:tcPr>
          <w:p w14:paraId="5D7560B6" w14:textId="77777777" w:rsidR="008F5328" w:rsidRPr="00F075E2" w:rsidRDefault="008F5328" w:rsidP="004B1F18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1568" w:type="dxa"/>
            <w:vAlign w:val="bottom"/>
          </w:tcPr>
          <w:p w14:paraId="7B0C0798" w14:textId="77777777" w:rsidR="008F5328" w:rsidRPr="00F075E2" w:rsidRDefault="008F5328" w:rsidP="004B1F1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1" w:type="dxa"/>
            <w:vAlign w:val="bottom"/>
          </w:tcPr>
          <w:p w14:paraId="178C5E7D" w14:textId="77777777" w:rsidR="008F5328" w:rsidRPr="00844859" w:rsidRDefault="008F5328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504" w:type="dxa"/>
            <w:vAlign w:val="bottom"/>
          </w:tcPr>
          <w:p w14:paraId="7F119615" w14:textId="77777777" w:rsidR="008F5328" w:rsidRPr="00FA67A9" w:rsidRDefault="008F5328" w:rsidP="004B1F18">
            <w:pPr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</w:tr>
      <w:tr w:rsidR="008F5328" w:rsidRPr="00F075E2" w14:paraId="368C8768" w14:textId="77777777" w:rsidTr="00CC4093">
        <w:trPr>
          <w:trHeight w:val="261"/>
        </w:trPr>
        <w:tc>
          <w:tcPr>
            <w:tcW w:w="2860" w:type="dxa"/>
            <w:vAlign w:val="bottom"/>
          </w:tcPr>
          <w:p w14:paraId="7E51A880" w14:textId="2562A9EB" w:rsidR="008F5328" w:rsidRPr="00F075E2" w:rsidRDefault="00730130" w:rsidP="00431E71">
            <w:pPr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H</w:t>
            </w:r>
            <w:r w:rsidR="008F5328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>eavy</w:t>
            </w:r>
            <w:r w:rsidR="008F5328" w:rsidRPr="00F075E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/>
              </w:rPr>
              <w:t xml:space="preserve"> drinking</w:t>
            </w:r>
            <w:r w:rsidR="008F5328" w:rsidRPr="00F075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68" w:type="dxa"/>
            <w:vAlign w:val="bottom"/>
          </w:tcPr>
          <w:p w14:paraId="1DBA3F06" w14:textId="77777777" w:rsidR="008F5328" w:rsidRPr="00F075E2" w:rsidRDefault="008F5328" w:rsidP="004B1F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1561" w:type="dxa"/>
            <w:vAlign w:val="bottom"/>
          </w:tcPr>
          <w:p w14:paraId="0D107ADC" w14:textId="77777777" w:rsidR="008F5328" w:rsidRPr="00844859" w:rsidRDefault="008F5328" w:rsidP="004F0C44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504" w:type="dxa"/>
            <w:vAlign w:val="bottom"/>
          </w:tcPr>
          <w:p w14:paraId="4C460DCE" w14:textId="77777777" w:rsidR="008F5328" w:rsidRPr="00FA67A9" w:rsidRDefault="008F5328" w:rsidP="004B1F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highlight w:val="yellow"/>
                <w:lang w:val="en-GB"/>
              </w:rPr>
            </w:pPr>
          </w:p>
        </w:tc>
      </w:tr>
      <w:tr w:rsidR="008F5328" w:rsidRPr="005E30B3" w14:paraId="217324A0" w14:textId="77777777" w:rsidTr="00CC4093">
        <w:tc>
          <w:tcPr>
            <w:tcW w:w="2860" w:type="dxa"/>
            <w:vAlign w:val="bottom"/>
          </w:tcPr>
          <w:p w14:paraId="50D632DD" w14:textId="2370B8D1" w:rsidR="008F5328" w:rsidRPr="005E30B3" w:rsidRDefault="00AD4381" w:rsidP="004B1F18">
            <w:p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  </w:t>
            </w:r>
            <w:r w:rsidR="008F5328" w:rsidRPr="005E30B3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568" w:type="dxa"/>
            <w:vAlign w:val="bottom"/>
          </w:tcPr>
          <w:p w14:paraId="446A2772" w14:textId="77777777" w:rsidR="008F5328" w:rsidRPr="005E30B3" w:rsidRDefault="008F5328" w:rsidP="004B1F18">
            <w:pPr>
              <w:jc w:val="right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color w:val="000000"/>
                <w:sz w:val="22"/>
              </w:rPr>
              <w:t>282</w:t>
            </w:r>
          </w:p>
        </w:tc>
        <w:tc>
          <w:tcPr>
            <w:tcW w:w="1561" w:type="dxa"/>
            <w:vAlign w:val="bottom"/>
          </w:tcPr>
          <w:p w14:paraId="37780E1E" w14:textId="77777777" w:rsidR="008F5328" w:rsidRPr="005E30B3" w:rsidRDefault="008F5328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hAnsi="Arial" w:cs="Arial"/>
                <w:color w:val="000000" w:themeColor="text1"/>
                <w:sz w:val="22"/>
                <w:lang w:val="en-GB"/>
              </w:rPr>
              <w:t>153.8</w:t>
            </w:r>
          </w:p>
        </w:tc>
        <w:tc>
          <w:tcPr>
            <w:tcW w:w="2504" w:type="dxa"/>
            <w:vAlign w:val="bottom"/>
          </w:tcPr>
          <w:p w14:paraId="13C2563D" w14:textId="77777777" w:rsidR="008F5328" w:rsidRPr="005E30B3" w:rsidRDefault="008F5328" w:rsidP="004B1F18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color w:val="000000"/>
                <w:sz w:val="22"/>
              </w:rPr>
              <w:t>Reference</w:t>
            </w:r>
          </w:p>
        </w:tc>
      </w:tr>
      <w:tr w:rsidR="008F5328" w:rsidRPr="005E30B3" w14:paraId="0078F646" w14:textId="77777777" w:rsidTr="00CC4093">
        <w:tc>
          <w:tcPr>
            <w:tcW w:w="2860" w:type="dxa"/>
            <w:tcBorders>
              <w:bottom w:val="single" w:sz="4" w:space="0" w:color="auto"/>
            </w:tcBorders>
            <w:vAlign w:val="bottom"/>
          </w:tcPr>
          <w:p w14:paraId="5950C605" w14:textId="06F7A6FC" w:rsidR="008F5328" w:rsidRPr="005E30B3" w:rsidRDefault="00AD4381" w:rsidP="004B1F18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</w:t>
            </w:r>
            <w:r w:rsidR="008F5328" w:rsidRPr="005E30B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bottom"/>
          </w:tcPr>
          <w:p w14:paraId="0AC99AFE" w14:textId="77777777" w:rsidR="008F5328" w:rsidRPr="005E30B3" w:rsidRDefault="008F5328" w:rsidP="004B1F18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hAnsi="Arial" w:cs="Arial"/>
                <w:color w:val="000000" w:themeColor="text1"/>
                <w:sz w:val="22"/>
                <w:lang w:val="en-GB"/>
              </w:rPr>
              <w:t>5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bottom"/>
          </w:tcPr>
          <w:p w14:paraId="734BA856" w14:textId="77777777" w:rsidR="008F5328" w:rsidRPr="005E30B3" w:rsidRDefault="008F5328" w:rsidP="004F0C44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hAnsi="Arial" w:cs="Arial"/>
                <w:color w:val="000000" w:themeColor="text1"/>
                <w:sz w:val="22"/>
                <w:lang w:val="en-GB"/>
              </w:rPr>
              <w:t>444.4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bottom"/>
          </w:tcPr>
          <w:p w14:paraId="3885CF92" w14:textId="7D54063C" w:rsidR="008F5328" w:rsidRPr="005E30B3" w:rsidRDefault="005E30B3" w:rsidP="004B1F18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5E30B3">
              <w:rPr>
                <w:rFonts w:ascii="Arial" w:eastAsia="Times New Roman" w:hAnsi="Arial" w:cs="Arial"/>
                <w:color w:val="000000" w:themeColor="text1"/>
                <w:sz w:val="22"/>
              </w:rPr>
              <w:t>1.56 (1.09, 2.23</w:t>
            </w:r>
            <w:r w:rsidR="008F5328" w:rsidRPr="005E30B3">
              <w:rPr>
                <w:rFonts w:ascii="Arial" w:eastAsia="Times New Roman" w:hAnsi="Arial" w:cs="Arial"/>
                <w:color w:val="000000" w:themeColor="text1"/>
                <w:sz w:val="22"/>
              </w:rPr>
              <w:t>)</w:t>
            </w:r>
          </w:p>
        </w:tc>
      </w:tr>
    </w:tbl>
    <w:p w14:paraId="38F4B886" w14:textId="77777777" w:rsidR="008F5328" w:rsidRPr="00290BC3" w:rsidRDefault="008F5328" w:rsidP="008F5328">
      <w:pPr>
        <w:spacing w:after="0" w:line="240" w:lineRule="auto"/>
        <w:contextualSpacing/>
        <w:rPr>
          <w:rFonts w:ascii="Arial" w:hAnsi="Arial" w:cs="Arial"/>
          <w:color w:val="000000" w:themeColor="text1"/>
          <w:sz w:val="10"/>
          <w:szCs w:val="10"/>
          <w:vertAlign w:val="superscript"/>
          <w:lang w:val="en-GB"/>
        </w:rPr>
      </w:pPr>
    </w:p>
    <w:p w14:paraId="1F57BB22" w14:textId="4DF0C1E2" w:rsidR="008F5328" w:rsidRDefault="008F5328" w:rsidP="004D77AE">
      <w:pPr>
        <w:spacing w:after="0" w:line="240" w:lineRule="auto"/>
        <w:ind w:left="142" w:hanging="142"/>
        <w:contextualSpacing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4D77AE">
        <w:rPr>
          <w:rFonts w:ascii="Arial" w:hAnsi="Arial" w:cs="Arial"/>
          <w:color w:val="000000" w:themeColor="text1"/>
          <w:sz w:val="16"/>
          <w:szCs w:val="20"/>
          <w:vertAlign w:val="superscript"/>
          <w:lang w:val="en-GB"/>
        </w:rPr>
        <w:t>*</w:t>
      </w:r>
      <w:r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Model</w:t>
      </w:r>
      <w:r w:rsidR="0003089A">
        <w:rPr>
          <w:rFonts w:ascii="Arial" w:hAnsi="Arial" w:cs="Arial"/>
          <w:color w:val="000000" w:themeColor="text1"/>
          <w:sz w:val="16"/>
          <w:szCs w:val="20"/>
          <w:lang w:val="en-GB"/>
        </w:rPr>
        <w:t>s were</w:t>
      </w:r>
      <w:r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stra</w:t>
      </w:r>
      <w:r w:rsidR="004D77AE">
        <w:rPr>
          <w:rFonts w:ascii="Arial" w:hAnsi="Arial" w:cs="Arial"/>
          <w:color w:val="000000" w:themeColor="text1"/>
          <w:sz w:val="16"/>
          <w:szCs w:val="20"/>
          <w:lang w:val="en-GB"/>
        </w:rPr>
        <w:t>tified by age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-</w:t>
      </w:r>
      <w:r w:rsidR="004D77AE">
        <w:rPr>
          <w:rFonts w:ascii="Arial" w:hAnsi="Arial" w:cs="Arial"/>
          <w:color w:val="000000" w:themeColor="text1"/>
          <w:sz w:val="16"/>
          <w:szCs w:val="20"/>
          <w:lang w:val="en-GB"/>
        </w:rPr>
        <w:t>at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-</w:t>
      </w:r>
      <w:r w:rsidR="004D77AE">
        <w:rPr>
          <w:rFonts w:ascii="Arial" w:hAnsi="Arial" w:cs="Arial"/>
          <w:color w:val="000000" w:themeColor="text1"/>
          <w:sz w:val="16"/>
          <w:szCs w:val="20"/>
          <w:lang w:val="en-GB"/>
        </w:rPr>
        <w:t>risk and area</w:t>
      </w:r>
      <w:r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>, and adjusted for age at baseline, education, smoking, BMI, total physical activity, and diabetes.</w:t>
      </w:r>
    </w:p>
    <w:p w14:paraId="67B247CE" w14:textId="6AFF4241" w:rsidR="00FE4C95" w:rsidRPr="00FE4C95" w:rsidRDefault="00FE4C95" w:rsidP="004D77AE">
      <w:pPr>
        <w:spacing w:after="0" w:line="240" w:lineRule="auto"/>
        <w:ind w:left="142" w:hanging="142"/>
        <w:contextualSpacing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FE4C95">
        <w:rPr>
          <w:rFonts w:ascii="Arial" w:eastAsia="Times New Roman" w:hAnsi="Arial" w:cs="Arial"/>
          <w:bCs/>
          <w:color w:val="000000"/>
          <w:sz w:val="16"/>
          <w:szCs w:val="20"/>
          <w:vertAlign w:val="superscript"/>
          <w:lang w:val="en-GB"/>
        </w:rPr>
        <w:t>†</w:t>
      </w:r>
      <w:r w:rsidRPr="00FE4C95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</w:t>
      </w:r>
      <w:r w:rsidRPr="00FE4C95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Heavy </w:t>
      </w:r>
      <w:r w:rsidRPr="00FE4C95">
        <w:rPr>
          <w:rFonts w:ascii="Arial" w:hAnsi="Arial" w:cs="Arial"/>
          <w:sz w:val="16"/>
          <w:szCs w:val="16"/>
          <w:lang w:val="en-GB"/>
        </w:rPr>
        <w:t>drinking was classified as the consumption of ≥60 g of alcohol on one occasion for men, and ≥40 g for women</w:t>
      </w:r>
      <w:r w:rsidRPr="00FE4C95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on a weekly basis</w:t>
      </w:r>
      <w:r w:rsidRPr="00FE4C95">
        <w:rPr>
          <w:rFonts w:ascii="Arial" w:hAnsi="Arial" w:cs="Arial"/>
          <w:sz w:val="16"/>
          <w:szCs w:val="16"/>
          <w:lang w:val="en-GB"/>
        </w:rPr>
        <w:t>, among weekly drinkers.</w:t>
      </w:r>
    </w:p>
    <w:p w14:paraId="03B2C1A6" w14:textId="057F4BD0" w:rsidR="008F5328" w:rsidRPr="00B97C23" w:rsidRDefault="008F5328" w:rsidP="008F5328">
      <w:pPr>
        <w:spacing w:after="0" w:line="240" w:lineRule="auto"/>
        <w:contextualSpacing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B97C23">
        <w:rPr>
          <w:rFonts w:ascii="Arial" w:hAnsi="Arial" w:cs="Arial"/>
          <w:sz w:val="16"/>
          <w:szCs w:val="20"/>
          <w:lang w:val="en-GB"/>
        </w:rPr>
        <w:t xml:space="preserve"> </w:t>
      </w:r>
      <w:r w:rsidRPr="00B97C23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</w:t>
      </w:r>
    </w:p>
    <w:p w14:paraId="348FBF5F" w14:textId="77777777" w:rsidR="008F5328" w:rsidRPr="004D77AE" w:rsidRDefault="008F5328" w:rsidP="00E85C9A">
      <w:pPr>
        <w:spacing w:after="0"/>
        <w:contextualSpacing/>
        <w:rPr>
          <w:rFonts w:ascii="Arial" w:hAnsi="Arial" w:cs="Arial"/>
          <w:b/>
          <w:sz w:val="18"/>
        </w:rPr>
      </w:pPr>
    </w:p>
    <w:p w14:paraId="0667D61E" w14:textId="77777777" w:rsidR="00F743BC" w:rsidRDefault="00F743BC" w:rsidP="00E85C9A">
      <w:pPr>
        <w:spacing w:after="0"/>
        <w:contextualSpacing/>
        <w:rPr>
          <w:rFonts w:ascii="Arial" w:hAnsi="Arial" w:cs="Arial"/>
          <w:b/>
        </w:rPr>
      </w:pPr>
    </w:p>
    <w:p w14:paraId="1E065C2D" w14:textId="77777777" w:rsidR="00F743BC" w:rsidRDefault="00F743BC" w:rsidP="00E85C9A">
      <w:pPr>
        <w:spacing w:after="0"/>
        <w:contextualSpacing/>
        <w:rPr>
          <w:rFonts w:ascii="Arial" w:hAnsi="Arial" w:cs="Arial"/>
          <w:b/>
        </w:rPr>
        <w:sectPr w:rsidR="00F743BC" w:rsidSect="00FB640E">
          <w:pgSz w:w="11900" w:h="16840" w:code="9"/>
          <w:pgMar w:top="1138" w:right="2884" w:bottom="1138" w:left="1138" w:header="720" w:footer="1440" w:gutter="0"/>
          <w:cols w:space="720"/>
          <w:docGrid w:linePitch="360"/>
        </w:sectPr>
      </w:pPr>
    </w:p>
    <w:p w14:paraId="792E6369" w14:textId="70BA748C" w:rsidR="00DE75EB" w:rsidRDefault="00851A16" w:rsidP="00E85C9A">
      <w:pPr>
        <w:spacing w:after="0"/>
        <w:contextualSpacing/>
        <w:rPr>
          <w:rFonts w:ascii="Arial" w:hAnsi="Arial" w:cs="Arial"/>
          <w:b/>
          <w:lang w:val="en-GB"/>
        </w:rPr>
      </w:pPr>
      <w:r w:rsidRPr="00DE2F9A">
        <w:rPr>
          <w:rFonts w:ascii="Arial" w:hAnsi="Arial" w:cs="Arial"/>
          <w:b/>
        </w:rPr>
        <w:lastRenderedPageBreak/>
        <w:t xml:space="preserve">Supplementary Table </w:t>
      </w:r>
      <w:r w:rsidR="00EC7307">
        <w:rPr>
          <w:rFonts w:ascii="Arial" w:hAnsi="Arial" w:cs="Arial"/>
          <w:b/>
        </w:rPr>
        <w:t>4</w:t>
      </w:r>
      <w:r w:rsidRPr="00DE2F9A">
        <w:rPr>
          <w:rFonts w:ascii="Arial" w:hAnsi="Arial" w:cs="Arial"/>
          <w:b/>
        </w:rPr>
        <w:t xml:space="preserve">. </w:t>
      </w:r>
      <w:r w:rsidR="008C43FF" w:rsidRPr="00DE2F9A">
        <w:rPr>
          <w:rFonts w:ascii="Arial" w:hAnsi="Arial" w:cs="Arial"/>
          <w:b/>
          <w:lang w:val="en-GB"/>
        </w:rPr>
        <w:t xml:space="preserve">Adjusted HRs for PC by intake frequency of </w:t>
      </w:r>
      <w:r w:rsidR="00966CF2" w:rsidRPr="00DE2F9A">
        <w:rPr>
          <w:rFonts w:ascii="Arial" w:hAnsi="Arial" w:cs="Arial"/>
          <w:b/>
          <w:lang w:val="en-GB"/>
        </w:rPr>
        <w:t xml:space="preserve">selected </w:t>
      </w:r>
      <w:r w:rsidR="00DE33E4" w:rsidRPr="00DE2F9A">
        <w:rPr>
          <w:rFonts w:ascii="Arial" w:hAnsi="Arial" w:cs="Arial"/>
          <w:b/>
          <w:lang w:val="en-GB"/>
        </w:rPr>
        <w:t>dietary f</w:t>
      </w:r>
      <w:r w:rsidR="0056708B">
        <w:rPr>
          <w:rFonts w:ascii="Arial" w:hAnsi="Arial" w:cs="Arial"/>
          <w:b/>
          <w:lang w:val="en-GB"/>
        </w:rPr>
        <w:t>r</w:t>
      </w:r>
      <w:r w:rsidR="00DE33E4" w:rsidRPr="00DE2F9A">
        <w:rPr>
          <w:rFonts w:ascii="Arial" w:hAnsi="Arial" w:cs="Arial"/>
          <w:b/>
          <w:lang w:val="en-GB"/>
        </w:rPr>
        <w:t>action</w:t>
      </w:r>
    </w:p>
    <w:p w14:paraId="6D45D90F" w14:textId="77777777" w:rsidR="00290BC3" w:rsidRPr="00290BC3" w:rsidRDefault="00290BC3" w:rsidP="00E85C9A">
      <w:pPr>
        <w:spacing w:after="0"/>
        <w:contextualSpacing/>
        <w:rPr>
          <w:rFonts w:ascii="Arial" w:hAnsi="Arial" w:cs="Arial"/>
          <w:b/>
          <w:sz w:val="10"/>
          <w:szCs w:val="10"/>
        </w:rPr>
      </w:pP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440"/>
        <w:gridCol w:w="2250"/>
        <w:gridCol w:w="2160"/>
        <w:gridCol w:w="2160"/>
      </w:tblGrid>
      <w:tr w:rsidR="00CB1643" w:rsidRPr="006D61E5" w14:paraId="0C5A2325" w14:textId="572444A3" w:rsidTr="00CB1643">
        <w:trPr>
          <w:trHeight w:val="269"/>
        </w:trPr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05568190" w14:textId="0092D634" w:rsidR="00CB1643" w:rsidRPr="006D61E5" w:rsidRDefault="00CB1643" w:rsidP="00CB76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2B524A3" w14:textId="1C303FAA" w:rsidR="00CB1643" w:rsidRPr="006D61E5" w:rsidRDefault="00CB1643" w:rsidP="00CB76DB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No. even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5A4B6B50" w14:textId="02072E23" w:rsidR="00CB1643" w:rsidRPr="006D61E5" w:rsidRDefault="00CB1643" w:rsidP="00CB7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60BDB2" w14:textId="4E98DE82" w:rsidR="00CB1643" w:rsidRPr="006D61E5" w:rsidRDefault="00CB1643" w:rsidP="00CB7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56A059F" w14:textId="7F869EF2" w:rsidR="00CB1643" w:rsidRPr="006D61E5" w:rsidRDefault="00CB1643" w:rsidP="00CB7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3</w:t>
            </w:r>
          </w:p>
        </w:tc>
      </w:tr>
      <w:tr w:rsidR="00CB1643" w:rsidRPr="006D61E5" w14:paraId="39EBA05B" w14:textId="6F666785" w:rsidTr="00CB1643">
        <w:trPr>
          <w:trHeight w:val="269"/>
        </w:trPr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14:paraId="1B078078" w14:textId="77777777" w:rsidR="00CB1643" w:rsidRPr="006D61E5" w:rsidRDefault="00CB1643" w:rsidP="00CB76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9D84A32" w14:textId="77777777" w:rsidR="00CB1643" w:rsidRPr="006D61E5" w:rsidRDefault="00CB1643" w:rsidP="00CB76DB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49A32865" w14:textId="6881975E" w:rsidR="00CB1643" w:rsidRPr="006D61E5" w:rsidRDefault="00CB1643" w:rsidP="00CB7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351886E" w14:textId="77837F65" w:rsidR="00CB1643" w:rsidRPr="006D61E5" w:rsidRDefault="00CB1643" w:rsidP="00CB7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69E5373" w14:textId="2F282C83" w:rsidR="00CB1643" w:rsidRPr="006D61E5" w:rsidRDefault="00CB1643" w:rsidP="00CB7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CB1643" w:rsidRPr="006D61E5" w14:paraId="3D8CB086" w14:textId="42F43F9D" w:rsidTr="00CB1643">
        <w:trPr>
          <w:trHeight w:val="307"/>
        </w:trPr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6B147DF8" w14:textId="5C0B11D4" w:rsidR="00CB1643" w:rsidRPr="006D61E5" w:rsidRDefault="00CB1643" w:rsidP="00CB76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Fresh frui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C318C1B" w14:textId="5850FC6A" w:rsidR="00CB1643" w:rsidRPr="006D61E5" w:rsidRDefault="00CB1643" w:rsidP="00CB76D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7784D282" w14:textId="62208D3C" w:rsidR="00CB1643" w:rsidRPr="006D61E5" w:rsidRDefault="00CB1643" w:rsidP="00CB76D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133B2D3" w14:textId="77777777" w:rsidR="00CB1643" w:rsidRPr="006D61E5" w:rsidRDefault="00CB1643" w:rsidP="00CB76D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F3945E6" w14:textId="77777777" w:rsidR="00CB1643" w:rsidRPr="006D61E5" w:rsidRDefault="00CB1643" w:rsidP="00CB76D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B1643" w:rsidRPr="006D61E5" w14:paraId="258444F9" w14:textId="433B568E" w:rsidTr="00CB1643">
        <w:trPr>
          <w:trHeight w:val="269"/>
        </w:trPr>
        <w:tc>
          <w:tcPr>
            <w:tcW w:w="1908" w:type="dxa"/>
            <w:vAlign w:val="bottom"/>
          </w:tcPr>
          <w:p w14:paraId="595CE2B7" w14:textId="6F10C6B1" w:rsidR="00CB1643" w:rsidRPr="006D61E5" w:rsidRDefault="00CB1643" w:rsidP="00CB76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440" w:type="dxa"/>
            <w:vAlign w:val="bottom"/>
          </w:tcPr>
          <w:p w14:paraId="5B725EBF" w14:textId="467EA7E3" w:rsidR="00CB1643" w:rsidRPr="006D61E5" w:rsidRDefault="00CB1643" w:rsidP="00CB76D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50" w:type="dxa"/>
            <w:vAlign w:val="bottom"/>
          </w:tcPr>
          <w:p w14:paraId="70FC98F1" w14:textId="3186B16E" w:rsidR="00CB1643" w:rsidRPr="006D61E5" w:rsidRDefault="00CB1643" w:rsidP="00CB76D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30)</w:t>
            </w:r>
          </w:p>
        </w:tc>
        <w:tc>
          <w:tcPr>
            <w:tcW w:w="2160" w:type="dxa"/>
            <w:vAlign w:val="bottom"/>
          </w:tcPr>
          <w:p w14:paraId="07B47709" w14:textId="03A40CDD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30)</w:t>
            </w:r>
          </w:p>
        </w:tc>
        <w:tc>
          <w:tcPr>
            <w:tcW w:w="2160" w:type="dxa"/>
          </w:tcPr>
          <w:p w14:paraId="567462CC" w14:textId="0521E8AB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30)</w:t>
            </w:r>
          </w:p>
        </w:tc>
      </w:tr>
      <w:tr w:rsidR="00CB1643" w:rsidRPr="006D61E5" w14:paraId="22F22ED9" w14:textId="49FF0473" w:rsidTr="00CB1643">
        <w:trPr>
          <w:trHeight w:val="269"/>
        </w:trPr>
        <w:tc>
          <w:tcPr>
            <w:tcW w:w="1908" w:type="dxa"/>
            <w:vAlign w:val="bottom"/>
          </w:tcPr>
          <w:p w14:paraId="627D9DA9" w14:textId="3FFC0337" w:rsidR="00CB1643" w:rsidRPr="006D61E5" w:rsidRDefault="00CB1643" w:rsidP="00CB76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440" w:type="dxa"/>
            <w:vAlign w:val="bottom"/>
          </w:tcPr>
          <w:p w14:paraId="08163DA8" w14:textId="03FB9958" w:rsidR="00CB1643" w:rsidRPr="006D61E5" w:rsidRDefault="00CB1643" w:rsidP="00CB76D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250" w:type="dxa"/>
            <w:vAlign w:val="bottom"/>
          </w:tcPr>
          <w:p w14:paraId="584800AA" w14:textId="1751A726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1 (0.70, 0.93)</w:t>
            </w:r>
          </w:p>
        </w:tc>
        <w:tc>
          <w:tcPr>
            <w:tcW w:w="2160" w:type="dxa"/>
            <w:vAlign w:val="bottom"/>
          </w:tcPr>
          <w:p w14:paraId="5D4E6128" w14:textId="478E2931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1 (0.70, 0.93)</w:t>
            </w:r>
          </w:p>
        </w:tc>
        <w:tc>
          <w:tcPr>
            <w:tcW w:w="2160" w:type="dxa"/>
          </w:tcPr>
          <w:p w14:paraId="575A8F89" w14:textId="00E79994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5 (0.74, 0.99)</w:t>
            </w:r>
          </w:p>
        </w:tc>
      </w:tr>
      <w:tr w:rsidR="00CB1643" w:rsidRPr="006D61E5" w14:paraId="4AEF5867" w14:textId="484159DA" w:rsidTr="00CB1643">
        <w:trPr>
          <w:trHeight w:val="269"/>
        </w:trPr>
        <w:tc>
          <w:tcPr>
            <w:tcW w:w="1908" w:type="dxa"/>
            <w:vAlign w:val="bottom"/>
          </w:tcPr>
          <w:p w14:paraId="5E56BBD4" w14:textId="7D1205FA" w:rsidR="00CB1643" w:rsidRPr="006D61E5" w:rsidRDefault="00CB1643" w:rsidP="009668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D61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440" w:type="dxa"/>
            <w:vAlign w:val="bottom"/>
          </w:tcPr>
          <w:p w14:paraId="407096C5" w14:textId="0270E585" w:rsidR="00CB1643" w:rsidRPr="006D61E5" w:rsidRDefault="00CB1643" w:rsidP="00CB76D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250" w:type="dxa"/>
            <w:vAlign w:val="bottom"/>
          </w:tcPr>
          <w:p w14:paraId="3F2D6102" w14:textId="6A7256A4" w:rsidR="00CB1643" w:rsidRPr="006D61E5" w:rsidRDefault="00CB1643" w:rsidP="00CB76D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9 (0.69, 0.89)</w:t>
            </w:r>
          </w:p>
        </w:tc>
        <w:tc>
          <w:tcPr>
            <w:tcW w:w="2160" w:type="dxa"/>
            <w:vAlign w:val="bottom"/>
          </w:tcPr>
          <w:p w14:paraId="173C14B1" w14:textId="64EFF371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8 (0.68, 0.88)</w:t>
            </w:r>
          </w:p>
        </w:tc>
        <w:tc>
          <w:tcPr>
            <w:tcW w:w="2160" w:type="dxa"/>
          </w:tcPr>
          <w:p w14:paraId="0E20ED4B" w14:textId="4FFB71BF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4 (0.74, 0.96)</w:t>
            </w:r>
          </w:p>
        </w:tc>
      </w:tr>
      <w:tr w:rsidR="00CB1643" w:rsidRPr="006D61E5" w14:paraId="215ABA65" w14:textId="203C1BB5" w:rsidTr="00CB1643">
        <w:trPr>
          <w:trHeight w:val="269"/>
        </w:trPr>
        <w:tc>
          <w:tcPr>
            <w:tcW w:w="1908" w:type="dxa"/>
            <w:vAlign w:val="bottom"/>
          </w:tcPr>
          <w:p w14:paraId="5B1F369E" w14:textId="64037313" w:rsidR="00CB1643" w:rsidRPr="006D61E5" w:rsidRDefault="00CB1643" w:rsidP="00CB76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40" w:type="dxa"/>
            <w:vAlign w:val="bottom"/>
          </w:tcPr>
          <w:p w14:paraId="577F2503" w14:textId="7552C363" w:rsidR="00CB1643" w:rsidRPr="006D61E5" w:rsidRDefault="00CB1643" w:rsidP="00CB76D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250" w:type="dxa"/>
            <w:vAlign w:val="bottom"/>
          </w:tcPr>
          <w:p w14:paraId="6422AD2E" w14:textId="7AAC96E6" w:rsidR="00CB1643" w:rsidRPr="006D61E5" w:rsidRDefault="00CB1643" w:rsidP="00CB76D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66 (0.56, 0.79)</w:t>
            </w:r>
          </w:p>
        </w:tc>
        <w:tc>
          <w:tcPr>
            <w:tcW w:w="2160" w:type="dxa"/>
            <w:vAlign w:val="bottom"/>
          </w:tcPr>
          <w:p w14:paraId="4F09B5E3" w14:textId="67D5837B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64 (0.53, 0.76)</w:t>
            </w:r>
          </w:p>
        </w:tc>
        <w:tc>
          <w:tcPr>
            <w:tcW w:w="2160" w:type="dxa"/>
          </w:tcPr>
          <w:p w14:paraId="3CFFB0D7" w14:textId="7C4781F4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2 (0.61, 0.86)</w:t>
            </w:r>
          </w:p>
        </w:tc>
      </w:tr>
      <w:tr w:rsidR="00CB1643" w:rsidRPr="006D61E5" w14:paraId="78DAD5D0" w14:textId="383009E3" w:rsidTr="00CB1643">
        <w:trPr>
          <w:trHeight w:val="269"/>
        </w:trPr>
        <w:tc>
          <w:tcPr>
            <w:tcW w:w="1908" w:type="dxa"/>
            <w:vAlign w:val="bottom"/>
          </w:tcPr>
          <w:p w14:paraId="37B5EDA1" w14:textId="366EF707" w:rsidR="00CB1643" w:rsidRPr="006D61E5" w:rsidRDefault="00AD4381" w:rsidP="00CB76DB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B1643" w:rsidRPr="006D61E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40" w:type="dxa"/>
            <w:vAlign w:val="bottom"/>
          </w:tcPr>
          <w:p w14:paraId="596A0E28" w14:textId="77777777" w:rsidR="00CB1643" w:rsidRPr="006D61E5" w:rsidRDefault="00CB1643" w:rsidP="00CB76DB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3114335F" w14:textId="1DA027F2" w:rsidR="00CB1643" w:rsidRPr="006D61E5" w:rsidRDefault="00CB1643" w:rsidP="00CB76DB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0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bottom"/>
          </w:tcPr>
          <w:p w14:paraId="6F039E3F" w14:textId="60FF6DE6" w:rsidR="00CB1643" w:rsidRPr="006D61E5" w:rsidRDefault="00CB1643" w:rsidP="00CB76DB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0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9</w:t>
            </w:r>
          </w:p>
        </w:tc>
        <w:tc>
          <w:tcPr>
            <w:tcW w:w="2160" w:type="dxa"/>
          </w:tcPr>
          <w:p w14:paraId="25F824E1" w14:textId="1D996FC7" w:rsidR="00CB1643" w:rsidRPr="006D61E5" w:rsidRDefault="00922F95" w:rsidP="00CB76DB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05</w:t>
            </w:r>
          </w:p>
        </w:tc>
      </w:tr>
      <w:tr w:rsidR="00CB1643" w:rsidRPr="006D61E5" w14:paraId="0F77CAEC" w14:textId="3BAB964B" w:rsidTr="00CB1643">
        <w:trPr>
          <w:trHeight w:val="171"/>
        </w:trPr>
        <w:tc>
          <w:tcPr>
            <w:tcW w:w="1908" w:type="dxa"/>
            <w:vAlign w:val="bottom"/>
          </w:tcPr>
          <w:p w14:paraId="3E1C3837" w14:textId="0DBA8A90" w:rsidR="00CB1643" w:rsidRPr="006D61E5" w:rsidRDefault="00CB1643" w:rsidP="00CB76D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Align w:val="bottom"/>
          </w:tcPr>
          <w:p w14:paraId="5BA57417" w14:textId="7C926551" w:rsidR="00CB1643" w:rsidRPr="006D61E5" w:rsidRDefault="00CB1643" w:rsidP="00CB76D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vAlign w:val="bottom"/>
          </w:tcPr>
          <w:p w14:paraId="1DD85669" w14:textId="0260BCE1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36A36A5E" w14:textId="77777777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40B18AD2" w14:textId="77777777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1643" w:rsidRPr="006D61E5" w14:paraId="0E51A59A" w14:textId="76277061" w:rsidTr="00CB1643">
        <w:trPr>
          <w:trHeight w:val="171"/>
        </w:trPr>
        <w:tc>
          <w:tcPr>
            <w:tcW w:w="3348" w:type="dxa"/>
            <w:gridSpan w:val="2"/>
            <w:vAlign w:val="bottom"/>
          </w:tcPr>
          <w:p w14:paraId="6826FCF6" w14:textId="5495AE01" w:rsidR="00CB1643" w:rsidRPr="006D61E5" w:rsidRDefault="00CB1643" w:rsidP="00C310E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oybean</w:t>
            </w:r>
            <w:r w:rsidR="005670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products</w:t>
            </w:r>
          </w:p>
        </w:tc>
        <w:tc>
          <w:tcPr>
            <w:tcW w:w="2250" w:type="dxa"/>
            <w:vAlign w:val="bottom"/>
          </w:tcPr>
          <w:p w14:paraId="0B5D1DEC" w14:textId="77777777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1436D1E5" w14:textId="77777777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620F2E20" w14:textId="77777777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1643" w:rsidRPr="006D61E5" w14:paraId="2FD4C44E" w14:textId="7B69693F" w:rsidTr="00CB1643">
        <w:trPr>
          <w:trHeight w:val="171"/>
        </w:trPr>
        <w:tc>
          <w:tcPr>
            <w:tcW w:w="1908" w:type="dxa"/>
            <w:vAlign w:val="bottom"/>
          </w:tcPr>
          <w:p w14:paraId="76110D8C" w14:textId="1A4817AF" w:rsidR="00CB1643" w:rsidRPr="006D61E5" w:rsidRDefault="00CB1643" w:rsidP="009668A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440" w:type="dxa"/>
            <w:vAlign w:val="bottom"/>
          </w:tcPr>
          <w:p w14:paraId="0741AEBF" w14:textId="0D5308F9" w:rsidR="00CB1643" w:rsidRPr="006D61E5" w:rsidRDefault="00CB1643" w:rsidP="00CB76D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50" w:type="dxa"/>
            <w:vAlign w:val="bottom"/>
          </w:tcPr>
          <w:p w14:paraId="0E2801AB" w14:textId="0DC7A1D9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29)</w:t>
            </w:r>
          </w:p>
        </w:tc>
        <w:tc>
          <w:tcPr>
            <w:tcW w:w="2160" w:type="dxa"/>
            <w:vAlign w:val="bottom"/>
          </w:tcPr>
          <w:p w14:paraId="40518EF1" w14:textId="037C6C17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30)</w:t>
            </w:r>
          </w:p>
        </w:tc>
        <w:tc>
          <w:tcPr>
            <w:tcW w:w="2160" w:type="dxa"/>
          </w:tcPr>
          <w:p w14:paraId="15F79E1C" w14:textId="131D2B9A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29)</w:t>
            </w:r>
          </w:p>
        </w:tc>
      </w:tr>
      <w:tr w:rsidR="00CB1643" w:rsidRPr="006D61E5" w14:paraId="1B606448" w14:textId="57795457" w:rsidTr="00CB1643">
        <w:trPr>
          <w:trHeight w:val="171"/>
        </w:trPr>
        <w:tc>
          <w:tcPr>
            <w:tcW w:w="1908" w:type="dxa"/>
            <w:vAlign w:val="bottom"/>
          </w:tcPr>
          <w:p w14:paraId="2F6BBF19" w14:textId="5AC158E8" w:rsidR="00CB1643" w:rsidRPr="006D61E5" w:rsidRDefault="00CB1643" w:rsidP="00CB76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440" w:type="dxa"/>
            <w:vAlign w:val="bottom"/>
          </w:tcPr>
          <w:p w14:paraId="538EDD46" w14:textId="458C02A3" w:rsidR="00CB1643" w:rsidRPr="006D61E5" w:rsidRDefault="00CB1643" w:rsidP="00CB76D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250" w:type="dxa"/>
            <w:vAlign w:val="bottom"/>
          </w:tcPr>
          <w:p w14:paraId="2ACBB34D" w14:textId="3E98B755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3 (0.79, 1.09)</w:t>
            </w:r>
          </w:p>
        </w:tc>
        <w:tc>
          <w:tcPr>
            <w:tcW w:w="2160" w:type="dxa"/>
            <w:vAlign w:val="bottom"/>
          </w:tcPr>
          <w:p w14:paraId="63AA67E3" w14:textId="574B73BD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3 (0.80, 1.09)</w:t>
            </w:r>
          </w:p>
        </w:tc>
        <w:tc>
          <w:tcPr>
            <w:tcW w:w="2160" w:type="dxa"/>
          </w:tcPr>
          <w:p w14:paraId="64A561F9" w14:textId="611E6EA9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3 (0.79, 1.09)</w:t>
            </w:r>
          </w:p>
        </w:tc>
      </w:tr>
      <w:tr w:rsidR="00CB1643" w:rsidRPr="006D61E5" w14:paraId="332969B3" w14:textId="37AC7B87" w:rsidTr="00CB1643">
        <w:trPr>
          <w:trHeight w:val="171"/>
        </w:trPr>
        <w:tc>
          <w:tcPr>
            <w:tcW w:w="1908" w:type="dxa"/>
            <w:vAlign w:val="bottom"/>
          </w:tcPr>
          <w:p w14:paraId="107BAD3F" w14:textId="385DC97B" w:rsidR="00CB1643" w:rsidRPr="006D61E5" w:rsidRDefault="00CB1643" w:rsidP="00CB76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D61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440" w:type="dxa"/>
            <w:vAlign w:val="bottom"/>
          </w:tcPr>
          <w:p w14:paraId="73B1F33F" w14:textId="693BFEB3" w:rsidR="00CB1643" w:rsidRPr="006D61E5" w:rsidRDefault="00CB1643" w:rsidP="00CB76D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250" w:type="dxa"/>
            <w:vAlign w:val="bottom"/>
          </w:tcPr>
          <w:p w14:paraId="19036AEB" w14:textId="7D483121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5 (0.66, 0.84)</w:t>
            </w:r>
          </w:p>
        </w:tc>
        <w:tc>
          <w:tcPr>
            <w:tcW w:w="2160" w:type="dxa"/>
            <w:vAlign w:val="bottom"/>
          </w:tcPr>
          <w:p w14:paraId="69D276F6" w14:textId="69B50AF6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4 (0.66, 0.84)</w:t>
            </w:r>
          </w:p>
        </w:tc>
        <w:tc>
          <w:tcPr>
            <w:tcW w:w="2160" w:type="dxa"/>
          </w:tcPr>
          <w:p w14:paraId="6F0BBD5C" w14:textId="678840AE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4 (0.66, 0.83)</w:t>
            </w:r>
          </w:p>
        </w:tc>
      </w:tr>
      <w:tr w:rsidR="00CB1643" w:rsidRPr="006D61E5" w14:paraId="773146BA" w14:textId="306C7207" w:rsidTr="00CB1643">
        <w:trPr>
          <w:trHeight w:val="171"/>
        </w:trPr>
        <w:tc>
          <w:tcPr>
            <w:tcW w:w="1908" w:type="dxa"/>
            <w:vAlign w:val="bottom"/>
          </w:tcPr>
          <w:p w14:paraId="56C8D7EF" w14:textId="0F9AA657" w:rsidR="00CB1643" w:rsidRPr="006D61E5" w:rsidRDefault="00CB1643" w:rsidP="00CB76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40" w:type="dxa"/>
            <w:vAlign w:val="bottom"/>
          </w:tcPr>
          <w:p w14:paraId="7210D8D8" w14:textId="31CCCA8F" w:rsidR="00CB1643" w:rsidRPr="006D61E5" w:rsidRDefault="00CB1643" w:rsidP="00CB76D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250" w:type="dxa"/>
            <w:vAlign w:val="bottom"/>
          </w:tcPr>
          <w:p w14:paraId="5A61DB92" w14:textId="1BF9B230" w:rsidR="00CB1643" w:rsidRPr="006D61E5" w:rsidRDefault="00CB1643" w:rsidP="00CB76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6 (0.70, 1.06)</w:t>
            </w:r>
          </w:p>
        </w:tc>
        <w:tc>
          <w:tcPr>
            <w:tcW w:w="2160" w:type="dxa"/>
            <w:vAlign w:val="bottom"/>
          </w:tcPr>
          <w:p w14:paraId="6281F7B2" w14:textId="5495D51A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6 (0.69, 1.06)</w:t>
            </w:r>
          </w:p>
        </w:tc>
        <w:tc>
          <w:tcPr>
            <w:tcW w:w="2160" w:type="dxa"/>
          </w:tcPr>
          <w:p w14:paraId="4B5F36E8" w14:textId="712633A4" w:rsidR="00CB1643" w:rsidRPr="006D61E5" w:rsidRDefault="00CB1643" w:rsidP="00CB76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4 (0.68, 1.04)</w:t>
            </w:r>
          </w:p>
        </w:tc>
      </w:tr>
      <w:tr w:rsidR="00CB1643" w:rsidRPr="006D61E5" w14:paraId="67EE2F79" w14:textId="1ECA3D3F" w:rsidTr="00CB1643">
        <w:trPr>
          <w:trHeight w:val="171"/>
        </w:trPr>
        <w:tc>
          <w:tcPr>
            <w:tcW w:w="1908" w:type="dxa"/>
            <w:vAlign w:val="bottom"/>
          </w:tcPr>
          <w:p w14:paraId="4940A453" w14:textId="5A079DDC" w:rsidR="00CB1643" w:rsidRPr="006D61E5" w:rsidRDefault="00AD4381" w:rsidP="00CB76DB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B1643" w:rsidRPr="006D61E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40" w:type="dxa"/>
            <w:vAlign w:val="bottom"/>
          </w:tcPr>
          <w:p w14:paraId="4FECEA0E" w14:textId="77777777" w:rsidR="00CB1643" w:rsidRPr="006D61E5" w:rsidRDefault="00CB1643" w:rsidP="00CB76DB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77DF7B3" w14:textId="5B1E7309" w:rsidR="00CB1643" w:rsidRPr="006D61E5" w:rsidRDefault="00922F95" w:rsidP="00CB76DB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CB1643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bottom"/>
          </w:tcPr>
          <w:p w14:paraId="66947234" w14:textId="577AFF50" w:rsidR="00CB1643" w:rsidRPr="006D61E5" w:rsidRDefault="00CB1643" w:rsidP="00CB76DB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1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4F9C60FE" w14:textId="1B6F72F2" w:rsidR="00CB1643" w:rsidRPr="006D61E5" w:rsidRDefault="00922F95" w:rsidP="00CB76DB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10</w:t>
            </w:r>
          </w:p>
        </w:tc>
      </w:tr>
      <w:tr w:rsidR="00CB1643" w:rsidRPr="006D61E5" w14:paraId="63A9F218" w14:textId="3D41D893" w:rsidTr="00CB1643">
        <w:trPr>
          <w:trHeight w:val="171"/>
        </w:trPr>
        <w:tc>
          <w:tcPr>
            <w:tcW w:w="3348" w:type="dxa"/>
            <w:gridSpan w:val="2"/>
            <w:vAlign w:val="bottom"/>
          </w:tcPr>
          <w:p w14:paraId="715ED31C" w14:textId="77777777" w:rsidR="00CB1643" w:rsidRPr="006D61E5" w:rsidRDefault="00CB1643" w:rsidP="008A4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3B36F593" w14:textId="6F184B19" w:rsidR="00CB1643" w:rsidRPr="006D61E5" w:rsidRDefault="00CB1643" w:rsidP="008A4D0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t</w:t>
            </w:r>
          </w:p>
        </w:tc>
        <w:tc>
          <w:tcPr>
            <w:tcW w:w="2250" w:type="dxa"/>
            <w:vAlign w:val="bottom"/>
          </w:tcPr>
          <w:p w14:paraId="7EB0E764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6C35B2FB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221E5340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1643" w:rsidRPr="006D61E5" w14:paraId="2E7207B8" w14:textId="006C7B8C" w:rsidTr="00CB1643">
        <w:trPr>
          <w:trHeight w:val="171"/>
        </w:trPr>
        <w:tc>
          <w:tcPr>
            <w:tcW w:w="1908" w:type="dxa"/>
            <w:vAlign w:val="bottom"/>
          </w:tcPr>
          <w:p w14:paraId="09B96BD9" w14:textId="4BF26497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440" w:type="dxa"/>
            <w:vAlign w:val="center"/>
          </w:tcPr>
          <w:p w14:paraId="296B113E" w14:textId="3F169670" w:rsidR="00CB1643" w:rsidRPr="006D61E5" w:rsidRDefault="00CB1643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50" w:type="dxa"/>
            <w:vAlign w:val="bottom"/>
          </w:tcPr>
          <w:p w14:paraId="75C8ABC1" w14:textId="2673F63C" w:rsidR="00CB1643" w:rsidRPr="006D61E5" w:rsidRDefault="00CB1643" w:rsidP="00125C5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66, 1.51)</w:t>
            </w:r>
          </w:p>
        </w:tc>
        <w:tc>
          <w:tcPr>
            <w:tcW w:w="2160" w:type="dxa"/>
            <w:vAlign w:val="bottom"/>
          </w:tcPr>
          <w:p w14:paraId="63FE6526" w14:textId="461520D5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66, 1.51)</w:t>
            </w:r>
          </w:p>
        </w:tc>
        <w:tc>
          <w:tcPr>
            <w:tcW w:w="2160" w:type="dxa"/>
          </w:tcPr>
          <w:p w14:paraId="5CCC4D4D" w14:textId="08BE6F68" w:rsidR="00CB1643" w:rsidRPr="006D61E5" w:rsidRDefault="007A35D9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66, 1.50)</w:t>
            </w:r>
          </w:p>
        </w:tc>
      </w:tr>
      <w:tr w:rsidR="00CB1643" w:rsidRPr="006D61E5" w14:paraId="2399FAEA" w14:textId="24BE5998" w:rsidTr="00CB1643">
        <w:trPr>
          <w:trHeight w:val="171"/>
        </w:trPr>
        <w:tc>
          <w:tcPr>
            <w:tcW w:w="1908" w:type="dxa"/>
            <w:vAlign w:val="bottom"/>
          </w:tcPr>
          <w:p w14:paraId="5C273088" w14:textId="2D09CF12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440" w:type="dxa"/>
            <w:vAlign w:val="center"/>
          </w:tcPr>
          <w:p w14:paraId="667DC877" w14:textId="60962D90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50" w:type="dxa"/>
            <w:vAlign w:val="bottom"/>
          </w:tcPr>
          <w:p w14:paraId="02806F20" w14:textId="49BA2F7E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9 (0.76, 1.28)</w:t>
            </w:r>
          </w:p>
        </w:tc>
        <w:tc>
          <w:tcPr>
            <w:tcW w:w="2160" w:type="dxa"/>
            <w:vAlign w:val="bottom"/>
          </w:tcPr>
          <w:p w14:paraId="1433D5B3" w14:textId="33995CC1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30)</w:t>
            </w:r>
          </w:p>
        </w:tc>
        <w:tc>
          <w:tcPr>
            <w:tcW w:w="2160" w:type="dxa"/>
          </w:tcPr>
          <w:p w14:paraId="357FDA43" w14:textId="0CC48E40" w:rsidR="00CB1643" w:rsidRPr="006D61E5" w:rsidRDefault="007A35D9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9 (0.77, 1.29)</w:t>
            </w:r>
          </w:p>
        </w:tc>
      </w:tr>
      <w:tr w:rsidR="00CB1643" w:rsidRPr="006D61E5" w14:paraId="52C236DA" w14:textId="04E4FF1B" w:rsidTr="00CB1643">
        <w:trPr>
          <w:trHeight w:val="171"/>
        </w:trPr>
        <w:tc>
          <w:tcPr>
            <w:tcW w:w="1908" w:type="dxa"/>
            <w:vAlign w:val="bottom"/>
          </w:tcPr>
          <w:p w14:paraId="679EFA61" w14:textId="484F5216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D61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440" w:type="dxa"/>
            <w:vAlign w:val="center"/>
          </w:tcPr>
          <w:p w14:paraId="58F84197" w14:textId="5FB06FFD" w:rsidR="00CB1643" w:rsidRPr="006D61E5" w:rsidRDefault="00CB1643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250" w:type="dxa"/>
            <w:vAlign w:val="bottom"/>
          </w:tcPr>
          <w:p w14:paraId="5DC11151" w14:textId="6B49B183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2 (1.01, 1.26)</w:t>
            </w:r>
          </w:p>
        </w:tc>
        <w:tc>
          <w:tcPr>
            <w:tcW w:w="2160" w:type="dxa"/>
            <w:vAlign w:val="bottom"/>
          </w:tcPr>
          <w:p w14:paraId="60313358" w14:textId="39FA9943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6 (1.04, 1.29)</w:t>
            </w:r>
          </w:p>
        </w:tc>
        <w:tc>
          <w:tcPr>
            <w:tcW w:w="2160" w:type="dxa"/>
          </w:tcPr>
          <w:p w14:paraId="601B5C37" w14:textId="6B91D9D4" w:rsidR="00CB1643" w:rsidRPr="006D61E5" w:rsidRDefault="007A35D9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2 (1.01, 1.26)</w:t>
            </w:r>
          </w:p>
        </w:tc>
      </w:tr>
      <w:tr w:rsidR="00CB1643" w:rsidRPr="006D61E5" w14:paraId="01C15822" w14:textId="14AD86AB" w:rsidTr="00CB1643">
        <w:trPr>
          <w:trHeight w:val="171"/>
        </w:trPr>
        <w:tc>
          <w:tcPr>
            <w:tcW w:w="1908" w:type="dxa"/>
            <w:vAlign w:val="bottom"/>
          </w:tcPr>
          <w:p w14:paraId="7FBF2EA5" w14:textId="57E9A09A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40" w:type="dxa"/>
            <w:vAlign w:val="center"/>
          </w:tcPr>
          <w:p w14:paraId="646D6DE5" w14:textId="5760950E" w:rsidR="00CB1643" w:rsidRPr="006D61E5" w:rsidRDefault="00CB1643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250" w:type="dxa"/>
            <w:vAlign w:val="bottom"/>
          </w:tcPr>
          <w:p w14:paraId="73EA6213" w14:textId="5B01510A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6 (1.01, 1.33)</w:t>
            </w:r>
          </w:p>
        </w:tc>
        <w:tc>
          <w:tcPr>
            <w:tcW w:w="2160" w:type="dxa"/>
            <w:vAlign w:val="bottom"/>
          </w:tcPr>
          <w:p w14:paraId="39CBA984" w14:textId="65CA080F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20 (1.04, 1.39)</w:t>
            </w:r>
          </w:p>
        </w:tc>
        <w:tc>
          <w:tcPr>
            <w:tcW w:w="2160" w:type="dxa"/>
          </w:tcPr>
          <w:p w14:paraId="60141C0B" w14:textId="555E9D24" w:rsidR="00CB1643" w:rsidRPr="006D61E5" w:rsidRDefault="007A35D9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6 (1.01, 1.33)</w:t>
            </w:r>
          </w:p>
        </w:tc>
      </w:tr>
      <w:tr w:rsidR="00CB1643" w:rsidRPr="006D61E5" w14:paraId="228FFAC4" w14:textId="7E84CE99" w:rsidTr="00CB1643">
        <w:trPr>
          <w:trHeight w:val="171"/>
        </w:trPr>
        <w:tc>
          <w:tcPr>
            <w:tcW w:w="1908" w:type="dxa"/>
            <w:vAlign w:val="bottom"/>
          </w:tcPr>
          <w:p w14:paraId="039D6C02" w14:textId="713FE459" w:rsidR="00CB1643" w:rsidRPr="006D61E5" w:rsidRDefault="00AD4381" w:rsidP="008A4D03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B1643" w:rsidRPr="006D61E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40" w:type="dxa"/>
            <w:vAlign w:val="center"/>
          </w:tcPr>
          <w:p w14:paraId="4945474B" w14:textId="77777777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2A246D86" w14:textId="63091E81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C67864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vAlign w:val="bottom"/>
          </w:tcPr>
          <w:p w14:paraId="528A66A0" w14:textId="50D23445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</w:tcPr>
          <w:p w14:paraId="47F6C668" w14:textId="52B240DE" w:rsidR="00CB1643" w:rsidRPr="006D61E5" w:rsidRDefault="00922F95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33</w:t>
            </w:r>
          </w:p>
        </w:tc>
      </w:tr>
      <w:tr w:rsidR="00CB1643" w:rsidRPr="006D61E5" w14:paraId="53D7C611" w14:textId="61266350" w:rsidTr="00CB1643">
        <w:trPr>
          <w:trHeight w:val="171"/>
        </w:trPr>
        <w:tc>
          <w:tcPr>
            <w:tcW w:w="3348" w:type="dxa"/>
            <w:gridSpan w:val="2"/>
            <w:vAlign w:val="bottom"/>
          </w:tcPr>
          <w:p w14:paraId="5780B5BB" w14:textId="77777777" w:rsidR="00CB1643" w:rsidRPr="006D61E5" w:rsidRDefault="00CB1643" w:rsidP="008A4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7FC8AF15" w14:textId="06E4D6F2" w:rsidR="00CB1643" w:rsidRPr="006D61E5" w:rsidRDefault="00CB1643" w:rsidP="008A4D0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2250" w:type="dxa"/>
            <w:vAlign w:val="bottom"/>
          </w:tcPr>
          <w:p w14:paraId="614FF786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1F50E5AC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18BCE49C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1643" w:rsidRPr="006D61E5" w14:paraId="1A19247D" w14:textId="219AE168" w:rsidTr="00CB1643">
        <w:trPr>
          <w:trHeight w:val="171"/>
        </w:trPr>
        <w:tc>
          <w:tcPr>
            <w:tcW w:w="1908" w:type="dxa"/>
            <w:vAlign w:val="bottom"/>
          </w:tcPr>
          <w:p w14:paraId="17D653B8" w14:textId="76B1DE89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440" w:type="dxa"/>
            <w:vAlign w:val="center"/>
          </w:tcPr>
          <w:p w14:paraId="14566FA5" w14:textId="083392ED" w:rsidR="00CB1643" w:rsidRPr="006D61E5" w:rsidRDefault="00842A4B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250" w:type="dxa"/>
            <w:vAlign w:val="bottom"/>
          </w:tcPr>
          <w:p w14:paraId="211ABEDF" w14:textId="78B501BC" w:rsidR="00CB1643" w:rsidRPr="006D61E5" w:rsidRDefault="00CB1643" w:rsidP="00D835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</w:t>
            </w:r>
            <w:r w:rsidR="00842A4B" w:rsidRPr="006D61E5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842A4B"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20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5D485C67" w14:textId="6438914D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2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4DC6171E" w14:textId="5E0E54BA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4, 1.20)</w:t>
            </w:r>
          </w:p>
        </w:tc>
      </w:tr>
      <w:tr w:rsidR="00CB1643" w:rsidRPr="006D61E5" w14:paraId="3CCB69BB" w14:textId="4371A68D" w:rsidTr="00CB1643">
        <w:trPr>
          <w:trHeight w:val="171"/>
        </w:trPr>
        <w:tc>
          <w:tcPr>
            <w:tcW w:w="1908" w:type="dxa"/>
            <w:vAlign w:val="bottom"/>
          </w:tcPr>
          <w:p w14:paraId="25DFFA7B" w14:textId="20B31EEA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440" w:type="dxa"/>
            <w:vAlign w:val="center"/>
          </w:tcPr>
          <w:p w14:paraId="1C991821" w14:textId="3D983F67" w:rsidR="00CB1643" w:rsidRPr="006D61E5" w:rsidRDefault="00842A4B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250" w:type="dxa"/>
            <w:vAlign w:val="bottom"/>
          </w:tcPr>
          <w:p w14:paraId="383F5C7E" w14:textId="531077AA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6 (0.95, 1.19)</w:t>
            </w:r>
          </w:p>
        </w:tc>
        <w:tc>
          <w:tcPr>
            <w:tcW w:w="2160" w:type="dxa"/>
            <w:vAlign w:val="bottom"/>
          </w:tcPr>
          <w:p w14:paraId="71CC1195" w14:textId="692B3513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5 (0.94, 1.16)</w:t>
            </w:r>
          </w:p>
        </w:tc>
        <w:tc>
          <w:tcPr>
            <w:tcW w:w="2160" w:type="dxa"/>
          </w:tcPr>
          <w:p w14:paraId="7A0F4217" w14:textId="66D53AC9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6 (0.95, 1.18)</w:t>
            </w:r>
          </w:p>
        </w:tc>
      </w:tr>
      <w:tr w:rsidR="00CB1643" w:rsidRPr="006D61E5" w14:paraId="076488CE" w14:textId="36676883" w:rsidTr="00CB1643">
        <w:trPr>
          <w:trHeight w:val="171"/>
        </w:trPr>
        <w:tc>
          <w:tcPr>
            <w:tcW w:w="1908" w:type="dxa"/>
            <w:vAlign w:val="bottom"/>
          </w:tcPr>
          <w:p w14:paraId="5199A115" w14:textId="5FF81618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D61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440" w:type="dxa"/>
            <w:vAlign w:val="center"/>
          </w:tcPr>
          <w:p w14:paraId="0DC57C06" w14:textId="2FAB9703" w:rsidR="00CB1643" w:rsidRPr="006D61E5" w:rsidRDefault="00CB1643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250" w:type="dxa"/>
            <w:vAlign w:val="bottom"/>
          </w:tcPr>
          <w:p w14:paraId="12A963C0" w14:textId="02C413E5" w:rsidR="00CB1643" w:rsidRPr="006D61E5" w:rsidRDefault="00842A4B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8 (0.83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5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767C24CC" w14:textId="5A57E71A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0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4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82142AE" w14:textId="1D3D1B58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7 (0.82, 1.15)</w:t>
            </w:r>
          </w:p>
        </w:tc>
      </w:tr>
      <w:tr w:rsidR="00CB1643" w:rsidRPr="006D61E5" w14:paraId="61492D00" w14:textId="6F07E5EC" w:rsidTr="00CB1643">
        <w:trPr>
          <w:trHeight w:val="171"/>
        </w:trPr>
        <w:tc>
          <w:tcPr>
            <w:tcW w:w="1908" w:type="dxa"/>
            <w:vAlign w:val="bottom"/>
          </w:tcPr>
          <w:p w14:paraId="039F98F9" w14:textId="500B8D38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40" w:type="dxa"/>
            <w:vAlign w:val="center"/>
          </w:tcPr>
          <w:p w14:paraId="1CBC2F46" w14:textId="5B13C4D1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vAlign w:val="bottom"/>
          </w:tcPr>
          <w:p w14:paraId="73B42700" w14:textId="0D00C19B" w:rsidR="00CB1643" w:rsidRPr="006D61E5" w:rsidRDefault="00842A4B" w:rsidP="008A4D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64 (0.95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2.84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7C9691F1" w14:textId="2C233754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59 (0.9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2.78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1D0C9156" w14:textId="4C4ECF24" w:rsidR="00CB1643" w:rsidRPr="006D61E5" w:rsidRDefault="00842A4B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63 (0.94, 2.81)</w:t>
            </w:r>
          </w:p>
        </w:tc>
      </w:tr>
      <w:tr w:rsidR="00CB1643" w:rsidRPr="006D61E5" w14:paraId="216858B7" w14:textId="06305ACD" w:rsidTr="00CB1643">
        <w:trPr>
          <w:trHeight w:val="171"/>
        </w:trPr>
        <w:tc>
          <w:tcPr>
            <w:tcW w:w="1908" w:type="dxa"/>
            <w:vAlign w:val="bottom"/>
          </w:tcPr>
          <w:p w14:paraId="50A0537F" w14:textId="3B282BF5" w:rsidR="00CB1643" w:rsidRPr="006D61E5" w:rsidRDefault="00AD4381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B1643" w:rsidRPr="006D61E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40" w:type="dxa"/>
            <w:vAlign w:val="center"/>
          </w:tcPr>
          <w:p w14:paraId="31AFFD96" w14:textId="77777777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A634BC8" w14:textId="31A6318D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22F95" w:rsidRPr="006D61E5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60" w:type="dxa"/>
            <w:vAlign w:val="bottom"/>
          </w:tcPr>
          <w:p w14:paraId="7E5F19A9" w14:textId="3DD094D5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922F95" w:rsidRPr="006D61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081813B0" w14:textId="22944366" w:rsidR="00CB1643" w:rsidRPr="006D61E5" w:rsidRDefault="00922F95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82</w:t>
            </w:r>
          </w:p>
        </w:tc>
      </w:tr>
      <w:tr w:rsidR="00CB1643" w:rsidRPr="006D61E5" w14:paraId="5AACB8FC" w14:textId="1EB7F6AB" w:rsidTr="00CB1643">
        <w:trPr>
          <w:trHeight w:val="171"/>
        </w:trPr>
        <w:tc>
          <w:tcPr>
            <w:tcW w:w="1908" w:type="dxa"/>
            <w:vAlign w:val="bottom"/>
          </w:tcPr>
          <w:p w14:paraId="536EC6F0" w14:textId="77777777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5BD2C95B" w14:textId="77777777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B8E819" w14:textId="77777777" w:rsidR="00CB1643" w:rsidRPr="006D61E5" w:rsidRDefault="00CB1643" w:rsidP="008A4D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16BB615" w14:textId="77777777" w:rsidR="00CB1643" w:rsidRPr="006D61E5" w:rsidRDefault="00CB1643" w:rsidP="008A4D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27ECCA6" w14:textId="77777777" w:rsidR="00CB1643" w:rsidRPr="006D61E5" w:rsidRDefault="00CB1643" w:rsidP="008A4D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1643" w:rsidRPr="006D61E5" w14:paraId="5267173E" w14:textId="257DBD92" w:rsidTr="00CB1643">
        <w:trPr>
          <w:trHeight w:val="171"/>
        </w:trPr>
        <w:tc>
          <w:tcPr>
            <w:tcW w:w="3348" w:type="dxa"/>
            <w:gridSpan w:val="2"/>
            <w:vAlign w:val="bottom"/>
          </w:tcPr>
          <w:p w14:paraId="46678CEE" w14:textId="0D414916" w:rsidR="00CB1643" w:rsidRPr="006D61E5" w:rsidRDefault="00CB1643" w:rsidP="008A4D0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airy</w:t>
            </w:r>
            <w:r w:rsidR="005670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products</w:t>
            </w:r>
          </w:p>
        </w:tc>
        <w:tc>
          <w:tcPr>
            <w:tcW w:w="2250" w:type="dxa"/>
            <w:vAlign w:val="bottom"/>
          </w:tcPr>
          <w:p w14:paraId="5E85E9CC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32137894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63DE4588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1643" w:rsidRPr="006D61E5" w14:paraId="50F10E1C" w14:textId="611E54C9" w:rsidTr="00CB1643">
        <w:trPr>
          <w:trHeight w:val="171"/>
        </w:trPr>
        <w:tc>
          <w:tcPr>
            <w:tcW w:w="1908" w:type="dxa"/>
            <w:vAlign w:val="bottom"/>
          </w:tcPr>
          <w:p w14:paraId="57F38116" w14:textId="260337AF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440" w:type="dxa"/>
            <w:vAlign w:val="center"/>
          </w:tcPr>
          <w:p w14:paraId="33AC017C" w14:textId="1FEEBC15" w:rsidR="00CB1643" w:rsidRPr="006D61E5" w:rsidRDefault="007601EC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250" w:type="dxa"/>
            <w:vAlign w:val="bottom"/>
          </w:tcPr>
          <w:p w14:paraId="6AF19514" w14:textId="24692F61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7, 1.15)</w:t>
            </w:r>
          </w:p>
        </w:tc>
        <w:tc>
          <w:tcPr>
            <w:tcW w:w="2160" w:type="dxa"/>
            <w:vAlign w:val="bottom"/>
          </w:tcPr>
          <w:p w14:paraId="6155FFA9" w14:textId="1B0C6C8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7, 1.15)</w:t>
            </w:r>
          </w:p>
        </w:tc>
        <w:tc>
          <w:tcPr>
            <w:tcW w:w="2160" w:type="dxa"/>
          </w:tcPr>
          <w:p w14:paraId="63A78FD0" w14:textId="77C66229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7, 1.15)</w:t>
            </w:r>
          </w:p>
        </w:tc>
      </w:tr>
      <w:tr w:rsidR="00CB1643" w:rsidRPr="006D61E5" w14:paraId="426EB3B6" w14:textId="2E4514E0" w:rsidTr="00CB1643">
        <w:trPr>
          <w:trHeight w:val="171"/>
        </w:trPr>
        <w:tc>
          <w:tcPr>
            <w:tcW w:w="1908" w:type="dxa"/>
            <w:vAlign w:val="bottom"/>
          </w:tcPr>
          <w:p w14:paraId="0EC13DC1" w14:textId="647BFCBA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440" w:type="dxa"/>
            <w:vAlign w:val="center"/>
          </w:tcPr>
          <w:p w14:paraId="266AD062" w14:textId="24B23D4F" w:rsidR="00CB1643" w:rsidRPr="006D61E5" w:rsidRDefault="007601EC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50" w:type="dxa"/>
            <w:vAlign w:val="bottom"/>
          </w:tcPr>
          <w:p w14:paraId="6AC90D13" w14:textId="08BD06E2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3 (0.63, 1.10)</w:t>
            </w:r>
          </w:p>
        </w:tc>
        <w:tc>
          <w:tcPr>
            <w:tcW w:w="2160" w:type="dxa"/>
            <w:vAlign w:val="bottom"/>
          </w:tcPr>
          <w:p w14:paraId="3E078B10" w14:textId="56BDBC34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5 (0.64, 1.12)</w:t>
            </w:r>
          </w:p>
        </w:tc>
        <w:tc>
          <w:tcPr>
            <w:tcW w:w="2160" w:type="dxa"/>
          </w:tcPr>
          <w:p w14:paraId="2B3EA7F3" w14:textId="10B0A7DF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82 (0.62, 1.08)</w:t>
            </w:r>
          </w:p>
        </w:tc>
      </w:tr>
      <w:tr w:rsidR="00CB1643" w:rsidRPr="006D61E5" w14:paraId="2D65AAA1" w14:textId="1DBDCF33" w:rsidTr="00CB1643">
        <w:trPr>
          <w:trHeight w:val="225"/>
        </w:trPr>
        <w:tc>
          <w:tcPr>
            <w:tcW w:w="1908" w:type="dxa"/>
            <w:vAlign w:val="bottom"/>
          </w:tcPr>
          <w:p w14:paraId="4AB72D1A" w14:textId="7C0C81E7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D61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440" w:type="dxa"/>
            <w:vAlign w:val="center"/>
          </w:tcPr>
          <w:p w14:paraId="704A0B9E" w14:textId="3D2F3E9F" w:rsidR="00CB1643" w:rsidRPr="006D61E5" w:rsidRDefault="007601EC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50" w:type="dxa"/>
            <w:vAlign w:val="bottom"/>
          </w:tcPr>
          <w:p w14:paraId="72EA9BBE" w14:textId="2EC2F851" w:rsidR="00CB1643" w:rsidRPr="006D61E5" w:rsidRDefault="007601EC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4 (0.79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37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52470778" w14:textId="1387A0A4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7 (0.8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4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15C29AAA" w14:textId="6424DBEB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2 (0.77, 1.34)</w:t>
            </w:r>
          </w:p>
        </w:tc>
      </w:tr>
      <w:tr w:rsidR="00CB1643" w:rsidRPr="006D61E5" w14:paraId="3F468E87" w14:textId="65B43C01" w:rsidTr="00CB1643">
        <w:trPr>
          <w:trHeight w:val="171"/>
        </w:trPr>
        <w:tc>
          <w:tcPr>
            <w:tcW w:w="1908" w:type="dxa"/>
            <w:vAlign w:val="bottom"/>
          </w:tcPr>
          <w:p w14:paraId="304FBDD4" w14:textId="69622E27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40" w:type="dxa"/>
            <w:vAlign w:val="center"/>
          </w:tcPr>
          <w:p w14:paraId="7E323199" w14:textId="159409C6" w:rsidR="00CB1643" w:rsidRPr="006D61E5" w:rsidRDefault="00CB1643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601EC"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vAlign w:val="bottom"/>
          </w:tcPr>
          <w:p w14:paraId="7E0FCD5E" w14:textId="33FA7555" w:rsidR="00CB1643" w:rsidRPr="006D61E5" w:rsidRDefault="007601EC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0 (0.90,1.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4E98D492" w14:textId="0643F2CD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4 (0.93,1.40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4E6EE0CF" w14:textId="7515B244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6 (0.86, 1.30)</w:t>
            </w:r>
          </w:p>
        </w:tc>
      </w:tr>
      <w:tr w:rsidR="00CB1643" w:rsidRPr="006D61E5" w14:paraId="66B340BA" w14:textId="0EB33500" w:rsidTr="00CB1643">
        <w:trPr>
          <w:trHeight w:val="171"/>
        </w:trPr>
        <w:tc>
          <w:tcPr>
            <w:tcW w:w="1908" w:type="dxa"/>
            <w:vAlign w:val="bottom"/>
          </w:tcPr>
          <w:p w14:paraId="62B5B159" w14:textId="0F2B3923" w:rsidR="00CB1643" w:rsidRPr="006D61E5" w:rsidRDefault="00AD4381" w:rsidP="008A4D03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B1643" w:rsidRPr="006D61E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40" w:type="dxa"/>
            <w:vAlign w:val="center"/>
          </w:tcPr>
          <w:p w14:paraId="6F61858F" w14:textId="77777777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16BA453" w14:textId="6C67A960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60" w:type="dxa"/>
            <w:vAlign w:val="bottom"/>
          </w:tcPr>
          <w:p w14:paraId="598BE3E9" w14:textId="55F9294D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</w:tcPr>
          <w:p w14:paraId="0C0505A3" w14:textId="37DD9430" w:rsidR="00CB1643" w:rsidRPr="006D61E5" w:rsidRDefault="00922F95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70</w:t>
            </w:r>
          </w:p>
        </w:tc>
      </w:tr>
      <w:tr w:rsidR="00CB1643" w:rsidRPr="006D61E5" w14:paraId="155AD283" w14:textId="37B60061" w:rsidTr="00CB1643">
        <w:trPr>
          <w:trHeight w:val="171"/>
        </w:trPr>
        <w:tc>
          <w:tcPr>
            <w:tcW w:w="3348" w:type="dxa"/>
            <w:gridSpan w:val="2"/>
            <w:vAlign w:val="bottom"/>
          </w:tcPr>
          <w:p w14:paraId="059E83F8" w14:textId="77777777" w:rsidR="00CB1643" w:rsidRPr="006D61E5" w:rsidRDefault="00CB1643" w:rsidP="008A4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2D398654" w14:textId="1FCB5A2C" w:rsidR="00CB1643" w:rsidRPr="006D61E5" w:rsidRDefault="00CB1643" w:rsidP="008A4D0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Fish</w:t>
            </w:r>
          </w:p>
        </w:tc>
        <w:tc>
          <w:tcPr>
            <w:tcW w:w="2250" w:type="dxa"/>
            <w:vAlign w:val="bottom"/>
          </w:tcPr>
          <w:p w14:paraId="2D1EE598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5440F70A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5C394BA0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1643" w:rsidRPr="006D61E5" w14:paraId="1C4B0255" w14:textId="1D17106B" w:rsidTr="00CB1643">
        <w:trPr>
          <w:trHeight w:val="171"/>
        </w:trPr>
        <w:tc>
          <w:tcPr>
            <w:tcW w:w="1908" w:type="dxa"/>
            <w:vAlign w:val="bottom"/>
          </w:tcPr>
          <w:p w14:paraId="584A9A58" w14:textId="0A1A1512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440" w:type="dxa"/>
            <w:vAlign w:val="center"/>
          </w:tcPr>
          <w:p w14:paraId="411008FF" w14:textId="47E2FE9A" w:rsidR="00CB1643" w:rsidRPr="006D61E5" w:rsidRDefault="007601EC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250" w:type="dxa"/>
            <w:vAlign w:val="bottom"/>
          </w:tcPr>
          <w:p w14:paraId="7322E228" w14:textId="342C2F01" w:rsidR="00CB1643" w:rsidRPr="006D61E5" w:rsidRDefault="007601EC" w:rsidP="005376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78C84207" w14:textId="57D4AE28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6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18DDA3CD" w14:textId="765591CF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77, 1.30)</w:t>
            </w:r>
          </w:p>
        </w:tc>
      </w:tr>
      <w:tr w:rsidR="00CB1643" w:rsidRPr="006D61E5" w14:paraId="4976F6CF" w14:textId="09E1BB87" w:rsidTr="00CB1643">
        <w:trPr>
          <w:trHeight w:val="171"/>
        </w:trPr>
        <w:tc>
          <w:tcPr>
            <w:tcW w:w="1908" w:type="dxa"/>
            <w:vAlign w:val="bottom"/>
          </w:tcPr>
          <w:p w14:paraId="6414F145" w14:textId="25A7072B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440" w:type="dxa"/>
            <w:vAlign w:val="center"/>
          </w:tcPr>
          <w:p w14:paraId="1278C002" w14:textId="6A4E3BA6" w:rsidR="00CB1643" w:rsidRPr="006D61E5" w:rsidRDefault="007601EC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50" w:type="dxa"/>
            <w:vAlign w:val="bottom"/>
          </w:tcPr>
          <w:p w14:paraId="3D6ABB55" w14:textId="22A5AB45" w:rsidR="00CB1643" w:rsidRPr="006D61E5" w:rsidRDefault="007601EC" w:rsidP="00537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9 (0.67, 0.93)</w:t>
            </w:r>
          </w:p>
        </w:tc>
        <w:tc>
          <w:tcPr>
            <w:tcW w:w="2160" w:type="dxa"/>
            <w:vAlign w:val="bottom"/>
          </w:tcPr>
          <w:p w14:paraId="42A184F8" w14:textId="152A2141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9 (0.67, 0.93)</w:t>
            </w:r>
          </w:p>
        </w:tc>
        <w:tc>
          <w:tcPr>
            <w:tcW w:w="2160" w:type="dxa"/>
          </w:tcPr>
          <w:p w14:paraId="33E3EB88" w14:textId="4BC7A19E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79 (0.67, 0.92)</w:t>
            </w:r>
          </w:p>
        </w:tc>
      </w:tr>
      <w:tr w:rsidR="00CB1643" w:rsidRPr="006D61E5" w14:paraId="3163C607" w14:textId="49CF90CE" w:rsidTr="00CB1643">
        <w:trPr>
          <w:trHeight w:val="171"/>
        </w:trPr>
        <w:tc>
          <w:tcPr>
            <w:tcW w:w="1908" w:type="dxa"/>
            <w:vAlign w:val="bottom"/>
          </w:tcPr>
          <w:p w14:paraId="04A53CA4" w14:textId="62AFD6CB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D61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440" w:type="dxa"/>
            <w:vAlign w:val="center"/>
          </w:tcPr>
          <w:p w14:paraId="5214172D" w14:textId="05F24E13" w:rsidR="00CB1643" w:rsidRPr="006D61E5" w:rsidRDefault="00CB1643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250" w:type="dxa"/>
            <w:vAlign w:val="bottom"/>
          </w:tcPr>
          <w:p w14:paraId="483B98DA" w14:textId="16DC75F3" w:rsidR="00CB1643" w:rsidRPr="006D61E5" w:rsidRDefault="007601EC" w:rsidP="005376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98 (0.86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71497BD3" w14:textId="351738DC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8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5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AF304DB" w14:textId="44900822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7 (0.85, 1.11)</w:t>
            </w:r>
          </w:p>
        </w:tc>
      </w:tr>
      <w:tr w:rsidR="00CB1643" w:rsidRPr="006D61E5" w14:paraId="0A91EF30" w14:textId="180E0D1E" w:rsidTr="00CB1643">
        <w:trPr>
          <w:trHeight w:val="171"/>
        </w:trPr>
        <w:tc>
          <w:tcPr>
            <w:tcW w:w="1908" w:type="dxa"/>
            <w:vAlign w:val="bottom"/>
          </w:tcPr>
          <w:p w14:paraId="5BB0C46C" w14:textId="614553B3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40" w:type="dxa"/>
            <w:vAlign w:val="center"/>
          </w:tcPr>
          <w:p w14:paraId="276C40D2" w14:textId="22FCAF0C" w:rsidR="00CB1643" w:rsidRPr="006D61E5" w:rsidRDefault="00CB1643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50" w:type="dxa"/>
            <w:vAlign w:val="bottom"/>
          </w:tcPr>
          <w:p w14:paraId="2CD53654" w14:textId="1AE62E9C" w:rsidR="00CB1643" w:rsidRPr="006D61E5" w:rsidRDefault="007601EC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3 (0.84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5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0D556A67" w14:textId="64F717B6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8 (0.88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59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6E19FD48" w14:textId="6494E31B" w:rsidR="00CB1643" w:rsidRPr="006D61E5" w:rsidRDefault="007601EC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1 (0.83, 1.49)</w:t>
            </w:r>
          </w:p>
        </w:tc>
      </w:tr>
      <w:tr w:rsidR="00CB1643" w:rsidRPr="006D61E5" w14:paraId="19E29C7C" w14:textId="761694A3" w:rsidTr="00CB1643">
        <w:trPr>
          <w:trHeight w:val="171"/>
        </w:trPr>
        <w:tc>
          <w:tcPr>
            <w:tcW w:w="1908" w:type="dxa"/>
            <w:vAlign w:val="bottom"/>
          </w:tcPr>
          <w:p w14:paraId="32C1222B" w14:textId="083BB31C" w:rsidR="00CB1643" w:rsidRPr="006D61E5" w:rsidRDefault="00AD4381" w:rsidP="008A4D03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B1643" w:rsidRPr="006D61E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40" w:type="dxa"/>
            <w:vAlign w:val="center"/>
          </w:tcPr>
          <w:p w14:paraId="36489B32" w14:textId="77777777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461E980" w14:textId="4DA53ACA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vAlign w:val="bottom"/>
          </w:tcPr>
          <w:p w14:paraId="4B47BB20" w14:textId="7D03ECDB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</w:tcPr>
          <w:p w14:paraId="5B511731" w14:textId="2CEA697C" w:rsidR="00CB1643" w:rsidRPr="006D61E5" w:rsidRDefault="00922F95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26</w:t>
            </w:r>
          </w:p>
        </w:tc>
      </w:tr>
      <w:tr w:rsidR="00CB1643" w:rsidRPr="006D61E5" w14:paraId="24CE3D34" w14:textId="50F394E2" w:rsidTr="00CB1643">
        <w:trPr>
          <w:trHeight w:val="171"/>
        </w:trPr>
        <w:tc>
          <w:tcPr>
            <w:tcW w:w="3348" w:type="dxa"/>
            <w:gridSpan w:val="2"/>
            <w:vAlign w:val="bottom"/>
          </w:tcPr>
          <w:p w14:paraId="67DAF6E6" w14:textId="77777777" w:rsidR="00CB1643" w:rsidRPr="006D61E5" w:rsidRDefault="00CB1643" w:rsidP="008A4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563EC5CC" w14:textId="6247429C" w:rsidR="00CB1643" w:rsidRPr="006D61E5" w:rsidRDefault="00CB1643" w:rsidP="008A4D0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eserved vegetable</w:t>
            </w:r>
          </w:p>
        </w:tc>
        <w:tc>
          <w:tcPr>
            <w:tcW w:w="2250" w:type="dxa"/>
            <w:vAlign w:val="bottom"/>
          </w:tcPr>
          <w:p w14:paraId="7622817B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40B7007D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2BA37307" w14:textId="77777777" w:rsidR="00CB1643" w:rsidRPr="006D61E5" w:rsidRDefault="00CB1643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1643" w:rsidRPr="006D61E5" w14:paraId="3FB287DD" w14:textId="38808D9D" w:rsidTr="00CB1643">
        <w:trPr>
          <w:trHeight w:val="171"/>
        </w:trPr>
        <w:tc>
          <w:tcPr>
            <w:tcW w:w="1908" w:type="dxa"/>
            <w:vAlign w:val="bottom"/>
          </w:tcPr>
          <w:p w14:paraId="170EAE90" w14:textId="2E94A97E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440" w:type="dxa"/>
            <w:vAlign w:val="center"/>
          </w:tcPr>
          <w:p w14:paraId="294B8668" w14:textId="726F6B12" w:rsidR="00CB1643" w:rsidRPr="006D61E5" w:rsidRDefault="00360C36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250" w:type="dxa"/>
            <w:vAlign w:val="bottom"/>
          </w:tcPr>
          <w:p w14:paraId="535003E7" w14:textId="4B435E3C" w:rsidR="00CB1643" w:rsidRPr="006D61E5" w:rsidRDefault="00051566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2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12AF8F28" w14:textId="19D2FE24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2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6C5911C" w14:textId="77BCD74D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00 (0.82, 1.22)</w:t>
            </w:r>
          </w:p>
        </w:tc>
      </w:tr>
      <w:tr w:rsidR="00CB1643" w:rsidRPr="006D61E5" w14:paraId="618521D4" w14:textId="545CA72D" w:rsidTr="00CB1643">
        <w:trPr>
          <w:trHeight w:val="171"/>
        </w:trPr>
        <w:tc>
          <w:tcPr>
            <w:tcW w:w="1908" w:type="dxa"/>
            <w:vAlign w:val="bottom"/>
          </w:tcPr>
          <w:p w14:paraId="1093E974" w14:textId="183705A4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440" w:type="dxa"/>
            <w:vAlign w:val="center"/>
          </w:tcPr>
          <w:p w14:paraId="156FCCC0" w14:textId="376B80E2" w:rsidR="00CB1643" w:rsidRPr="006D61E5" w:rsidRDefault="00360C36" w:rsidP="008A4D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250" w:type="dxa"/>
            <w:vAlign w:val="bottom"/>
          </w:tcPr>
          <w:p w14:paraId="7D0EB1C5" w14:textId="72830760" w:rsidR="00CB1643" w:rsidRPr="006D61E5" w:rsidRDefault="00051566" w:rsidP="007451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1 (0.96, 1.30)</w:t>
            </w:r>
          </w:p>
        </w:tc>
        <w:tc>
          <w:tcPr>
            <w:tcW w:w="2160" w:type="dxa"/>
            <w:vAlign w:val="bottom"/>
          </w:tcPr>
          <w:p w14:paraId="37C6D278" w14:textId="4E6C61B3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3 (0.97, 1.31)</w:t>
            </w:r>
          </w:p>
        </w:tc>
        <w:tc>
          <w:tcPr>
            <w:tcW w:w="2160" w:type="dxa"/>
          </w:tcPr>
          <w:p w14:paraId="0186588C" w14:textId="229C8F4C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1.12 (0.96, 1.30)</w:t>
            </w:r>
          </w:p>
        </w:tc>
      </w:tr>
      <w:tr w:rsidR="00CB1643" w:rsidRPr="006D61E5" w14:paraId="3B9C8B37" w14:textId="19FF9541" w:rsidTr="00CB1643">
        <w:trPr>
          <w:trHeight w:val="171"/>
        </w:trPr>
        <w:tc>
          <w:tcPr>
            <w:tcW w:w="1908" w:type="dxa"/>
            <w:vAlign w:val="bottom"/>
          </w:tcPr>
          <w:p w14:paraId="3F13060C" w14:textId="5F4F2881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D61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440" w:type="dxa"/>
            <w:vAlign w:val="center"/>
          </w:tcPr>
          <w:p w14:paraId="57DBCF41" w14:textId="40C51332" w:rsidR="00CB1643" w:rsidRPr="006D61E5" w:rsidRDefault="00360C36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250" w:type="dxa"/>
            <w:vAlign w:val="bottom"/>
          </w:tcPr>
          <w:p w14:paraId="7FFD8321" w14:textId="424581CE" w:rsidR="00CB1643" w:rsidRPr="006D61E5" w:rsidRDefault="00051566" w:rsidP="007451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4 (0.8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160" w:type="dxa"/>
            <w:vAlign w:val="bottom"/>
          </w:tcPr>
          <w:p w14:paraId="2F40FFD3" w14:textId="4095BF3D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6 (0.83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D0DA066" w14:textId="6B3226DB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5 (0.81, 1.10)</w:t>
            </w:r>
          </w:p>
        </w:tc>
      </w:tr>
      <w:tr w:rsidR="00CB1643" w:rsidRPr="006D61E5" w14:paraId="3EEC845D" w14:textId="0ECF60D5" w:rsidTr="00CB1643">
        <w:trPr>
          <w:trHeight w:val="171"/>
        </w:trPr>
        <w:tc>
          <w:tcPr>
            <w:tcW w:w="1908" w:type="dxa"/>
            <w:vAlign w:val="bottom"/>
          </w:tcPr>
          <w:p w14:paraId="7F958B21" w14:textId="5B663D09" w:rsidR="00CB1643" w:rsidRPr="006D61E5" w:rsidRDefault="00CB1643" w:rsidP="008A4D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40" w:type="dxa"/>
            <w:vAlign w:val="center"/>
          </w:tcPr>
          <w:p w14:paraId="27075C23" w14:textId="65311E53" w:rsidR="00CB1643" w:rsidRPr="006D61E5" w:rsidRDefault="00360C36" w:rsidP="008A4D0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250" w:type="dxa"/>
            <w:vAlign w:val="bottom"/>
          </w:tcPr>
          <w:p w14:paraId="56881DCF" w14:textId="0B04FCF0" w:rsidR="00CB1643" w:rsidRPr="006D61E5" w:rsidRDefault="00051566" w:rsidP="008A4D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7 (0.82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4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69461AC2" w14:textId="59D9130E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9 (0.84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7</w:t>
            </w:r>
            <w:r w:rsidR="00CB1643" w:rsidRPr="006D61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44C2794F" w14:textId="7E098E00" w:rsidR="00CB1643" w:rsidRPr="006D61E5" w:rsidRDefault="00051566" w:rsidP="008A4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color w:val="000000"/>
                <w:sz w:val="20"/>
                <w:szCs w:val="20"/>
              </w:rPr>
              <w:t>0.98 (0.83, 1.16)</w:t>
            </w:r>
          </w:p>
        </w:tc>
      </w:tr>
      <w:tr w:rsidR="00CB1643" w:rsidRPr="006D61E5" w14:paraId="5A516A7F" w14:textId="73B4B2CC" w:rsidTr="00CB1643">
        <w:trPr>
          <w:trHeight w:val="171"/>
        </w:trPr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14:paraId="33138865" w14:textId="7552DFE8" w:rsidR="00CB1643" w:rsidRPr="006D61E5" w:rsidRDefault="00AD4381" w:rsidP="008A4D03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B1643" w:rsidRPr="006D61E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F645AF1" w14:textId="77777777" w:rsidR="00CB1643" w:rsidRPr="006D61E5" w:rsidRDefault="00CB1643" w:rsidP="008A4D03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1022F1A7" w14:textId="5B524E64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4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79D584E" w14:textId="7B5832B7" w:rsidR="00CB1643" w:rsidRPr="006D61E5" w:rsidRDefault="00CB1643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</w:t>
            </w:r>
            <w:r w:rsidR="00922F95"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63C39E9" w14:textId="2261F22C" w:rsidR="00CB1643" w:rsidRPr="006D61E5" w:rsidRDefault="00922F95" w:rsidP="008A4D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61E5">
              <w:rPr>
                <w:rFonts w:ascii="Arial" w:hAnsi="Arial" w:cs="Arial"/>
                <w:i/>
                <w:color w:val="000000"/>
                <w:sz w:val="20"/>
                <w:szCs w:val="20"/>
              </w:rPr>
              <w:t>0.51</w:t>
            </w:r>
          </w:p>
        </w:tc>
      </w:tr>
    </w:tbl>
    <w:p w14:paraId="2BA515B4" w14:textId="77777777" w:rsidR="00290BC3" w:rsidRPr="00290BC3" w:rsidRDefault="00290BC3" w:rsidP="008C43FF">
      <w:pPr>
        <w:spacing w:after="0" w:line="240" w:lineRule="auto"/>
        <w:contextualSpacing/>
        <w:rPr>
          <w:rFonts w:ascii="Arial" w:hAnsi="Arial" w:cs="Arial"/>
          <w:color w:val="000000" w:themeColor="text1"/>
          <w:sz w:val="10"/>
          <w:szCs w:val="10"/>
          <w:vertAlign w:val="superscript"/>
          <w:lang w:val="en-GB"/>
        </w:rPr>
      </w:pPr>
    </w:p>
    <w:p w14:paraId="6320E3EE" w14:textId="11302E14" w:rsidR="008231DB" w:rsidRPr="004D77AE" w:rsidRDefault="00E85C9A" w:rsidP="004D77AE">
      <w:pPr>
        <w:spacing w:after="0" w:line="240" w:lineRule="auto"/>
        <w:ind w:left="140" w:hanging="140"/>
        <w:contextualSpacing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F075E2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*</w:t>
      </w:r>
      <w:r w:rsidRPr="00F075E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6256A2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>Model1</w:t>
      </w:r>
      <w:r w:rsidR="007A094C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</w:t>
      </w:r>
      <w:r w:rsidR="006256A2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>was stratified</w:t>
      </w:r>
      <w:r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by age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-</w:t>
      </w:r>
      <w:r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>at</w:t>
      </w:r>
      <w:r w:rsidR="0056708B">
        <w:rPr>
          <w:rFonts w:ascii="Arial" w:hAnsi="Arial" w:cs="Arial"/>
          <w:color w:val="000000" w:themeColor="text1"/>
          <w:sz w:val="16"/>
          <w:szCs w:val="20"/>
          <w:lang w:val="en-GB"/>
        </w:rPr>
        <w:t>-</w:t>
      </w:r>
      <w:r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risk, sex, and </w:t>
      </w:r>
      <w:r w:rsidR="004D77AE">
        <w:rPr>
          <w:rFonts w:ascii="Arial" w:hAnsi="Arial" w:cs="Arial"/>
          <w:color w:val="000000" w:themeColor="text1"/>
          <w:sz w:val="16"/>
          <w:szCs w:val="20"/>
          <w:lang w:val="en-GB"/>
        </w:rPr>
        <w:t>area,</w:t>
      </w:r>
      <w:r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and adjusted for age at baseline, e</w:t>
      </w:r>
      <w:r w:rsidR="00B5115D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ducation, smoking, </w:t>
      </w:r>
      <w:r w:rsidR="008C43FF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>alcohol</w:t>
      </w:r>
      <w:r w:rsidR="00B5115D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, </w:t>
      </w:r>
      <w:r w:rsidR="000D4D38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BMI, </w:t>
      </w:r>
      <w:r w:rsidR="002054B0">
        <w:rPr>
          <w:rFonts w:ascii="Arial" w:hAnsi="Arial" w:cs="Arial"/>
          <w:color w:val="000000" w:themeColor="text1"/>
          <w:sz w:val="16"/>
          <w:szCs w:val="20"/>
          <w:lang w:val="en-GB"/>
        </w:rPr>
        <w:t>and total physical activity</w:t>
      </w:r>
      <w:r w:rsidR="006256A2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. </w:t>
      </w:r>
      <w:r w:rsidR="002054B0">
        <w:rPr>
          <w:rFonts w:ascii="Arial" w:hAnsi="Arial" w:cs="Arial"/>
          <w:color w:val="000000" w:themeColor="text1"/>
          <w:sz w:val="16"/>
          <w:szCs w:val="20"/>
          <w:lang w:val="en-GB"/>
        </w:rPr>
        <w:t>Model 2 further adjusted for other food, and Model 3 further adjusted for diabetes</w:t>
      </w:r>
      <w:r w:rsidR="007A094C" w:rsidRPr="004D77AE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. </w:t>
      </w:r>
    </w:p>
    <w:p w14:paraId="499E07A4" w14:textId="3C71662F" w:rsidR="00B93B64" w:rsidRDefault="008231DB" w:rsidP="00CC4093">
      <w:pPr>
        <w:spacing w:after="0"/>
        <w:contextualSpacing/>
        <w:rPr>
          <w:rFonts w:ascii="Arial" w:hAnsi="Arial" w:cs="Arial"/>
          <w:sz w:val="16"/>
          <w:szCs w:val="20"/>
        </w:rPr>
      </w:pPr>
      <w:r w:rsidRPr="00CC4093">
        <w:rPr>
          <w:rFonts w:ascii="Arial" w:hAnsi="Arial" w:cs="Arial"/>
          <w:sz w:val="16"/>
          <w:szCs w:val="20"/>
        </w:rPr>
        <w:t xml:space="preserve"> </w:t>
      </w:r>
    </w:p>
    <w:p w14:paraId="5E33B31A" w14:textId="77777777" w:rsidR="00EC7307" w:rsidRDefault="00EC7307" w:rsidP="00EC7307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lang w:val="en-GB"/>
        </w:rPr>
        <w:sectPr w:rsidR="00EC7307" w:rsidSect="00C524A6">
          <w:pgSz w:w="11900" w:h="16840" w:code="9"/>
          <w:pgMar w:top="1008" w:right="1008" w:bottom="1008" w:left="1008" w:header="720" w:footer="720" w:gutter="0"/>
          <w:cols w:space="720"/>
          <w:docGrid w:linePitch="360"/>
        </w:sectPr>
      </w:pPr>
    </w:p>
    <w:p w14:paraId="6D0F7DA8" w14:textId="1F3F426A" w:rsidR="00EC7307" w:rsidRPr="00EE07D1" w:rsidRDefault="00EC7307" w:rsidP="00EC7307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5</w:t>
      </w:r>
      <w:r w:rsidRPr="00EE07D1">
        <w:rPr>
          <w:rFonts w:ascii="Arial" w:hAnsi="Arial" w:cs="Arial"/>
          <w:b/>
          <w:lang w:val="en-GB"/>
        </w:rPr>
        <w:t>. Adjusted HRs for PC by intake frequency of selected dietary fraction</w:t>
      </w:r>
    </w:p>
    <w:p w14:paraId="065478B7" w14:textId="77777777" w:rsidR="00EC7307" w:rsidRPr="00EE07D1" w:rsidRDefault="00EC7307" w:rsidP="00EC7307">
      <w:pPr>
        <w:contextualSpacing/>
        <w:rPr>
          <w:rFonts w:ascii="Arial" w:hAnsi="Arial" w:cs="Arial"/>
          <w:b/>
          <w:sz w:val="12"/>
          <w:szCs w:val="12"/>
          <w:lang w:val="en-GB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242"/>
        <w:gridCol w:w="1728"/>
        <w:gridCol w:w="1242"/>
        <w:gridCol w:w="1710"/>
        <w:gridCol w:w="1620"/>
      </w:tblGrid>
      <w:tr w:rsidR="00EC7307" w:rsidRPr="00EE07D1" w14:paraId="4A04F8C8" w14:textId="77777777" w:rsidTr="00772CA3">
        <w:trPr>
          <w:trHeight w:val="269"/>
        </w:trPr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71A7C07F" w14:textId="77777777" w:rsidR="00EC7307" w:rsidRPr="00EE07D1" w:rsidRDefault="00EC7307" w:rsidP="00772CA3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vAlign w:val="bottom"/>
          </w:tcPr>
          <w:p w14:paraId="4B90B4EF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</w:tcBorders>
            <w:vAlign w:val="bottom"/>
          </w:tcPr>
          <w:p w14:paraId="097A04C7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b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915F281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EE07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for</w:t>
            </w:r>
          </w:p>
        </w:tc>
      </w:tr>
      <w:tr w:rsidR="00EC7307" w:rsidRPr="00EE07D1" w14:paraId="44E4FEEE" w14:textId="77777777" w:rsidTr="00772CA3">
        <w:trPr>
          <w:trHeight w:val="269"/>
        </w:trPr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14:paraId="3BC8FA28" w14:textId="77777777" w:rsidR="00EC7307" w:rsidRPr="00EE07D1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14:paraId="2831A0C8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No. event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12F1E0BE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14:paraId="64478275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o. even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664AD81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F60F005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b/>
                <w:sz w:val="20"/>
                <w:szCs w:val="20"/>
                <w:lang w:val="en-GB"/>
              </w:rPr>
              <w:t>heterogeneity</w:t>
            </w:r>
          </w:p>
        </w:tc>
      </w:tr>
      <w:tr w:rsidR="00EC7307" w:rsidRPr="00EE07D1" w14:paraId="45A254D3" w14:textId="77777777" w:rsidTr="00772CA3">
        <w:trPr>
          <w:trHeight w:val="307"/>
        </w:trPr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2014C7E8" w14:textId="77777777" w:rsidR="00EC7307" w:rsidRPr="00EE07D1" w:rsidRDefault="00EC7307" w:rsidP="00772CA3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Fresh fruit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5845C1C8" w14:textId="77777777" w:rsidR="00EC7307" w:rsidRPr="00EE07D1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0727FFD5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48E509E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2B786C2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B96D48" w14:textId="77777777" w:rsidR="00EC7307" w:rsidRPr="00EE07D1" w:rsidRDefault="00EC7307" w:rsidP="00772CA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D1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EC7307" w:rsidRPr="00E44BE9" w14:paraId="5C31AAF9" w14:textId="77777777" w:rsidTr="00772CA3">
        <w:trPr>
          <w:trHeight w:val="269"/>
        </w:trPr>
        <w:tc>
          <w:tcPr>
            <w:tcW w:w="1908" w:type="dxa"/>
            <w:vAlign w:val="bottom"/>
          </w:tcPr>
          <w:p w14:paraId="7F9D022F" w14:textId="77777777" w:rsidR="00EC7307" w:rsidRPr="00E44BE9" w:rsidRDefault="00EC7307" w:rsidP="00772CA3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ever/rarely</w:t>
            </w:r>
          </w:p>
        </w:tc>
        <w:tc>
          <w:tcPr>
            <w:tcW w:w="1242" w:type="dxa"/>
            <w:vAlign w:val="bottom"/>
          </w:tcPr>
          <w:p w14:paraId="4569B59E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728" w:type="dxa"/>
            <w:vAlign w:val="bottom"/>
          </w:tcPr>
          <w:p w14:paraId="036941A6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71, 1.41)</w:t>
            </w:r>
          </w:p>
        </w:tc>
        <w:tc>
          <w:tcPr>
            <w:tcW w:w="1242" w:type="dxa"/>
            <w:vAlign w:val="bottom"/>
          </w:tcPr>
          <w:p w14:paraId="78082936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710" w:type="dxa"/>
            <w:vAlign w:val="bottom"/>
          </w:tcPr>
          <w:p w14:paraId="6C21E76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67, 1.50)</w:t>
            </w:r>
          </w:p>
        </w:tc>
        <w:tc>
          <w:tcPr>
            <w:tcW w:w="1620" w:type="dxa"/>
          </w:tcPr>
          <w:p w14:paraId="6BB6BB0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344C5A20" w14:textId="77777777" w:rsidTr="00772CA3">
        <w:trPr>
          <w:trHeight w:val="269"/>
        </w:trPr>
        <w:tc>
          <w:tcPr>
            <w:tcW w:w="1908" w:type="dxa"/>
            <w:vAlign w:val="bottom"/>
          </w:tcPr>
          <w:p w14:paraId="7878EB8B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242" w:type="dxa"/>
            <w:vAlign w:val="bottom"/>
          </w:tcPr>
          <w:p w14:paraId="51F13293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1728" w:type="dxa"/>
            <w:vAlign w:val="bottom"/>
          </w:tcPr>
          <w:p w14:paraId="2D2E0DA4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4 (0.61, 0.90)</w:t>
            </w:r>
          </w:p>
        </w:tc>
        <w:tc>
          <w:tcPr>
            <w:tcW w:w="1242" w:type="dxa"/>
            <w:vAlign w:val="bottom"/>
          </w:tcPr>
          <w:p w14:paraId="5ACE170E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1710" w:type="dxa"/>
            <w:vAlign w:val="bottom"/>
          </w:tcPr>
          <w:p w14:paraId="2F57630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 (0.73, 1.11)</w:t>
            </w:r>
          </w:p>
        </w:tc>
        <w:tc>
          <w:tcPr>
            <w:tcW w:w="1620" w:type="dxa"/>
          </w:tcPr>
          <w:p w14:paraId="467FEA4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38B32ED5" w14:textId="77777777" w:rsidTr="00772CA3">
        <w:trPr>
          <w:trHeight w:val="269"/>
        </w:trPr>
        <w:tc>
          <w:tcPr>
            <w:tcW w:w="1908" w:type="dxa"/>
            <w:vAlign w:val="bottom"/>
          </w:tcPr>
          <w:p w14:paraId="702A4268" w14:textId="77777777" w:rsidR="00EC7307" w:rsidRPr="00E44BE9" w:rsidRDefault="00EC7307" w:rsidP="00772CA3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242" w:type="dxa"/>
            <w:vAlign w:val="bottom"/>
          </w:tcPr>
          <w:p w14:paraId="2042863F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28" w:type="dxa"/>
            <w:vAlign w:val="bottom"/>
          </w:tcPr>
          <w:p w14:paraId="3324D91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8 (0.56, 0.82)</w:t>
            </w:r>
          </w:p>
        </w:tc>
        <w:tc>
          <w:tcPr>
            <w:tcW w:w="1242" w:type="dxa"/>
            <w:vAlign w:val="bottom"/>
          </w:tcPr>
          <w:p w14:paraId="27A9BFD2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1710" w:type="dxa"/>
            <w:vAlign w:val="bottom"/>
          </w:tcPr>
          <w:p w14:paraId="36309B0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 (0.77, 1.08)</w:t>
            </w:r>
          </w:p>
        </w:tc>
        <w:tc>
          <w:tcPr>
            <w:tcW w:w="1620" w:type="dxa"/>
          </w:tcPr>
          <w:p w14:paraId="01B931A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1D75A4A0" w14:textId="77777777" w:rsidTr="00772CA3">
        <w:trPr>
          <w:trHeight w:val="269"/>
        </w:trPr>
        <w:tc>
          <w:tcPr>
            <w:tcW w:w="1908" w:type="dxa"/>
            <w:vAlign w:val="bottom"/>
          </w:tcPr>
          <w:p w14:paraId="4D1886AF" w14:textId="77777777" w:rsidR="00EC7307" w:rsidRPr="00E44BE9" w:rsidRDefault="00EC7307" w:rsidP="00772CA3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242" w:type="dxa"/>
            <w:vAlign w:val="bottom"/>
          </w:tcPr>
          <w:p w14:paraId="40F3C83B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1728" w:type="dxa"/>
            <w:vAlign w:val="bottom"/>
          </w:tcPr>
          <w:p w14:paraId="6355656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6 (0.60, 0.97)</w:t>
            </w:r>
          </w:p>
        </w:tc>
        <w:tc>
          <w:tcPr>
            <w:tcW w:w="1242" w:type="dxa"/>
            <w:vAlign w:val="bottom"/>
          </w:tcPr>
          <w:p w14:paraId="5E204F26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710" w:type="dxa"/>
            <w:vAlign w:val="bottom"/>
          </w:tcPr>
          <w:p w14:paraId="1889552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9 (0.46, 0.76)</w:t>
            </w:r>
          </w:p>
        </w:tc>
        <w:tc>
          <w:tcPr>
            <w:tcW w:w="1620" w:type="dxa"/>
          </w:tcPr>
          <w:p w14:paraId="67936AD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15BE81F1" w14:textId="77777777" w:rsidTr="00772CA3">
        <w:trPr>
          <w:trHeight w:val="269"/>
        </w:trPr>
        <w:tc>
          <w:tcPr>
            <w:tcW w:w="1908" w:type="dxa"/>
            <w:vAlign w:val="bottom"/>
          </w:tcPr>
          <w:p w14:paraId="453959A7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p for trend</w:t>
            </w:r>
          </w:p>
        </w:tc>
        <w:tc>
          <w:tcPr>
            <w:tcW w:w="1242" w:type="dxa"/>
            <w:vAlign w:val="bottom"/>
          </w:tcPr>
          <w:p w14:paraId="4431391B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2F6887B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242" w:type="dxa"/>
          </w:tcPr>
          <w:p w14:paraId="582A64B2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6D65E0D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620" w:type="dxa"/>
          </w:tcPr>
          <w:p w14:paraId="7870AD8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3E00EF27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488BC94D" w14:textId="77777777" w:rsidR="00EC7307" w:rsidRPr="00E44BE9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35B66524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3152EB9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5524238B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14:paraId="66746DB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1BA2576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7307" w:rsidRPr="00E44BE9" w14:paraId="604998DE" w14:textId="77777777" w:rsidTr="00772CA3">
        <w:trPr>
          <w:trHeight w:val="171"/>
        </w:trPr>
        <w:tc>
          <w:tcPr>
            <w:tcW w:w="3150" w:type="dxa"/>
            <w:gridSpan w:val="2"/>
            <w:vAlign w:val="bottom"/>
          </w:tcPr>
          <w:p w14:paraId="44E37CFD" w14:textId="77777777" w:rsidR="00EC7307" w:rsidRPr="00E44BE9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oybean products</w:t>
            </w:r>
          </w:p>
        </w:tc>
        <w:tc>
          <w:tcPr>
            <w:tcW w:w="1728" w:type="dxa"/>
            <w:vAlign w:val="bottom"/>
          </w:tcPr>
          <w:p w14:paraId="663EDD3C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14BA3325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14:paraId="4648DEF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749DAED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44</w:t>
            </w:r>
          </w:p>
        </w:tc>
      </w:tr>
      <w:tr w:rsidR="00EC7307" w:rsidRPr="00E44BE9" w14:paraId="20279F81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027A54FE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242" w:type="dxa"/>
            <w:vAlign w:val="bottom"/>
          </w:tcPr>
          <w:p w14:paraId="2A1B4DAC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728" w:type="dxa"/>
            <w:vAlign w:val="bottom"/>
          </w:tcPr>
          <w:p w14:paraId="747F7834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0.77, 1.29)</w:t>
            </w:r>
          </w:p>
        </w:tc>
        <w:tc>
          <w:tcPr>
            <w:tcW w:w="1242" w:type="dxa"/>
            <w:vAlign w:val="bottom"/>
          </w:tcPr>
          <w:p w14:paraId="593366FD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710" w:type="dxa"/>
            <w:vAlign w:val="bottom"/>
          </w:tcPr>
          <w:p w14:paraId="2402DAB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66, 1.52)</w:t>
            </w:r>
          </w:p>
        </w:tc>
        <w:tc>
          <w:tcPr>
            <w:tcW w:w="1620" w:type="dxa"/>
          </w:tcPr>
          <w:p w14:paraId="1C8E74E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5250988D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2B1EECAF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242" w:type="dxa"/>
            <w:vAlign w:val="bottom"/>
          </w:tcPr>
          <w:p w14:paraId="5C6AC0BA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1728" w:type="dxa"/>
            <w:vAlign w:val="bottom"/>
          </w:tcPr>
          <w:p w14:paraId="0670808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3 (0.79, 1.09)</w:t>
            </w:r>
          </w:p>
        </w:tc>
        <w:tc>
          <w:tcPr>
            <w:tcW w:w="1242" w:type="dxa"/>
            <w:vAlign w:val="bottom"/>
          </w:tcPr>
          <w:p w14:paraId="24FF9688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710" w:type="dxa"/>
            <w:vAlign w:val="bottom"/>
          </w:tcPr>
          <w:p w14:paraId="7C3EB0E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 (0.70, 1.14)</w:t>
            </w:r>
          </w:p>
        </w:tc>
        <w:tc>
          <w:tcPr>
            <w:tcW w:w="1620" w:type="dxa"/>
          </w:tcPr>
          <w:p w14:paraId="0C1665E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48140BF5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78F92B31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242" w:type="dxa"/>
            <w:vAlign w:val="bottom"/>
          </w:tcPr>
          <w:p w14:paraId="09FAEC11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3</w:t>
            </w:r>
          </w:p>
        </w:tc>
        <w:tc>
          <w:tcPr>
            <w:tcW w:w="1728" w:type="dxa"/>
            <w:vAlign w:val="bottom"/>
          </w:tcPr>
          <w:p w14:paraId="7A3F05F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5 (0.66, 0.84)</w:t>
            </w:r>
          </w:p>
        </w:tc>
        <w:tc>
          <w:tcPr>
            <w:tcW w:w="1242" w:type="dxa"/>
            <w:vAlign w:val="bottom"/>
          </w:tcPr>
          <w:p w14:paraId="5ED5B57E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7</w:t>
            </w:r>
          </w:p>
        </w:tc>
        <w:tc>
          <w:tcPr>
            <w:tcW w:w="1710" w:type="dxa"/>
            <w:vAlign w:val="bottom"/>
          </w:tcPr>
          <w:p w14:paraId="47A082E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1 (0.70, 0.94)</w:t>
            </w:r>
          </w:p>
        </w:tc>
        <w:tc>
          <w:tcPr>
            <w:tcW w:w="1620" w:type="dxa"/>
          </w:tcPr>
          <w:p w14:paraId="73CAD9D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79778DA0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441BA3C6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242" w:type="dxa"/>
            <w:vAlign w:val="bottom"/>
          </w:tcPr>
          <w:p w14:paraId="7366C0BD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728" w:type="dxa"/>
            <w:vAlign w:val="bottom"/>
          </w:tcPr>
          <w:p w14:paraId="47FCFC62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6 (0.70, 1.06)</w:t>
            </w:r>
          </w:p>
        </w:tc>
        <w:tc>
          <w:tcPr>
            <w:tcW w:w="1242" w:type="dxa"/>
            <w:vAlign w:val="bottom"/>
          </w:tcPr>
          <w:p w14:paraId="4F6B20D4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710" w:type="dxa"/>
            <w:vAlign w:val="bottom"/>
          </w:tcPr>
          <w:p w14:paraId="5BD74E1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 (0.67, 1.18)</w:t>
            </w:r>
          </w:p>
        </w:tc>
        <w:tc>
          <w:tcPr>
            <w:tcW w:w="1620" w:type="dxa"/>
          </w:tcPr>
          <w:p w14:paraId="6DDAAEF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2C854C65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7A812709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p for trend</w:t>
            </w:r>
          </w:p>
        </w:tc>
        <w:tc>
          <w:tcPr>
            <w:tcW w:w="1242" w:type="dxa"/>
            <w:vAlign w:val="bottom"/>
          </w:tcPr>
          <w:p w14:paraId="47C38479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32BDE7B4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42" w:type="dxa"/>
          </w:tcPr>
          <w:p w14:paraId="3A6EC4C0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467EC3D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620" w:type="dxa"/>
          </w:tcPr>
          <w:p w14:paraId="082C74B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651C9191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10D08AF9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center"/>
          </w:tcPr>
          <w:p w14:paraId="2B70227D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07E7D97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648DC18E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2D4747F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229FBCD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2671F86D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1409657C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Meat</w:t>
            </w:r>
          </w:p>
        </w:tc>
        <w:tc>
          <w:tcPr>
            <w:tcW w:w="1242" w:type="dxa"/>
            <w:vAlign w:val="center"/>
          </w:tcPr>
          <w:p w14:paraId="4786F88C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1FF9FD0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546D0481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7552B894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017FFF4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79</w:t>
            </w:r>
          </w:p>
        </w:tc>
      </w:tr>
      <w:tr w:rsidR="00EC7307" w:rsidRPr="00E44BE9" w14:paraId="10E59C6E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7D544410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≤Monthly</w:t>
            </w:r>
          </w:p>
        </w:tc>
        <w:tc>
          <w:tcPr>
            <w:tcW w:w="1242" w:type="dxa"/>
            <w:vAlign w:val="center"/>
          </w:tcPr>
          <w:p w14:paraId="24C416AF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728" w:type="dxa"/>
            <w:vAlign w:val="bottom"/>
          </w:tcPr>
          <w:p w14:paraId="11A6F2F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0.68, 1.48)</w:t>
            </w:r>
          </w:p>
        </w:tc>
        <w:tc>
          <w:tcPr>
            <w:tcW w:w="1242" w:type="dxa"/>
          </w:tcPr>
          <w:p w14:paraId="4CC4D5AF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710" w:type="dxa"/>
            <w:vAlign w:val="bottom"/>
          </w:tcPr>
          <w:p w14:paraId="36468B7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0.74, 1.35)</w:t>
            </w:r>
          </w:p>
        </w:tc>
        <w:tc>
          <w:tcPr>
            <w:tcW w:w="1620" w:type="dxa"/>
          </w:tcPr>
          <w:p w14:paraId="4B62305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07032929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53AED01F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242" w:type="dxa"/>
            <w:vAlign w:val="center"/>
          </w:tcPr>
          <w:p w14:paraId="74731CE2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9</w:t>
            </w:r>
          </w:p>
        </w:tc>
        <w:tc>
          <w:tcPr>
            <w:tcW w:w="1728" w:type="dxa"/>
            <w:vAlign w:val="bottom"/>
          </w:tcPr>
          <w:p w14:paraId="7F28125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1 (1.07, 1.36)</w:t>
            </w:r>
          </w:p>
        </w:tc>
        <w:tc>
          <w:tcPr>
            <w:tcW w:w="1242" w:type="dxa"/>
          </w:tcPr>
          <w:p w14:paraId="3F53B652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4</w:t>
            </w:r>
          </w:p>
        </w:tc>
        <w:tc>
          <w:tcPr>
            <w:tcW w:w="1710" w:type="dxa"/>
            <w:vAlign w:val="bottom"/>
          </w:tcPr>
          <w:p w14:paraId="09863C3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91, 1.19)</w:t>
            </w:r>
          </w:p>
        </w:tc>
        <w:tc>
          <w:tcPr>
            <w:tcW w:w="1620" w:type="dxa"/>
          </w:tcPr>
          <w:p w14:paraId="7DC1987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54951615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1F4EBD39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242" w:type="dxa"/>
            <w:vAlign w:val="center"/>
          </w:tcPr>
          <w:p w14:paraId="2ABDF772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1728" w:type="dxa"/>
            <w:vAlign w:val="bottom"/>
          </w:tcPr>
          <w:p w14:paraId="54CA8BA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6 (1.16, 1.83)</w:t>
            </w:r>
          </w:p>
        </w:tc>
        <w:tc>
          <w:tcPr>
            <w:tcW w:w="1242" w:type="dxa"/>
          </w:tcPr>
          <w:p w14:paraId="795D860C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710" w:type="dxa"/>
            <w:vAlign w:val="bottom"/>
          </w:tcPr>
          <w:p w14:paraId="13EC738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8 (0.93, 1.51)</w:t>
            </w:r>
          </w:p>
        </w:tc>
        <w:tc>
          <w:tcPr>
            <w:tcW w:w="1620" w:type="dxa"/>
          </w:tcPr>
          <w:p w14:paraId="7118843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0C752CD7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767D173E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p for trend</w:t>
            </w:r>
          </w:p>
        </w:tc>
        <w:tc>
          <w:tcPr>
            <w:tcW w:w="1242" w:type="dxa"/>
            <w:vAlign w:val="center"/>
          </w:tcPr>
          <w:p w14:paraId="37F189C7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483F72A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242" w:type="dxa"/>
          </w:tcPr>
          <w:p w14:paraId="451D7470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1608C06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620" w:type="dxa"/>
          </w:tcPr>
          <w:p w14:paraId="68C9455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25ECED9D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0645E39D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4239B7A8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3B4775A8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3F798EC4" w14:textId="77777777" w:rsidR="00EC7307" w:rsidRPr="00E44BE9" w:rsidRDefault="00EC7307" w:rsidP="00A14E5F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3566BBC9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413EEBE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6D50AEDD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0D645AB5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242" w:type="dxa"/>
            <w:vAlign w:val="bottom"/>
          </w:tcPr>
          <w:p w14:paraId="5DF88DD8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23668B3C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2FF848A0" w14:textId="77777777" w:rsidR="00EC7307" w:rsidRPr="00E44BE9" w:rsidRDefault="00EC7307" w:rsidP="00A14E5F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6306F512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1CF4904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EC7307" w:rsidRPr="00E44BE9" w14:paraId="1701888C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4B514CC5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242" w:type="dxa"/>
            <w:vAlign w:val="bottom"/>
          </w:tcPr>
          <w:p w14:paraId="08FAFE68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1728" w:type="dxa"/>
            <w:vAlign w:val="bottom"/>
          </w:tcPr>
          <w:p w14:paraId="1FFE914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75, 1.34)</w:t>
            </w:r>
          </w:p>
        </w:tc>
        <w:tc>
          <w:tcPr>
            <w:tcW w:w="1242" w:type="dxa"/>
            <w:vAlign w:val="bottom"/>
          </w:tcPr>
          <w:p w14:paraId="04184529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1710" w:type="dxa"/>
            <w:vAlign w:val="bottom"/>
          </w:tcPr>
          <w:p w14:paraId="3221ECB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79, 1.26)</w:t>
            </w:r>
          </w:p>
        </w:tc>
        <w:tc>
          <w:tcPr>
            <w:tcW w:w="1620" w:type="dxa"/>
          </w:tcPr>
          <w:p w14:paraId="5A840D5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4E35A175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30E01B95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242" w:type="dxa"/>
            <w:vAlign w:val="bottom"/>
          </w:tcPr>
          <w:p w14:paraId="208EE9DD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1728" w:type="dxa"/>
            <w:vAlign w:val="bottom"/>
          </w:tcPr>
          <w:p w14:paraId="25AE88B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4 (1.15, 1.57)</w:t>
            </w:r>
          </w:p>
        </w:tc>
        <w:tc>
          <w:tcPr>
            <w:tcW w:w="1242" w:type="dxa"/>
            <w:vAlign w:val="bottom"/>
          </w:tcPr>
          <w:p w14:paraId="33C0C979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1710" w:type="dxa"/>
            <w:vAlign w:val="bottom"/>
          </w:tcPr>
          <w:p w14:paraId="05FE08B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 (0.77, 1.06)</w:t>
            </w:r>
          </w:p>
        </w:tc>
        <w:tc>
          <w:tcPr>
            <w:tcW w:w="1620" w:type="dxa"/>
          </w:tcPr>
          <w:p w14:paraId="7DA21612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5ABAF192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7A7FD526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242" w:type="dxa"/>
            <w:vAlign w:val="bottom"/>
          </w:tcPr>
          <w:p w14:paraId="1521163B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1728" w:type="dxa"/>
            <w:vAlign w:val="bottom"/>
          </w:tcPr>
          <w:p w14:paraId="315E9FF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5 (1.01, 1.55)</w:t>
            </w:r>
          </w:p>
        </w:tc>
        <w:tc>
          <w:tcPr>
            <w:tcW w:w="1242" w:type="dxa"/>
            <w:vAlign w:val="bottom"/>
          </w:tcPr>
          <w:p w14:paraId="162C7C7D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710" w:type="dxa"/>
            <w:vAlign w:val="bottom"/>
          </w:tcPr>
          <w:p w14:paraId="43B07724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0 (0.61, 1.04)</w:t>
            </w:r>
          </w:p>
        </w:tc>
        <w:tc>
          <w:tcPr>
            <w:tcW w:w="1620" w:type="dxa"/>
          </w:tcPr>
          <w:p w14:paraId="63D76E9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00542DC0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50D24FE5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242" w:type="dxa"/>
            <w:vAlign w:val="bottom"/>
          </w:tcPr>
          <w:p w14:paraId="2F4FE693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728" w:type="dxa"/>
            <w:vAlign w:val="bottom"/>
          </w:tcPr>
          <w:p w14:paraId="274D5BD6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1 (1.34, 4.69)</w:t>
            </w:r>
          </w:p>
        </w:tc>
        <w:tc>
          <w:tcPr>
            <w:tcW w:w="1242" w:type="dxa"/>
            <w:vAlign w:val="bottom"/>
          </w:tcPr>
          <w:p w14:paraId="5DC8F0B0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vAlign w:val="bottom"/>
          </w:tcPr>
          <w:p w14:paraId="00C688E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8 (0.28, 2.76)</w:t>
            </w:r>
          </w:p>
        </w:tc>
        <w:tc>
          <w:tcPr>
            <w:tcW w:w="1620" w:type="dxa"/>
          </w:tcPr>
          <w:p w14:paraId="5B7DB34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253D4462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386BD41A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p for trend</w:t>
            </w:r>
          </w:p>
        </w:tc>
        <w:tc>
          <w:tcPr>
            <w:tcW w:w="1242" w:type="dxa"/>
            <w:vAlign w:val="center"/>
          </w:tcPr>
          <w:p w14:paraId="1BB4A983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7CD7D41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42" w:type="dxa"/>
          </w:tcPr>
          <w:p w14:paraId="7EEF62F8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40B4B95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620" w:type="dxa"/>
          </w:tcPr>
          <w:p w14:paraId="7037BC3C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5438761E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3A751D5F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center"/>
          </w:tcPr>
          <w:p w14:paraId="39F4A113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</w:tcPr>
          <w:p w14:paraId="78D42E64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7F04A005" w14:textId="77777777" w:rsidR="00EC7307" w:rsidRPr="00E44BE9" w:rsidRDefault="00EC7307" w:rsidP="00A14E5F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14:paraId="6F7BDD05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7DDAF6BC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4CBAA7A4" w14:textId="77777777" w:rsidTr="00772CA3">
        <w:trPr>
          <w:trHeight w:val="171"/>
        </w:trPr>
        <w:tc>
          <w:tcPr>
            <w:tcW w:w="3150" w:type="dxa"/>
            <w:gridSpan w:val="2"/>
            <w:vAlign w:val="bottom"/>
          </w:tcPr>
          <w:p w14:paraId="1518456D" w14:textId="77777777" w:rsidR="00EC7307" w:rsidRPr="00E44BE9" w:rsidRDefault="00EC7307" w:rsidP="00772CA3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airy products</w:t>
            </w:r>
          </w:p>
        </w:tc>
        <w:tc>
          <w:tcPr>
            <w:tcW w:w="1728" w:type="dxa"/>
            <w:vAlign w:val="bottom"/>
          </w:tcPr>
          <w:p w14:paraId="5F2C28FC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3C2D22D7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14:paraId="2A9E5D0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1863EE5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EC7307" w:rsidRPr="00E44BE9" w14:paraId="289AC73C" w14:textId="77777777" w:rsidTr="00772CA3">
        <w:trPr>
          <w:trHeight w:val="87"/>
        </w:trPr>
        <w:tc>
          <w:tcPr>
            <w:tcW w:w="1908" w:type="dxa"/>
            <w:vAlign w:val="bottom"/>
          </w:tcPr>
          <w:p w14:paraId="2FBE0EFA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242" w:type="dxa"/>
            <w:vAlign w:val="bottom"/>
          </w:tcPr>
          <w:p w14:paraId="295162D7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1728" w:type="dxa"/>
            <w:vAlign w:val="bottom"/>
          </w:tcPr>
          <w:p w14:paraId="324999A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82, 1.21)</w:t>
            </w:r>
          </w:p>
        </w:tc>
        <w:tc>
          <w:tcPr>
            <w:tcW w:w="1242" w:type="dxa"/>
            <w:vAlign w:val="bottom"/>
          </w:tcPr>
          <w:p w14:paraId="4C98D424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2</w:t>
            </w:r>
          </w:p>
        </w:tc>
        <w:tc>
          <w:tcPr>
            <w:tcW w:w="1710" w:type="dxa"/>
            <w:vAlign w:val="bottom"/>
          </w:tcPr>
          <w:p w14:paraId="1E0F4A9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82, 1.21)</w:t>
            </w:r>
          </w:p>
        </w:tc>
        <w:tc>
          <w:tcPr>
            <w:tcW w:w="1620" w:type="dxa"/>
          </w:tcPr>
          <w:p w14:paraId="4BAC35D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183A01EB" w14:textId="77777777" w:rsidTr="00772CA3">
        <w:trPr>
          <w:trHeight w:val="324"/>
        </w:trPr>
        <w:tc>
          <w:tcPr>
            <w:tcW w:w="1908" w:type="dxa"/>
            <w:vAlign w:val="bottom"/>
          </w:tcPr>
          <w:p w14:paraId="54DA16DF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242" w:type="dxa"/>
            <w:vAlign w:val="bottom"/>
          </w:tcPr>
          <w:p w14:paraId="4DAC4D31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728" w:type="dxa"/>
            <w:vAlign w:val="bottom"/>
          </w:tcPr>
          <w:p w14:paraId="661A250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 (0.62, 1.35)</w:t>
            </w:r>
          </w:p>
        </w:tc>
        <w:tc>
          <w:tcPr>
            <w:tcW w:w="1242" w:type="dxa"/>
            <w:vAlign w:val="bottom"/>
          </w:tcPr>
          <w:p w14:paraId="140B10F4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710" w:type="dxa"/>
            <w:vAlign w:val="bottom"/>
          </w:tcPr>
          <w:p w14:paraId="079615D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6 (0.51, 1.12)</w:t>
            </w:r>
          </w:p>
        </w:tc>
        <w:tc>
          <w:tcPr>
            <w:tcW w:w="1620" w:type="dxa"/>
          </w:tcPr>
          <w:p w14:paraId="23D0B19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58E15642" w14:textId="77777777" w:rsidTr="00772CA3">
        <w:trPr>
          <w:trHeight w:val="225"/>
        </w:trPr>
        <w:tc>
          <w:tcPr>
            <w:tcW w:w="1908" w:type="dxa"/>
            <w:vAlign w:val="bottom"/>
          </w:tcPr>
          <w:p w14:paraId="046844DB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242" w:type="dxa"/>
            <w:vAlign w:val="bottom"/>
          </w:tcPr>
          <w:p w14:paraId="2F2626AE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728" w:type="dxa"/>
            <w:vAlign w:val="bottom"/>
          </w:tcPr>
          <w:p w14:paraId="65A69FA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4 (.93, 1.93)</w:t>
            </w:r>
          </w:p>
        </w:tc>
        <w:tc>
          <w:tcPr>
            <w:tcW w:w="1242" w:type="dxa"/>
            <w:vAlign w:val="bottom"/>
          </w:tcPr>
          <w:p w14:paraId="4446A2BA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710" w:type="dxa"/>
            <w:vAlign w:val="bottom"/>
          </w:tcPr>
          <w:p w14:paraId="64DD9F1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0 (0.53, 1.20)</w:t>
            </w:r>
          </w:p>
        </w:tc>
        <w:tc>
          <w:tcPr>
            <w:tcW w:w="1620" w:type="dxa"/>
          </w:tcPr>
          <w:p w14:paraId="252D60A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0B4FAB01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57B70448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242" w:type="dxa"/>
            <w:vAlign w:val="bottom"/>
          </w:tcPr>
          <w:p w14:paraId="232C23FC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728" w:type="dxa"/>
            <w:vAlign w:val="bottom"/>
          </w:tcPr>
          <w:p w14:paraId="6F6D4E9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3 (0.92, 1.66)</w:t>
            </w:r>
          </w:p>
        </w:tc>
        <w:tc>
          <w:tcPr>
            <w:tcW w:w="1242" w:type="dxa"/>
            <w:vAlign w:val="bottom"/>
          </w:tcPr>
          <w:p w14:paraId="4F6DD598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710" w:type="dxa"/>
            <w:vAlign w:val="bottom"/>
          </w:tcPr>
          <w:p w14:paraId="43A80C19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 (0.75, 1.32)</w:t>
            </w:r>
          </w:p>
        </w:tc>
        <w:tc>
          <w:tcPr>
            <w:tcW w:w="1620" w:type="dxa"/>
          </w:tcPr>
          <w:p w14:paraId="20E4F9C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2498AFBF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0A5FF911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p for trend</w:t>
            </w:r>
          </w:p>
        </w:tc>
        <w:tc>
          <w:tcPr>
            <w:tcW w:w="1242" w:type="dxa"/>
            <w:vAlign w:val="center"/>
          </w:tcPr>
          <w:p w14:paraId="1EE2C164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7C21E65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242" w:type="dxa"/>
          </w:tcPr>
          <w:p w14:paraId="3B8F0069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780F7D6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620" w:type="dxa"/>
          </w:tcPr>
          <w:p w14:paraId="054AE0A4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3E1D8EA2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109B06C2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265F082F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26C9C665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25CCE9EF" w14:textId="77777777" w:rsidR="00EC7307" w:rsidRPr="00E44BE9" w:rsidRDefault="00EC7307" w:rsidP="00A14E5F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4137361D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7E23CA8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1F73CC92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0EF5C4C8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Fish</w:t>
            </w:r>
          </w:p>
        </w:tc>
        <w:tc>
          <w:tcPr>
            <w:tcW w:w="1242" w:type="dxa"/>
            <w:vAlign w:val="bottom"/>
          </w:tcPr>
          <w:p w14:paraId="058ADDAA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3B666E4B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63A1FB2D" w14:textId="77777777" w:rsidR="00EC7307" w:rsidRPr="00E44BE9" w:rsidRDefault="00EC7307" w:rsidP="00A14E5F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582DD592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7167354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EC7307" w:rsidRPr="00E44BE9" w14:paraId="5F4DECA3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387BC68B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242" w:type="dxa"/>
            <w:vAlign w:val="bottom"/>
          </w:tcPr>
          <w:p w14:paraId="7F7CA39A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728" w:type="dxa"/>
            <w:vAlign w:val="bottom"/>
          </w:tcPr>
          <w:p w14:paraId="6B9D345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64, 1.55)</w:t>
            </w:r>
          </w:p>
        </w:tc>
        <w:tc>
          <w:tcPr>
            <w:tcW w:w="1242" w:type="dxa"/>
            <w:vAlign w:val="bottom"/>
          </w:tcPr>
          <w:p w14:paraId="08EEE9DF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1710" w:type="dxa"/>
            <w:vAlign w:val="bottom"/>
          </w:tcPr>
          <w:p w14:paraId="508EBCE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72, 1.39)</w:t>
            </w:r>
          </w:p>
        </w:tc>
        <w:tc>
          <w:tcPr>
            <w:tcW w:w="1620" w:type="dxa"/>
          </w:tcPr>
          <w:p w14:paraId="0EF16F7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5781CF94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4B7C2333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242" w:type="dxa"/>
            <w:vAlign w:val="bottom"/>
          </w:tcPr>
          <w:p w14:paraId="745F2A46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1728" w:type="dxa"/>
            <w:vAlign w:val="bottom"/>
          </w:tcPr>
          <w:p w14:paraId="01E5BBF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9 (0.87, 1.38)</w:t>
            </w:r>
          </w:p>
        </w:tc>
        <w:tc>
          <w:tcPr>
            <w:tcW w:w="1242" w:type="dxa"/>
            <w:vAlign w:val="bottom"/>
          </w:tcPr>
          <w:p w14:paraId="6568A202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710" w:type="dxa"/>
            <w:vAlign w:val="bottom"/>
          </w:tcPr>
          <w:p w14:paraId="7A1C182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2 (0.50, 0.78)</w:t>
            </w:r>
          </w:p>
        </w:tc>
        <w:tc>
          <w:tcPr>
            <w:tcW w:w="1620" w:type="dxa"/>
          </w:tcPr>
          <w:p w14:paraId="22D81A9D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00FDA0FC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2A0532BD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242" w:type="dxa"/>
            <w:vAlign w:val="bottom"/>
          </w:tcPr>
          <w:p w14:paraId="24784B90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1728" w:type="dxa"/>
            <w:vAlign w:val="bottom"/>
          </w:tcPr>
          <w:p w14:paraId="35F7910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1 (1.11, 1.56)</w:t>
            </w:r>
          </w:p>
        </w:tc>
        <w:tc>
          <w:tcPr>
            <w:tcW w:w="1242" w:type="dxa"/>
            <w:vAlign w:val="bottom"/>
          </w:tcPr>
          <w:p w14:paraId="75849356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1710" w:type="dxa"/>
            <w:vAlign w:val="bottom"/>
          </w:tcPr>
          <w:p w14:paraId="7A152E7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0 (0.66, 0.97)</w:t>
            </w:r>
          </w:p>
        </w:tc>
        <w:tc>
          <w:tcPr>
            <w:tcW w:w="1620" w:type="dxa"/>
          </w:tcPr>
          <w:p w14:paraId="19A5997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4D70E492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1D1597D9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242" w:type="dxa"/>
            <w:vAlign w:val="bottom"/>
          </w:tcPr>
          <w:p w14:paraId="606F316E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728" w:type="dxa"/>
            <w:vAlign w:val="bottom"/>
          </w:tcPr>
          <w:p w14:paraId="24C826E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9 (1.17, 2.43)</w:t>
            </w:r>
          </w:p>
        </w:tc>
        <w:tc>
          <w:tcPr>
            <w:tcW w:w="1242" w:type="dxa"/>
            <w:vAlign w:val="bottom"/>
          </w:tcPr>
          <w:p w14:paraId="2D888D0F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710" w:type="dxa"/>
            <w:vAlign w:val="bottom"/>
          </w:tcPr>
          <w:p w14:paraId="6A9853E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 (0.47, 1.27)</w:t>
            </w:r>
          </w:p>
        </w:tc>
        <w:tc>
          <w:tcPr>
            <w:tcW w:w="1620" w:type="dxa"/>
          </w:tcPr>
          <w:p w14:paraId="70D8EFB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0342742A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7EFD8B94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p for trend</w:t>
            </w:r>
          </w:p>
        </w:tc>
        <w:tc>
          <w:tcPr>
            <w:tcW w:w="1242" w:type="dxa"/>
            <w:vAlign w:val="center"/>
          </w:tcPr>
          <w:p w14:paraId="5FE0A519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482AA57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42" w:type="dxa"/>
          </w:tcPr>
          <w:p w14:paraId="271BC4D1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6F5A4AE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620" w:type="dxa"/>
          </w:tcPr>
          <w:p w14:paraId="75F997D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3614DB8B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276F2223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6D7D5901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vAlign w:val="bottom"/>
          </w:tcPr>
          <w:p w14:paraId="7CCC665C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487FBFF2" w14:textId="77777777" w:rsidR="00EC7307" w:rsidRPr="00E44BE9" w:rsidRDefault="00EC7307" w:rsidP="00A14E5F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67F38FBD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05DE23EC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6D7E28DD" w14:textId="77777777" w:rsidTr="00772CA3">
        <w:trPr>
          <w:trHeight w:val="171"/>
        </w:trPr>
        <w:tc>
          <w:tcPr>
            <w:tcW w:w="3150" w:type="dxa"/>
            <w:gridSpan w:val="2"/>
            <w:vAlign w:val="bottom"/>
          </w:tcPr>
          <w:p w14:paraId="59372FEC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eserved vegetable</w:t>
            </w:r>
          </w:p>
        </w:tc>
        <w:tc>
          <w:tcPr>
            <w:tcW w:w="1728" w:type="dxa"/>
            <w:vAlign w:val="bottom"/>
          </w:tcPr>
          <w:p w14:paraId="35365510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006A28F9" w14:textId="77777777" w:rsidR="00EC7307" w:rsidRPr="00E44BE9" w:rsidRDefault="00EC7307" w:rsidP="00A14E5F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bottom"/>
          </w:tcPr>
          <w:p w14:paraId="03B289FD" w14:textId="77777777" w:rsidR="00EC7307" w:rsidRPr="00E44BE9" w:rsidRDefault="00EC7307" w:rsidP="00772CA3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736464DB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70</w:t>
            </w:r>
          </w:p>
        </w:tc>
      </w:tr>
      <w:tr w:rsidR="00EC7307" w:rsidRPr="00E44BE9" w14:paraId="17BB8017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1BF29841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Never/rarely</w:t>
            </w:r>
          </w:p>
        </w:tc>
        <w:tc>
          <w:tcPr>
            <w:tcW w:w="1242" w:type="dxa"/>
            <w:vAlign w:val="bottom"/>
          </w:tcPr>
          <w:p w14:paraId="44C7B3BB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728" w:type="dxa"/>
            <w:vAlign w:val="bottom"/>
          </w:tcPr>
          <w:p w14:paraId="3C46D6AA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75, 1.33)</w:t>
            </w:r>
          </w:p>
        </w:tc>
        <w:tc>
          <w:tcPr>
            <w:tcW w:w="1242" w:type="dxa"/>
            <w:vAlign w:val="bottom"/>
          </w:tcPr>
          <w:p w14:paraId="04A60769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710" w:type="dxa"/>
            <w:vAlign w:val="bottom"/>
          </w:tcPr>
          <w:p w14:paraId="7076FDD7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76, 1.32)</w:t>
            </w:r>
          </w:p>
        </w:tc>
        <w:tc>
          <w:tcPr>
            <w:tcW w:w="1620" w:type="dxa"/>
          </w:tcPr>
          <w:p w14:paraId="1FF511E0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311521C1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0F2DB14C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Monthly</w:t>
            </w:r>
          </w:p>
        </w:tc>
        <w:tc>
          <w:tcPr>
            <w:tcW w:w="1242" w:type="dxa"/>
            <w:vAlign w:val="bottom"/>
          </w:tcPr>
          <w:p w14:paraId="66F77A43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728" w:type="dxa"/>
            <w:vAlign w:val="bottom"/>
          </w:tcPr>
          <w:p w14:paraId="3F1A4B62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 (0.74, 1.15)</w:t>
            </w:r>
          </w:p>
        </w:tc>
        <w:tc>
          <w:tcPr>
            <w:tcW w:w="1242" w:type="dxa"/>
            <w:vAlign w:val="bottom"/>
          </w:tcPr>
          <w:p w14:paraId="6ECACFC8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1710" w:type="dxa"/>
            <w:vAlign w:val="bottom"/>
          </w:tcPr>
          <w:p w14:paraId="75921C0C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3 (1.08, 1.63)</w:t>
            </w:r>
          </w:p>
        </w:tc>
        <w:tc>
          <w:tcPr>
            <w:tcW w:w="1620" w:type="dxa"/>
          </w:tcPr>
          <w:p w14:paraId="014AE3E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0BD9C9F4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12BCBBFD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44B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1242" w:type="dxa"/>
            <w:vAlign w:val="bottom"/>
          </w:tcPr>
          <w:p w14:paraId="6D8493D7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728" w:type="dxa"/>
            <w:vAlign w:val="bottom"/>
          </w:tcPr>
          <w:p w14:paraId="122886C6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3 (0.67, 1.03)</w:t>
            </w:r>
          </w:p>
        </w:tc>
        <w:tc>
          <w:tcPr>
            <w:tcW w:w="1242" w:type="dxa"/>
            <w:vAlign w:val="bottom"/>
          </w:tcPr>
          <w:p w14:paraId="37C705C3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710" w:type="dxa"/>
            <w:vAlign w:val="bottom"/>
          </w:tcPr>
          <w:p w14:paraId="6934EDA4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5 (0.85, 1.29)</w:t>
            </w:r>
          </w:p>
        </w:tc>
        <w:tc>
          <w:tcPr>
            <w:tcW w:w="1620" w:type="dxa"/>
          </w:tcPr>
          <w:p w14:paraId="2E8DAAAF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5E4C0BDE" w14:textId="77777777" w:rsidTr="00772CA3">
        <w:trPr>
          <w:trHeight w:val="171"/>
        </w:trPr>
        <w:tc>
          <w:tcPr>
            <w:tcW w:w="1908" w:type="dxa"/>
            <w:vAlign w:val="bottom"/>
          </w:tcPr>
          <w:p w14:paraId="3D2548F8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242" w:type="dxa"/>
            <w:vAlign w:val="bottom"/>
          </w:tcPr>
          <w:p w14:paraId="5A6D15D4" w14:textId="77777777" w:rsidR="00EC7307" w:rsidRPr="00E44BE9" w:rsidRDefault="00EC7307" w:rsidP="00772CA3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1728" w:type="dxa"/>
            <w:vAlign w:val="bottom"/>
          </w:tcPr>
          <w:p w14:paraId="25EB47A6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 (0.77, 1.21)</w:t>
            </w:r>
          </w:p>
        </w:tc>
        <w:tc>
          <w:tcPr>
            <w:tcW w:w="1242" w:type="dxa"/>
            <w:vAlign w:val="bottom"/>
          </w:tcPr>
          <w:p w14:paraId="4E2878C8" w14:textId="77777777" w:rsidR="00EC7307" w:rsidRPr="00E44BE9" w:rsidRDefault="00EC7307" w:rsidP="00A14E5F">
            <w:pPr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710" w:type="dxa"/>
            <w:vAlign w:val="bottom"/>
          </w:tcPr>
          <w:p w14:paraId="01AE637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 (0.77, 1.22)</w:t>
            </w:r>
          </w:p>
        </w:tc>
        <w:tc>
          <w:tcPr>
            <w:tcW w:w="1620" w:type="dxa"/>
          </w:tcPr>
          <w:p w14:paraId="1A2A27F8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C7307" w:rsidRPr="00E44BE9" w14:paraId="3866176B" w14:textId="77777777" w:rsidTr="00772CA3">
        <w:trPr>
          <w:trHeight w:val="171"/>
        </w:trPr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14:paraId="26702C07" w14:textId="77777777" w:rsidR="00EC7307" w:rsidRPr="00E44BE9" w:rsidRDefault="00EC7307" w:rsidP="00772CA3">
            <w:pPr>
              <w:contextualSpacing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E44BE9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 p for tren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855BCFE" w14:textId="77777777" w:rsidR="00EC7307" w:rsidRPr="00E44BE9" w:rsidRDefault="00EC7307" w:rsidP="00772CA3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C403BCE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57433E61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9BCE255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44BE9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E43C193" w14:textId="77777777" w:rsidR="00EC7307" w:rsidRPr="00E44BE9" w:rsidRDefault="00EC7307" w:rsidP="00772CA3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F9D36D1" w14:textId="77777777" w:rsidR="00EC7307" w:rsidRPr="00E44BE9" w:rsidRDefault="00EC7307" w:rsidP="00EC7307">
      <w:pPr>
        <w:contextualSpacing/>
        <w:rPr>
          <w:rFonts w:ascii="Arial" w:hAnsi="Arial" w:cs="Arial"/>
          <w:color w:val="000000" w:themeColor="text1"/>
          <w:sz w:val="12"/>
          <w:szCs w:val="12"/>
          <w:vertAlign w:val="superscript"/>
          <w:lang w:val="en-GB"/>
        </w:rPr>
      </w:pPr>
    </w:p>
    <w:p w14:paraId="3C160B48" w14:textId="6912B051" w:rsidR="00EC7307" w:rsidRPr="00CC4093" w:rsidRDefault="00EC7307" w:rsidP="00EC7307">
      <w:pPr>
        <w:ind w:left="140" w:hanging="140"/>
        <w:contextualSpacing/>
        <w:rPr>
          <w:rFonts w:ascii="Arial" w:hAnsi="Arial" w:cs="Arial"/>
          <w:sz w:val="16"/>
          <w:szCs w:val="20"/>
        </w:rPr>
      </w:pPr>
      <w:r w:rsidRPr="00E44BE9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*</w:t>
      </w:r>
      <w:r w:rsidRPr="00E44BE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44BE9">
        <w:rPr>
          <w:rFonts w:ascii="Arial" w:hAnsi="Arial" w:cs="Arial"/>
          <w:color w:val="000000" w:themeColor="text1"/>
          <w:sz w:val="16"/>
          <w:szCs w:val="20"/>
          <w:lang w:val="en-GB"/>
        </w:rPr>
        <w:t>Estimates were stratified by age-at-risk and area, and adjusted for age at baseline, education, smoking, alcohol, BMI, and total physical</w:t>
      </w:r>
      <w:r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activity.</w:t>
      </w:r>
      <w:r w:rsidRPr="00CC4093">
        <w:rPr>
          <w:rFonts w:ascii="Arial" w:hAnsi="Arial" w:cs="Arial"/>
          <w:sz w:val="16"/>
          <w:szCs w:val="20"/>
        </w:rPr>
        <w:t xml:space="preserve"> </w:t>
      </w:r>
    </w:p>
    <w:sectPr w:rsidR="00EC7307" w:rsidRPr="00CC4093" w:rsidSect="00FB640E">
      <w:pgSz w:w="11900" w:h="16840" w:code="9"/>
      <w:pgMar w:top="907" w:right="1134" w:bottom="964" w:left="1134" w:header="720" w:footer="14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2B1DF0" w14:textId="77777777" w:rsidR="00245D97" w:rsidRDefault="00245D97" w:rsidP="002E1B63">
      <w:pPr>
        <w:spacing w:after="0" w:line="240" w:lineRule="auto"/>
      </w:pPr>
      <w:r>
        <w:separator/>
      </w:r>
    </w:p>
  </w:endnote>
  <w:endnote w:type="continuationSeparator" w:id="0">
    <w:p w14:paraId="60017C80" w14:textId="77777777" w:rsidR="00245D97" w:rsidRDefault="00245D97" w:rsidP="002E1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4D5A1B" w14:textId="77777777" w:rsidR="001F729E" w:rsidRDefault="001F729E" w:rsidP="00FC612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F3CEB2" w14:textId="77777777" w:rsidR="001F729E" w:rsidRDefault="001F72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BDCBA2" w14:textId="77777777" w:rsidR="001F729E" w:rsidRPr="009B24CF" w:rsidRDefault="001F729E" w:rsidP="00FC612E">
    <w:pPr>
      <w:pStyle w:val="Footer"/>
      <w:framePr w:wrap="none" w:vAnchor="text" w:hAnchor="margin" w:xAlign="center" w:y="1"/>
      <w:rPr>
        <w:rStyle w:val="PageNumber"/>
        <w:rFonts w:ascii="Calibri" w:hAnsi="Calibri"/>
      </w:rPr>
    </w:pPr>
    <w:r w:rsidRPr="009B24CF">
      <w:rPr>
        <w:rStyle w:val="PageNumber"/>
        <w:rFonts w:ascii="Calibri" w:hAnsi="Calibri"/>
      </w:rPr>
      <w:fldChar w:fldCharType="begin"/>
    </w:r>
    <w:r w:rsidRPr="009B24CF">
      <w:rPr>
        <w:rStyle w:val="PageNumber"/>
        <w:rFonts w:ascii="Calibri" w:hAnsi="Calibri"/>
      </w:rPr>
      <w:instrText xml:space="preserve">PAGE  </w:instrText>
    </w:r>
    <w:r w:rsidRPr="009B24CF">
      <w:rPr>
        <w:rStyle w:val="PageNumber"/>
        <w:rFonts w:ascii="Calibri" w:hAnsi="Calibri"/>
      </w:rPr>
      <w:fldChar w:fldCharType="separate"/>
    </w:r>
    <w:r w:rsidR="00C80581">
      <w:rPr>
        <w:rStyle w:val="PageNumber"/>
        <w:rFonts w:ascii="Calibri" w:hAnsi="Calibri"/>
        <w:noProof/>
      </w:rPr>
      <w:t>1</w:t>
    </w:r>
    <w:r w:rsidRPr="009B24CF">
      <w:rPr>
        <w:rStyle w:val="PageNumber"/>
        <w:rFonts w:ascii="Calibri" w:hAnsi="Calibri"/>
      </w:rPr>
      <w:fldChar w:fldCharType="end"/>
    </w:r>
  </w:p>
  <w:p w14:paraId="2B4F2EA9" w14:textId="77777777" w:rsidR="001F729E" w:rsidRPr="009B24CF" w:rsidRDefault="001F729E">
    <w:pPr>
      <w:pStyle w:val="Footer"/>
      <w:rPr>
        <w:rFonts w:ascii="Calibri" w:hAnsi="Calibri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48CF3" w14:textId="77777777" w:rsidR="00245D97" w:rsidRDefault="00245D97" w:rsidP="002E1B63">
      <w:pPr>
        <w:spacing w:after="0" w:line="240" w:lineRule="auto"/>
      </w:pPr>
      <w:r>
        <w:separator/>
      </w:r>
    </w:p>
  </w:footnote>
  <w:footnote w:type="continuationSeparator" w:id="0">
    <w:p w14:paraId="309A7846" w14:textId="77777777" w:rsidR="00245D97" w:rsidRDefault="00245D97" w:rsidP="002E1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13479E"/>
    <w:multiLevelType w:val="hybridMultilevel"/>
    <w:tmpl w:val="626AD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B95249"/>
    <w:multiLevelType w:val="hybridMultilevel"/>
    <w:tmpl w:val="F5904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45235D"/>
    <w:multiLevelType w:val="hybridMultilevel"/>
    <w:tmpl w:val="432A3738"/>
    <w:lvl w:ilvl="0" w:tplc="BC00DCA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624ADC"/>
    <w:multiLevelType w:val="hybridMultilevel"/>
    <w:tmpl w:val="4CAE467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C9B4541"/>
    <w:multiLevelType w:val="hybridMultilevel"/>
    <w:tmpl w:val="4BDA4BB6"/>
    <w:lvl w:ilvl="0" w:tplc="03B6B2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0D4143"/>
    <w:multiLevelType w:val="hybridMultilevel"/>
    <w:tmpl w:val="1BD63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624BE"/>
    <w:multiLevelType w:val="multilevel"/>
    <w:tmpl w:val="1EEA48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eastAsia"/>
      </w:rPr>
    </w:lvl>
  </w:abstractNum>
  <w:abstractNum w:abstractNumId="8">
    <w:nsid w:val="12627AE1"/>
    <w:multiLevelType w:val="multilevel"/>
    <w:tmpl w:val="3CA8813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9">
    <w:nsid w:val="148E52FB"/>
    <w:multiLevelType w:val="hybridMultilevel"/>
    <w:tmpl w:val="47702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52D2532"/>
    <w:multiLevelType w:val="hybridMultilevel"/>
    <w:tmpl w:val="69A65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EA3A9A"/>
    <w:multiLevelType w:val="hybridMultilevel"/>
    <w:tmpl w:val="7B48DA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F3D2EFF"/>
    <w:multiLevelType w:val="hybridMultilevel"/>
    <w:tmpl w:val="CFF44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C2100D"/>
    <w:multiLevelType w:val="hybridMultilevel"/>
    <w:tmpl w:val="2CA2B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5">
    <w:nsid w:val="2A175E16"/>
    <w:multiLevelType w:val="hybridMultilevel"/>
    <w:tmpl w:val="65F4A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E22DE2"/>
    <w:multiLevelType w:val="hybridMultilevel"/>
    <w:tmpl w:val="B3BE2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096208D"/>
    <w:multiLevelType w:val="hybridMultilevel"/>
    <w:tmpl w:val="1AE66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19A2762"/>
    <w:multiLevelType w:val="hybridMultilevel"/>
    <w:tmpl w:val="503459AA"/>
    <w:lvl w:ilvl="0" w:tplc="241E16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92406E"/>
    <w:multiLevelType w:val="hybridMultilevel"/>
    <w:tmpl w:val="CE8ECF16"/>
    <w:lvl w:ilvl="0" w:tplc="EC2C01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FB0CF3"/>
    <w:multiLevelType w:val="multilevel"/>
    <w:tmpl w:val="D1BEF5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F863785"/>
    <w:multiLevelType w:val="multilevel"/>
    <w:tmpl w:val="3CA8813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2">
    <w:nsid w:val="41E41A56"/>
    <w:multiLevelType w:val="hybridMultilevel"/>
    <w:tmpl w:val="EE782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0B6AC1"/>
    <w:multiLevelType w:val="multilevel"/>
    <w:tmpl w:val="5ECAF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E845339"/>
    <w:multiLevelType w:val="hybridMultilevel"/>
    <w:tmpl w:val="C93EED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2B35C63"/>
    <w:multiLevelType w:val="multilevel"/>
    <w:tmpl w:val="0E06734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6">
    <w:nsid w:val="584E6F1E"/>
    <w:multiLevelType w:val="multilevel"/>
    <w:tmpl w:val="5C5CC48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7">
    <w:nsid w:val="58BF5EBD"/>
    <w:multiLevelType w:val="hybridMultilevel"/>
    <w:tmpl w:val="81340A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2C247E"/>
    <w:multiLevelType w:val="hybridMultilevel"/>
    <w:tmpl w:val="84E83E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2AE70F0"/>
    <w:multiLevelType w:val="hybridMultilevel"/>
    <w:tmpl w:val="5052E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EC3EF4"/>
    <w:multiLevelType w:val="multilevel"/>
    <w:tmpl w:val="93C20B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1">
    <w:nsid w:val="6797599D"/>
    <w:multiLevelType w:val="hybridMultilevel"/>
    <w:tmpl w:val="BC86D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B7418C7"/>
    <w:multiLevelType w:val="hybridMultilevel"/>
    <w:tmpl w:val="2DBCF51E"/>
    <w:lvl w:ilvl="0" w:tplc="29DAD8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B96258E"/>
    <w:multiLevelType w:val="hybridMultilevel"/>
    <w:tmpl w:val="F4CE4D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3E2797"/>
    <w:multiLevelType w:val="hybridMultilevel"/>
    <w:tmpl w:val="BDF88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9AD2FE5"/>
    <w:multiLevelType w:val="hybridMultilevel"/>
    <w:tmpl w:val="BCE431C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AEC07F4"/>
    <w:multiLevelType w:val="hybridMultilevel"/>
    <w:tmpl w:val="0AB2C5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D062948"/>
    <w:multiLevelType w:val="hybridMultilevel"/>
    <w:tmpl w:val="5A8C2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AA7E77"/>
    <w:multiLevelType w:val="hybridMultilevel"/>
    <w:tmpl w:val="EE5E2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37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">
    <w:abstractNumId w:val="37"/>
    <w:lvlOverride w:ilvl="0">
      <w:lvl w:ilvl="0" w:tplc="0409000F">
        <w:start w:val="1"/>
        <w:numFmt w:val="decimal"/>
        <w:lvlText w:val="%1."/>
        <w:lvlJc w:val="left"/>
        <w:pPr>
          <w:ind w:left="504" w:hanging="504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21"/>
  </w:num>
  <w:num w:numId="5">
    <w:abstractNumId w:val="25"/>
  </w:num>
  <w:num w:numId="6">
    <w:abstractNumId w:val="26"/>
  </w:num>
  <w:num w:numId="7">
    <w:abstractNumId w:val="30"/>
  </w:num>
  <w:num w:numId="8">
    <w:abstractNumId w:val="8"/>
  </w:num>
  <w:num w:numId="9">
    <w:abstractNumId w:val="37"/>
    <w:lvlOverride w:ilvl="0">
      <w:lvl w:ilvl="0" w:tplc="0409000F">
        <w:start w:val="1"/>
        <w:numFmt w:val="decimal"/>
        <w:lvlText w:val="%1."/>
        <w:lvlJc w:val="left"/>
        <w:pPr>
          <w:ind w:left="504" w:hanging="504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>
    <w:abstractNumId w:val="37"/>
    <w:lvlOverride w:ilvl="0">
      <w:lvl w:ilvl="0" w:tplc="0409000F">
        <w:start w:val="1"/>
        <w:numFmt w:val="decimal"/>
        <w:lvlText w:val="%1."/>
        <w:lvlJc w:val="left"/>
        <w:pPr>
          <w:ind w:left="504" w:hanging="504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1">
    <w:abstractNumId w:val="23"/>
  </w:num>
  <w:num w:numId="12">
    <w:abstractNumId w:val="35"/>
  </w:num>
  <w:num w:numId="13">
    <w:abstractNumId w:val="38"/>
  </w:num>
  <w:num w:numId="14">
    <w:abstractNumId w:val="33"/>
  </w:num>
  <w:num w:numId="15">
    <w:abstractNumId w:val="9"/>
  </w:num>
  <w:num w:numId="16">
    <w:abstractNumId w:val="27"/>
  </w:num>
  <w:num w:numId="17">
    <w:abstractNumId w:val="29"/>
  </w:num>
  <w:num w:numId="18">
    <w:abstractNumId w:val="6"/>
  </w:num>
  <w:num w:numId="19">
    <w:abstractNumId w:val="17"/>
  </w:num>
  <w:num w:numId="20">
    <w:abstractNumId w:val="34"/>
  </w:num>
  <w:num w:numId="21">
    <w:abstractNumId w:val="15"/>
  </w:num>
  <w:num w:numId="22">
    <w:abstractNumId w:val="12"/>
  </w:num>
  <w:num w:numId="23">
    <w:abstractNumId w:val="13"/>
  </w:num>
  <w:num w:numId="24">
    <w:abstractNumId w:val="16"/>
  </w:num>
  <w:num w:numId="25">
    <w:abstractNumId w:val="1"/>
  </w:num>
  <w:num w:numId="26">
    <w:abstractNumId w:val="4"/>
  </w:num>
  <w:num w:numId="27">
    <w:abstractNumId w:val="19"/>
  </w:num>
  <w:num w:numId="28">
    <w:abstractNumId w:val="2"/>
  </w:num>
  <w:num w:numId="29">
    <w:abstractNumId w:val="10"/>
  </w:num>
  <w:num w:numId="30">
    <w:abstractNumId w:val="18"/>
  </w:num>
  <w:num w:numId="31">
    <w:abstractNumId w:val="0"/>
  </w:num>
  <w:num w:numId="32">
    <w:abstractNumId w:val="31"/>
  </w:num>
  <w:num w:numId="33">
    <w:abstractNumId w:val="3"/>
  </w:num>
  <w:num w:numId="34">
    <w:abstractNumId w:val="20"/>
  </w:num>
  <w:num w:numId="35">
    <w:abstractNumId w:val="36"/>
  </w:num>
  <w:num w:numId="36">
    <w:abstractNumId w:val="24"/>
  </w:num>
  <w:num w:numId="37">
    <w:abstractNumId w:val="28"/>
  </w:num>
  <w:num w:numId="38">
    <w:abstractNumId w:val="11"/>
  </w:num>
  <w:num w:numId="39">
    <w:abstractNumId w:val="32"/>
  </w:num>
  <w:num w:numId="40">
    <w:abstractNumId w:val="7"/>
  </w:num>
  <w:num w:numId="41">
    <w:abstractNumId w:val="22"/>
  </w:num>
  <w:num w:numId="42">
    <w:abstractNumId w:val="5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7E6"/>
    <w:rsid w:val="0000005A"/>
    <w:rsid w:val="000004D1"/>
    <w:rsid w:val="00000740"/>
    <w:rsid w:val="00000762"/>
    <w:rsid w:val="00001EF0"/>
    <w:rsid w:val="0000213D"/>
    <w:rsid w:val="00004942"/>
    <w:rsid w:val="00005175"/>
    <w:rsid w:val="00005181"/>
    <w:rsid w:val="00005643"/>
    <w:rsid w:val="00006621"/>
    <w:rsid w:val="000071F3"/>
    <w:rsid w:val="000076B3"/>
    <w:rsid w:val="000079E7"/>
    <w:rsid w:val="00010376"/>
    <w:rsid w:val="00010A42"/>
    <w:rsid w:val="00011065"/>
    <w:rsid w:val="00011575"/>
    <w:rsid w:val="00012832"/>
    <w:rsid w:val="00012F0B"/>
    <w:rsid w:val="000134A1"/>
    <w:rsid w:val="000144CA"/>
    <w:rsid w:val="000153B8"/>
    <w:rsid w:val="00016237"/>
    <w:rsid w:val="00021852"/>
    <w:rsid w:val="000241D6"/>
    <w:rsid w:val="000303EA"/>
    <w:rsid w:val="0003089A"/>
    <w:rsid w:val="00030F77"/>
    <w:rsid w:val="00032206"/>
    <w:rsid w:val="0003228D"/>
    <w:rsid w:val="000330FE"/>
    <w:rsid w:val="00034A3F"/>
    <w:rsid w:val="00034E38"/>
    <w:rsid w:val="0003512A"/>
    <w:rsid w:val="000408DC"/>
    <w:rsid w:val="00041222"/>
    <w:rsid w:val="00041364"/>
    <w:rsid w:val="00042FEC"/>
    <w:rsid w:val="00045758"/>
    <w:rsid w:val="000457FB"/>
    <w:rsid w:val="00045A2D"/>
    <w:rsid w:val="00047976"/>
    <w:rsid w:val="00050A31"/>
    <w:rsid w:val="00051566"/>
    <w:rsid w:val="000552E6"/>
    <w:rsid w:val="00055B7A"/>
    <w:rsid w:val="0006002A"/>
    <w:rsid w:val="0006163A"/>
    <w:rsid w:val="00061B83"/>
    <w:rsid w:val="00062281"/>
    <w:rsid w:val="00062E15"/>
    <w:rsid w:val="00063C89"/>
    <w:rsid w:val="00064AA5"/>
    <w:rsid w:val="00064BC7"/>
    <w:rsid w:val="00065416"/>
    <w:rsid w:val="00066679"/>
    <w:rsid w:val="00066771"/>
    <w:rsid w:val="0006694B"/>
    <w:rsid w:val="00071156"/>
    <w:rsid w:val="000728E8"/>
    <w:rsid w:val="00074638"/>
    <w:rsid w:val="00075A16"/>
    <w:rsid w:val="00075F6E"/>
    <w:rsid w:val="00082EF4"/>
    <w:rsid w:val="00083361"/>
    <w:rsid w:val="00083AF5"/>
    <w:rsid w:val="00083B7F"/>
    <w:rsid w:val="000844A2"/>
    <w:rsid w:val="00084505"/>
    <w:rsid w:val="000869AE"/>
    <w:rsid w:val="00090751"/>
    <w:rsid w:val="00090CD6"/>
    <w:rsid w:val="0009335B"/>
    <w:rsid w:val="0009342B"/>
    <w:rsid w:val="00093A17"/>
    <w:rsid w:val="00093A69"/>
    <w:rsid w:val="00095E86"/>
    <w:rsid w:val="000972B5"/>
    <w:rsid w:val="000A2218"/>
    <w:rsid w:val="000A22EE"/>
    <w:rsid w:val="000A321E"/>
    <w:rsid w:val="000A417C"/>
    <w:rsid w:val="000A5B59"/>
    <w:rsid w:val="000A5D1E"/>
    <w:rsid w:val="000B0795"/>
    <w:rsid w:val="000B1222"/>
    <w:rsid w:val="000B1921"/>
    <w:rsid w:val="000B1DAF"/>
    <w:rsid w:val="000B207C"/>
    <w:rsid w:val="000B243C"/>
    <w:rsid w:val="000B303A"/>
    <w:rsid w:val="000B396F"/>
    <w:rsid w:val="000B43C6"/>
    <w:rsid w:val="000B5948"/>
    <w:rsid w:val="000B60BF"/>
    <w:rsid w:val="000B649F"/>
    <w:rsid w:val="000B715F"/>
    <w:rsid w:val="000C0115"/>
    <w:rsid w:val="000C0698"/>
    <w:rsid w:val="000C0737"/>
    <w:rsid w:val="000C0FFB"/>
    <w:rsid w:val="000C2D47"/>
    <w:rsid w:val="000C4126"/>
    <w:rsid w:val="000C4A6C"/>
    <w:rsid w:val="000C4B65"/>
    <w:rsid w:val="000C4BC1"/>
    <w:rsid w:val="000C52AC"/>
    <w:rsid w:val="000C58C5"/>
    <w:rsid w:val="000C6578"/>
    <w:rsid w:val="000C70EB"/>
    <w:rsid w:val="000C792A"/>
    <w:rsid w:val="000C7AC3"/>
    <w:rsid w:val="000D132A"/>
    <w:rsid w:val="000D1CF6"/>
    <w:rsid w:val="000D1EFF"/>
    <w:rsid w:val="000D24C1"/>
    <w:rsid w:val="000D3155"/>
    <w:rsid w:val="000D3CF7"/>
    <w:rsid w:val="000D4909"/>
    <w:rsid w:val="000D4D38"/>
    <w:rsid w:val="000D4DC2"/>
    <w:rsid w:val="000D651F"/>
    <w:rsid w:val="000D7656"/>
    <w:rsid w:val="000D7A7D"/>
    <w:rsid w:val="000E0963"/>
    <w:rsid w:val="000E0ACB"/>
    <w:rsid w:val="000E0FC6"/>
    <w:rsid w:val="000E11DA"/>
    <w:rsid w:val="000E243C"/>
    <w:rsid w:val="000E3922"/>
    <w:rsid w:val="000E4B1E"/>
    <w:rsid w:val="000E597E"/>
    <w:rsid w:val="000E6D87"/>
    <w:rsid w:val="000E74E2"/>
    <w:rsid w:val="000E78E5"/>
    <w:rsid w:val="000E7D4D"/>
    <w:rsid w:val="000F0C73"/>
    <w:rsid w:val="000F1091"/>
    <w:rsid w:val="000F1493"/>
    <w:rsid w:val="000F2915"/>
    <w:rsid w:val="000F47B5"/>
    <w:rsid w:val="000F4DF9"/>
    <w:rsid w:val="000F62A5"/>
    <w:rsid w:val="000F650B"/>
    <w:rsid w:val="000F6F41"/>
    <w:rsid w:val="0010026F"/>
    <w:rsid w:val="0010134B"/>
    <w:rsid w:val="00102973"/>
    <w:rsid w:val="00104933"/>
    <w:rsid w:val="00104DA2"/>
    <w:rsid w:val="001069AB"/>
    <w:rsid w:val="001076E9"/>
    <w:rsid w:val="00113794"/>
    <w:rsid w:val="00113D89"/>
    <w:rsid w:val="001155DB"/>
    <w:rsid w:val="00115E86"/>
    <w:rsid w:val="00117790"/>
    <w:rsid w:val="001222D3"/>
    <w:rsid w:val="00122BA1"/>
    <w:rsid w:val="00123852"/>
    <w:rsid w:val="001240A2"/>
    <w:rsid w:val="00125C53"/>
    <w:rsid w:val="00127035"/>
    <w:rsid w:val="001271D7"/>
    <w:rsid w:val="00127518"/>
    <w:rsid w:val="0012766C"/>
    <w:rsid w:val="001310B5"/>
    <w:rsid w:val="00132B8E"/>
    <w:rsid w:val="00133B0B"/>
    <w:rsid w:val="001341AB"/>
    <w:rsid w:val="0013484E"/>
    <w:rsid w:val="00134F37"/>
    <w:rsid w:val="0013743E"/>
    <w:rsid w:val="001375BF"/>
    <w:rsid w:val="00137E61"/>
    <w:rsid w:val="00137EAF"/>
    <w:rsid w:val="001419F6"/>
    <w:rsid w:val="00142AEF"/>
    <w:rsid w:val="00144963"/>
    <w:rsid w:val="0014565D"/>
    <w:rsid w:val="00146585"/>
    <w:rsid w:val="00151D94"/>
    <w:rsid w:val="00153891"/>
    <w:rsid w:val="00153F7F"/>
    <w:rsid w:val="00154AA9"/>
    <w:rsid w:val="0015549D"/>
    <w:rsid w:val="001565F2"/>
    <w:rsid w:val="00161C03"/>
    <w:rsid w:val="00162EF2"/>
    <w:rsid w:val="00164182"/>
    <w:rsid w:val="0016560F"/>
    <w:rsid w:val="00166216"/>
    <w:rsid w:val="00171B32"/>
    <w:rsid w:val="0017208A"/>
    <w:rsid w:val="00172AEF"/>
    <w:rsid w:val="00172D15"/>
    <w:rsid w:val="00174D3B"/>
    <w:rsid w:val="00174E8C"/>
    <w:rsid w:val="00175D87"/>
    <w:rsid w:val="00175F6F"/>
    <w:rsid w:val="001822A9"/>
    <w:rsid w:val="00182FA4"/>
    <w:rsid w:val="00185EAF"/>
    <w:rsid w:val="001865E9"/>
    <w:rsid w:val="00187B38"/>
    <w:rsid w:val="00191398"/>
    <w:rsid w:val="00191916"/>
    <w:rsid w:val="001928A1"/>
    <w:rsid w:val="00192C23"/>
    <w:rsid w:val="00194A5A"/>
    <w:rsid w:val="00195228"/>
    <w:rsid w:val="0019526E"/>
    <w:rsid w:val="00195D50"/>
    <w:rsid w:val="00196162"/>
    <w:rsid w:val="001968AC"/>
    <w:rsid w:val="00197366"/>
    <w:rsid w:val="001A0B6D"/>
    <w:rsid w:val="001A1225"/>
    <w:rsid w:val="001A1775"/>
    <w:rsid w:val="001A17DD"/>
    <w:rsid w:val="001A1A07"/>
    <w:rsid w:val="001A30CB"/>
    <w:rsid w:val="001A3888"/>
    <w:rsid w:val="001A4518"/>
    <w:rsid w:val="001A6E17"/>
    <w:rsid w:val="001B002B"/>
    <w:rsid w:val="001B0EC6"/>
    <w:rsid w:val="001B1623"/>
    <w:rsid w:val="001B300E"/>
    <w:rsid w:val="001B3846"/>
    <w:rsid w:val="001B5764"/>
    <w:rsid w:val="001B5A0D"/>
    <w:rsid w:val="001B5D22"/>
    <w:rsid w:val="001B7224"/>
    <w:rsid w:val="001B75BC"/>
    <w:rsid w:val="001B791B"/>
    <w:rsid w:val="001C05AE"/>
    <w:rsid w:val="001C337B"/>
    <w:rsid w:val="001C5A5E"/>
    <w:rsid w:val="001C5CF4"/>
    <w:rsid w:val="001C5D04"/>
    <w:rsid w:val="001C7E57"/>
    <w:rsid w:val="001D03F2"/>
    <w:rsid w:val="001D0495"/>
    <w:rsid w:val="001D0EC5"/>
    <w:rsid w:val="001D1203"/>
    <w:rsid w:val="001D1700"/>
    <w:rsid w:val="001D176D"/>
    <w:rsid w:val="001D1B0C"/>
    <w:rsid w:val="001D2DA1"/>
    <w:rsid w:val="001D320D"/>
    <w:rsid w:val="001D3A5B"/>
    <w:rsid w:val="001D4B62"/>
    <w:rsid w:val="001D4FFD"/>
    <w:rsid w:val="001D557C"/>
    <w:rsid w:val="001D5F06"/>
    <w:rsid w:val="001D6844"/>
    <w:rsid w:val="001E0F85"/>
    <w:rsid w:val="001E145F"/>
    <w:rsid w:val="001E1F62"/>
    <w:rsid w:val="001E28AA"/>
    <w:rsid w:val="001E42C1"/>
    <w:rsid w:val="001E54DF"/>
    <w:rsid w:val="001E649C"/>
    <w:rsid w:val="001E6DA1"/>
    <w:rsid w:val="001E79BC"/>
    <w:rsid w:val="001F1168"/>
    <w:rsid w:val="001F291E"/>
    <w:rsid w:val="001F3380"/>
    <w:rsid w:val="001F3A6B"/>
    <w:rsid w:val="001F3CC8"/>
    <w:rsid w:val="001F4BEB"/>
    <w:rsid w:val="001F684C"/>
    <w:rsid w:val="001F729E"/>
    <w:rsid w:val="00201105"/>
    <w:rsid w:val="0020253B"/>
    <w:rsid w:val="00204972"/>
    <w:rsid w:val="00204B84"/>
    <w:rsid w:val="002054B0"/>
    <w:rsid w:val="00205942"/>
    <w:rsid w:val="00210703"/>
    <w:rsid w:val="002112BC"/>
    <w:rsid w:val="00211867"/>
    <w:rsid w:val="00212084"/>
    <w:rsid w:val="002131FF"/>
    <w:rsid w:val="002148ED"/>
    <w:rsid w:val="00214A3E"/>
    <w:rsid w:val="00214E68"/>
    <w:rsid w:val="002172D8"/>
    <w:rsid w:val="00217FA8"/>
    <w:rsid w:val="00220CBB"/>
    <w:rsid w:val="0022284D"/>
    <w:rsid w:val="00222958"/>
    <w:rsid w:val="00222EB2"/>
    <w:rsid w:val="0022334B"/>
    <w:rsid w:val="00223CE1"/>
    <w:rsid w:val="0022401B"/>
    <w:rsid w:val="002256BF"/>
    <w:rsid w:val="00225707"/>
    <w:rsid w:val="00226F5A"/>
    <w:rsid w:val="0023249C"/>
    <w:rsid w:val="00233012"/>
    <w:rsid w:val="00233A1F"/>
    <w:rsid w:val="00233B02"/>
    <w:rsid w:val="00234509"/>
    <w:rsid w:val="00234E99"/>
    <w:rsid w:val="00235DE2"/>
    <w:rsid w:val="00240F6C"/>
    <w:rsid w:val="0024176A"/>
    <w:rsid w:val="00242595"/>
    <w:rsid w:val="00242865"/>
    <w:rsid w:val="002439F5"/>
    <w:rsid w:val="00245D97"/>
    <w:rsid w:val="00245F04"/>
    <w:rsid w:val="00246FA7"/>
    <w:rsid w:val="002471AF"/>
    <w:rsid w:val="00247720"/>
    <w:rsid w:val="00253AC1"/>
    <w:rsid w:val="00254A44"/>
    <w:rsid w:val="0025592D"/>
    <w:rsid w:val="00255E46"/>
    <w:rsid w:val="00255EF1"/>
    <w:rsid w:val="00260DA9"/>
    <w:rsid w:val="002613BB"/>
    <w:rsid w:val="00261A57"/>
    <w:rsid w:val="00261A61"/>
    <w:rsid w:val="00261DA6"/>
    <w:rsid w:val="00263109"/>
    <w:rsid w:val="0026462B"/>
    <w:rsid w:val="00264FEA"/>
    <w:rsid w:val="00265478"/>
    <w:rsid w:val="00267278"/>
    <w:rsid w:val="00267E51"/>
    <w:rsid w:val="00267E8E"/>
    <w:rsid w:val="00270153"/>
    <w:rsid w:val="002708DF"/>
    <w:rsid w:val="00270DC8"/>
    <w:rsid w:val="0027286E"/>
    <w:rsid w:val="002737DA"/>
    <w:rsid w:val="00273D68"/>
    <w:rsid w:val="00274B91"/>
    <w:rsid w:val="00274F74"/>
    <w:rsid w:val="002809F8"/>
    <w:rsid w:val="00280CA6"/>
    <w:rsid w:val="00283F53"/>
    <w:rsid w:val="002846FF"/>
    <w:rsid w:val="00285531"/>
    <w:rsid w:val="00285767"/>
    <w:rsid w:val="00286B45"/>
    <w:rsid w:val="002872A6"/>
    <w:rsid w:val="00290959"/>
    <w:rsid w:val="00290BC3"/>
    <w:rsid w:val="002928D8"/>
    <w:rsid w:val="00293341"/>
    <w:rsid w:val="00293970"/>
    <w:rsid w:val="0029424A"/>
    <w:rsid w:val="002956CF"/>
    <w:rsid w:val="0029616F"/>
    <w:rsid w:val="00296A69"/>
    <w:rsid w:val="00297348"/>
    <w:rsid w:val="00297E21"/>
    <w:rsid w:val="002A0E6F"/>
    <w:rsid w:val="002A156A"/>
    <w:rsid w:val="002A2093"/>
    <w:rsid w:val="002A35EA"/>
    <w:rsid w:val="002A3DFD"/>
    <w:rsid w:val="002A5EC0"/>
    <w:rsid w:val="002A665D"/>
    <w:rsid w:val="002B2DA0"/>
    <w:rsid w:val="002B35D0"/>
    <w:rsid w:val="002B49E0"/>
    <w:rsid w:val="002B6C52"/>
    <w:rsid w:val="002C160D"/>
    <w:rsid w:val="002C1E4D"/>
    <w:rsid w:val="002C25CB"/>
    <w:rsid w:val="002C4F90"/>
    <w:rsid w:val="002C55C8"/>
    <w:rsid w:val="002C670B"/>
    <w:rsid w:val="002D03E8"/>
    <w:rsid w:val="002D1068"/>
    <w:rsid w:val="002D24B9"/>
    <w:rsid w:val="002D27F6"/>
    <w:rsid w:val="002D2FA1"/>
    <w:rsid w:val="002D5B8C"/>
    <w:rsid w:val="002D69E6"/>
    <w:rsid w:val="002D6B41"/>
    <w:rsid w:val="002E0FE2"/>
    <w:rsid w:val="002E1B63"/>
    <w:rsid w:val="002E2AEA"/>
    <w:rsid w:val="002E510E"/>
    <w:rsid w:val="002E61B5"/>
    <w:rsid w:val="002F20F6"/>
    <w:rsid w:val="002F2C41"/>
    <w:rsid w:val="002F3B61"/>
    <w:rsid w:val="002F3B7D"/>
    <w:rsid w:val="002F746F"/>
    <w:rsid w:val="00300895"/>
    <w:rsid w:val="00300ADB"/>
    <w:rsid w:val="00300FE3"/>
    <w:rsid w:val="00301281"/>
    <w:rsid w:val="00301657"/>
    <w:rsid w:val="0030166F"/>
    <w:rsid w:val="00301798"/>
    <w:rsid w:val="0030377F"/>
    <w:rsid w:val="00304DB7"/>
    <w:rsid w:val="0030555C"/>
    <w:rsid w:val="003104FC"/>
    <w:rsid w:val="00310C5A"/>
    <w:rsid w:val="00311186"/>
    <w:rsid w:val="003113A3"/>
    <w:rsid w:val="00311C41"/>
    <w:rsid w:val="00312BBE"/>
    <w:rsid w:val="00313F4F"/>
    <w:rsid w:val="003148E6"/>
    <w:rsid w:val="00317B77"/>
    <w:rsid w:val="003203B5"/>
    <w:rsid w:val="00320A31"/>
    <w:rsid w:val="003217F8"/>
    <w:rsid w:val="00321967"/>
    <w:rsid w:val="00321CAE"/>
    <w:rsid w:val="003221FF"/>
    <w:rsid w:val="00322502"/>
    <w:rsid w:val="00322B0B"/>
    <w:rsid w:val="003247ED"/>
    <w:rsid w:val="00324FDE"/>
    <w:rsid w:val="00325669"/>
    <w:rsid w:val="00325FCA"/>
    <w:rsid w:val="003272BF"/>
    <w:rsid w:val="00327657"/>
    <w:rsid w:val="0033094C"/>
    <w:rsid w:val="00330CD1"/>
    <w:rsid w:val="00331095"/>
    <w:rsid w:val="00334DE5"/>
    <w:rsid w:val="003361E7"/>
    <w:rsid w:val="003371F1"/>
    <w:rsid w:val="0034209D"/>
    <w:rsid w:val="003432A7"/>
    <w:rsid w:val="003439FA"/>
    <w:rsid w:val="00345D21"/>
    <w:rsid w:val="003461CC"/>
    <w:rsid w:val="00346C5A"/>
    <w:rsid w:val="003472C7"/>
    <w:rsid w:val="003476D4"/>
    <w:rsid w:val="00347C55"/>
    <w:rsid w:val="0035023E"/>
    <w:rsid w:val="00352306"/>
    <w:rsid w:val="00352AB5"/>
    <w:rsid w:val="003535B9"/>
    <w:rsid w:val="00354244"/>
    <w:rsid w:val="003542CE"/>
    <w:rsid w:val="00354C0E"/>
    <w:rsid w:val="003558EE"/>
    <w:rsid w:val="0035609F"/>
    <w:rsid w:val="00360C36"/>
    <w:rsid w:val="003612E4"/>
    <w:rsid w:val="003627C4"/>
    <w:rsid w:val="00362AE4"/>
    <w:rsid w:val="00364EA1"/>
    <w:rsid w:val="0036510F"/>
    <w:rsid w:val="003655A2"/>
    <w:rsid w:val="00367142"/>
    <w:rsid w:val="00367A16"/>
    <w:rsid w:val="00370562"/>
    <w:rsid w:val="00370993"/>
    <w:rsid w:val="0037124D"/>
    <w:rsid w:val="00372B8B"/>
    <w:rsid w:val="003732BC"/>
    <w:rsid w:val="00373684"/>
    <w:rsid w:val="003736A4"/>
    <w:rsid w:val="00373BCB"/>
    <w:rsid w:val="00376499"/>
    <w:rsid w:val="00376FCF"/>
    <w:rsid w:val="00380479"/>
    <w:rsid w:val="003808AA"/>
    <w:rsid w:val="00381374"/>
    <w:rsid w:val="003813AF"/>
    <w:rsid w:val="00382086"/>
    <w:rsid w:val="00382DFB"/>
    <w:rsid w:val="00382E93"/>
    <w:rsid w:val="003837F1"/>
    <w:rsid w:val="00384409"/>
    <w:rsid w:val="00387AAF"/>
    <w:rsid w:val="00387CE7"/>
    <w:rsid w:val="00394260"/>
    <w:rsid w:val="00394FEE"/>
    <w:rsid w:val="003950C8"/>
    <w:rsid w:val="00395400"/>
    <w:rsid w:val="00395A68"/>
    <w:rsid w:val="00395F9F"/>
    <w:rsid w:val="00396C7E"/>
    <w:rsid w:val="003A0E59"/>
    <w:rsid w:val="003A1558"/>
    <w:rsid w:val="003A215D"/>
    <w:rsid w:val="003A312B"/>
    <w:rsid w:val="003A34BD"/>
    <w:rsid w:val="003A36E3"/>
    <w:rsid w:val="003A37B9"/>
    <w:rsid w:val="003A3F22"/>
    <w:rsid w:val="003A5BC7"/>
    <w:rsid w:val="003A6988"/>
    <w:rsid w:val="003A7362"/>
    <w:rsid w:val="003B0B05"/>
    <w:rsid w:val="003B19AA"/>
    <w:rsid w:val="003B1EF3"/>
    <w:rsid w:val="003B23A0"/>
    <w:rsid w:val="003B3365"/>
    <w:rsid w:val="003B3552"/>
    <w:rsid w:val="003B6F27"/>
    <w:rsid w:val="003C0448"/>
    <w:rsid w:val="003C068D"/>
    <w:rsid w:val="003C0981"/>
    <w:rsid w:val="003C1D1E"/>
    <w:rsid w:val="003C1FDB"/>
    <w:rsid w:val="003C31BC"/>
    <w:rsid w:val="003C336F"/>
    <w:rsid w:val="003C34A0"/>
    <w:rsid w:val="003C4891"/>
    <w:rsid w:val="003C4EA2"/>
    <w:rsid w:val="003C6116"/>
    <w:rsid w:val="003C6CB7"/>
    <w:rsid w:val="003C7391"/>
    <w:rsid w:val="003D3139"/>
    <w:rsid w:val="003D3EFE"/>
    <w:rsid w:val="003D6EB5"/>
    <w:rsid w:val="003E0E0B"/>
    <w:rsid w:val="003E183F"/>
    <w:rsid w:val="003E1A13"/>
    <w:rsid w:val="003E215B"/>
    <w:rsid w:val="003E2693"/>
    <w:rsid w:val="003E4ABA"/>
    <w:rsid w:val="003E52DF"/>
    <w:rsid w:val="003E78C5"/>
    <w:rsid w:val="003F08DC"/>
    <w:rsid w:val="003F0C42"/>
    <w:rsid w:val="003F1720"/>
    <w:rsid w:val="003F1C45"/>
    <w:rsid w:val="003F2FFC"/>
    <w:rsid w:val="003F3336"/>
    <w:rsid w:val="003F37D3"/>
    <w:rsid w:val="003F4345"/>
    <w:rsid w:val="003F53C8"/>
    <w:rsid w:val="003F5931"/>
    <w:rsid w:val="003F5BBE"/>
    <w:rsid w:val="003F6592"/>
    <w:rsid w:val="003F6DF9"/>
    <w:rsid w:val="00400826"/>
    <w:rsid w:val="00400AD3"/>
    <w:rsid w:val="0040170D"/>
    <w:rsid w:val="00402F6E"/>
    <w:rsid w:val="00403145"/>
    <w:rsid w:val="00405243"/>
    <w:rsid w:val="004060EA"/>
    <w:rsid w:val="00406BE6"/>
    <w:rsid w:val="0040703B"/>
    <w:rsid w:val="00407B4D"/>
    <w:rsid w:val="00410AD3"/>
    <w:rsid w:val="00411192"/>
    <w:rsid w:val="0041150B"/>
    <w:rsid w:val="00412EDB"/>
    <w:rsid w:val="00413629"/>
    <w:rsid w:val="00413816"/>
    <w:rsid w:val="00413C54"/>
    <w:rsid w:val="004150D1"/>
    <w:rsid w:val="00416E97"/>
    <w:rsid w:val="004204F2"/>
    <w:rsid w:val="00420881"/>
    <w:rsid w:val="004223FA"/>
    <w:rsid w:val="00424922"/>
    <w:rsid w:val="00424EAF"/>
    <w:rsid w:val="00425564"/>
    <w:rsid w:val="00425CD1"/>
    <w:rsid w:val="0042604E"/>
    <w:rsid w:val="00426083"/>
    <w:rsid w:val="00426120"/>
    <w:rsid w:val="00427824"/>
    <w:rsid w:val="00427F1F"/>
    <w:rsid w:val="00430055"/>
    <w:rsid w:val="00431362"/>
    <w:rsid w:val="004315EA"/>
    <w:rsid w:val="004318B5"/>
    <w:rsid w:val="00431E71"/>
    <w:rsid w:val="00431EC4"/>
    <w:rsid w:val="004353CD"/>
    <w:rsid w:val="0043559D"/>
    <w:rsid w:val="0043611C"/>
    <w:rsid w:val="00436C3F"/>
    <w:rsid w:val="00437201"/>
    <w:rsid w:val="00437784"/>
    <w:rsid w:val="004403EE"/>
    <w:rsid w:val="004413D7"/>
    <w:rsid w:val="00441E60"/>
    <w:rsid w:val="0044276D"/>
    <w:rsid w:val="00442CFC"/>
    <w:rsid w:val="004437B2"/>
    <w:rsid w:val="00443D7B"/>
    <w:rsid w:val="00444540"/>
    <w:rsid w:val="004450B4"/>
    <w:rsid w:val="00446114"/>
    <w:rsid w:val="004471CE"/>
    <w:rsid w:val="004471D6"/>
    <w:rsid w:val="00451567"/>
    <w:rsid w:val="00453011"/>
    <w:rsid w:val="00453464"/>
    <w:rsid w:val="004544DE"/>
    <w:rsid w:val="00455B0D"/>
    <w:rsid w:val="00457D0D"/>
    <w:rsid w:val="00460261"/>
    <w:rsid w:val="00461370"/>
    <w:rsid w:val="00461385"/>
    <w:rsid w:val="00461775"/>
    <w:rsid w:val="00463C62"/>
    <w:rsid w:val="00463CD1"/>
    <w:rsid w:val="00465DF2"/>
    <w:rsid w:val="00466DD3"/>
    <w:rsid w:val="0046725C"/>
    <w:rsid w:val="00470A2E"/>
    <w:rsid w:val="00473131"/>
    <w:rsid w:val="00475473"/>
    <w:rsid w:val="004756A0"/>
    <w:rsid w:val="00475A8C"/>
    <w:rsid w:val="00477436"/>
    <w:rsid w:val="004825F4"/>
    <w:rsid w:val="0048331F"/>
    <w:rsid w:val="00483B26"/>
    <w:rsid w:val="00483BED"/>
    <w:rsid w:val="00483F9E"/>
    <w:rsid w:val="004861FD"/>
    <w:rsid w:val="00487771"/>
    <w:rsid w:val="00487849"/>
    <w:rsid w:val="0049077B"/>
    <w:rsid w:val="00490AEE"/>
    <w:rsid w:val="00491980"/>
    <w:rsid w:val="004925DC"/>
    <w:rsid w:val="0049344B"/>
    <w:rsid w:val="0049446C"/>
    <w:rsid w:val="004948DE"/>
    <w:rsid w:val="00495305"/>
    <w:rsid w:val="00495845"/>
    <w:rsid w:val="00495901"/>
    <w:rsid w:val="0049689F"/>
    <w:rsid w:val="00496EFD"/>
    <w:rsid w:val="00496FC7"/>
    <w:rsid w:val="004A13D1"/>
    <w:rsid w:val="004A15A5"/>
    <w:rsid w:val="004A25E3"/>
    <w:rsid w:val="004A2EBA"/>
    <w:rsid w:val="004A3316"/>
    <w:rsid w:val="004A3702"/>
    <w:rsid w:val="004A396E"/>
    <w:rsid w:val="004A4EE5"/>
    <w:rsid w:val="004A52BD"/>
    <w:rsid w:val="004A55E0"/>
    <w:rsid w:val="004A57B4"/>
    <w:rsid w:val="004A5E50"/>
    <w:rsid w:val="004A6607"/>
    <w:rsid w:val="004A7F94"/>
    <w:rsid w:val="004B00EE"/>
    <w:rsid w:val="004B0818"/>
    <w:rsid w:val="004B0986"/>
    <w:rsid w:val="004B09FA"/>
    <w:rsid w:val="004B1F18"/>
    <w:rsid w:val="004B4D1A"/>
    <w:rsid w:val="004B5E23"/>
    <w:rsid w:val="004B65A4"/>
    <w:rsid w:val="004B6B27"/>
    <w:rsid w:val="004B784C"/>
    <w:rsid w:val="004B7992"/>
    <w:rsid w:val="004B7E0E"/>
    <w:rsid w:val="004C1AAC"/>
    <w:rsid w:val="004C2A76"/>
    <w:rsid w:val="004C2D9A"/>
    <w:rsid w:val="004C3B90"/>
    <w:rsid w:val="004C4394"/>
    <w:rsid w:val="004C4507"/>
    <w:rsid w:val="004C47F3"/>
    <w:rsid w:val="004C5637"/>
    <w:rsid w:val="004C794D"/>
    <w:rsid w:val="004D03E8"/>
    <w:rsid w:val="004D18FB"/>
    <w:rsid w:val="004D19C7"/>
    <w:rsid w:val="004D2E71"/>
    <w:rsid w:val="004D4325"/>
    <w:rsid w:val="004D77AE"/>
    <w:rsid w:val="004D793B"/>
    <w:rsid w:val="004E05B7"/>
    <w:rsid w:val="004E1D55"/>
    <w:rsid w:val="004E1E7A"/>
    <w:rsid w:val="004E1FED"/>
    <w:rsid w:val="004E2F61"/>
    <w:rsid w:val="004E30B7"/>
    <w:rsid w:val="004E30E4"/>
    <w:rsid w:val="004E31D6"/>
    <w:rsid w:val="004E3671"/>
    <w:rsid w:val="004E416C"/>
    <w:rsid w:val="004E498D"/>
    <w:rsid w:val="004E4E05"/>
    <w:rsid w:val="004E5349"/>
    <w:rsid w:val="004E72BB"/>
    <w:rsid w:val="004F0C44"/>
    <w:rsid w:val="004F137B"/>
    <w:rsid w:val="004F1A44"/>
    <w:rsid w:val="004F232D"/>
    <w:rsid w:val="004F2811"/>
    <w:rsid w:val="004F30BE"/>
    <w:rsid w:val="004F32C4"/>
    <w:rsid w:val="004F4A37"/>
    <w:rsid w:val="004F5759"/>
    <w:rsid w:val="004F660C"/>
    <w:rsid w:val="004F7201"/>
    <w:rsid w:val="00500C9A"/>
    <w:rsid w:val="00501991"/>
    <w:rsid w:val="00501ADF"/>
    <w:rsid w:val="00501D96"/>
    <w:rsid w:val="00502314"/>
    <w:rsid w:val="00502FBF"/>
    <w:rsid w:val="0050432D"/>
    <w:rsid w:val="00504AF1"/>
    <w:rsid w:val="00504F97"/>
    <w:rsid w:val="005052AE"/>
    <w:rsid w:val="00505A73"/>
    <w:rsid w:val="00507027"/>
    <w:rsid w:val="00510B06"/>
    <w:rsid w:val="00510FE6"/>
    <w:rsid w:val="0051255D"/>
    <w:rsid w:val="005134D8"/>
    <w:rsid w:val="00513E6D"/>
    <w:rsid w:val="005145EC"/>
    <w:rsid w:val="00515948"/>
    <w:rsid w:val="0051673F"/>
    <w:rsid w:val="00516949"/>
    <w:rsid w:val="00516B19"/>
    <w:rsid w:val="00517663"/>
    <w:rsid w:val="0051799C"/>
    <w:rsid w:val="00520521"/>
    <w:rsid w:val="005211AE"/>
    <w:rsid w:val="00522069"/>
    <w:rsid w:val="0052293F"/>
    <w:rsid w:val="00522EA4"/>
    <w:rsid w:val="00523244"/>
    <w:rsid w:val="00523A96"/>
    <w:rsid w:val="0052455F"/>
    <w:rsid w:val="00525936"/>
    <w:rsid w:val="00525B3B"/>
    <w:rsid w:val="00526602"/>
    <w:rsid w:val="0052671F"/>
    <w:rsid w:val="00526AE2"/>
    <w:rsid w:val="00526D9F"/>
    <w:rsid w:val="005275EB"/>
    <w:rsid w:val="00531552"/>
    <w:rsid w:val="00532044"/>
    <w:rsid w:val="0053204D"/>
    <w:rsid w:val="0053253D"/>
    <w:rsid w:val="00532DB7"/>
    <w:rsid w:val="00534E39"/>
    <w:rsid w:val="00534EB2"/>
    <w:rsid w:val="0053623E"/>
    <w:rsid w:val="00537689"/>
    <w:rsid w:val="00537ABB"/>
    <w:rsid w:val="0054024E"/>
    <w:rsid w:val="00541701"/>
    <w:rsid w:val="00542CCF"/>
    <w:rsid w:val="005440DF"/>
    <w:rsid w:val="005455D8"/>
    <w:rsid w:val="00545708"/>
    <w:rsid w:val="00545D92"/>
    <w:rsid w:val="0054615B"/>
    <w:rsid w:val="005473C7"/>
    <w:rsid w:val="0055068C"/>
    <w:rsid w:val="00550DB4"/>
    <w:rsid w:val="005550C6"/>
    <w:rsid w:val="005550DC"/>
    <w:rsid w:val="00555602"/>
    <w:rsid w:val="0055575D"/>
    <w:rsid w:val="00557429"/>
    <w:rsid w:val="00557E14"/>
    <w:rsid w:val="005616F3"/>
    <w:rsid w:val="005618EA"/>
    <w:rsid w:val="005619C0"/>
    <w:rsid w:val="005635AC"/>
    <w:rsid w:val="005641CF"/>
    <w:rsid w:val="00564967"/>
    <w:rsid w:val="005658BC"/>
    <w:rsid w:val="00565CC9"/>
    <w:rsid w:val="0056708B"/>
    <w:rsid w:val="00567165"/>
    <w:rsid w:val="005672EB"/>
    <w:rsid w:val="0057024B"/>
    <w:rsid w:val="00572231"/>
    <w:rsid w:val="00573574"/>
    <w:rsid w:val="00574B6F"/>
    <w:rsid w:val="00575CE0"/>
    <w:rsid w:val="00576012"/>
    <w:rsid w:val="00576911"/>
    <w:rsid w:val="00576A95"/>
    <w:rsid w:val="005778F9"/>
    <w:rsid w:val="00580BA4"/>
    <w:rsid w:val="005813FE"/>
    <w:rsid w:val="0058187A"/>
    <w:rsid w:val="0058212C"/>
    <w:rsid w:val="005829D2"/>
    <w:rsid w:val="00582A3A"/>
    <w:rsid w:val="00582EAD"/>
    <w:rsid w:val="0058353F"/>
    <w:rsid w:val="00583C4C"/>
    <w:rsid w:val="00585099"/>
    <w:rsid w:val="00586158"/>
    <w:rsid w:val="005866AA"/>
    <w:rsid w:val="00586E3F"/>
    <w:rsid w:val="00590541"/>
    <w:rsid w:val="005906B9"/>
    <w:rsid w:val="00591987"/>
    <w:rsid w:val="00592478"/>
    <w:rsid w:val="005925A0"/>
    <w:rsid w:val="0059304A"/>
    <w:rsid w:val="005960DD"/>
    <w:rsid w:val="00596309"/>
    <w:rsid w:val="00597B7F"/>
    <w:rsid w:val="00597F21"/>
    <w:rsid w:val="00597F76"/>
    <w:rsid w:val="005A121A"/>
    <w:rsid w:val="005A2BE3"/>
    <w:rsid w:val="005A4CFB"/>
    <w:rsid w:val="005A58E0"/>
    <w:rsid w:val="005A622E"/>
    <w:rsid w:val="005A6930"/>
    <w:rsid w:val="005A7293"/>
    <w:rsid w:val="005B028C"/>
    <w:rsid w:val="005B0519"/>
    <w:rsid w:val="005B2959"/>
    <w:rsid w:val="005B2C88"/>
    <w:rsid w:val="005B4326"/>
    <w:rsid w:val="005B4BD7"/>
    <w:rsid w:val="005B5E4E"/>
    <w:rsid w:val="005B6C6B"/>
    <w:rsid w:val="005B6D2F"/>
    <w:rsid w:val="005C15EE"/>
    <w:rsid w:val="005C2E24"/>
    <w:rsid w:val="005C4568"/>
    <w:rsid w:val="005C4CF3"/>
    <w:rsid w:val="005C4F3B"/>
    <w:rsid w:val="005C5029"/>
    <w:rsid w:val="005C7E19"/>
    <w:rsid w:val="005D084E"/>
    <w:rsid w:val="005D218A"/>
    <w:rsid w:val="005D2275"/>
    <w:rsid w:val="005D2350"/>
    <w:rsid w:val="005D29EB"/>
    <w:rsid w:val="005D2EEF"/>
    <w:rsid w:val="005D39CE"/>
    <w:rsid w:val="005D3FD2"/>
    <w:rsid w:val="005D52C6"/>
    <w:rsid w:val="005D76EE"/>
    <w:rsid w:val="005E087B"/>
    <w:rsid w:val="005E11A1"/>
    <w:rsid w:val="005E153C"/>
    <w:rsid w:val="005E21C1"/>
    <w:rsid w:val="005E30B3"/>
    <w:rsid w:val="005E32FE"/>
    <w:rsid w:val="005E4198"/>
    <w:rsid w:val="005E4F31"/>
    <w:rsid w:val="005E55E7"/>
    <w:rsid w:val="005E5A51"/>
    <w:rsid w:val="005E7039"/>
    <w:rsid w:val="005E7F81"/>
    <w:rsid w:val="005F03D3"/>
    <w:rsid w:val="005F0698"/>
    <w:rsid w:val="005F13E4"/>
    <w:rsid w:val="005F21AF"/>
    <w:rsid w:val="005F2B70"/>
    <w:rsid w:val="005F2D2B"/>
    <w:rsid w:val="005F72C7"/>
    <w:rsid w:val="005F7CA3"/>
    <w:rsid w:val="0060251D"/>
    <w:rsid w:val="00602B23"/>
    <w:rsid w:val="0060314C"/>
    <w:rsid w:val="006044BA"/>
    <w:rsid w:val="006055FB"/>
    <w:rsid w:val="00607032"/>
    <w:rsid w:val="00607085"/>
    <w:rsid w:val="00607C66"/>
    <w:rsid w:val="006108D9"/>
    <w:rsid w:val="00611313"/>
    <w:rsid w:val="00612BAF"/>
    <w:rsid w:val="00614935"/>
    <w:rsid w:val="00615750"/>
    <w:rsid w:val="00615962"/>
    <w:rsid w:val="0061696D"/>
    <w:rsid w:val="00616F16"/>
    <w:rsid w:val="00617011"/>
    <w:rsid w:val="00620075"/>
    <w:rsid w:val="0062067F"/>
    <w:rsid w:val="00620ABE"/>
    <w:rsid w:val="00620F68"/>
    <w:rsid w:val="006222FD"/>
    <w:rsid w:val="00622500"/>
    <w:rsid w:val="006230DA"/>
    <w:rsid w:val="00623DF5"/>
    <w:rsid w:val="00624701"/>
    <w:rsid w:val="00624C9F"/>
    <w:rsid w:val="006252FD"/>
    <w:rsid w:val="006256A2"/>
    <w:rsid w:val="0062624B"/>
    <w:rsid w:val="006262D9"/>
    <w:rsid w:val="0062690D"/>
    <w:rsid w:val="006314B5"/>
    <w:rsid w:val="00631F66"/>
    <w:rsid w:val="0063368C"/>
    <w:rsid w:val="0063501A"/>
    <w:rsid w:val="00635FBA"/>
    <w:rsid w:val="00636704"/>
    <w:rsid w:val="006414B6"/>
    <w:rsid w:val="00641AF3"/>
    <w:rsid w:val="00641FB8"/>
    <w:rsid w:val="0064217D"/>
    <w:rsid w:val="00643FA3"/>
    <w:rsid w:val="00644453"/>
    <w:rsid w:val="0064718C"/>
    <w:rsid w:val="00651C8D"/>
    <w:rsid w:val="00652DA3"/>
    <w:rsid w:val="006531D1"/>
    <w:rsid w:val="0065362F"/>
    <w:rsid w:val="006539E0"/>
    <w:rsid w:val="00655910"/>
    <w:rsid w:val="00655FDF"/>
    <w:rsid w:val="00656396"/>
    <w:rsid w:val="00660BAC"/>
    <w:rsid w:val="0066179E"/>
    <w:rsid w:val="00662AE0"/>
    <w:rsid w:val="00662E21"/>
    <w:rsid w:val="00663203"/>
    <w:rsid w:val="006636EE"/>
    <w:rsid w:val="00665783"/>
    <w:rsid w:val="00665D07"/>
    <w:rsid w:val="006665F8"/>
    <w:rsid w:val="00670F48"/>
    <w:rsid w:val="0067148D"/>
    <w:rsid w:val="0067422D"/>
    <w:rsid w:val="006748CD"/>
    <w:rsid w:val="00675890"/>
    <w:rsid w:val="00675C4D"/>
    <w:rsid w:val="00682E44"/>
    <w:rsid w:val="00685435"/>
    <w:rsid w:val="00685981"/>
    <w:rsid w:val="00686540"/>
    <w:rsid w:val="006901E1"/>
    <w:rsid w:val="0069064F"/>
    <w:rsid w:val="006907B2"/>
    <w:rsid w:val="00690A7E"/>
    <w:rsid w:val="00690DE1"/>
    <w:rsid w:val="00691085"/>
    <w:rsid w:val="006911C0"/>
    <w:rsid w:val="00691C1C"/>
    <w:rsid w:val="006931E5"/>
    <w:rsid w:val="006932F6"/>
    <w:rsid w:val="006945EF"/>
    <w:rsid w:val="00694DEF"/>
    <w:rsid w:val="006A0E2E"/>
    <w:rsid w:val="006A1BA6"/>
    <w:rsid w:val="006A23D4"/>
    <w:rsid w:val="006A2597"/>
    <w:rsid w:val="006A2974"/>
    <w:rsid w:val="006A3456"/>
    <w:rsid w:val="006A51AE"/>
    <w:rsid w:val="006A5731"/>
    <w:rsid w:val="006A72E2"/>
    <w:rsid w:val="006A7AA3"/>
    <w:rsid w:val="006B0208"/>
    <w:rsid w:val="006B0E5A"/>
    <w:rsid w:val="006B1C61"/>
    <w:rsid w:val="006B1C6B"/>
    <w:rsid w:val="006B1FBE"/>
    <w:rsid w:val="006B2B56"/>
    <w:rsid w:val="006B359D"/>
    <w:rsid w:val="006B36C4"/>
    <w:rsid w:val="006B3D96"/>
    <w:rsid w:val="006B4628"/>
    <w:rsid w:val="006B5EB5"/>
    <w:rsid w:val="006B6F0C"/>
    <w:rsid w:val="006B7EFE"/>
    <w:rsid w:val="006B7F5D"/>
    <w:rsid w:val="006C1706"/>
    <w:rsid w:val="006C6EA0"/>
    <w:rsid w:val="006C7104"/>
    <w:rsid w:val="006C7250"/>
    <w:rsid w:val="006D04D1"/>
    <w:rsid w:val="006D189C"/>
    <w:rsid w:val="006D220E"/>
    <w:rsid w:val="006D2E93"/>
    <w:rsid w:val="006D3B5D"/>
    <w:rsid w:val="006D41B1"/>
    <w:rsid w:val="006D558F"/>
    <w:rsid w:val="006D61E5"/>
    <w:rsid w:val="006D7731"/>
    <w:rsid w:val="006D798E"/>
    <w:rsid w:val="006E1A69"/>
    <w:rsid w:val="006E4BB6"/>
    <w:rsid w:val="006E4E4C"/>
    <w:rsid w:val="006E6AA1"/>
    <w:rsid w:val="006F1000"/>
    <w:rsid w:val="006F3BF0"/>
    <w:rsid w:val="006F44C5"/>
    <w:rsid w:val="006F66DA"/>
    <w:rsid w:val="006F6887"/>
    <w:rsid w:val="006F6E91"/>
    <w:rsid w:val="006F781B"/>
    <w:rsid w:val="006F7848"/>
    <w:rsid w:val="006F7A76"/>
    <w:rsid w:val="00700103"/>
    <w:rsid w:val="007002C0"/>
    <w:rsid w:val="0070193B"/>
    <w:rsid w:val="00701DA9"/>
    <w:rsid w:val="00703651"/>
    <w:rsid w:val="00705F1E"/>
    <w:rsid w:val="007064CF"/>
    <w:rsid w:val="007072C8"/>
    <w:rsid w:val="0070765D"/>
    <w:rsid w:val="00711489"/>
    <w:rsid w:val="00711EF5"/>
    <w:rsid w:val="00712731"/>
    <w:rsid w:val="00712756"/>
    <w:rsid w:val="00713D5C"/>
    <w:rsid w:val="00714FED"/>
    <w:rsid w:val="007152E0"/>
    <w:rsid w:val="00715FC3"/>
    <w:rsid w:val="0071752F"/>
    <w:rsid w:val="007175B4"/>
    <w:rsid w:val="00717C38"/>
    <w:rsid w:val="00717DB6"/>
    <w:rsid w:val="00721532"/>
    <w:rsid w:val="007219F8"/>
    <w:rsid w:val="00723E20"/>
    <w:rsid w:val="00723E71"/>
    <w:rsid w:val="00723FF9"/>
    <w:rsid w:val="007245EF"/>
    <w:rsid w:val="00724F78"/>
    <w:rsid w:val="0072639C"/>
    <w:rsid w:val="00727009"/>
    <w:rsid w:val="007271BE"/>
    <w:rsid w:val="007272C5"/>
    <w:rsid w:val="00730130"/>
    <w:rsid w:val="00730182"/>
    <w:rsid w:val="00730983"/>
    <w:rsid w:val="0073390C"/>
    <w:rsid w:val="00733CD3"/>
    <w:rsid w:val="00734538"/>
    <w:rsid w:val="00734872"/>
    <w:rsid w:val="007349FD"/>
    <w:rsid w:val="00734CA7"/>
    <w:rsid w:val="0073512E"/>
    <w:rsid w:val="0073558F"/>
    <w:rsid w:val="00735ACB"/>
    <w:rsid w:val="00735DB4"/>
    <w:rsid w:val="0073639A"/>
    <w:rsid w:val="0074029D"/>
    <w:rsid w:val="00740501"/>
    <w:rsid w:val="0074098B"/>
    <w:rsid w:val="007411AE"/>
    <w:rsid w:val="00741452"/>
    <w:rsid w:val="007436A1"/>
    <w:rsid w:val="007451BD"/>
    <w:rsid w:val="007464D8"/>
    <w:rsid w:val="00746C2D"/>
    <w:rsid w:val="00746D18"/>
    <w:rsid w:val="00747AF6"/>
    <w:rsid w:val="00750168"/>
    <w:rsid w:val="00752897"/>
    <w:rsid w:val="0075319D"/>
    <w:rsid w:val="0075325F"/>
    <w:rsid w:val="0075560C"/>
    <w:rsid w:val="00755F2B"/>
    <w:rsid w:val="00757E14"/>
    <w:rsid w:val="007601EC"/>
    <w:rsid w:val="00761D3D"/>
    <w:rsid w:val="00763537"/>
    <w:rsid w:val="007646ED"/>
    <w:rsid w:val="00764ACF"/>
    <w:rsid w:val="00764B9E"/>
    <w:rsid w:val="00765659"/>
    <w:rsid w:val="00771046"/>
    <w:rsid w:val="007712E5"/>
    <w:rsid w:val="007728B2"/>
    <w:rsid w:val="00772D5D"/>
    <w:rsid w:val="00773701"/>
    <w:rsid w:val="00773D4C"/>
    <w:rsid w:val="00775C45"/>
    <w:rsid w:val="00780554"/>
    <w:rsid w:val="00780722"/>
    <w:rsid w:val="00780735"/>
    <w:rsid w:val="00780DB6"/>
    <w:rsid w:val="00781B87"/>
    <w:rsid w:val="00784C15"/>
    <w:rsid w:val="00784CD8"/>
    <w:rsid w:val="0078505A"/>
    <w:rsid w:val="00785D43"/>
    <w:rsid w:val="007867F8"/>
    <w:rsid w:val="007868ED"/>
    <w:rsid w:val="00786A46"/>
    <w:rsid w:val="0079037C"/>
    <w:rsid w:val="007903B8"/>
    <w:rsid w:val="00790901"/>
    <w:rsid w:val="00790A1B"/>
    <w:rsid w:val="00792BA1"/>
    <w:rsid w:val="00793182"/>
    <w:rsid w:val="007951C3"/>
    <w:rsid w:val="00795667"/>
    <w:rsid w:val="00796E4D"/>
    <w:rsid w:val="007A08A9"/>
    <w:rsid w:val="007A094C"/>
    <w:rsid w:val="007A1A91"/>
    <w:rsid w:val="007A21C6"/>
    <w:rsid w:val="007A35D9"/>
    <w:rsid w:val="007A6E85"/>
    <w:rsid w:val="007A7BBC"/>
    <w:rsid w:val="007A7E5C"/>
    <w:rsid w:val="007B00D1"/>
    <w:rsid w:val="007B21EE"/>
    <w:rsid w:val="007B243B"/>
    <w:rsid w:val="007B26FF"/>
    <w:rsid w:val="007B2ACB"/>
    <w:rsid w:val="007B32BF"/>
    <w:rsid w:val="007B5431"/>
    <w:rsid w:val="007B5F35"/>
    <w:rsid w:val="007B6411"/>
    <w:rsid w:val="007B6C07"/>
    <w:rsid w:val="007B7AAD"/>
    <w:rsid w:val="007B7C42"/>
    <w:rsid w:val="007B7F59"/>
    <w:rsid w:val="007C2B70"/>
    <w:rsid w:val="007C305F"/>
    <w:rsid w:val="007C3E90"/>
    <w:rsid w:val="007C4880"/>
    <w:rsid w:val="007C4CA1"/>
    <w:rsid w:val="007C4D67"/>
    <w:rsid w:val="007C5A0B"/>
    <w:rsid w:val="007C7287"/>
    <w:rsid w:val="007C7446"/>
    <w:rsid w:val="007C7FD6"/>
    <w:rsid w:val="007D0A1D"/>
    <w:rsid w:val="007D115F"/>
    <w:rsid w:val="007D1E2A"/>
    <w:rsid w:val="007D3917"/>
    <w:rsid w:val="007D4D02"/>
    <w:rsid w:val="007D525A"/>
    <w:rsid w:val="007D706F"/>
    <w:rsid w:val="007D7FBF"/>
    <w:rsid w:val="007E07A3"/>
    <w:rsid w:val="007E12E2"/>
    <w:rsid w:val="007E13E6"/>
    <w:rsid w:val="007E18DB"/>
    <w:rsid w:val="007E307D"/>
    <w:rsid w:val="007E47FA"/>
    <w:rsid w:val="007E49AD"/>
    <w:rsid w:val="007E4D65"/>
    <w:rsid w:val="007E6C1A"/>
    <w:rsid w:val="007E745B"/>
    <w:rsid w:val="007E7918"/>
    <w:rsid w:val="007F0045"/>
    <w:rsid w:val="007F1343"/>
    <w:rsid w:val="007F23C6"/>
    <w:rsid w:val="007F45B1"/>
    <w:rsid w:val="007F4B32"/>
    <w:rsid w:val="007F4B67"/>
    <w:rsid w:val="00800CEE"/>
    <w:rsid w:val="00801330"/>
    <w:rsid w:val="00801D5B"/>
    <w:rsid w:val="00802C59"/>
    <w:rsid w:val="00802F88"/>
    <w:rsid w:val="00804334"/>
    <w:rsid w:val="00804943"/>
    <w:rsid w:val="00804A44"/>
    <w:rsid w:val="00804CD1"/>
    <w:rsid w:val="0080546C"/>
    <w:rsid w:val="0080572E"/>
    <w:rsid w:val="00806A13"/>
    <w:rsid w:val="008075D9"/>
    <w:rsid w:val="0080785E"/>
    <w:rsid w:val="0081099F"/>
    <w:rsid w:val="00810D20"/>
    <w:rsid w:val="008121DB"/>
    <w:rsid w:val="008127DF"/>
    <w:rsid w:val="00812D61"/>
    <w:rsid w:val="0081478A"/>
    <w:rsid w:val="00814DD6"/>
    <w:rsid w:val="00816680"/>
    <w:rsid w:val="008168A0"/>
    <w:rsid w:val="00821ACB"/>
    <w:rsid w:val="00821BE9"/>
    <w:rsid w:val="008224EB"/>
    <w:rsid w:val="008231DB"/>
    <w:rsid w:val="0082426A"/>
    <w:rsid w:val="008263FD"/>
    <w:rsid w:val="00826417"/>
    <w:rsid w:val="008273E3"/>
    <w:rsid w:val="008273F2"/>
    <w:rsid w:val="008302A8"/>
    <w:rsid w:val="008304D9"/>
    <w:rsid w:val="008312BC"/>
    <w:rsid w:val="0083208D"/>
    <w:rsid w:val="008331F5"/>
    <w:rsid w:val="00835205"/>
    <w:rsid w:val="00836798"/>
    <w:rsid w:val="00841453"/>
    <w:rsid w:val="00842A4B"/>
    <w:rsid w:val="00842D09"/>
    <w:rsid w:val="00844859"/>
    <w:rsid w:val="008453E1"/>
    <w:rsid w:val="008457B5"/>
    <w:rsid w:val="00846499"/>
    <w:rsid w:val="00847D2A"/>
    <w:rsid w:val="00850130"/>
    <w:rsid w:val="008516B4"/>
    <w:rsid w:val="00851A16"/>
    <w:rsid w:val="00853031"/>
    <w:rsid w:val="00853334"/>
    <w:rsid w:val="00853B94"/>
    <w:rsid w:val="00855AAE"/>
    <w:rsid w:val="0085653D"/>
    <w:rsid w:val="00857106"/>
    <w:rsid w:val="0086179C"/>
    <w:rsid w:val="00861F33"/>
    <w:rsid w:val="00862AA7"/>
    <w:rsid w:val="0086320B"/>
    <w:rsid w:val="00864FF3"/>
    <w:rsid w:val="008659C4"/>
    <w:rsid w:val="008676AE"/>
    <w:rsid w:val="0087064B"/>
    <w:rsid w:val="00871A04"/>
    <w:rsid w:val="008729FA"/>
    <w:rsid w:val="00872D3F"/>
    <w:rsid w:val="008737E5"/>
    <w:rsid w:val="0087573D"/>
    <w:rsid w:val="008766EB"/>
    <w:rsid w:val="0087698B"/>
    <w:rsid w:val="008804A5"/>
    <w:rsid w:val="00880B5B"/>
    <w:rsid w:val="00880EFA"/>
    <w:rsid w:val="00881CF7"/>
    <w:rsid w:val="008834F2"/>
    <w:rsid w:val="00884144"/>
    <w:rsid w:val="008863C5"/>
    <w:rsid w:val="008865BA"/>
    <w:rsid w:val="0088770C"/>
    <w:rsid w:val="008910D2"/>
    <w:rsid w:val="00891E99"/>
    <w:rsid w:val="008926BA"/>
    <w:rsid w:val="00892AC5"/>
    <w:rsid w:val="00893EBA"/>
    <w:rsid w:val="00895194"/>
    <w:rsid w:val="00895D3D"/>
    <w:rsid w:val="008A0888"/>
    <w:rsid w:val="008A0C34"/>
    <w:rsid w:val="008A3A35"/>
    <w:rsid w:val="008A3D33"/>
    <w:rsid w:val="008A4D03"/>
    <w:rsid w:val="008A6725"/>
    <w:rsid w:val="008A7A5C"/>
    <w:rsid w:val="008A7F8A"/>
    <w:rsid w:val="008B1D3D"/>
    <w:rsid w:val="008B1F90"/>
    <w:rsid w:val="008B3052"/>
    <w:rsid w:val="008B4D9D"/>
    <w:rsid w:val="008B617D"/>
    <w:rsid w:val="008B6BEF"/>
    <w:rsid w:val="008B728B"/>
    <w:rsid w:val="008C09A8"/>
    <w:rsid w:val="008C0AF3"/>
    <w:rsid w:val="008C11ED"/>
    <w:rsid w:val="008C27E6"/>
    <w:rsid w:val="008C3D0B"/>
    <w:rsid w:val="008C3ED1"/>
    <w:rsid w:val="008C43FF"/>
    <w:rsid w:val="008C5148"/>
    <w:rsid w:val="008C603A"/>
    <w:rsid w:val="008C62FF"/>
    <w:rsid w:val="008C7A02"/>
    <w:rsid w:val="008D1F74"/>
    <w:rsid w:val="008D3459"/>
    <w:rsid w:val="008D3E95"/>
    <w:rsid w:val="008D51E4"/>
    <w:rsid w:val="008D7C66"/>
    <w:rsid w:val="008E01A1"/>
    <w:rsid w:val="008E02B0"/>
    <w:rsid w:val="008E0770"/>
    <w:rsid w:val="008E0A92"/>
    <w:rsid w:val="008E4A51"/>
    <w:rsid w:val="008E50D0"/>
    <w:rsid w:val="008E5DAE"/>
    <w:rsid w:val="008E6001"/>
    <w:rsid w:val="008E6D66"/>
    <w:rsid w:val="008F052F"/>
    <w:rsid w:val="008F24DD"/>
    <w:rsid w:val="008F2CBD"/>
    <w:rsid w:val="008F457D"/>
    <w:rsid w:val="008F5328"/>
    <w:rsid w:val="008F565C"/>
    <w:rsid w:val="008F5840"/>
    <w:rsid w:val="008F6D22"/>
    <w:rsid w:val="008F6ED7"/>
    <w:rsid w:val="008F7087"/>
    <w:rsid w:val="008F7868"/>
    <w:rsid w:val="009006AF"/>
    <w:rsid w:val="00902345"/>
    <w:rsid w:val="00903A3E"/>
    <w:rsid w:val="00903D45"/>
    <w:rsid w:val="0090417C"/>
    <w:rsid w:val="009052ED"/>
    <w:rsid w:val="009059FF"/>
    <w:rsid w:val="0090611B"/>
    <w:rsid w:val="00907679"/>
    <w:rsid w:val="00907ED8"/>
    <w:rsid w:val="009119E0"/>
    <w:rsid w:val="00911BC7"/>
    <w:rsid w:val="009140B4"/>
    <w:rsid w:val="00914510"/>
    <w:rsid w:val="00915590"/>
    <w:rsid w:val="00915C32"/>
    <w:rsid w:val="00916239"/>
    <w:rsid w:val="00916F89"/>
    <w:rsid w:val="00917658"/>
    <w:rsid w:val="0092174B"/>
    <w:rsid w:val="00921A45"/>
    <w:rsid w:val="00921CF3"/>
    <w:rsid w:val="0092203A"/>
    <w:rsid w:val="00922F95"/>
    <w:rsid w:val="00923617"/>
    <w:rsid w:val="0092565E"/>
    <w:rsid w:val="00926E0E"/>
    <w:rsid w:val="00926FF6"/>
    <w:rsid w:val="00930123"/>
    <w:rsid w:val="00931975"/>
    <w:rsid w:val="00931DE7"/>
    <w:rsid w:val="009333D4"/>
    <w:rsid w:val="00935595"/>
    <w:rsid w:val="00935661"/>
    <w:rsid w:val="009362D6"/>
    <w:rsid w:val="009379F8"/>
    <w:rsid w:val="00941DCA"/>
    <w:rsid w:val="0094260C"/>
    <w:rsid w:val="009436E4"/>
    <w:rsid w:val="00943E06"/>
    <w:rsid w:val="00946590"/>
    <w:rsid w:val="009465CF"/>
    <w:rsid w:val="00946E56"/>
    <w:rsid w:val="0095079C"/>
    <w:rsid w:val="0095209E"/>
    <w:rsid w:val="00954058"/>
    <w:rsid w:val="00954EF2"/>
    <w:rsid w:val="0095512B"/>
    <w:rsid w:val="00955785"/>
    <w:rsid w:val="0095594D"/>
    <w:rsid w:val="00956D56"/>
    <w:rsid w:val="0096016D"/>
    <w:rsid w:val="009607A0"/>
    <w:rsid w:val="00961B8A"/>
    <w:rsid w:val="00961FD0"/>
    <w:rsid w:val="00962436"/>
    <w:rsid w:val="00963369"/>
    <w:rsid w:val="00963EFB"/>
    <w:rsid w:val="0096544C"/>
    <w:rsid w:val="009668A6"/>
    <w:rsid w:val="00966CF2"/>
    <w:rsid w:val="00970A49"/>
    <w:rsid w:val="00970B1E"/>
    <w:rsid w:val="00971207"/>
    <w:rsid w:val="00972B2D"/>
    <w:rsid w:val="00972CC6"/>
    <w:rsid w:val="0097365F"/>
    <w:rsid w:val="009746F8"/>
    <w:rsid w:val="00974DC0"/>
    <w:rsid w:val="00975B2B"/>
    <w:rsid w:val="00976F0E"/>
    <w:rsid w:val="00980476"/>
    <w:rsid w:val="009812A0"/>
    <w:rsid w:val="00981F60"/>
    <w:rsid w:val="009839A1"/>
    <w:rsid w:val="00983D58"/>
    <w:rsid w:val="0098400C"/>
    <w:rsid w:val="00984128"/>
    <w:rsid w:val="0098553C"/>
    <w:rsid w:val="0098583D"/>
    <w:rsid w:val="00990D3F"/>
    <w:rsid w:val="00991352"/>
    <w:rsid w:val="009913EF"/>
    <w:rsid w:val="0099189C"/>
    <w:rsid w:val="00992C25"/>
    <w:rsid w:val="0099347C"/>
    <w:rsid w:val="009946CE"/>
    <w:rsid w:val="00995E42"/>
    <w:rsid w:val="009977CF"/>
    <w:rsid w:val="009978CF"/>
    <w:rsid w:val="009A0E27"/>
    <w:rsid w:val="009A2191"/>
    <w:rsid w:val="009A290A"/>
    <w:rsid w:val="009A30B1"/>
    <w:rsid w:val="009A3A49"/>
    <w:rsid w:val="009A3B51"/>
    <w:rsid w:val="009A41C5"/>
    <w:rsid w:val="009A4719"/>
    <w:rsid w:val="009B0732"/>
    <w:rsid w:val="009B09C3"/>
    <w:rsid w:val="009B15B1"/>
    <w:rsid w:val="009B1844"/>
    <w:rsid w:val="009B1CFE"/>
    <w:rsid w:val="009B24CF"/>
    <w:rsid w:val="009B3208"/>
    <w:rsid w:val="009B4D79"/>
    <w:rsid w:val="009B6509"/>
    <w:rsid w:val="009B7ACF"/>
    <w:rsid w:val="009C1A0C"/>
    <w:rsid w:val="009C2621"/>
    <w:rsid w:val="009C3394"/>
    <w:rsid w:val="009C3A8D"/>
    <w:rsid w:val="009C43B3"/>
    <w:rsid w:val="009C540B"/>
    <w:rsid w:val="009C6B32"/>
    <w:rsid w:val="009C6DBD"/>
    <w:rsid w:val="009D1A56"/>
    <w:rsid w:val="009D1BCE"/>
    <w:rsid w:val="009D22C8"/>
    <w:rsid w:val="009D2794"/>
    <w:rsid w:val="009D2AE6"/>
    <w:rsid w:val="009D2E34"/>
    <w:rsid w:val="009D30CE"/>
    <w:rsid w:val="009D4AD4"/>
    <w:rsid w:val="009D6C7D"/>
    <w:rsid w:val="009E0332"/>
    <w:rsid w:val="009E3FFD"/>
    <w:rsid w:val="009E56DF"/>
    <w:rsid w:val="009E76A9"/>
    <w:rsid w:val="009F03C2"/>
    <w:rsid w:val="009F335B"/>
    <w:rsid w:val="009F39A5"/>
    <w:rsid w:val="009F3C8E"/>
    <w:rsid w:val="009F3C9F"/>
    <w:rsid w:val="009F4D6B"/>
    <w:rsid w:val="009F7F4A"/>
    <w:rsid w:val="00A0086D"/>
    <w:rsid w:val="00A0144C"/>
    <w:rsid w:val="00A03552"/>
    <w:rsid w:val="00A05051"/>
    <w:rsid w:val="00A06415"/>
    <w:rsid w:val="00A068F3"/>
    <w:rsid w:val="00A07108"/>
    <w:rsid w:val="00A1051B"/>
    <w:rsid w:val="00A1312E"/>
    <w:rsid w:val="00A13447"/>
    <w:rsid w:val="00A13519"/>
    <w:rsid w:val="00A14E5F"/>
    <w:rsid w:val="00A1628C"/>
    <w:rsid w:val="00A20072"/>
    <w:rsid w:val="00A20EB5"/>
    <w:rsid w:val="00A21FB5"/>
    <w:rsid w:val="00A22607"/>
    <w:rsid w:val="00A22686"/>
    <w:rsid w:val="00A228BA"/>
    <w:rsid w:val="00A23969"/>
    <w:rsid w:val="00A27535"/>
    <w:rsid w:val="00A308D1"/>
    <w:rsid w:val="00A31418"/>
    <w:rsid w:val="00A32AC8"/>
    <w:rsid w:val="00A3313E"/>
    <w:rsid w:val="00A3420B"/>
    <w:rsid w:val="00A35EBB"/>
    <w:rsid w:val="00A3619A"/>
    <w:rsid w:val="00A3630F"/>
    <w:rsid w:val="00A367DC"/>
    <w:rsid w:val="00A373FE"/>
    <w:rsid w:val="00A41475"/>
    <w:rsid w:val="00A43330"/>
    <w:rsid w:val="00A435C6"/>
    <w:rsid w:val="00A43FEA"/>
    <w:rsid w:val="00A441A5"/>
    <w:rsid w:val="00A44280"/>
    <w:rsid w:val="00A44346"/>
    <w:rsid w:val="00A45DC9"/>
    <w:rsid w:val="00A460E2"/>
    <w:rsid w:val="00A469EE"/>
    <w:rsid w:val="00A50CC9"/>
    <w:rsid w:val="00A51A41"/>
    <w:rsid w:val="00A52069"/>
    <w:rsid w:val="00A54152"/>
    <w:rsid w:val="00A54E99"/>
    <w:rsid w:val="00A55BA5"/>
    <w:rsid w:val="00A56257"/>
    <w:rsid w:val="00A6224E"/>
    <w:rsid w:val="00A625DF"/>
    <w:rsid w:val="00A66F3C"/>
    <w:rsid w:val="00A70C6E"/>
    <w:rsid w:val="00A7111D"/>
    <w:rsid w:val="00A721E0"/>
    <w:rsid w:val="00A729D4"/>
    <w:rsid w:val="00A733E0"/>
    <w:rsid w:val="00A734A7"/>
    <w:rsid w:val="00A73C8E"/>
    <w:rsid w:val="00A7415D"/>
    <w:rsid w:val="00A748FF"/>
    <w:rsid w:val="00A75E8F"/>
    <w:rsid w:val="00A77E2B"/>
    <w:rsid w:val="00A80CA3"/>
    <w:rsid w:val="00A80F14"/>
    <w:rsid w:val="00A80F2C"/>
    <w:rsid w:val="00A82B42"/>
    <w:rsid w:val="00A83985"/>
    <w:rsid w:val="00A84AB7"/>
    <w:rsid w:val="00A864A1"/>
    <w:rsid w:val="00A87A01"/>
    <w:rsid w:val="00A87E31"/>
    <w:rsid w:val="00A91986"/>
    <w:rsid w:val="00A91F33"/>
    <w:rsid w:val="00A920D1"/>
    <w:rsid w:val="00A92780"/>
    <w:rsid w:val="00A92B8D"/>
    <w:rsid w:val="00A92C4B"/>
    <w:rsid w:val="00A93BAE"/>
    <w:rsid w:val="00A94DDF"/>
    <w:rsid w:val="00A952C1"/>
    <w:rsid w:val="00A9548F"/>
    <w:rsid w:val="00A96DA5"/>
    <w:rsid w:val="00AA09DD"/>
    <w:rsid w:val="00AA0F55"/>
    <w:rsid w:val="00AA1178"/>
    <w:rsid w:val="00AA2468"/>
    <w:rsid w:val="00AA2906"/>
    <w:rsid w:val="00AA4645"/>
    <w:rsid w:val="00AA4C6B"/>
    <w:rsid w:val="00AA5786"/>
    <w:rsid w:val="00AA64AF"/>
    <w:rsid w:val="00AB138F"/>
    <w:rsid w:val="00AB2059"/>
    <w:rsid w:val="00AB3521"/>
    <w:rsid w:val="00AB3EF1"/>
    <w:rsid w:val="00AB4F28"/>
    <w:rsid w:val="00AB5F0C"/>
    <w:rsid w:val="00AB77BF"/>
    <w:rsid w:val="00AC0966"/>
    <w:rsid w:val="00AC36C3"/>
    <w:rsid w:val="00AC3A63"/>
    <w:rsid w:val="00AC3FA8"/>
    <w:rsid w:val="00AC516D"/>
    <w:rsid w:val="00AC53E3"/>
    <w:rsid w:val="00AC5807"/>
    <w:rsid w:val="00AC58F2"/>
    <w:rsid w:val="00AC5AA7"/>
    <w:rsid w:val="00AC6DF1"/>
    <w:rsid w:val="00AC7F95"/>
    <w:rsid w:val="00AD0445"/>
    <w:rsid w:val="00AD3FB1"/>
    <w:rsid w:val="00AD4381"/>
    <w:rsid w:val="00AD49B5"/>
    <w:rsid w:val="00AD5B16"/>
    <w:rsid w:val="00AD642E"/>
    <w:rsid w:val="00AD67FE"/>
    <w:rsid w:val="00AD73CA"/>
    <w:rsid w:val="00AD7B34"/>
    <w:rsid w:val="00AE033F"/>
    <w:rsid w:val="00AE0A31"/>
    <w:rsid w:val="00AE1B0B"/>
    <w:rsid w:val="00AE230D"/>
    <w:rsid w:val="00AE3E2A"/>
    <w:rsid w:val="00AE5143"/>
    <w:rsid w:val="00AE530C"/>
    <w:rsid w:val="00AE5363"/>
    <w:rsid w:val="00AE5DFA"/>
    <w:rsid w:val="00AE75F7"/>
    <w:rsid w:val="00AE7D25"/>
    <w:rsid w:val="00AF2DE8"/>
    <w:rsid w:val="00AF37B2"/>
    <w:rsid w:val="00AF4027"/>
    <w:rsid w:val="00AF4626"/>
    <w:rsid w:val="00AF62D6"/>
    <w:rsid w:val="00B00221"/>
    <w:rsid w:val="00B00865"/>
    <w:rsid w:val="00B014BE"/>
    <w:rsid w:val="00B01C88"/>
    <w:rsid w:val="00B02A95"/>
    <w:rsid w:val="00B07414"/>
    <w:rsid w:val="00B10224"/>
    <w:rsid w:val="00B10C2A"/>
    <w:rsid w:val="00B137A7"/>
    <w:rsid w:val="00B13E51"/>
    <w:rsid w:val="00B152F1"/>
    <w:rsid w:val="00B15B06"/>
    <w:rsid w:val="00B1642D"/>
    <w:rsid w:val="00B2052E"/>
    <w:rsid w:val="00B20A9B"/>
    <w:rsid w:val="00B20E4E"/>
    <w:rsid w:val="00B214A5"/>
    <w:rsid w:val="00B23269"/>
    <w:rsid w:val="00B23C8C"/>
    <w:rsid w:val="00B25EEF"/>
    <w:rsid w:val="00B26581"/>
    <w:rsid w:val="00B272CC"/>
    <w:rsid w:val="00B27399"/>
    <w:rsid w:val="00B27CAE"/>
    <w:rsid w:val="00B30C7D"/>
    <w:rsid w:val="00B30EFD"/>
    <w:rsid w:val="00B33047"/>
    <w:rsid w:val="00B33B46"/>
    <w:rsid w:val="00B33C20"/>
    <w:rsid w:val="00B345C1"/>
    <w:rsid w:val="00B36430"/>
    <w:rsid w:val="00B36805"/>
    <w:rsid w:val="00B36BC9"/>
    <w:rsid w:val="00B37339"/>
    <w:rsid w:val="00B3797C"/>
    <w:rsid w:val="00B40146"/>
    <w:rsid w:val="00B4096D"/>
    <w:rsid w:val="00B42509"/>
    <w:rsid w:val="00B43D14"/>
    <w:rsid w:val="00B45067"/>
    <w:rsid w:val="00B45BB9"/>
    <w:rsid w:val="00B45E76"/>
    <w:rsid w:val="00B46127"/>
    <w:rsid w:val="00B47F9C"/>
    <w:rsid w:val="00B5115D"/>
    <w:rsid w:val="00B513A7"/>
    <w:rsid w:val="00B54D0E"/>
    <w:rsid w:val="00B55524"/>
    <w:rsid w:val="00B557CE"/>
    <w:rsid w:val="00B57D15"/>
    <w:rsid w:val="00B60C2B"/>
    <w:rsid w:val="00B6173E"/>
    <w:rsid w:val="00B61F20"/>
    <w:rsid w:val="00B62430"/>
    <w:rsid w:val="00B625C1"/>
    <w:rsid w:val="00B62EFE"/>
    <w:rsid w:val="00B64CE9"/>
    <w:rsid w:val="00B65B4D"/>
    <w:rsid w:val="00B65E56"/>
    <w:rsid w:val="00B67336"/>
    <w:rsid w:val="00B702EE"/>
    <w:rsid w:val="00B709DD"/>
    <w:rsid w:val="00B710D1"/>
    <w:rsid w:val="00B712CF"/>
    <w:rsid w:val="00B716A7"/>
    <w:rsid w:val="00B72E3A"/>
    <w:rsid w:val="00B733FF"/>
    <w:rsid w:val="00B738DF"/>
    <w:rsid w:val="00B743A4"/>
    <w:rsid w:val="00B743DB"/>
    <w:rsid w:val="00B74BD7"/>
    <w:rsid w:val="00B74F4F"/>
    <w:rsid w:val="00B75DD4"/>
    <w:rsid w:val="00B763E1"/>
    <w:rsid w:val="00B76D06"/>
    <w:rsid w:val="00B76EC2"/>
    <w:rsid w:val="00B7743B"/>
    <w:rsid w:val="00B807E3"/>
    <w:rsid w:val="00B82540"/>
    <w:rsid w:val="00B82720"/>
    <w:rsid w:val="00B82D80"/>
    <w:rsid w:val="00B833B3"/>
    <w:rsid w:val="00B844D9"/>
    <w:rsid w:val="00B84F47"/>
    <w:rsid w:val="00B8513E"/>
    <w:rsid w:val="00B86184"/>
    <w:rsid w:val="00B87149"/>
    <w:rsid w:val="00B879AD"/>
    <w:rsid w:val="00B92C25"/>
    <w:rsid w:val="00B930E5"/>
    <w:rsid w:val="00B93B64"/>
    <w:rsid w:val="00B93F19"/>
    <w:rsid w:val="00B94066"/>
    <w:rsid w:val="00B9529A"/>
    <w:rsid w:val="00B95374"/>
    <w:rsid w:val="00B96A6B"/>
    <w:rsid w:val="00B97614"/>
    <w:rsid w:val="00B97C23"/>
    <w:rsid w:val="00BA137F"/>
    <w:rsid w:val="00BA2205"/>
    <w:rsid w:val="00BA39D0"/>
    <w:rsid w:val="00BA4029"/>
    <w:rsid w:val="00BA4615"/>
    <w:rsid w:val="00BA598A"/>
    <w:rsid w:val="00BB0F1B"/>
    <w:rsid w:val="00BB122B"/>
    <w:rsid w:val="00BB2E60"/>
    <w:rsid w:val="00BB2E76"/>
    <w:rsid w:val="00BB30DF"/>
    <w:rsid w:val="00BB3F78"/>
    <w:rsid w:val="00BB405D"/>
    <w:rsid w:val="00BB41CB"/>
    <w:rsid w:val="00BB4978"/>
    <w:rsid w:val="00BB6103"/>
    <w:rsid w:val="00BB6852"/>
    <w:rsid w:val="00BB6B8A"/>
    <w:rsid w:val="00BB76ED"/>
    <w:rsid w:val="00BC0A1D"/>
    <w:rsid w:val="00BC1673"/>
    <w:rsid w:val="00BC2F64"/>
    <w:rsid w:val="00BC356A"/>
    <w:rsid w:val="00BC4025"/>
    <w:rsid w:val="00BC5550"/>
    <w:rsid w:val="00BC6E49"/>
    <w:rsid w:val="00BC7FB9"/>
    <w:rsid w:val="00BD04B6"/>
    <w:rsid w:val="00BD07F2"/>
    <w:rsid w:val="00BD0AC4"/>
    <w:rsid w:val="00BD0AF9"/>
    <w:rsid w:val="00BD1524"/>
    <w:rsid w:val="00BD1A07"/>
    <w:rsid w:val="00BD222E"/>
    <w:rsid w:val="00BD273D"/>
    <w:rsid w:val="00BD45A0"/>
    <w:rsid w:val="00BD571E"/>
    <w:rsid w:val="00BE0690"/>
    <w:rsid w:val="00BE087B"/>
    <w:rsid w:val="00BE0C68"/>
    <w:rsid w:val="00BE1DC0"/>
    <w:rsid w:val="00BE27C1"/>
    <w:rsid w:val="00BE4FF0"/>
    <w:rsid w:val="00BE51B2"/>
    <w:rsid w:val="00BE52B0"/>
    <w:rsid w:val="00BE74C9"/>
    <w:rsid w:val="00BE7A39"/>
    <w:rsid w:val="00BE7DA6"/>
    <w:rsid w:val="00BF0D7C"/>
    <w:rsid w:val="00BF2008"/>
    <w:rsid w:val="00BF208A"/>
    <w:rsid w:val="00BF3004"/>
    <w:rsid w:val="00BF30CD"/>
    <w:rsid w:val="00BF32FF"/>
    <w:rsid w:val="00BF36CD"/>
    <w:rsid w:val="00BF3D06"/>
    <w:rsid w:val="00BF4044"/>
    <w:rsid w:val="00BF427D"/>
    <w:rsid w:val="00BF4366"/>
    <w:rsid w:val="00BF51D2"/>
    <w:rsid w:val="00BF56F3"/>
    <w:rsid w:val="00BF6452"/>
    <w:rsid w:val="00BF7AD1"/>
    <w:rsid w:val="00C00226"/>
    <w:rsid w:val="00C00DA8"/>
    <w:rsid w:val="00C011A5"/>
    <w:rsid w:val="00C01D11"/>
    <w:rsid w:val="00C01F94"/>
    <w:rsid w:val="00C021A5"/>
    <w:rsid w:val="00C064C4"/>
    <w:rsid w:val="00C1019E"/>
    <w:rsid w:val="00C11BD4"/>
    <w:rsid w:val="00C1236F"/>
    <w:rsid w:val="00C1276F"/>
    <w:rsid w:val="00C1389F"/>
    <w:rsid w:val="00C13A8B"/>
    <w:rsid w:val="00C140EB"/>
    <w:rsid w:val="00C145D3"/>
    <w:rsid w:val="00C14E41"/>
    <w:rsid w:val="00C15357"/>
    <w:rsid w:val="00C15702"/>
    <w:rsid w:val="00C16416"/>
    <w:rsid w:val="00C169F3"/>
    <w:rsid w:val="00C17050"/>
    <w:rsid w:val="00C202BE"/>
    <w:rsid w:val="00C2122E"/>
    <w:rsid w:val="00C215D1"/>
    <w:rsid w:val="00C21CFF"/>
    <w:rsid w:val="00C2238B"/>
    <w:rsid w:val="00C23CE9"/>
    <w:rsid w:val="00C24058"/>
    <w:rsid w:val="00C275CB"/>
    <w:rsid w:val="00C276B6"/>
    <w:rsid w:val="00C2781C"/>
    <w:rsid w:val="00C27B34"/>
    <w:rsid w:val="00C27E1D"/>
    <w:rsid w:val="00C307FB"/>
    <w:rsid w:val="00C310E5"/>
    <w:rsid w:val="00C32726"/>
    <w:rsid w:val="00C328FF"/>
    <w:rsid w:val="00C32944"/>
    <w:rsid w:val="00C33017"/>
    <w:rsid w:val="00C34795"/>
    <w:rsid w:val="00C34B18"/>
    <w:rsid w:val="00C3669E"/>
    <w:rsid w:val="00C36C57"/>
    <w:rsid w:val="00C41119"/>
    <w:rsid w:val="00C42359"/>
    <w:rsid w:val="00C424AC"/>
    <w:rsid w:val="00C4378D"/>
    <w:rsid w:val="00C450C2"/>
    <w:rsid w:val="00C4580A"/>
    <w:rsid w:val="00C46577"/>
    <w:rsid w:val="00C466F8"/>
    <w:rsid w:val="00C47B11"/>
    <w:rsid w:val="00C523A8"/>
    <w:rsid w:val="00C5328A"/>
    <w:rsid w:val="00C535FF"/>
    <w:rsid w:val="00C54042"/>
    <w:rsid w:val="00C545D5"/>
    <w:rsid w:val="00C559E7"/>
    <w:rsid w:val="00C55B90"/>
    <w:rsid w:val="00C560C6"/>
    <w:rsid w:val="00C56124"/>
    <w:rsid w:val="00C607A8"/>
    <w:rsid w:val="00C60A32"/>
    <w:rsid w:val="00C60BA4"/>
    <w:rsid w:val="00C6262A"/>
    <w:rsid w:val="00C63372"/>
    <w:rsid w:val="00C64023"/>
    <w:rsid w:val="00C64471"/>
    <w:rsid w:val="00C6536E"/>
    <w:rsid w:val="00C65B50"/>
    <w:rsid w:val="00C665F0"/>
    <w:rsid w:val="00C66BE5"/>
    <w:rsid w:val="00C67864"/>
    <w:rsid w:val="00C70DEE"/>
    <w:rsid w:val="00C721AF"/>
    <w:rsid w:val="00C74655"/>
    <w:rsid w:val="00C754F6"/>
    <w:rsid w:val="00C75A95"/>
    <w:rsid w:val="00C77A82"/>
    <w:rsid w:val="00C80581"/>
    <w:rsid w:val="00C8129D"/>
    <w:rsid w:val="00C81533"/>
    <w:rsid w:val="00C83C5D"/>
    <w:rsid w:val="00C84E12"/>
    <w:rsid w:val="00C85764"/>
    <w:rsid w:val="00C85DB2"/>
    <w:rsid w:val="00C85F7C"/>
    <w:rsid w:val="00C87D34"/>
    <w:rsid w:val="00C906BC"/>
    <w:rsid w:val="00C915FA"/>
    <w:rsid w:val="00C93083"/>
    <w:rsid w:val="00C93445"/>
    <w:rsid w:val="00C93867"/>
    <w:rsid w:val="00C94AF2"/>
    <w:rsid w:val="00C94D9A"/>
    <w:rsid w:val="00C95807"/>
    <w:rsid w:val="00C95E1E"/>
    <w:rsid w:val="00C97497"/>
    <w:rsid w:val="00CA0F77"/>
    <w:rsid w:val="00CA12A8"/>
    <w:rsid w:val="00CA735E"/>
    <w:rsid w:val="00CB0239"/>
    <w:rsid w:val="00CB0D20"/>
    <w:rsid w:val="00CB1295"/>
    <w:rsid w:val="00CB1643"/>
    <w:rsid w:val="00CB1D37"/>
    <w:rsid w:val="00CB28E9"/>
    <w:rsid w:val="00CB4C83"/>
    <w:rsid w:val="00CB5587"/>
    <w:rsid w:val="00CB5847"/>
    <w:rsid w:val="00CB7612"/>
    <w:rsid w:val="00CB76DB"/>
    <w:rsid w:val="00CC1549"/>
    <w:rsid w:val="00CC1C57"/>
    <w:rsid w:val="00CC2473"/>
    <w:rsid w:val="00CC3998"/>
    <w:rsid w:val="00CC4093"/>
    <w:rsid w:val="00CC4B56"/>
    <w:rsid w:val="00CD064A"/>
    <w:rsid w:val="00CD4A5F"/>
    <w:rsid w:val="00CD53AA"/>
    <w:rsid w:val="00CD65AF"/>
    <w:rsid w:val="00CD6EFE"/>
    <w:rsid w:val="00CD7AD1"/>
    <w:rsid w:val="00CE0172"/>
    <w:rsid w:val="00CE031B"/>
    <w:rsid w:val="00CE089F"/>
    <w:rsid w:val="00CE3D95"/>
    <w:rsid w:val="00CE4050"/>
    <w:rsid w:val="00CE44D1"/>
    <w:rsid w:val="00CE665F"/>
    <w:rsid w:val="00CE6CB0"/>
    <w:rsid w:val="00CF1A67"/>
    <w:rsid w:val="00CF1E06"/>
    <w:rsid w:val="00CF2178"/>
    <w:rsid w:val="00CF2AA8"/>
    <w:rsid w:val="00CF2D52"/>
    <w:rsid w:val="00CF3BC3"/>
    <w:rsid w:val="00CF3CC5"/>
    <w:rsid w:val="00CF55BB"/>
    <w:rsid w:val="00CF57E6"/>
    <w:rsid w:val="00CF78C0"/>
    <w:rsid w:val="00D00830"/>
    <w:rsid w:val="00D00E65"/>
    <w:rsid w:val="00D02208"/>
    <w:rsid w:val="00D028C9"/>
    <w:rsid w:val="00D03375"/>
    <w:rsid w:val="00D0340F"/>
    <w:rsid w:val="00D03BE1"/>
    <w:rsid w:val="00D06AAA"/>
    <w:rsid w:val="00D06B72"/>
    <w:rsid w:val="00D06E82"/>
    <w:rsid w:val="00D077EA"/>
    <w:rsid w:val="00D07B37"/>
    <w:rsid w:val="00D10DB3"/>
    <w:rsid w:val="00D12657"/>
    <w:rsid w:val="00D129D7"/>
    <w:rsid w:val="00D12EE7"/>
    <w:rsid w:val="00D134E6"/>
    <w:rsid w:val="00D1432C"/>
    <w:rsid w:val="00D171B0"/>
    <w:rsid w:val="00D20363"/>
    <w:rsid w:val="00D20653"/>
    <w:rsid w:val="00D22F54"/>
    <w:rsid w:val="00D2365E"/>
    <w:rsid w:val="00D256F4"/>
    <w:rsid w:val="00D264EE"/>
    <w:rsid w:val="00D2760D"/>
    <w:rsid w:val="00D27D4F"/>
    <w:rsid w:val="00D27E22"/>
    <w:rsid w:val="00D302AE"/>
    <w:rsid w:val="00D30331"/>
    <w:rsid w:val="00D305E0"/>
    <w:rsid w:val="00D322F7"/>
    <w:rsid w:val="00D33167"/>
    <w:rsid w:val="00D33F68"/>
    <w:rsid w:val="00D36F97"/>
    <w:rsid w:val="00D378B8"/>
    <w:rsid w:val="00D4008C"/>
    <w:rsid w:val="00D43121"/>
    <w:rsid w:val="00D43975"/>
    <w:rsid w:val="00D44C05"/>
    <w:rsid w:val="00D45046"/>
    <w:rsid w:val="00D45132"/>
    <w:rsid w:val="00D47FF7"/>
    <w:rsid w:val="00D51536"/>
    <w:rsid w:val="00D51AD6"/>
    <w:rsid w:val="00D53006"/>
    <w:rsid w:val="00D53251"/>
    <w:rsid w:val="00D53595"/>
    <w:rsid w:val="00D5442F"/>
    <w:rsid w:val="00D5531E"/>
    <w:rsid w:val="00D558D4"/>
    <w:rsid w:val="00D55B58"/>
    <w:rsid w:val="00D570AC"/>
    <w:rsid w:val="00D57B29"/>
    <w:rsid w:val="00D60530"/>
    <w:rsid w:val="00D60CE2"/>
    <w:rsid w:val="00D61D8D"/>
    <w:rsid w:val="00D6295D"/>
    <w:rsid w:val="00D62BD2"/>
    <w:rsid w:val="00D63011"/>
    <w:rsid w:val="00D641C5"/>
    <w:rsid w:val="00D6428D"/>
    <w:rsid w:val="00D6456F"/>
    <w:rsid w:val="00D66421"/>
    <w:rsid w:val="00D671D9"/>
    <w:rsid w:val="00D679AD"/>
    <w:rsid w:val="00D70536"/>
    <w:rsid w:val="00D72830"/>
    <w:rsid w:val="00D72C98"/>
    <w:rsid w:val="00D72F5F"/>
    <w:rsid w:val="00D7479C"/>
    <w:rsid w:val="00D74DEC"/>
    <w:rsid w:val="00D7631F"/>
    <w:rsid w:val="00D766CC"/>
    <w:rsid w:val="00D77207"/>
    <w:rsid w:val="00D778ED"/>
    <w:rsid w:val="00D805D7"/>
    <w:rsid w:val="00D81E61"/>
    <w:rsid w:val="00D81F88"/>
    <w:rsid w:val="00D835FD"/>
    <w:rsid w:val="00D86056"/>
    <w:rsid w:val="00D8633A"/>
    <w:rsid w:val="00D8699B"/>
    <w:rsid w:val="00D87670"/>
    <w:rsid w:val="00D903EA"/>
    <w:rsid w:val="00D91615"/>
    <w:rsid w:val="00D93DA7"/>
    <w:rsid w:val="00D941B1"/>
    <w:rsid w:val="00D94C4C"/>
    <w:rsid w:val="00D94F79"/>
    <w:rsid w:val="00D95422"/>
    <w:rsid w:val="00D95C41"/>
    <w:rsid w:val="00D9694F"/>
    <w:rsid w:val="00DA382E"/>
    <w:rsid w:val="00DA4B28"/>
    <w:rsid w:val="00DA67A1"/>
    <w:rsid w:val="00DA7D9B"/>
    <w:rsid w:val="00DB06FC"/>
    <w:rsid w:val="00DB0FCB"/>
    <w:rsid w:val="00DB1B1B"/>
    <w:rsid w:val="00DB39D5"/>
    <w:rsid w:val="00DB43A2"/>
    <w:rsid w:val="00DB4F69"/>
    <w:rsid w:val="00DB4FE2"/>
    <w:rsid w:val="00DB64C8"/>
    <w:rsid w:val="00DB66F5"/>
    <w:rsid w:val="00DC0388"/>
    <w:rsid w:val="00DC16BA"/>
    <w:rsid w:val="00DC2B47"/>
    <w:rsid w:val="00DC3521"/>
    <w:rsid w:val="00DC380C"/>
    <w:rsid w:val="00DC47F8"/>
    <w:rsid w:val="00DC5BF0"/>
    <w:rsid w:val="00DC5EA9"/>
    <w:rsid w:val="00DC6414"/>
    <w:rsid w:val="00DC754E"/>
    <w:rsid w:val="00DC7A18"/>
    <w:rsid w:val="00DC7B9F"/>
    <w:rsid w:val="00DC7EEC"/>
    <w:rsid w:val="00DD316D"/>
    <w:rsid w:val="00DD36A6"/>
    <w:rsid w:val="00DD3BE6"/>
    <w:rsid w:val="00DD4939"/>
    <w:rsid w:val="00DD58BC"/>
    <w:rsid w:val="00DD5981"/>
    <w:rsid w:val="00DD6915"/>
    <w:rsid w:val="00DD72C0"/>
    <w:rsid w:val="00DE0AD2"/>
    <w:rsid w:val="00DE1354"/>
    <w:rsid w:val="00DE16FA"/>
    <w:rsid w:val="00DE1F1A"/>
    <w:rsid w:val="00DE2C40"/>
    <w:rsid w:val="00DE2F9A"/>
    <w:rsid w:val="00DE33E4"/>
    <w:rsid w:val="00DE3ECC"/>
    <w:rsid w:val="00DE49F2"/>
    <w:rsid w:val="00DE4BAC"/>
    <w:rsid w:val="00DE4D02"/>
    <w:rsid w:val="00DE566D"/>
    <w:rsid w:val="00DE59D3"/>
    <w:rsid w:val="00DE618B"/>
    <w:rsid w:val="00DE64D1"/>
    <w:rsid w:val="00DE673F"/>
    <w:rsid w:val="00DE7009"/>
    <w:rsid w:val="00DE75EB"/>
    <w:rsid w:val="00DE7FBC"/>
    <w:rsid w:val="00DF0BCA"/>
    <w:rsid w:val="00DF0C48"/>
    <w:rsid w:val="00DF1689"/>
    <w:rsid w:val="00DF2143"/>
    <w:rsid w:val="00DF2156"/>
    <w:rsid w:val="00DF2396"/>
    <w:rsid w:val="00DF3E65"/>
    <w:rsid w:val="00DF5D91"/>
    <w:rsid w:val="00DF61FD"/>
    <w:rsid w:val="00DF65CE"/>
    <w:rsid w:val="00DF77A6"/>
    <w:rsid w:val="00E0043F"/>
    <w:rsid w:val="00E010A6"/>
    <w:rsid w:val="00E024E0"/>
    <w:rsid w:val="00E029F4"/>
    <w:rsid w:val="00E02A97"/>
    <w:rsid w:val="00E02FE8"/>
    <w:rsid w:val="00E04A96"/>
    <w:rsid w:val="00E04C02"/>
    <w:rsid w:val="00E04ED9"/>
    <w:rsid w:val="00E07C7D"/>
    <w:rsid w:val="00E1084C"/>
    <w:rsid w:val="00E141D6"/>
    <w:rsid w:val="00E1567F"/>
    <w:rsid w:val="00E16021"/>
    <w:rsid w:val="00E161F3"/>
    <w:rsid w:val="00E16529"/>
    <w:rsid w:val="00E168C5"/>
    <w:rsid w:val="00E173EE"/>
    <w:rsid w:val="00E17574"/>
    <w:rsid w:val="00E175BE"/>
    <w:rsid w:val="00E201D0"/>
    <w:rsid w:val="00E21136"/>
    <w:rsid w:val="00E21A1C"/>
    <w:rsid w:val="00E21B62"/>
    <w:rsid w:val="00E225D0"/>
    <w:rsid w:val="00E231A8"/>
    <w:rsid w:val="00E24BDC"/>
    <w:rsid w:val="00E24FE8"/>
    <w:rsid w:val="00E25898"/>
    <w:rsid w:val="00E26483"/>
    <w:rsid w:val="00E3145F"/>
    <w:rsid w:val="00E31741"/>
    <w:rsid w:val="00E32986"/>
    <w:rsid w:val="00E32C25"/>
    <w:rsid w:val="00E355FA"/>
    <w:rsid w:val="00E37E7B"/>
    <w:rsid w:val="00E42683"/>
    <w:rsid w:val="00E42777"/>
    <w:rsid w:val="00E42E42"/>
    <w:rsid w:val="00E42EB8"/>
    <w:rsid w:val="00E4386E"/>
    <w:rsid w:val="00E44FBC"/>
    <w:rsid w:val="00E461CE"/>
    <w:rsid w:val="00E46396"/>
    <w:rsid w:val="00E50C27"/>
    <w:rsid w:val="00E52DFD"/>
    <w:rsid w:val="00E53154"/>
    <w:rsid w:val="00E54DC7"/>
    <w:rsid w:val="00E55AA8"/>
    <w:rsid w:val="00E563A6"/>
    <w:rsid w:val="00E57279"/>
    <w:rsid w:val="00E57374"/>
    <w:rsid w:val="00E57B37"/>
    <w:rsid w:val="00E6038B"/>
    <w:rsid w:val="00E6040B"/>
    <w:rsid w:val="00E625D8"/>
    <w:rsid w:val="00E62646"/>
    <w:rsid w:val="00E62FEE"/>
    <w:rsid w:val="00E64C9C"/>
    <w:rsid w:val="00E65EFD"/>
    <w:rsid w:val="00E67623"/>
    <w:rsid w:val="00E701E3"/>
    <w:rsid w:val="00E70430"/>
    <w:rsid w:val="00E70463"/>
    <w:rsid w:val="00E70F06"/>
    <w:rsid w:val="00E722E7"/>
    <w:rsid w:val="00E72961"/>
    <w:rsid w:val="00E757FB"/>
    <w:rsid w:val="00E760EC"/>
    <w:rsid w:val="00E8092E"/>
    <w:rsid w:val="00E814F6"/>
    <w:rsid w:val="00E815FD"/>
    <w:rsid w:val="00E82216"/>
    <w:rsid w:val="00E82559"/>
    <w:rsid w:val="00E82C17"/>
    <w:rsid w:val="00E82E6A"/>
    <w:rsid w:val="00E8434E"/>
    <w:rsid w:val="00E85C9A"/>
    <w:rsid w:val="00E86CFB"/>
    <w:rsid w:val="00E86F2F"/>
    <w:rsid w:val="00E8715C"/>
    <w:rsid w:val="00E87227"/>
    <w:rsid w:val="00E872F2"/>
    <w:rsid w:val="00E9018E"/>
    <w:rsid w:val="00E91223"/>
    <w:rsid w:val="00E91A97"/>
    <w:rsid w:val="00E92107"/>
    <w:rsid w:val="00E9281C"/>
    <w:rsid w:val="00E9326B"/>
    <w:rsid w:val="00E93C27"/>
    <w:rsid w:val="00E948D3"/>
    <w:rsid w:val="00E9654D"/>
    <w:rsid w:val="00E975EC"/>
    <w:rsid w:val="00EA07F7"/>
    <w:rsid w:val="00EA0990"/>
    <w:rsid w:val="00EA240A"/>
    <w:rsid w:val="00EA24DF"/>
    <w:rsid w:val="00EA2E29"/>
    <w:rsid w:val="00EA6393"/>
    <w:rsid w:val="00EB0D06"/>
    <w:rsid w:val="00EB107F"/>
    <w:rsid w:val="00EB1F22"/>
    <w:rsid w:val="00EB223C"/>
    <w:rsid w:val="00EB232E"/>
    <w:rsid w:val="00EB2B97"/>
    <w:rsid w:val="00EB40BA"/>
    <w:rsid w:val="00EB56FE"/>
    <w:rsid w:val="00EB5E90"/>
    <w:rsid w:val="00EB7B97"/>
    <w:rsid w:val="00EB7FDE"/>
    <w:rsid w:val="00EC23C0"/>
    <w:rsid w:val="00EC25DD"/>
    <w:rsid w:val="00EC3682"/>
    <w:rsid w:val="00EC4A6B"/>
    <w:rsid w:val="00EC4FA1"/>
    <w:rsid w:val="00EC5252"/>
    <w:rsid w:val="00EC7307"/>
    <w:rsid w:val="00EC7C80"/>
    <w:rsid w:val="00EC7D5D"/>
    <w:rsid w:val="00ED45F6"/>
    <w:rsid w:val="00ED4699"/>
    <w:rsid w:val="00ED53CE"/>
    <w:rsid w:val="00ED576A"/>
    <w:rsid w:val="00ED73AC"/>
    <w:rsid w:val="00ED7590"/>
    <w:rsid w:val="00ED7B56"/>
    <w:rsid w:val="00ED7D54"/>
    <w:rsid w:val="00EE2B4E"/>
    <w:rsid w:val="00EE3223"/>
    <w:rsid w:val="00EE473B"/>
    <w:rsid w:val="00EE5320"/>
    <w:rsid w:val="00EE542A"/>
    <w:rsid w:val="00EE5511"/>
    <w:rsid w:val="00EE677C"/>
    <w:rsid w:val="00EE7BF0"/>
    <w:rsid w:val="00EE7D65"/>
    <w:rsid w:val="00EF0598"/>
    <w:rsid w:val="00EF18BA"/>
    <w:rsid w:val="00EF1BA9"/>
    <w:rsid w:val="00EF1CD6"/>
    <w:rsid w:val="00EF2993"/>
    <w:rsid w:val="00EF2C60"/>
    <w:rsid w:val="00EF5E83"/>
    <w:rsid w:val="00EF728B"/>
    <w:rsid w:val="00EF75FE"/>
    <w:rsid w:val="00EF76EA"/>
    <w:rsid w:val="00F00749"/>
    <w:rsid w:val="00F00BFE"/>
    <w:rsid w:val="00F00C13"/>
    <w:rsid w:val="00F0196E"/>
    <w:rsid w:val="00F02B7D"/>
    <w:rsid w:val="00F031D3"/>
    <w:rsid w:val="00F037E7"/>
    <w:rsid w:val="00F03D7B"/>
    <w:rsid w:val="00F03EF1"/>
    <w:rsid w:val="00F04EE5"/>
    <w:rsid w:val="00F05352"/>
    <w:rsid w:val="00F06F73"/>
    <w:rsid w:val="00F075E2"/>
    <w:rsid w:val="00F07B07"/>
    <w:rsid w:val="00F109A4"/>
    <w:rsid w:val="00F116B3"/>
    <w:rsid w:val="00F12EF8"/>
    <w:rsid w:val="00F143CE"/>
    <w:rsid w:val="00F16747"/>
    <w:rsid w:val="00F17191"/>
    <w:rsid w:val="00F212D4"/>
    <w:rsid w:val="00F21564"/>
    <w:rsid w:val="00F21748"/>
    <w:rsid w:val="00F219D5"/>
    <w:rsid w:val="00F21C35"/>
    <w:rsid w:val="00F21F28"/>
    <w:rsid w:val="00F2203E"/>
    <w:rsid w:val="00F237CA"/>
    <w:rsid w:val="00F24910"/>
    <w:rsid w:val="00F25C32"/>
    <w:rsid w:val="00F27000"/>
    <w:rsid w:val="00F27686"/>
    <w:rsid w:val="00F3036F"/>
    <w:rsid w:val="00F30BA1"/>
    <w:rsid w:val="00F330D7"/>
    <w:rsid w:val="00F333B5"/>
    <w:rsid w:val="00F338AB"/>
    <w:rsid w:val="00F34191"/>
    <w:rsid w:val="00F3485C"/>
    <w:rsid w:val="00F359AC"/>
    <w:rsid w:val="00F360BB"/>
    <w:rsid w:val="00F363C5"/>
    <w:rsid w:val="00F3710B"/>
    <w:rsid w:val="00F3779A"/>
    <w:rsid w:val="00F37A1B"/>
    <w:rsid w:val="00F40012"/>
    <w:rsid w:val="00F405F4"/>
    <w:rsid w:val="00F41604"/>
    <w:rsid w:val="00F43BC2"/>
    <w:rsid w:val="00F45061"/>
    <w:rsid w:val="00F45124"/>
    <w:rsid w:val="00F4538A"/>
    <w:rsid w:val="00F457F7"/>
    <w:rsid w:val="00F46CF9"/>
    <w:rsid w:val="00F47055"/>
    <w:rsid w:val="00F470AC"/>
    <w:rsid w:val="00F5075D"/>
    <w:rsid w:val="00F521AB"/>
    <w:rsid w:val="00F53911"/>
    <w:rsid w:val="00F5414D"/>
    <w:rsid w:val="00F5558C"/>
    <w:rsid w:val="00F55FB9"/>
    <w:rsid w:val="00F567C1"/>
    <w:rsid w:val="00F576A1"/>
    <w:rsid w:val="00F601D1"/>
    <w:rsid w:val="00F62315"/>
    <w:rsid w:val="00F62C65"/>
    <w:rsid w:val="00F636B7"/>
    <w:rsid w:val="00F6393B"/>
    <w:rsid w:val="00F67B3F"/>
    <w:rsid w:val="00F71B5A"/>
    <w:rsid w:val="00F725A5"/>
    <w:rsid w:val="00F73A23"/>
    <w:rsid w:val="00F73C8B"/>
    <w:rsid w:val="00F743BC"/>
    <w:rsid w:val="00F74B42"/>
    <w:rsid w:val="00F755A1"/>
    <w:rsid w:val="00F75DD4"/>
    <w:rsid w:val="00F83073"/>
    <w:rsid w:val="00F840C9"/>
    <w:rsid w:val="00F841A0"/>
    <w:rsid w:val="00F90CB7"/>
    <w:rsid w:val="00F9147F"/>
    <w:rsid w:val="00F91DEB"/>
    <w:rsid w:val="00F924DF"/>
    <w:rsid w:val="00F92739"/>
    <w:rsid w:val="00F92E42"/>
    <w:rsid w:val="00F92EBB"/>
    <w:rsid w:val="00F92F7C"/>
    <w:rsid w:val="00F934F9"/>
    <w:rsid w:val="00F93FDB"/>
    <w:rsid w:val="00F946D2"/>
    <w:rsid w:val="00F96659"/>
    <w:rsid w:val="00F96C52"/>
    <w:rsid w:val="00FA064B"/>
    <w:rsid w:val="00FA1FD0"/>
    <w:rsid w:val="00FA2C89"/>
    <w:rsid w:val="00FA3831"/>
    <w:rsid w:val="00FA3DE8"/>
    <w:rsid w:val="00FA55ED"/>
    <w:rsid w:val="00FA67A9"/>
    <w:rsid w:val="00FA67D5"/>
    <w:rsid w:val="00FA67ED"/>
    <w:rsid w:val="00FB0610"/>
    <w:rsid w:val="00FB640E"/>
    <w:rsid w:val="00FB758D"/>
    <w:rsid w:val="00FC1211"/>
    <w:rsid w:val="00FC2C3C"/>
    <w:rsid w:val="00FC4B76"/>
    <w:rsid w:val="00FC51A5"/>
    <w:rsid w:val="00FC6094"/>
    <w:rsid w:val="00FC612E"/>
    <w:rsid w:val="00FC7171"/>
    <w:rsid w:val="00FC7535"/>
    <w:rsid w:val="00FC7EA5"/>
    <w:rsid w:val="00FD1418"/>
    <w:rsid w:val="00FD1514"/>
    <w:rsid w:val="00FD27CF"/>
    <w:rsid w:val="00FD3275"/>
    <w:rsid w:val="00FD4518"/>
    <w:rsid w:val="00FD5C7C"/>
    <w:rsid w:val="00FD6D2D"/>
    <w:rsid w:val="00FD6E46"/>
    <w:rsid w:val="00FE0CBF"/>
    <w:rsid w:val="00FE20A9"/>
    <w:rsid w:val="00FE3775"/>
    <w:rsid w:val="00FE48DB"/>
    <w:rsid w:val="00FE4C95"/>
    <w:rsid w:val="00FE5B34"/>
    <w:rsid w:val="00FE7D28"/>
    <w:rsid w:val="00FF2076"/>
    <w:rsid w:val="00FF42DD"/>
    <w:rsid w:val="00FF4778"/>
    <w:rsid w:val="00FF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866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34B"/>
  </w:style>
  <w:style w:type="paragraph" w:styleId="Heading1">
    <w:name w:val="heading 1"/>
    <w:basedOn w:val="Normal"/>
    <w:next w:val="Normal"/>
    <w:link w:val="Heading1Char"/>
    <w:uiPriority w:val="9"/>
    <w:qFormat/>
    <w:rsid w:val="00C170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0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0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30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0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170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705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semiHidden/>
    <w:unhideWhenUsed/>
    <w:rsid w:val="003A37B9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7B9"/>
    <w:rPr>
      <w:rFonts w:ascii="SimSun" w:eastAsia="SimSun"/>
      <w:sz w:val="18"/>
      <w:szCs w:val="18"/>
    </w:rPr>
  </w:style>
  <w:style w:type="character" w:customStyle="1" w:styleId="apple-converted-space">
    <w:name w:val="apple-converted-space"/>
    <w:basedOn w:val="DefaultParagraphFont"/>
    <w:rsid w:val="00CF2AA8"/>
  </w:style>
  <w:style w:type="character" w:styleId="Hyperlink">
    <w:name w:val="Hyperlink"/>
    <w:basedOn w:val="DefaultParagraphFont"/>
    <w:unhideWhenUsed/>
    <w:rsid w:val="00CF2AA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2AA8"/>
    <w:pPr>
      <w:ind w:left="720"/>
      <w:contextualSpacing/>
    </w:pPr>
  </w:style>
  <w:style w:type="character" w:customStyle="1" w:styleId="jrnl">
    <w:name w:val="jrnl"/>
    <w:basedOn w:val="DefaultParagraphFont"/>
    <w:rsid w:val="00CF2AA8"/>
  </w:style>
  <w:style w:type="character" w:customStyle="1" w:styleId="element-citation">
    <w:name w:val="element-citation"/>
    <w:basedOn w:val="DefaultParagraphFont"/>
    <w:rsid w:val="00522EA4"/>
  </w:style>
  <w:style w:type="character" w:styleId="CommentReference">
    <w:name w:val="annotation reference"/>
    <w:basedOn w:val="DefaultParagraphFont"/>
    <w:uiPriority w:val="99"/>
    <w:semiHidden/>
    <w:unhideWhenUsed/>
    <w:rsid w:val="00623DF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23D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23D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D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5349"/>
    <w:pPr>
      <w:spacing w:after="0" w:line="240" w:lineRule="auto"/>
    </w:pPr>
  </w:style>
  <w:style w:type="paragraph" w:customStyle="1" w:styleId="DefaultStyle">
    <w:name w:val="Default Style"/>
    <w:rsid w:val="002E1B63"/>
    <w:pPr>
      <w:suppressAutoHyphens/>
      <w:spacing w:after="0" w:line="240" w:lineRule="auto"/>
    </w:pPr>
    <w:rPr>
      <w:rFonts w:ascii="Calibri" w:eastAsia="DejaVu Sans" w:hAnsi="Calibri" w:cs="SimSun"/>
      <w:kern w:val="2"/>
      <w:sz w:val="24"/>
      <w:szCs w:val="24"/>
      <w:lang w:eastAsia="en-US"/>
    </w:rPr>
  </w:style>
  <w:style w:type="character" w:customStyle="1" w:styleId="copy1">
    <w:name w:val="copy1"/>
    <w:basedOn w:val="DefaultParagraphFont"/>
    <w:rsid w:val="002E1B63"/>
    <w:rPr>
      <w:rFonts w:ascii="Arial" w:hAnsi="Arial" w:cs="Arial" w:hint="default"/>
      <w:b w:val="0"/>
      <w:bCs w:val="0"/>
      <w:sz w:val="18"/>
      <w:szCs w:val="18"/>
    </w:rPr>
  </w:style>
  <w:style w:type="table" w:styleId="TableGrid">
    <w:name w:val="Table Grid"/>
    <w:basedOn w:val="TableNormal"/>
    <w:uiPriority w:val="59"/>
    <w:rsid w:val="002E1B63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1B63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2E1B63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2E1B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B63"/>
  </w:style>
  <w:style w:type="paragraph" w:styleId="TOCHeading">
    <w:name w:val="TOC Heading"/>
    <w:basedOn w:val="Heading1"/>
    <w:next w:val="Normal"/>
    <w:uiPriority w:val="39"/>
    <w:unhideWhenUsed/>
    <w:qFormat/>
    <w:rsid w:val="00C1705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17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17050"/>
    <w:pPr>
      <w:spacing w:after="100"/>
      <w:ind w:left="220"/>
    </w:pPr>
  </w:style>
  <w:style w:type="paragraph" w:styleId="NormalWeb">
    <w:name w:val="Normal (Web)"/>
    <w:basedOn w:val="Normal"/>
    <w:uiPriority w:val="99"/>
    <w:semiHidden/>
    <w:unhideWhenUsed/>
    <w:rsid w:val="00ED73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72C5"/>
  </w:style>
  <w:style w:type="character" w:customStyle="1" w:styleId="DateChar">
    <w:name w:val="Date Char"/>
    <w:basedOn w:val="DefaultParagraphFont"/>
    <w:link w:val="Date"/>
    <w:uiPriority w:val="99"/>
    <w:semiHidden/>
    <w:rsid w:val="007272C5"/>
  </w:style>
  <w:style w:type="character" w:styleId="PageNumber">
    <w:name w:val="page number"/>
    <w:basedOn w:val="DefaultParagraphFont"/>
    <w:uiPriority w:val="99"/>
    <w:semiHidden/>
    <w:unhideWhenUsed/>
    <w:rsid w:val="009B24CF"/>
  </w:style>
  <w:style w:type="character" w:customStyle="1" w:styleId="label">
    <w:name w:val="label"/>
    <w:basedOn w:val="DefaultParagraphFont"/>
    <w:rsid w:val="00FC612E"/>
  </w:style>
  <w:style w:type="character" w:customStyle="1" w:styleId="shorttext">
    <w:name w:val="short_text"/>
    <w:basedOn w:val="DefaultParagraphFont"/>
    <w:rsid w:val="00FC612E"/>
  </w:style>
  <w:style w:type="character" w:customStyle="1" w:styleId="label2">
    <w:name w:val="label2"/>
    <w:basedOn w:val="DefaultParagraphFont"/>
    <w:rsid w:val="009D22C8"/>
    <w:rPr>
      <w:vanish w:val="0"/>
      <w:webHidden w:val="0"/>
      <w:specVanish w:val="0"/>
    </w:rPr>
  </w:style>
  <w:style w:type="character" w:customStyle="1" w:styleId="label1">
    <w:name w:val="label1"/>
    <w:basedOn w:val="DefaultParagraphFont"/>
    <w:rsid w:val="009D22C8"/>
    <w:rPr>
      <w:vanish w:val="0"/>
      <w:webHidden w:val="0"/>
      <w:specVanish w:val="0"/>
    </w:rPr>
  </w:style>
  <w:style w:type="character" w:customStyle="1" w:styleId="dreadmsgheadersender1">
    <w:name w:val="dreadmsgheadersender1"/>
    <w:basedOn w:val="DefaultParagraphFont"/>
    <w:rsid w:val="000D4909"/>
    <w:rPr>
      <w:color w:val="444444"/>
    </w:rPr>
  </w:style>
  <w:style w:type="paragraph" w:styleId="Title">
    <w:name w:val="Title"/>
    <w:next w:val="Subtitle"/>
    <w:link w:val="TitleChar"/>
    <w:qFormat/>
    <w:rsid w:val="000D4909"/>
    <w:pPr>
      <w:keepLines/>
      <w:suppressAutoHyphens/>
      <w:spacing w:before="1440" w:after="360" w:line="240" w:lineRule="auto"/>
      <w:jc w:val="center"/>
    </w:pPr>
    <w:rPr>
      <w:rFonts w:ascii="Arial" w:eastAsia="Times New Roman" w:hAnsi="Arial" w:cs="Times New Roman"/>
      <w:b/>
      <w:noProof/>
      <w:kern w:val="28"/>
      <w:sz w:val="56"/>
      <w:szCs w:val="20"/>
      <w:lang w:val="en-GB" w:eastAsia="en-US"/>
    </w:rPr>
  </w:style>
  <w:style w:type="paragraph" w:styleId="Subtitle">
    <w:name w:val="Subtitle"/>
    <w:basedOn w:val="Title"/>
    <w:next w:val="Normal"/>
    <w:link w:val="SubtitleChar"/>
    <w:qFormat/>
    <w:rsid w:val="000D4909"/>
    <w:pPr>
      <w:spacing w:before="0" w:after="480"/>
    </w:pPr>
    <w:rPr>
      <w:b w:val="0"/>
      <w:i/>
      <w:sz w:val="32"/>
    </w:rPr>
  </w:style>
  <w:style w:type="character" w:customStyle="1" w:styleId="SubtitleChar">
    <w:name w:val="Subtitle Char"/>
    <w:basedOn w:val="DefaultParagraphFont"/>
    <w:link w:val="Subtitle"/>
    <w:rsid w:val="000D4909"/>
    <w:rPr>
      <w:rFonts w:ascii="Arial" w:eastAsia="Times New Roman" w:hAnsi="Arial" w:cs="Times New Roman"/>
      <w:i/>
      <w:noProof/>
      <w:kern w:val="28"/>
      <w:sz w:val="32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0D4909"/>
    <w:rPr>
      <w:rFonts w:ascii="Arial" w:eastAsia="Times New Roman" w:hAnsi="Arial" w:cs="Times New Roman"/>
      <w:b/>
      <w:noProof/>
      <w:kern w:val="28"/>
      <w:sz w:val="56"/>
      <w:szCs w:val="20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4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4909"/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rwrro">
    <w:name w:val="rwrro"/>
    <w:basedOn w:val="DefaultParagraphFont"/>
    <w:rsid w:val="000D4909"/>
    <w:rPr>
      <w:strike w:val="0"/>
      <w:dstrike w:val="0"/>
      <w:color w:val="3F52B8"/>
      <w:u w:val="none"/>
      <w:effect w:val="none"/>
    </w:rPr>
  </w:style>
  <w:style w:type="character" w:customStyle="1" w:styleId="rwrro4">
    <w:name w:val="rwrro4"/>
    <w:basedOn w:val="DefaultParagraphFont"/>
    <w:rsid w:val="000D4909"/>
    <w:rPr>
      <w:strike w:val="0"/>
      <w:dstrike w:val="0"/>
      <w:color w:val="408CD9"/>
      <w:u w:val="none"/>
      <w:effect w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3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86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B63E3B3-3B39-8344-A0AA-C685E71DB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19</Words>
  <Characters>7519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Yuanjie Pang</cp:lastModifiedBy>
  <cp:revision>15</cp:revision>
  <cp:lastPrinted>2015-04-22T04:07:00Z</cp:lastPrinted>
  <dcterms:created xsi:type="dcterms:W3CDTF">2017-05-22T11:52:00Z</dcterms:created>
  <dcterms:modified xsi:type="dcterms:W3CDTF">2017-10-19T21:43:00Z</dcterms:modified>
</cp:coreProperties>
</file>